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7F86CE7" w14:textId="4A12B2B6" w:rsidR="0008388D" w:rsidRDefault="0008388D" w:rsidP="0008388D">
      <w:pPr>
        <w:rPr>
          <w:rFonts w:ascii="Times New Roman" w:hAnsi="Times New Roman" w:cs="Times New Roman"/>
          <w:b/>
          <w:bCs/>
        </w:rPr>
      </w:pPr>
      <w:r>
        <w:rPr>
          <w:rFonts w:ascii="Times New Roman" w:hAnsi="Times New Roman" w:cs="Times New Roman"/>
          <w:b/>
          <w:bCs/>
        </w:rPr>
        <w:t>Supplementary File 8</w:t>
      </w:r>
    </w:p>
    <w:p w14:paraId="73C8E0AF" w14:textId="002059FE" w:rsidR="0008388D" w:rsidRDefault="0008388D" w:rsidP="0008388D">
      <w:pPr>
        <w:rPr>
          <w:rFonts w:ascii="Times New Roman" w:hAnsi="Times New Roman" w:cs="Times New Roman"/>
          <w:b/>
          <w:bCs/>
        </w:rPr>
      </w:pPr>
      <w:r>
        <w:rPr>
          <w:rFonts w:ascii="Times New Roman" w:hAnsi="Times New Roman" w:cs="Times New Roman"/>
          <w:b/>
          <w:bCs/>
        </w:rPr>
        <w:t>Summary per device</w:t>
      </w:r>
    </w:p>
    <w:p w14:paraId="17D1C902" w14:textId="77777777" w:rsidR="0008388D" w:rsidRDefault="0008388D" w:rsidP="0008388D">
      <w:pPr>
        <w:rPr>
          <w:rFonts w:ascii="Times New Roman" w:hAnsi="Times New Roman" w:cs="Times New Roman"/>
          <w:b/>
          <w:bCs/>
        </w:rPr>
      </w:pPr>
    </w:p>
    <w:p w14:paraId="2022D3C6" w14:textId="2F6E4516" w:rsidR="0008388D" w:rsidRPr="00705B3A" w:rsidRDefault="0008388D" w:rsidP="0008388D">
      <w:pPr>
        <w:rPr>
          <w:rFonts w:ascii="Times New Roman" w:hAnsi="Times New Roman" w:cs="Times New Roman"/>
        </w:rPr>
      </w:pPr>
      <w:r w:rsidRPr="00705B3A">
        <w:rPr>
          <w:rFonts w:ascii="Times New Roman" w:hAnsi="Times New Roman" w:cs="Times New Roman"/>
          <w:b/>
          <w:bCs/>
        </w:rPr>
        <w:t xml:space="preserve">Table </w:t>
      </w:r>
      <w:r>
        <w:rPr>
          <w:rFonts w:ascii="Times New Roman" w:hAnsi="Times New Roman" w:cs="Times New Roman"/>
          <w:b/>
          <w:bCs/>
        </w:rPr>
        <w:t>1</w:t>
      </w:r>
      <w:r w:rsidRPr="00705B3A">
        <w:rPr>
          <w:rFonts w:ascii="Times New Roman" w:hAnsi="Times New Roman" w:cs="Times New Roman"/>
          <w:b/>
          <w:bCs/>
        </w:rPr>
        <w:t>.</w:t>
      </w:r>
      <w:r w:rsidRPr="00705B3A">
        <w:rPr>
          <w:rFonts w:ascii="Times New Roman" w:hAnsi="Times New Roman" w:cs="Times New Roman"/>
        </w:rPr>
        <w:t xml:space="preserve"> </w:t>
      </w:r>
      <w:r w:rsidRPr="00705B3A">
        <w:rPr>
          <w:rFonts w:ascii="Times New Roman" w:hAnsi="Times New Roman" w:cs="Times New Roman"/>
          <w:kern w:val="0"/>
        </w:rPr>
        <w:t xml:space="preserve">Summary of individual and interpersonal </w:t>
      </w:r>
      <w:r w:rsidRPr="00705B3A">
        <w:rPr>
          <w:rFonts w:ascii="Times New Roman" w:hAnsi="Times New Roman" w:cs="Times New Roman"/>
        </w:rPr>
        <w:t xml:space="preserve">correlates with the duration of mobile device use </w:t>
      </w:r>
    </w:p>
    <w:p w14:paraId="732322BA" w14:textId="77777777" w:rsidR="0008388D" w:rsidRPr="00705B3A" w:rsidRDefault="0008388D" w:rsidP="0008388D">
      <w:pPr>
        <w:rPr>
          <w:rFonts w:ascii="Times New Roman" w:hAnsi="Times New Roman" w:cs="Times New Roman"/>
        </w:rPr>
      </w:pPr>
      <w:r w:rsidRPr="00705B3A">
        <w:rPr>
          <w:rFonts w:ascii="Times New Roman" w:hAnsi="Times New Roman" w:cs="Times New Roman"/>
        </w:rPr>
        <w:t>Data reported per device type and across all devices, including number of studies (percentage, direction of association, study citation); overall association</w:t>
      </w:r>
    </w:p>
    <w:tbl>
      <w:tblPr>
        <w:tblStyle w:val="TableGrid"/>
        <w:tblW w:w="5000" w:type="pct"/>
        <w:tblLook w:val="04A0" w:firstRow="1" w:lastRow="0" w:firstColumn="1" w:lastColumn="0" w:noHBand="0" w:noVBand="1"/>
      </w:tblPr>
      <w:tblGrid>
        <w:gridCol w:w="2186"/>
        <w:gridCol w:w="2225"/>
        <w:gridCol w:w="2954"/>
        <w:gridCol w:w="2611"/>
        <w:gridCol w:w="3984"/>
      </w:tblGrid>
      <w:tr w:rsidR="0008388D" w:rsidRPr="00705B3A" w14:paraId="33192B9D" w14:textId="77777777" w:rsidTr="00962DAC">
        <w:tc>
          <w:tcPr>
            <w:tcW w:w="783" w:type="pct"/>
            <w:tcBorders>
              <w:left w:val="nil"/>
              <w:bottom w:val="single" w:sz="4" w:space="0" w:color="auto"/>
              <w:right w:val="nil"/>
            </w:tcBorders>
          </w:tcPr>
          <w:p w14:paraId="25F82492" w14:textId="77777777" w:rsidR="0008388D" w:rsidRPr="00705B3A" w:rsidRDefault="0008388D" w:rsidP="00962DAC">
            <w:pPr>
              <w:rPr>
                <w:rFonts w:ascii="Times New Roman" w:hAnsi="Times New Roman" w:cs="Times New Roman"/>
                <w:b/>
                <w:bCs/>
                <w:color w:val="000000"/>
                <w:sz w:val="24"/>
                <w:szCs w:val="24"/>
              </w:rPr>
            </w:pPr>
            <w:r w:rsidRPr="00705B3A">
              <w:rPr>
                <w:rFonts w:ascii="Times New Roman" w:hAnsi="Times New Roman" w:cs="Times New Roman"/>
                <w:b/>
                <w:bCs/>
                <w:color w:val="000000"/>
                <w:sz w:val="24"/>
                <w:szCs w:val="24"/>
              </w:rPr>
              <w:t>Correlates</w:t>
            </w:r>
          </w:p>
        </w:tc>
        <w:tc>
          <w:tcPr>
            <w:tcW w:w="797" w:type="pct"/>
            <w:tcBorders>
              <w:left w:val="nil"/>
              <w:bottom w:val="single" w:sz="4" w:space="0" w:color="auto"/>
              <w:right w:val="nil"/>
            </w:tcBorders>
          </w:tcPr>
          <w:p w14:paraId="3B9FB734" w14:textId="77777777" w:rsidR="0008388D" w:rsidRPr="00705B3A" w:rsidRDefault="0008388D" w:rsidP="00962DAC">
            <w:pPr>
              <w:rPr>
                <w:rFonts w:ascii="Times New Roman" w:hAnsi="Times New Roman" w:cs="Times New Roman"/>
                <w:b/>
                <w:bCs/>
                <w:sz w:val="24"/>
                <w:szCs w:val="24"/>
              </w:rPr>
            </w:pPr>
            <w:r w:rsidRPr="00705B3A">
              <w:rPr>
                <w:rFonts w:ascii="Times New Roman" w:hAnsi="Times New Roman" w:cs="Times New Roman"/>
                <w:b/>
                <w:bCs/>
                <w:sz w:val="24"/>
                <w:szCs w:val="24"/>
              </w:rPr>
              <w:t>Tablet and smartphones</w:t>
            </w:r>
          </w:p>
        </w:tc>
        <w:tc>
          <w:tcPr>
            <w:tcW w:w="1058" w:type="pct"/>
            <w:tcBorders>
              <w:left w:val="nil"/>
              <w:bottom w:val="single" w:sz="4" w:space="0" w:color="auto"/>
              <w:right w:val="nil"/>
            </w:tcBorders>
          </w:tcPr>
          <w:p w14:paraId="79440846" w14:textId="77777777" w:rsidR="0008388D" w:rsidRPr="00705B3A" w:rsidRDefault="0008388D" w:rsidP="00962DAC">
            <w:pPr>
              <w:rPr>
                <w:rFonts w:ascii="Times New Roman" w:hAnsi="Times New Roman" w:cs="Times New Roman"/>
                <w:b/>
                <w:bCs/>
                <w:sz w:val="24"/>
                <w:szCs w:val="24"/>
              </w:rPr>
            </w:pPr>
            <w:r w:rsidRPr="00705B3A">
              <w:rPr>
                <w:rFonts w:ascii="Times New Roman" w:hAnsi="Times New Roman" w:cs="Times New Roman"/>
                <w:b/>
                <w:bCs/>
                <w:sz w:val="24"/>
                <w:szCs w:val="24"/>
              </w:rPr>
              <w:t xml:space="preserve">Smartphones </w:t>
            </w:r>
          </w:p>
          <w:p w14:paraId="41FE6316" w14:textId="77777777" w:rsidR="0008388D" w:rsidRPr="00705B3A" w:rsidRDefault="0008388D" w:rsidP="00962DAC">
            <w:pPr>
              <w:rPr>
                <w:rFonts w:ascii="Times New Roman" w:hAnsi="Times New Roman" w:cs="Times New Roman"/>
                <w:b/>
                <w:bCs/>
                <w:sz w:val="24"/>
                <w:szCs w:val="24"/>
              </w:rPr>
            </w:pPr>
          </w:p>
        </w:tc>
        <w:tc>
          <w:tcPr>
            <w:tcW w:w="935" w:type="pct"/>
            <w:tcBorders>
              <w:left w:val="nil"/>
              <w:bottom w:val="single" w:sz="4" w:space="0" w:color="auto"/>
              <w:right w:val="nil"/>
            </w:tcBorders>
          </w:tcPr>
          <w:p w14:paraId="572C0DFF" w14:textId="77777777" w:rsidR="0008388D" w:rsidRPr="00705B3A" w:rsidRDefault="0008388D" w:rsidP="00962DAC">
            <w:pPr>
              <w:rPr>
                <w:rFonts w:ascii="Times New Roman" w:hAnsi="Times New Roman" w:cs="Times New Roman"/>
                <w:b/>
                <w:bCs/>
                <w:sz w:val="24"/>
                <w:szCs w:val="24"/>
              </w:rPr>
            </w:pPr>
            <w:r w:rsidRPr="00705B3A">
              <w:rPr>
                <w:rFonts w:ascii="Times New Roman" w:hAnsi="Times New Roman" w:cs="Times New Roman"/>
                <w:b/>
                <w:bCs/>
                <w:sz w:val="24"/>
                <w:szCs w:val="24"/>
              </w:rPr>
              <w:t xml:space="preserve">Tablets </w:t>
            </w:r>
          </w:p>
          <w:p w14:paraId="5021C2A8" w14:textId="77777777" w:rsidR="0008388D" w:rsidRPr="00705B3A" w:rsidRDefault="0008388D" w:rsidP="00962DAC">
            <w:pPr>
              <w:rPr>
                <w:rFonts w:ascii="Times New Roman" w:hAnsi="Times New Roman" w:cs="Times New Roman"/>
                <w:b/>
                <w:bCs/>
                <w:sz w:val="24"/>
                <w:szCs w:val="24"/>
              </w:rPr>
            </w:pPr>
          </w:p>
        </w:tc>
        <w:tc>
          <w:tcPr>
            <w:tcW w:w="1427" w:type="pct"/>
            <w:tcBorders>
              <w:left w:val="nil"/>
              <w:bottom w:val="single" w:sz="4" w:space="0" w:color="auto"/>
              <w:right w:val="nil"/>
            </w:tcBorders>
          </w:tcPr>
          <w:p w14:paraId="3A358AC3" w14:textId="77777777" w:rsidR="0008388D" w:rsidRPr="00705B3A" w:rsidRDefault="0008388D" w:rsidP="00962DAC">
            <w:pPr>
              <w:rPr>
                <w:rFonts w:ascii="Times New Roman" w:hAnsi="Times New Roman" w:cs="Times New Roman"/>
                <w:b/>
                <w:bCs/>
                <w:sz w:val="24"/>
                <w:szCs w:val="24"/>
                <w:vertAlign w:val="superscript"/>
              </w:rPr>
            </w:pPr>
            <w:r w:rsidRPr="00705B3A">
              <w:rPr>
                <w:rFonts w:ascii="Times New Roman" w:hAnsi="Times New Roman" w:cs="Times New Roman"/>
                <w:b/>
                <w:bCs/>
                <w:sz w:val="24"/>
                <w:szCs w:val="24"/>
              </w:rPr>
              <w:t>Overall association</w:t>
            </w:r>
          </w:p>
        </w:tc>
      </w:tr>
      <w:tr w:rsidR="0008388D" w:rsidRPr="00705B3A" w14:paraId="250D52B9" w14:textId="77777777" w:rsidTr="00962DAC">
        <w:tc>
          <w:tcPr>
            <w:tcW w:w="5000" w:type="pct"/>
            <w:gridSpan w:val="5"/>
            <w:tcBorders>
              <w:left w:val="nil"/>
              <w:bottom w:val="single" w:sz="4" w:space="0" w:color="auto"/>
              <w:right w:val="nil"/>
            </w:tcBorders>
            <w:vAlign w:val="bottom"/>
          </w:tcPr>
          <w:p w14:paraId="67AAF887" w14:textId="77777777" w:rsidR="0008388D" w:rsidRPr="00705B3A" w:rsidRDefault="0008388D" w:rsidP="00962DAC">
            <w:pPr>
              <w:rPr>
                <w:rFonts w:ascii="Times New Roman" w:hAnsi="Times New Roman" w:cs="Times New Roman"/>
                <w:b/>
                <w:bCs/>
                <w:sz w:val="24"/>
                <w:szCs w:val="24"/>
              </w:rPr>
            </w:pPr>
            <w:r w:rsidRPr="00705B3A">
              <w:rPr>
                <w:rFonts w:ascii="Times New Roman" w:hAnsi="Times New Roman" w:cs="Times New Roman"/>
                <w:b/>
                <w:bCs/>
                <w:sz w:val="24"/>
                <w:szCs w:val="24"/>
              </w:rPr>
              <w:t>Individual</w:t>
            </w:r>
          </w:p>
        </w:tc>
      </w:tr>
      <w:tr w:rsidR="0008388D" w:rsidRPr="00705B3A" w14:paraId="1FC0A501" w14:textId="77777777" w:rsidTr="00962DAC">
        <w:tc>
          <w:tcPr>
            <w:tcW w:w="783" w:type="pct"/>
            <w:tcBorders>
              <w:left w:val="nil"/>
              <w:bottom w:val="nil"/>
              <w:right w:val="nil"/>
            </w:tcBorders>
          </w:tcPr>
          <w:p w14:paraId="0B2B4A78" w14:textId="77777777" w:rsidR="0008388D" w:rsidRPr="00705B3A" w:rsidRDefault="0008388D" w:rsidP="00962DAC">
            <w:pPr>
              <w:rPr>
                <w:rFonts w:ascii="Times New Roman" w:hAnsi="Times New Roman" w:cs="Times New Roman"/>
                <w:sz w:val="24"/>
                <w:szCs w:val="24"/>
              </w:rPr>
            </w:pPr>
            <w:r w:rsidRPr="00705B3A">
              <w:rPr>
                <w:rFonts w:ascii="Times New Roman" w:hAnsi="Times New Roman" w:cs="Times New Roman"/>
                <w:color w:val="000000"/>
                <w:sz w:val="24"/>
                <w:szCs w:val="24"/>
              </w:rPr>
              <w:t xml:space="preserve">Age </w:t>
            </w:r>
          </w:p>
        </w:tc>
        <w:tc>
          <w:tcPr>
            <w:tcW w:w="797" w:type="pct"/>
            <w:tcBorders>
              <w:left w:val="nil"/>
              <w:bottom w:val="nil"/>
              <w:right w:val="nil"/>
            </w:tcBorders>
          </w:tcPr>
          <w:p w14:paraId="16D4871B" w14:textId="5DEE73DA" w:rsidR="0008388D" w:rsidRPr="00705B3A" w:rsidRDefault="0008388D" w:rsidP="00962DAC">
            <w:pPr>
              <w:rPr>
                <w:rFonts w:ascii="Times New Roman" w:hAnsi="Times New Roman" w:cs="Times New Roman"/>
                <w:sz w:val="24"/>
                <w:szCs w:val="24"/>
              </w:rPr>
            </w:pPr>
            <w:r w:rsidRPr="00705B3A">
              <w:rPr>
                <w:rFonts w:ascii="Times New Roman" w:hAnsi="Times New Roman" w:cs="Times New Roman"/>
                <w:sz w:val="24"/>
                <w:szCs w:val="24"/>
              </w:rPr>
              <w:t xml:space="preserve">n = </w:t>
            </w:r>
            <w:r>
              <w:rPr>
                <w:rFonts w:ascii="Times New Roman" w:hAnsi="Times New Roman" w:cs="Times New Roman"/>
                <w:sz w:val="24"/>
                <w:szCs w:val="24"/>
              </w:rPr>
              <w:t>5</w:t>
            </w:r>
            <w:r w:rsidRPr="00705B3A">
              <w:rPr>
                <w:rFonts w:ascii="Times New Roman" w:hAnsi="Times New Roman" w:cs="Times New Roman"/>
                <w:sz w:val="24"/>
                <w:szCs w:val="24"/>
              </w:rPr>
              <w:t xml:space="preserve"> (</w:t>
            </w:r>
            <w:r>
              <w:rPr>
                <w:rFonts w:ascii="Times New Roman" w:hAnsi="Times New Roman" w:cs="Times New Roman"/>
                <w:sz w:val="24"/>
                <w:szCs w:val="24"/>
              </w:rPr>
              <w:t>80</w:t>
            </w:r>
            <w:r w:rsidRPr="00705B3A">
              <w:rPr>
                <w:rFonts w:ascii="Times New Roman" w:hAnsi="Times New Roman" w:cs="Times New Roman"/>
                <w:sz w:val="24"/>
                <w:szCs w:val="24"/>
              </w:rPr>
              <w:t>% +</w:t>
            </w:r>
            <w:sdt>
              <w:sdtPr>
                <w:rPr>
                  <w:rFonts w:ascii="Times New Roman" w:hAnsi="Times New Roman" w:cs="Times New Roman"/>
                  <w:color w:val="000000"/>
                  <w:highlight w:val="white"/>
                </w:rPr>
                <w:alias w:val="Citation"/>
                <w:tag w:val="{&quot;referencesIds&quot;:[&quot;doc:68d8e6d573822d64bafecdda&quot;,&quot;doc:68d8e6d473822d64bafecdc4&quot;,&quot;doc:69ed828a97706209a9b7e9f9&quot;,&quot;doc:69ed81d485f4c7445a4ee201&quot;],&quot;referencesOptions&quot;:{&quot;doc:68d8e6d573822d64bafecdda&quot;:{&quot;author&quot;:true,&quot;year&quot;:true,&quot;formatAuthorYear&quot;:false,&quot;additionalField&quot;:&quot;Page&quot;,&quot;additionalValue&quot;:&quot;&quot;,&quot;prefix&quot;:&quot;&quot;,&quot;suffix&quot;:&quot;&quot;},&quot;doc:68d8e6d473822d64bafecdc4&quot;:{&quot;author&quot;:true,&quot;year&quot;:true,&quot;formatAuthorYear&quot;:false,&quot;additionalField&quot;:&quot;Page&quot;,&quot;additionalValue&quot;:&quot;&quot;,&quot;prefix&quot;:&quot;&quot;,&quot;suffix&quot;:&quot;&quot;},&quot;doc:69ed828a97706209a9b7e9f9&quot;:{&quot;author&quot;:true,&quot;year&quot;:true,&quot;formatAuthorYear&quot;:false,&quot;additionalField&quot;:&quot;Page&quot;,&quot;additionalValue&quot;:&quot;&quot;,&quot;prefix&quot;:&quot;&quot;,&quot;suffix&quot;:&quot;&quot;},&quot;doc:69ed81d485f4c7445a4ee201&quot;:{&quot;author&quot;:true,&quot;year&quot;:true,&quot;formatAuthorYear&quot;:false,&quot;pageReplace&quot;:&quot;&quot;,&quot;additionalField&quot;:&quot;Page&quot;,&quot;additionalValue&quot;:&quot;&quot;,&quot;prefix&quot;:&quot;&quot;,&quot;suffix&quot;:&quot;&quot;}},&quot;hasBrokenReferences&quot;:false,&quot;hasManualEdits&quot;:false,&quot;isEmpty&quot;:false,&quot;citationType&quot;:&quot;inline&quot;,&quot;id&quot;:972939683,&quot;citationText&quot;:&quot;&lt;span style=\&quot;font-family:Times New Roman;font-size:16px;color:#000000\&quot;&gt;&lt;sup&gt;44, 51, 55, 63&lt;/sup&gt;&lt;/span&gt;&quot;}"/>
                <w:id w:val="972939683"/>
                <w:placeholder>
                  <w:docPart w:val="AD875D8ABB163349B14A6A0A388BA1A5"/>
                </w:placeholder>
              </w:sdtPr>
              <w:sdtContent>
                <w:r>
                  <w:rPr>
                    <w:rFonts w:eastAsia="Times New Roman"/>
                    <w:color w:val="000000"/>
                    <w:vertAlign w:val="superscript"/>
                  </w:rPr>
                  <w:t>44, 51, 55, 63</w:t>
                </w:r>
              </w:sdtContent>
            </w:sdt>
            <w:r w:rsidRPr="00705B3A">
              <w:rPr>
                <w:rFonts w:ascii="Times New Roman" w:hAnsi="Times New Roman" w:cs="Times New Roman"/>
                <w:sz w:val="24"/>
                <w:szCs w:val="24"/>
              </w:rPr>
              <w:t>; 2</w:t>
            </w:r>
            <w:r>
              <w:rPr>
                <w:rFonts w:ascii="Times New Roman" w:hAnsi="Times New Roman" w:cs="Times New Roman"/>
                <w:sz w:val="24"/>
                <w:szCs w:val="24"/>
              </w:rPr>
              <w:t>0</w:t>
            </w:r>
            <w:r w:rsidRPr="00705B3A">
              <w:rPr>
                <w:rFonts w:ascii="Times New Roman" w:hAnsi="Times New Roman" w:cs="Times New Roman"/>
                <w:sz w:val="24"/>
                <w:szCs w:val="24"/>
              </w:rPr>
              <w:t>% 0</w:t>
            </w:r>
            <w:sdt>
              <w:sdtPr>
                <w:rPr>
                  <w:rFonts w:ascii="Times New Roman" w:hAnsi="Times New Roman" w:cs="Times New Roman"/>
                  <w:color w:val="000000"/>
                  <w:highlight w:val="white"/>
                </w:rPr>
                <w:alias w:val="Citation"/>
                <w:tag w:val="{&quot;referencesIds&quot;:[&quot;doc:68d8e6d473822d64bafecdc9&quot;],&quot;referencesOptions&quot;:{&quot;doc:68d8e6d473822d64bafecdc9&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1603226279,&quot;citationText&quot;:&quot;&lt;span style=\&quot;font-family:Times New Roman;font-size:16px;color:#000000\&quot;&gt;&lt;sup&gt;56&lt;/sup&gt;&lt;/span&gt;&quot;}"/>
                <w:id w:val="1603226279"/>
                <w:placeholder>
                  <w:docPart w:val="BBD53BEE2801D24784E2024961DDE67A"/>
                </w:placeholder>
              </w:sdtPr>
              <w:sdtContent>
                <w:r>
                  <w:rPr>
                    <w:rFonts w:eastAsia="Times New Roman"/>
                    <w:color w:val="000000"/>
                    <w:vertAlign w:val="superscript"/>
                  </w:rPr>
                  <w:t>56</w:t>
                </w:r>
              </w:sdtContent>
            </w:sdt>
            <w:r w:rsidRPr="00705B3A">
              <w:rPr>
                <w:rFonts w:ascii="Times New Roman" w:hAnsi="Times New Roman" w:cs="Times New Roman"/>
                <w:sz w:val="24"/>
                <w:szCs w:val="24"/>
              </w:rPr>
              <w:t>); +</w:t>
            </w:r>
          </w:p>
          <w:p w14:paraId="724FE269" w14:textId="77777777" w:rsidR="0008388D" w:rsidRPr="00705B3A" w:rsidRDefault="0008388D" w:rsidP="00962DAC">
            <w:pPr>
              <w:rPr>
                <w:rFonts w:ascii="Times New Roman" w:hAnsi="Times New Roman" w:cs="Times New Roman"/>
                <w:sz w:val="24"/>
                <w:szCs w:val="24"/>
              </w:rPr>
            </w:pPr>
          </w:p>
        </w:tc>
        <w:tc>
          <w:tcPr>
            <w:tcW w:w="1058" w:type="pct"/>
            <w:tcBorders>
              <w:left w:val="nil"/>
              <w:bottom w:val="nil"/>
              <w:right w:val="nil"/>
            </w:tcBorders>
          </w:tcPr>
          <w:p w14:paraId="7DADBA8C" w14:textId="591AD166" w:rsidR="0008388D" w:rsidRPr="00705B3A" w:rsidRDefault="0008388D" w:rsidP="00962DAC">
            <w:pPr>
              <w:rPr>
                <w:rFonts w:ascii="Times New Roman" w:hAnsi="Times New Roman" w:cs="Times New Roman"/>
                <w:sz w:val="24"/>
                <w:szCs w:val="24"/>
              </w:rPr>
            </w:pPr>
            <w:r w:rsidRPr="00705B3A">
              <w:rPr>
                <w:rFonts w:ascii="Times New Roman" w:hAnsi="Times New Roman" w:cs="Times New Roman"/>
                <w:sz w:val="24"/>
                <w:szCs w:val="24"/>
              </w:rPr>
              <w:t xml:space="preserve">n = </w:t>
            </w:r>
            <w:r>
              <w:rPr>
                <w:rFonts w:ascii="Times New Roman" w:hAnsi="Times New Roman" w:cs="Times New Roman"/>
                <w:sz w:val="24"/>
                <w:szCs w:val="24"/>
              </w:rPr>
              <w:t>6</w:t>
            </w:r>
            <w:r w:rsidRPr="00705B3A">
              <w:rPr>
                <w:rFonts w:ascii="Times New Roman" w:hAnsi="Times New Roman" w:cs="Times New Roman"/>
                <w:sz w:val="24"/>
                <w:szCs w:val="24"/>
              </w:rPr>
              <w:t xml:space="preserve"> (</w:t>
            </w:r>
            <w:r>
              <w:rPr>
                <w:rFonts w:ascii="Times New Roman" w:hAnsi="Times New Roman" w:cs="Times New Roman"/>
                <w:sz w:val="24"/>
                <w:szCs w:val="24"/>
              </w:rPr>
              <w:t>33.6</w:t>
            </w:r>
            <w:r w:rsidRPr="00705B3A">
              <w:rPr>
                <w:rFonts w:ascii="Times New Roman" w:hAnsi="Times New Roman" w:cs="Times New Roman"/>
                <w:sz w:val="24"/>
                <w:szCs w:val="24"/>
              </w:rPr>
              <w:t>% +</w:t>
            </w:r>
            <w:sdt>
              <w:sdtPr>
                <w:rPr>
                  <w:rFonts w:ascii="Times New Roman" w:hAnsi="Times New Roman" w:cs="Times New Roman"/>
                  <w:color w:val="000000"/>
                  <w:highlight w:val="white"/>
                </w:rPr>
                <w:alias w:val="Citation"/>
                <w:tag w:val="{&quot;referencesIds&quot;:[&quot;doc:68d8e6d573822d64bafecdd9&quot;,&quot;doc:68d8e6d473822d64bafecdc8&quot;],&quot;referencesOptions&quot;:{&quot;doc:68d8e6d573822d64bafecdd9&quot;:{&quot;author&quot;:true,&quot;year&quot;:true,&quot;formatAuthorYear&quot;:false,&quot;pageReplace&quot;:&quot;&quot;,&quot;additionalField&quot;:&quot;&quot;,&quot;additionalValue&quot;:&quot;&quot;,&quot;prefix&quot;:&quot;&quot;,&quot;suffix&quot;:&quot;&quot;},&quot;doc:68d8e6d473822d64bafecdc8&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1291890658,&quot;citationText&quot;:&quot;&lt;span style=\&quot;font-family:Times New Roman;font-size:16px;color:#000000\&quot;&gt;&lt;sup&gt;41, 66&lt;/sup&gt;&lt;/span&gt;&quot;}"/>
                <w:id w:val="-1291890658"/>
                <w:placeholder>
                  <w:docPart w:val="9A6C27C91271B74EB023DAC89650285D"/>
                </w:placeholder>
              </w:sdtPr>
              <w:sdtContent>
                <w:r>
                  <w:rPr>
                    <w:rFonts w:eastAsia="Times New Roman"/>
                    <w:color w:val="000000"/>
                    <w:vertAlign w:val="superscript"/>
                  </w:rPr>
                  <w:t>41, 66</w:t>
                </w:r>
              </w:sdtContent>
            </w:sdt>
            <w:r w:rsidRPr="00705B3A">
              <w:rPr>
                <w:rFonts w:ascii="Times New Roman" w:hAnsi="Times New Roman" w:cs="Times New Roman"/>
                <w:sz w:val="24"/>
                <w:szCs w:val="24"/>
              </w:rPr>
              <w:t xml:space="preserve">; </w:t>
            </w:r>
            <w:r>
              <w:rPr>
                <w:rFonts w:ascii="Times New Roman" w:hAnsi="Times New Roman" w:cs="Times New Roman"/>
                <w:sz w:val="24"/>
                <w:szCs w:val="24"/>
              </w:rPr>
              <w:t>16.7% -</w:t>
            </w:r>
            <w:sdt>
              <w:sdtPr>
                <w:rPr>
                  <w:rFonts w:ascii="Times New Roman" w:hAnsi="Times New Roman" w:cs="Times New Roman"/>
                  <w:color w:val="000000"/>
                  <w:highlight w:val="white"/>
                </w:rPr>
                <w:alias w:val="Citation"/>
                <w:tag w:val="{&quot;referencesIds&quot;:[&quot;doc:69ed82663bff2d11e7c3a33d&quot;],&quot;referencesOptions&quot;:{&quot;doc:69ed82663bff2d11e7c3a33d&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946308981,&quot;citationText&quot;:&quot;&lt;span style=\&quot;font-family:Times New Roman;font-size:16px;color:#000000\&quot;&gt;&lt;sup&gt;65&lt;/sup&gt;&lt;/span&gt;&quot;}"/>
                <w:id w:val="-946308981"/>
                <w:placeholder>
                  <w:docPart w:val="E9BAA7185C497C4BB6A8914E706AFBA3"/>
                </w:placeholder>
              </w:sdtPr>
              <w:sdtContent>
                <w:r>
                  <w:rPr>
                    <w:rFonts w:eastAsia="Times New Roman"/>
                    <w:color w:val="000000"/>
                    <w:vertAlign w:val="superscript"/>
                  </w:rPr>
                  <w:t>65</w:t>
                </w:r>
              </w:sdtContent>
            </w:sdt>
            <w:r>
              <w:rPr>
                <w:rFonts w:ascii="Times New Roman" w:hAnsi="Times New Roman" w:cs="Times New Roman"/>
                <w:sz w:val="24"/>
                <w:szCs w:val="24"/>
              </w:rPr>
              <w:t xml:space="preserve">; </w:t>
            </w:r>
            <w:r w:rsidRPr="00705B3A">
              <w:rPr>
                <w:rFonts w:ascii="Times New Roman" w:hAnsi="Times New Roman" w:cs="Times New Roman"/>
                <w:sz w:val="24"/>
                <w:szCs w:val="24"/>
              </w:rPr>
              <w:t>60% 0</w:t>
            </w:r>
            <w:sdt>
              <w:sdtPr>
                <w:rPr>
                  <w:rFonts w:ascii="Times New Roman" w:hAnsi="Times New Roman" w:cs="Times New Roman"/>
                  <w:color w:val="000000"/>
                  <w:highlight w:val="white"/>
                </w:rPr>
                <w:alias w:val="Citation"/>
                <w:tag w:val="{&quot;referencesIds&quot;:[&quot;doc:68d8e6d573822d64bafecddc&quot;,&quot;doc:68d8e6d573822d64bafecde0&quot;,&quot;doc:68d8e6d573822d64bafecdd2&quot;],&quot;referencesOptions&quot;:{&quot;doc:68d8e6d573822d64bafecddc&quot;:{&quot;author&quot;:true,&quot;year&quot;:true,&quot;formatAuthorYear&quot;:false,&quot;pageReplace&quot;:&quot;&quot;,&quot;additionalField&quot;:&quot;&quot;,&quot;additionalValue&quot;:&quot;&quot;,&quot;prefix&quot;:&quot;&quot;,&quot;suffix&quot;:&quot;&quot;},&quot;doc:68d8e6d573822d64bafecde0&quot;:{&quot;author&quot;:true,&quot;year&quot;:true,&quot;formatAuthorYear&quot;:false,&quot;pageReplace&quot;:&quot;&quot;,&quot;additionalField&quot;:&quot;&quot;,&quot;additionalValue&quot;:&quot;&quot;,&quot;prefix&quot;:&quot;&quot;,&quot;suffix&quot;:&quot;&quot;},&quot;doc:68d8e6d573822d64bafecdd2&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841899823,&quot;citationText&quot;:&quot;&lt;span style=\&quot;font-family:Times New Roman;font-size:16px;color:#000000\&quot;&gt;&lt;sup&gt;36, 37, 67&lt;/sup&gt;&lt;/span&gt;&quot;}"/>
                <w:id w:val="841899823"/>
                <w:placeholder>
                  <w:docPart w:val="A3A5DC1C09E30143A12AA24EA1C48934"/>
                </w:placeholder>
              </w:sdtPr>
              <w:sdtContent>
                <w:r>
                  <w:rPr>
                    <w:rFonts w:eastAsia="Times New Roman"/>
                    <w:color w:val="000000"/>
                    <w:vertAlign w:val="superscript"/>
                  </w:rPr>
                  <w:t>36, 37, 67</w:t>
                </w:r>
              </w:sdtContent>
            </w:sdt>
            <w:r w:rsidRPr="00705B3A">
              <w:rPr>
                <w:rFonts w:ascii="Times New Roman" w:hAnsi="Times New Roman" w:cs="Times New Roman"/>
                <w:sz w:val="24"/>
                <w:szCs w:val="24"/>
              </w:rPr>
              <w:t>); 0</w:t>
            </w:r>
          </w:p>
          <w:p w14:paraId="0CDA75FD" w14:textId="77777777" w:rsidR="0008388D" w:rsidRPr="00705B3A" w:rsidRDefault="0008388D" w:rsidP="00962DAC">
            <w:pPr>
              <w:rPr>
                <w:rFonts w:ascii="Times New Roman" w:hAnsi="Times New Roman" w:cs="Times New Roman"/>
                <w:sz w:val="24"/>
                <w:szCs w:val="24"/>
              </w:rPr>
            </w:pPr>
          </w:p>
        </w:tc>
        <w:tc>
          <w:tcPr>
            <w:tcW w:w="935" w:type="pct"/>
            <w:tcBorders>
              <w:left w:val="nil"/>
              <w:bottom w:val="nil"/>
              <w:right w:val="nil"/>
            </w:tcBorders>
          </w:tcPr>
          <w:p w14:paraId="33ED1865" w14:textId="77777777" w:rsidR="0008388D" w:rsidRPr="00705B3A" w:rsidRDefault="0008388D" w:rsidP="00962DAC">
            <w:pPr>
              <w:rPr>
                <w:rFonts w:ascii="Times New Roman" w:hAnsi="Times New Roman" w:cs="Times New Roman"/>
                <w:sz w:val="24"/>
                <w:szCs w:val="24"/>
              </w:rPr>
            </w:pPr>
            <w:r w:rsidRPr="00705B3A">
              <w:rPr>
                <w:rFonts w:ascii="Times New Roman" w:hAnsi="Times New Roman" w:cs="Times New Roman"/>
                <w:sz w:val="24"/>
                <w:szCs w:val="24"/>
              </w:rPr>
              <w:t>n = 4 (50% +</w:t>
            </w:r>
            <w:sdt>
              <w:sdtPr>
                <w:rPr>
                  <w:rFonts w:ascii="Times New Roman" w:hAnsi="Times New Roman" w:cs="Times New Roman"/>
                  <w:color w:val="000000"/>
                  <w:highlight w:val="white"/>
                </w:rPr>
                <w:alias w:val="Citation"/>
                <w:tag w:val="{&quot;referencesIds&quot;:[&quot;doc:68d8e6d573822d64bafecdd9&quot;,&quot;doc:68d8e6d573822d64bafecde3&quot;],&quot;referencesOptions&quot;:{&quot;doc:68d8e6d573822d64bafecdd9&quot;:{&quot;author&quot;:true,&quot;year&quot;:true,&quot;formatAuthorYear&quot;:false,&quot;additionalField&quot;:&quot;Page&quot;,&quot;additionalValue&quot;:&quot;&quot;,&quot;prefix&quot;:&quot;&quot;,&quot;suffix&quot;:&quot;&quot;},&quot;doc:68d8e6d573822d64bafecde3&quot;:{&quot;author&quot;:true,&quot;year&quot;:true,&quot;formatAuthorYear&quot;:false,&quot;pageReplace&quot;:&quot;&quot;,&quot;additionalField&quot;:&quot;Page&quot;,&quot;additionalValue&quot;:&quot;&quot;,&quot;prefix&quot;:&quot;&quot;,&quot;suffix&quot;:&quot;&quot;}},&quot;hasBrokenReferences&quot;:false,&quot;hasManualEdits&quot;:false,&quot;isEmpty&quot;:false,&quot;citationType&quot;:&quot;inline&quot;,&quot;id&quot;:1034163528,&quot;citationText&quot;:&quot;&lt;span style=\&quot;font-family:Times New Roman;font-size:16px;color:#000000\&quot;&gt;&lt;sup&gt;41, 43&lt;/sup&gt;&lt;/span&gt;&quot;}"/>
                <w:id w:val="1034163528"/>
                <w:placeholder>
                  <w:docPart w:val="622352349BA2E649A47E0ED11DF8BEB8"/>
                </w:placeholder>
              </w:sdtPr>
              <w:sdtContent>
                <w:r>
                  <w:rPr>
                    <w:rFonts w:eastAsia="Times New Roman"/>
                    <w:color w:val="000000"/>
                    <w:vertAlign w:val="superscript"/>
                  </w:rPr>
                  <w:t>41, 43</w:t>
                </w:r>
              </w:sdtContent>
            </w:sdt>
            <w:r w:rsidRPr="00705B3A">
              <w:rPr>
                <w:rFonts w:ascii="Times New Roman" w:hAnsi="Times New Roman" w:cs="Times New Roman"/>
                <w:sz w:val="24"/>
                <w:szCs w:val="24"/>
              </w:rPr>
              <w:t xml:space="preserve">, 50% 0 </w:t>
            </w:r>
            <w:sdt>
              <w:sdtPr>
                <w:rPr>
                  <w:rFonts w:ascii="Times New Roman" w:hAnsi="Times New Roman" w:cs="Times New Roman"/>
                  <w:color w:val="000000"/>
                  <w:highlight w:val="white"/>
                </w:rPr>
                <w:alias w:val="Citation"/>
                <w:tag w:val="{&quot;referencesIds&quot;:[&quot;doc:68d8e6d573822d64bafecddc&quot;,&quot;doc:68d8e6d573822d64bafecdd2&quot;],&quot;referencesOptions&quot;:{&quot;doc:68d8e6d573822d64bafecddc&quot;:{&quot;author&quot;:true,&quot;year&quot;:true,&quot;formatAuthorYear&quot;:false,&quot;pageReplace&quot;:&quot;&quot;,&quot;additionalField&quot;:&quot;&quot;,&quot;additionalValue&quot;:&quot;&quot;,&quot;prefix&quot;:&quot;&quot;,&quot;suffix&quot;:&quot;&quot;},&quot;doc:68d8e6d573822d64bafecdd2&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1853749819,&quot;citationText&quot;:&quot;&lt;span style=\&quot;font-family:Times New Roman;font-size:16px;color:#000000\&quot;&gt;&lt;sup&gt;36, 67&lt;/sup&gt;&lt;/span&gt;&quot;}"/>
                <w:id w:val="1853749819"/>
                <w:placeholder>
                  <w:docPart w:val="1ED9C3A2E60DDA44BC0171C4E7423CFA"/>
                </w:placeholder>
              </w:sdtPr>
              <w:sdtContent>
                <w:r>
                  <w:rPr>
                    <w:rFonts w:eastAsia="Times New Roman"/>
                    <w:color w:val="000000"/>
                    <w:vertAlign w:val="superscript"/>
                  </w:rPr>
                  <w:t>36, 67</w:t>
                </w:r>
              </w:sdtContent>
            </w:sdt>
            <w:r w:rsidRPr="00705B3A">
              <w:rPr>
                <w:rFonts w:ascii="Times New Roman" w:hAnsi="Times New Roman" w:cs="Times New Roman"/>
                <w:sz w:val="24"/>
                <w:szCs w:val="24"/>
              </w:rPr>
              <w:t>)</w:t>
            </w:r>
            <w:proofErr w:type="gramStart"/>
            <w:r w:rsidRPr="00705B3A">
              <w:rPr>
                <w:rFonts w:ascii="Times New Roman" w:hAnsi="Times New Roman" w:cs="Times New Roman"/>
                <w:sz w:val="24"/>
                <w:szCs w:val="24"/>
              </w:rPr>
              <w:t>; ?</w:t>
            </w:r>
            <w:proofErr w:type="gramEnd"/>
          </w:p>
          <w:p w14:paraId="29CD97FC" w14:textId="77777777" w:rsidR="0008388D" w:rsidRPr="00705B3A" w:rsidRDefault="0008388D" w:rsidP="00962DAC">
            <w:pPr>
              <w:rPr>
                <w:rFonts w:ascii="Times New Roman" w:hAnsi="Times New Roman" w:cs="Times New Roman"/>
                <w:sz w:val="24"/>
                <w:szCs w:val="24"/>
              </w:rPr>
            </w:pPr>
          </w:p>
        </w:tc>
        <w:tc>
          <w:tcPr>
            <w:tcW w:w="1427" w:type="pct"/>
            <w:tcBorders>
              <w:left w:val="nil"/>
              <w:bottom w:val="nil"/>
              <w:right w:val="nil"/>
            </w:tcBorders>
          </w:tcPr>
          <w:p w14:paraId="4F4C685A" w14:textId="12F54BD0" w:rsidR="0008388D" w:rsidRPr="00705B3A" w:rsidRDefault="0008388D" w:rsidP="00962DAC">
            <w:pPr>
              <w:rPr>
                <w:rFonts w:ascii="Times New Roman" w:hAnsi="Times New Roman" w:cs="Times New Roman"/>
                <w:sz w:val="24"/>
                <w:szCs w:val="24"/>
              </w:rPr>
            </w:pPr>
            <w:r w:rsidRPr="00705B3A">
              <w:rPr>
                <w:rFonts w:ascii="Times New Roman" w:hAnsi="Times New Roman" w:cs="Times New Roman"/>
                <w:sz w:val="24"/>
                <w:szCs w:val="24"/>
              </w:rPr>
              <w:t>n=</w:t>
            </w:r>
            <w:r>
              <w:rPr>
                <w:rFonts w:ascii="Times New Roman" w:hAnsi="Times New Roman" w:cs="Times New Roman"/>
                <w:sz w:val="24"/>
                <w:szCs w:val="24"/>
              </w:rPr>
              <w:t>11</w:t>
            </w:r>
            <w:r w:rsidRPr="00705B3A">
              <w:rPr>
                <w:rFonts w:ascii="Times New Roman" w:hAnsi="Times New Roman" w:cs="Times New Roman"/>
                <w:sz w:val="24"/>
                <w:szCs w:val="24"/>
              </w:rPr>
              <w:t xml:space="preserve"> (5</w:t>
            </w:r>
            <w:r>
              <w:rPr>
                <w:rFonts w:ascii="Times New Roman" w:hAnsi="Times New Roman" w:cs="Times New Roman"/>
                <w:sz w:val="24"/>
                <w:szCs w:val="24"/>
              </w:rPr>
              <w:t>4</w:t>
            </w:r>
            <w:r w:rsidRPr="00705B3A">
              <w:rPr>
                <w:rFonts w:ascii="Times New Roman" w:hAnsi="Times New Roman" w:cs="Times New Roman"/>
                <w:sz w:val="24"/>
                <w:szCs w:val="24"/>
              </w:rPr>
              <w:t>% +</w:t>
            </w:r>
            <w:sdt>
              <w:sdtPr>
                <w:rPr>
                  <w:rFonts w:ascii="Times New Roman" w:hAnsi="Times New Roman" w:cs="Times New Roman"/>
                  <w:color w:val="000000"/>
                  <w:highlight w:val="white"/>
                </w:rPr>
                <w:alias w:val="Citation"/>
                <w:tag w:val="{&quot;referencesIds&quot;:[&quot;doc:68d8e6d573822d64bafecdda&quot;,&quot;doc:68d8e6d573822d64bafecde3&quot;,&quot;doc:68d8e6d473822d64bafecdc4&quot;,&quot;doc:68d8e6d573822d64bafecdd9&quot;,&quot;doc:69ed81d485f4c7445a4ee201&quot;,&quot;doc:69ed828a97706209a9b7e9f9&quot;],&quot;referencesOptions&quot;:{&quot;doc:68d8e6d573822d64bafecdda&quot;:{&quot;author&quot;:true,&quot;year&quot;:true,&quot;formatAuthorYear&quot;:false,&quot;additionalField&quot;:&quot;Page&quot;,&quot;additionalValue&quot;:&quot;&quot;,&quot;prefix&quot;:&quot;&quot;,&quot;suffix&quot;:&quot;&quot;},&quot;doc:68d8e6d573822d64bafecde3&quot;:{&quot;author&quot;:true,&quot;year&quot;:true,&quot;formatAuthorYear&quot;:false,&quot;additionalField&quot;:&quot;Page&quot;,&quot;additionalValue&quot;:&quot;&quot;,&quot;prefix&quot;:&quot;&quot;,&quot;suffix&quot;:&quot;&quot;},&quot;doc:68d8e6d473822d64bafecdc4&quot;:{&quot;author&quot;:true,&quot;year&quot;:true,&quot;formatAuthorYear&quot;:false,&quot;additionalField&quot;:&quot;Page&quot;,&quot;additionalValue&quot;:&quot;&quot;,&quot;prefix&quot;:&quot;&quot;,&quot;suffix&quot;:&quot;&quot;},&quot;doc:68d8e6d573822d64bafecdd9&quot;:{&quot;author&quot;:true,&quot;year&quot;:true,&quot;formatAuthorYear&quot;:false,&quot;additionalField&quot;:&quot;Page&quot;,&quot;additionalValue&quot;:&quot;&quot;,&quot;prefix&quot;:&quot;&quot;,&quot;suffix&quot;:&quot;&quot;},&quot;doc:69ed81d485f4c7445a4ee201&quot;:{&quot;author&quot;:true,&quot;year&quot;:true,&quot;formatAuthorYear&quot;:false,&quot;pageReplace&quot;:&quot;&quot;,&quot;additionalField&quot;:&quot;Page&quot;,&quot;additionalValue&quot;:&quot;&quot;,&quot;prefix&quot;:&quot;&quot;,&quot;suffix&quot;:&quot;&quot;},&quot;doc:69ed828a97706209a9b7e9f9&quot;:{&quot;author&quot;:true,&quot;year&quot;:true,&quot;formatAuthorYear&quot;:false,&quot;pageReplace&quot;:&quot;&quot;,&quot;additionalField&quot;:&quot;Page&quot;,&quot;additionalValue&quot;:&quot;&quot;,&quot;prefix&quot;:&quot;&quot;,&quot;suffix&quot;:&quot;&quot;}},&quot;hasBrokenReferences&quot;:false,&quot;hasManualEdits&quot;:false,&quot;isEmpty&quot;:false,&quot;citationType&quot;:&quot;inline&quot;,&quot;id&quot;:-2083677309,&quot;citationText&quot;:&quot;&lt;span style=\&quot;font-family:Times New Roman;font-size:16px;color:#000000\&quot;&gt;&lt;sup&gt;41, 43, 44, 51, 55, 63&lt;/sup&gt;&lt;/span&gt;&quot;}"/>
                <w:id w:val="-2083677309"/>
                <w:placeholder>
                  <w:docPart w:val="42A0E1E67F124544894F6573567F62A4"/>
                </w:placeholder>
              </w:sdtPr>
              <w:sdtContent>
                <w:r>
                  <w:rPr>
                    <w:rFonts w:eastAsia="Times New Roman"/>
                    <w:color w:val="000000"/>
                    <w:vertAlign w:val="superscript"/>
                  </w:rPr>
                  <w:t>41, 43, 44, 51, 55, 63</w:t>
                </w:r>
              </w:sdtContent>
            </w:sdt>
            <w:r w:rsidRPr="00705B3A">
              <w:rPr>
                <w:rFonts w:ascii="Times New Roman" w:hAnsi="Times New Roman" w:cs="Times New Roman"/>
                <w:sz w:val="24"/>
                <w:szCs w:val="24"/>
              </w:rPr>
              <w:t>,</w:t>
            </w:r>
            <w:r>
              <w:rPr>
                <w:rFonts w:ascii="Times New Roman" w:hAnsi="Times New Roman" w:cs="Times New Roman"/>
                <w:sz w:val="24"/>
                <w:szCs w:val="24"/>
              </w:rPr>
              <w:t xml:space="preserve"> -</w:t>
            </w:r>
            <w:r w:rsidRPr="00705B3A">
              <w:rPr>
                <w:rFonts w:ascii="Times New Roman" w:hAnsi="Times New Roman" w:cs="Times New Roman"/>
                <w:sz w:val="24"/>
                <w:szCs w:val="24"/>
              </w:rPr>
              <w:t xml:space="preserve"> </w:t>
            </w:r>
            <w:r>
              <w:rPr>
                <w:rFonts w:ascii="Times New Roman" w:hAnsi="Times New Roman" w:cs="Times New Roman"/>
                <w:sz w:val="24"/>
                <w:szCs w:val="24"/>
              </w:rPr>
              <w:t xml:space="preserve">9% - </w:t>
            </w:r>
            <w:sdt>
              <w:sdtPr>
                <w:rPr>
                  <w:rFonts w:ascii="Times New Roman" w:hAnsi="Times New Roman" w:cs="Times New Roman"/>
                  <w:color w:val="000000"/>
                  <w:highlight w:val="white"/>
                </w:rPr>
                <w:alias w:val="Citation"/>
                <w:tag w:val="{&quot;referencesIds&quot;:[&quot;doc:69ed82663bff2d11e7c3a33d&quot;],&quot;referencesOptions&quot;:{&quot;doc:69ed82663bff2d11e7c3a33d&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1409527407,&quot;citationText&quot;:&quot;&lt;span style=\&quot;font-family:Times New Roman;font-size:16px;color:#000000\&quot;&gt;&lt;sup&gt;65&lt;/sup&gt;&lt;/span&gt;&quot;}"/>
                <w:id w:val="-1409527407"/>
                <w:placeholder>
                  <w:docPart w:val="4C172E4C57CB624AA9D2F55BB5D5F3A1"/>
                </w:placeholder>
              </w:sdtPr>
              <w:sdtContent>
                <w:r>
                  <w:rPr>
                    <w:rFonts w:eastAsia="Times New Roman"/>
                    <w:color w:val="000000"/>
                    <w:vertAlign w:val="superscript"/>
                  </w:rPr>
                  <w:t>65</w:t>
                </w:r>
              </w:sdtContent>
            </w:sdt>
            <w:r>
              <w:rPr>
                <w:rFonts w:ascii="Times New Roman" w:hAnsi="Times New Roman" w:cs="Times New Roman"/>
                <w:sz w:val="24"/>
                <w:szCs w:val="24"/>
              </w:rPr>
              <w:t>; 37</w:t>
            </w:r>
            <w:r w:rsidRPr="00705B3A">
              <w:rPr>
                <w:rFonts w:ascii="Times New Roman" w:hAnsi="Times New Roman" w:cs="Times New Roman"/>
                <w:sz w:val="24"/>
                <w:szCs w:val="24"/>
              </w:rPr>
              <w:t>% 0</w:t>
            </w:r>
            <w:sdt>
              <w:sdtPr>
                <w:rPr>
                  <w:rFonts w:ascii="Times New Roman" w:hAnsi="Times New Roman" w:cs="Times New Roman"/>
                  <w:color w:val="000000"/>
                  <w:highlight w:val="white"/>
                </w:rPr>
                <w:alias w:val="Citation"/>
                <w:tag w:val="{&quot;referencesIds&quot;:[&quot;doc:68d8e6d473822d64bafecdc9&quot;,&quot;doc:68d8e6d573822d64bafecddc&quot;,&quot;doc:68d8e6d573822d64bafecde0&quot;,&quot;doc:68d8e6d573822d64bafecdd2&quot;],&quot;referencesOptions&quot;:{&quot;doc:68d8e6d473822d64bafecdc9&quot;:{&quot;author&quot;:true,&quot;year&quot;:true,&quot;formatAuthorYear&quot;:false,&quot;pageReplace&quot;:&quot;&quot;,&quot;additionalField&quot;:&quot;&quot;,&quot;additionalValue&quot;:&quot;&quot;,&quot;prefix&quot;:&quot;&quot;,&quot;suffix&quot;:&quot;&quot;},&quot;doc:68d8e6d573822d64bafecddc&quot;:{&quot;author&quot;:true,&quot;year&quot;:true,&quot;formatAuthorYear&quot;:false,&quot;pageReplace&quot;:&quot;&quot;,&quot;additionalField&quot;:&quot;&quot;,&quot;additionalValue&quot;:&quot;&quot;,&quot;prefix&quot;:&quot;&quot;,&quot;suffix&quot;:&quot;&quot;},&quot;doc:68d8e6d573822d64bafecde0&quot;:{&quot;author&quot;:true,&quot;year&quot;:true,&quot;formatAuthorYear&quot;:false,&quot;pageReplace&quot;:&quot;&quot;,&quot;additionalField&quot;:&quot;&quot;,&quot;additionalValue&quot;:&quot;&quot;,&quot;prefix&quot;:&quot;&quot;,&quot;suffix&quot;:&quot;&quot;},&quot;doc:68d8e6d573822d64bafecdd2&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628211688,&quot;citationText&quot;:&quot;&lt;span style=\&quot;font-family:Times New Roman;font-size:16px;color:#000000\&quot;&gt;&lt;sup&gt;36, 37, 56, 67&lt;/sup&gt;&lt;/span&gt;&quot;}"/>
                <w:id w:val="628211688"/>
                <w:placeholder>
                  <w:docPart w:val="9085D8619FE9C94C907A68670BAC83F7"/>
                </w:placeholder>
              </w:sdtPr>
              <w:sdtContent>
                <w:r>
                  <w:rPr>
                    <w:rFonts w:eastAsia="Times New Roman"/>
                    <w:color w:val="000000"/>
                    <w:vertAlign w:val="superscript"/>
                  </w:rPr>
                  <w:t>36, 37, 56, 67</w:t>
                </w:r>
              </w:sdtContent>
            </w:sdt>
            <w:proofErr w:type="gramStart"/>
            <w:r w:rsidRPr="00705B3A">
              <w:rPr>
                <w:rFonts w:ascii="Times New Roman" w:hAnsi="Times New Roman" w:cs="Times New Roman"/>
                <w:color w:val="000000"/>
                <w:sz w:val="24"/>
                <w:szCs w:val="24"/>
              </w:rPr>
              <w:t>);</w:t>
            </w:r>
            <w:r w:rsidRPr="00705B3A">
              <w:rPr>
                <w:rFonts w:ascii="Times New Roman" w:hAnsi="Times New Roman" w:cs="Times New Roman"/>
                <w:sz w:val="24"/>
                <w:szCs w:val="24"/>
              </w:rPr>
              <w:t>?</w:t>
            </w:r>
            <w:proofErr w:type="gramEnd"/>
          </w:p>
          <w:p w14:paraId="414C1B50" w14:textId="77777777" w:rsidR="0008388D" w:rsidRPr="00705B3A" w:rsidRDefault="0008388D" w:rsidP="00962DAC">
            <w:pPr>
              <w:rPr>
                <w:rFonts w:ascii="Times New Roman" w:hAnsi="Times New Roman" w:cs="Times New Roman"/>
                <w:sz w:val="24"/>
                <w:szCs w:val="24"/>
              </w:rPr>
            </w:pPr>
          </w:p>
        </w:tc>
      </w:tr>
      <w:tr w:rsidR="0008388D" w:rsidRPr="00705B3A" w14:paraId="608FE8C3" w14:textId="77777777" w:rsidTr="00962DAC">
        <w:tc>
          <w:tcPr>
            <w:tcW w:w="783" w:type="pct"/>
            <w:tcBorders>
              <w:top w:val="nil"/>
              <w:left w:val="nil"/>
              <w:bottom w:val="nil"/>
              <w:right w:val="nil"/>
            </w:tcBorders>
          </w:tcPr>
          <w:p w14:paraId="3C86E224" w14:textId="77777777" w:rsidR="0008388D" w:rsidRPr="00705B3A" w:rsidRDefault="0008388D" w:rsidP="00962DAC">
            <w:pPr>
              <w:rPr>
                <w:rFonts w:ascii="Times New Roman" w:hAnsi="Times New Roman" w:cs="Times New Roman"/>
                <w:sz w:val="24"/>
                <w:szCs w:val="24"/>
              </w:rPr>
            </w:pPr>
            <w:r w:rsidRPr="00705B3A">
              <w:rPr>
                <w:rFonts w:ascii="Times New Roman" w:hAnsi="Times New Roman" w:cs="Times New Roman"/>
                <w:color w:val="000000"/>
                <w:sz w:val="24"/>
                <w:szCs w:val="24"/>
              </w:rPr>
              <w:t>Sex (boys)</w:t>
            </w:r>
          </w:p>
        </w:tc>
        <w:tc>
          <w:tcPr>
            <w:tcW w:w="797" w:type="pct"/>
            <w:tcBorders>
              <w:top w:val="nil"/>
              <w:left w:val="nil"/>
              <w:bottom w:val="nil"/>
              <w:right w:val="nil"/>
            </w:tcBorders>
          </w:tcPr>
          <w:p w14:paraId="1D9E638F" w14:textId="676A289A" w:rsidR="0008388D" w:rsidRPr="00705B3A" w:rsidRDefault="0008388D" w:rsidP="00962DAC">
            <w:pPr>
              <w:rPr>
                <w:rFonts w:ascii="Times New Roman" w:hAnsi="Times New Roman" w:cs="Times New Roman"/>
                <w:sz w:val="24"/>
                <w:szCs w:val="24"/>
              </w:rPr>
            </w:pPr>
            <w:r w:rsidRPr="00705B3A">
              <w:rPr>
                <w:rFonts w:ascii="Times New Roman" w:hAnsi="Times New Roman" w:cs="Times New Roman"/>
                <w:sz w:val="24"/>
                <w:szCs w:val="24"/>
              </w:rPr>
              <w:t xml:space="preserve"> n =</w:t>
            </w:r>
            <w:r>
              <w:rPr>
                <w:rFonts w:ascii="Times New Roman" w:hAnsi="Times New Roman" w:cs="Times New Roman"/>
                <w:sz w:val="24"/>
                <w:szCs w:val="24"/>
              </w:rPr>
              <w:t>2</w:t>
            </w:r>
            <w:r w:rsidRPr="00705B3A">
              <w:rPr>
                <w:rFonts w:ascii="Times New Roman" w:hAnsi="Times New Roman" w:cs="Times New Roman"/>
                <w:sz w:val="24"/>
                <w:szCs w:val="24"/>
              </w:rPr>
              <w:t xml:space="preserve"> (100% 0)</w:t>
            </w:r>
            <w:sdt>
              <w:sdtPr>
                <w:rPr>
                  <w:rFonts w:ascii="Times New Roman" w:hAnsi="Times New Roman" w:cs="Times New Roman"/>
                  <w:color w:val="000000"/>
                  <w:highlight w:val="white"/>
                </w:rPr>
                <w:alias w:val="Citation"/>
                <w:tag w:val="{&quot;referencesIds&quot;:[&quot;doc:68d8e6d573822d64bafecdda&quot;,&quot;doc:69ed828a97706209a9b7e9f9&quot;],&quot;referencesOptions&quot;:{&quot;doc:68d8e6d573822d64bafecdda&quot;:{&quot;author&quot;:true,&quot;year&quot;:true,&quot;formatAuthorYear&quot;:false,&quot;additionalField&quot;:&quot;Page&quot;,&quot;additionalValue&quot;:&quot;&quot;,&quot;prefix&quot;:&quot;&quot;,&quot;suffix&quot;:&quot;&quot;},&quot;doc:69ed828a97706209a9b7e9f9&quot;:{&quot;author&quot;:true,&quot;year&quot;:true,&quot;formatAuthorYear&quot;:false,&quot;pageReplace&quot;:&quot;&quot;,&quot;additionalField&quot;:&quot;Page&quot;,&quot;additionalValue&quot;:&quot;&quot;,&quot;prefix&quot;:&quot;&quot;,&quot;suffix&quot;:&quot;&quot;}},&quot;hasBrokenReferences&quot;:false,&quot;hasManualEdits&quot;:false,&quot;isEmpty&quot;:false,&quot;citationType&quot;:&quot;inline&quot;,&quot;id&quot;:1813912729,&quot;citationText&quot;:&quot;&lt;span style=\&quot;font-family:Times New Roman;font-size:16px;color:#000000\&quot;&gt;&lt;sup&gt;44, 55&lt;/sup&gt;&lt;/span&gt;&quot;}"/>
                <w:id w:val="1813912729"/>
                <w:placeholder>
                  <w:docPart w:val="65E4706C421CF7419C56D2170F366B58"/>
                </w:placeholder>
              </w:sdtPr>
              <w:sdtContent>
                <w:r>
                  <w:rPr>
                    <w:rFonts w:eastAsia="Times New Roman"/>
                    <w:color w:val="000000"/>
                    <w:vertAlign w:val="superscript"/>
                  </w:rPr>
                  <w:t>44, 55</w:t>
                </w:r>
              </w:sdtContent>
            </w:sdt>
            <w:r w:rsidRPr="00705B3A">
              <w:rPr>
                <w:rFonts w:ascii="Times New Roman" w:hAnsi="Times New Roman" w:cs="Times New Roman"/>
                <w:sz w:val="24"/>
                <w:szCs w:val="24"/>
              </w:rPr>
              <w:t>; #</w:t>
            </w:r>
          </w:p>
          <w:p w14:paraId="605E2EAD" w14:textId="77777777" w:rsidR="0008388D" w:rsidRPr="00705B3A" w:rsidRDefault="0008388D" w:rsidP="00962DAC">
            <w:pPr>
              <w:rPr>
                <w:rFonts w:ascii="Times New Roman" w:hAnsi="Times New Roman" w:cs="Times New Roman"/>
                <w:sz w:val="24"/>
                <w:szCs w:val="24"/>
              </w:rPr>
            </w:pPr>
          </w:p>
        </w:tc>
        <w:tc>
          <w:tcPr>
            <w:tcW w:w="1058" w:type="pct"/>
            <w:tcBorders>
              <w:top w:val="nil"/>
              <w:left w:val="nil"/>
              <w:bottom w:val="nil"/>
              <w:right w:val="nil"/>
            </w:tcBorders>
          </w:tcPr>
          <w:p w14:paraId="183198DD" w14:textId="77777777" w:rsidR="0008388D" w:rsidRPr="00705B3A" w:rsidRDefault="0008388D" w:rsidP="00962DAC">
            <w:pPr>
              <w:rPr>
                <w:rFonts w:ascii="Times New Roman" w:hAnsi="Times New Roman" w:cs="Times New Roman"/>
                <w:sz w:val="24"/>
                <w:szCs w:val="24"/>
              </w:rPr>
            </w:pPr>
            <w:r w:rsidRPr="00705B3A">
              <w:rPr>
                <w:rFonts w:ascii="Times New Roman" w:hAnsi="Times New Roman" w:cs="Times New Roman"/>
                <w:sz w:val="24"/>
                <w:szCs w:val="24"/>
              </w:rPr>
              <w:t>n= 5 (20% +</w:t>
            </w:r>
            <w:sdt>
              <w:sdtPr>
                <w:rPr>
                  <w:rFonts w:ascii="Times New Roman" w:hAnsi="Times New Roman" w:cs="Times New Roman"/>
                  <w:color w:val="000000"/>
                  <w:highlight w:val="white"/>
                </w:rPr>
                <w:alias w:val="Citation"/>
                <w:tag w:val="{&quot;referencesIds&quot;:[&quot;doc:68d8e6d473822d64bafecdc8&quot;],&quot;referencesOptions&quot;:{&quot;doc:68d8e6d473822d64bafecdc8&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248711767,&quot;citationText&quot;:&quot;&lt;span style=\&quot;font-family:Times New Roman;font-size:16px;color:#000000\&quot;&gt;&lt;sup&gt;66&lt;/sup&gt;&lt;/span&gt;&quot;}"/>
                <w:id w:val="248711767"/>
                <w:placeholder>
                  <w:docPart w:val="0CD800C7E9EEA449BC31F24807D76E0B"/>
                </w:placeholder>
              </w:sdtPr>
              <w:sdtContent>
                <w:r>
                  <w:rPr>
                    <w:rFonts w:eastAsia="Times New Roman"/>
                    <w:color w:val="000000"/>
                    <w:vertAlign w:val="superscript"/>
                  </w:rPr>
                  <w:t>66</w:t>
                </w:r>
              </w:sdtContent>
            </w:sdt>
            <w:r w:rsidRPr="00705B3A">
              <w:rPr>
                <w:rFonts w:ascii="Times New Roman" w:hAnsi="Times New Roman" w:cs="Times New Roman"/>
                <w:sz w:val="24"/>
                <w:szCs w:val="24"/>
              </w:rPr>
              <w:t>, 80% 0</w:t>
            </w:r>
            <w:sdt>
              <w:sdtPr>
                <w:rPr>
                  <w:rFonts w:ascii="Times New Roman" w:hAnsi="Times New Roman" w:cs="Times New Roman"/>
                  <w:color w:val="000000"/>
                  <w:highlight w:val="white"/>
                </w:rPr>
                <w:alias w:val="Citation"/>
                <w:tag w:val="{&quot;referencesIds&quot;:[&quot;doc:68d8e6d573822d64bafecddc&quot;,&quot;doc:68d8e6d573822d64bafecdd3&quot;,&quot;doc:68d8e6d573822d64bafecde0&quot;,&quot;doc:68d8e6d573822d64bafecdd2&quot;],&quot;referencesOptions&quot;:{&quot;doc:68d8e6d573822d64bafecddc&quot;:{&quot;author&quot;:true,&quot;year&quot;:true,&quot;formatAuthorYear&quot;:false,&quot;pageReplace&quot;:&quot;&quot;,&quot;additionalField&quot;:&quot;&quot;,&quot;additionalValue&quot;:&quot;&quot;,&quot;prefix&quot;:&quot;&quot;,&quot;suffix&quot;:&quot;&quot;},&quot;doc:68d8e6d573822d64bafecdd3&quot;:{&quot;author&quot;:true,&quot;year&quot;:true,&quot;formatAuthorYear&quot;:false,&quot;pageReplace&quot;:&quot;&quot;,&quot;additionalField&quot;:&quot;&quot;,&quot;additionalValue&quot;:&quot;&quot;,&quot;prefix&quot;:&quot;&quot;,&quot;suffix&quot;:&quot;&quot;},&quot;doc:68d8e6d573822d64bafecde0&quot;:{&quot;author&quot;:true,&quot;year&quot;:true,&quot;formatAuthorYear&quot;:false,&quot;pageReplace&quot;:&quot;&quot;,&quot;additionalField&quot;:&quot;&quot;,&quot;additionalValue&quot;:&quot;&quot;,&quot;prefix&quot;:&quot;&quot;,&quot;suffix&quot;:&quot;&quot;},&quot;doc:68d8e6d573822d64bafecdd2&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1843847706,&quot;citationText&quot;:&quot;&lt;span style=\&quot;font-family:Times New Roman;font-size:16px;color:#000000\&quot;&gt;&lt;sup&gt;36, 37, 45, 67&lt;/sup&gt;&lt;/span&gt;&quot;}"/>
                <w:id w:val="-1843847706"/>
                <w:placeholder>
                  <w:docPart w:val="AFBEAF09D9180945A69DDD096B5170B2"/>
                </w:placeholder>
              </w:sdtPr>
              <w:sdtContent>
                <w:r>
                  <w:rPr>
                    <w:rFonts w:eastAsia="Times New Roman"/>
                    <w:color w:val="000000"/>
                    <w:vertAlign w:val="superscript"/>
                  </w:rPr>
                  <w:t>36, 37, 45, 67</w:t>
                </w:r>
              </w:sdtContent>
            </w:sdt>
            <w:r w:rsidRPr="00705B3A">
              <w:rPr>
                <w:rFonts w:ascii="Times New Roman" w:hAnsi="Times New Roman" w:cs="Times New Roman"/>
                <w:sz w:val="24"/>
                <w:szCs w:val="24"/>
              </w:rPr>
              <w:t>); 0</w:t>
            </w:r>
          </w:p>
          <w:p w14:paraId="41C20CFC" w14:textId="77777777" w:rsidR="0008388D" w:rsidRPr="00705B3A" w:rsidRDefault="0008388D" w:rsidP="00962DAC">
            <w:pPr>
              <w:rPr>
                <w:rFonts w:ascii="Times New Roman" w:hAnsi="Times New Roman" w:cs="Times New Roman"/>
                <w:sz w:val="24"/>
                <w:szCs w:val="24"/>
              </w:rPr>
            </w:pPr>
          </w:p>
        </w:tc>
        <w:tc>
          <w:tcPr>
            <w:tcW w:w="935" w:type="pct"/>
            <w:tcBorders>
              <w:top w:val="nil"/>
              <w:left w:val="nil"/>
              <w:bottom w:val="nil"/>
              <w:right w:val="nil"/>
            </w:tcBorders>
          </w:tcPr>
          <w:p w14:paraId="4C78E9F3" w14:textId="77777777" w:rsidR="0008388D" w:rsidRPr="00705B3A" w:rsidRDefault="0008388D" w:rsidP="00962DAC">
            <w:pPr>
              <w:rPr>
                <w:rFonts w:ascii="Times New Roman" w:hAnsi="Times New Roman" w:cs="Times New Roman"/>
                <w:sz w:val="24"/>
                <w:szCs w:val="24"/>
              </w:rPr>
            </w:pPr>
            <w:r w:rsidRPr="00705B3A">
              <w:rPr>
                <w:rFonts w:ascii="Times New Roman" w:hAnsi="Times New Roman" w:cs="Times New Roman"/>
                <w:sz w:val="24"/>
                <w:szCs w:val="24"/>
              </w:rPr>
              <w:t>n= 3 (100% 0</w:t>
            </w:r>
            <w:sdt>
              <w:sdtPr>
                <w:rPr>
                  <w:rFonts w:ascii="Times New Roman" w:hAnsi="Times New Roman" w:cs="Times New Roman"/>
                  <w:color w:val="000000"/>
                  <w:highlight w:val="white"/>
                </w:rPr>
                <w:alias w:val="Citation"/>
                <w:tag w:val="{&quot;referencesIds&quot;:[&quot;doc:68d8e6d573822d64bafecdd8&quot;,&quot;doc:68d8e6d573822d64bafecddc&quot;,&quot;doc:68d8e6d573822d64bafecdd2&quot;],&quot;referencesOptions&quot;:{&quot;doc:68d8e6d573822d64bafecdd8&quot;:{&quot;author&quot;:true,&quot;year&quot;:true,&quot;formatAuthorYear&quot;:false,&quot;pageReplace&quot;:&quot;&quot;,&quot;additionalField&quot;:&quot;&quot;,&quot;additionalValue&quot;:&quot;&quot;,&quot;prefix&quot;:&quot;&quot;,&quot;suffix&quot;:&quot;&quot;},&quot;doc:68d8e6d573822d64bafecddc&quot;:{&quot;author&quot;:true,&quot;year&quot;:true,&quot;formatAuthorYear&quot;:false,&quot;pageReplace&quot;:&quot;&quot;,&quot;additionalField&quot;:&quot;&quot;,&quot;additionalValue&quot;:&quot;&quot;,&quot;prefix&quot;:&quot;&quot;,&quot;suffix&quot;:&quot;&quot;},&quot;doc:68d8e6d573822d64bafecdd2&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992872925,&quot;citationText&quot;:&quot;&lt;span style=\&quot;font-family:Times New Roman;font-size:16px;color:#000000\&quot;&gt;&lt;sup&gt;32, 36, 67&lt;/sup&gt;&lt;/span&gt;&quot;}"/>
                <w:id w:val="-992872925"/>
                <w:placeholder>
                  <w:docPart w:val="7648DF2E0ADB1F4F9C0C461EDA0FF637"/>
                </w:placeholder>
              </w:sdtPr>
              <w:sdtContent>
                <w:r>
                  <w:rPr>
                    <w:rFonts w:eastAsia="Times New Roman"/>
                    <w:color w:val="000000"/>
                    <w:vertAlign w:val="superscript"/>
                  </w:rPr>
                  <w:t>32, 36, 67</w:t>
                </w:r>
              </w:sdtContent>
            </w:sdt>
            <w:r w:rsidRPr="00705B3A">
              <w:rPr>
                <w:rFonts w:ascii="Times New Roman" w:hAnsi="Times New Roman" w:cs="Times New Roman"/>
                <w:sz w:val="24"/>
                <w:szCs w:val="24"/>
              </w:rPr>
              <w:t>);0</w:t>
            </w:r>
          </w:p>
          <w:p w14:paraId="55B3F747" w14:textId="77777777" w:rsidR="0008388D" w:rsidRPr="00705B3A" w:rsidRDefault="0008388D" w:rsidP="00962DAC">
            <w:pPr>
              <w:rPr>
                <w:rFonts w:ascii="Times New Roman" w:hAnsi="Times New Roman" w:cs="Times New Roman"/>
                <w:sz w:val="24"/>
                <w:szCs w:val="24"/>
              </w:rPr>
            </w:pPr>
          </w:p>
        </w:tc>
        <w:tc>
          <w:tcPr>
            <w:tcW w:w="1427" w:type="pct"/>
            <w:tcBorders>
              <w:top w:val="nil"/>
              <w:left w:val="nil"/>
              <w:bottom w:val="nil"/>
              <w:right w:val="nil"/>
            </w:tcBorders>
          </w:tcPr>
          <w:p w14:paraId="74223D20" w14:textId="77777777" w:rsidR="0008388D" w:rsidRPr="00705B3A" w:rsidRDefault="0008388D" w:rsidP="00962DAC">
            <w:pPr>
              <w:rPr>
                <w:rFonts w:ascii="Times New Roman" w:hAnsi="Times New Roman" w:cs="Times New Roman"/>
                <w:sz w:val="24"/>
                <w:szCs w:val="24"/>
              </w:rPr>
            </w:pPr>
            <w:r w:rsidRPr="00705B3A">
              <w:rPr>
                <w:rFonts w:ascii="Times New Roman" w:hAnsi="Times New Roman" w:cs="Times New Roman"/>
                <w:sz w:val="24"/>
                <w:szCs w:val="24"/>
              </w:rPr>
              <w:t>n=8 (14%+</w:t>
            </w:r>
            <w:sdt>
              <w:sdtPr>
                <w:rPr>
                  <w:rFonts w:ascii="Times New Roman" w:hAnsi="Times New Roman" w:cs="Times New Roman"/>
                  <w:color w:val="000000"/>
                  <w:highlight w:val="white"/>
                </w:rPr>
                <w:alias w:val="Citation"/>
                <w:tag w:val="{&quot;referencesIds&quot;:[&quot;doc:68d8e6d473822d64bafecdc8&quot;],&quot;referencesOptions&quot;:{&quot;doc:68d8e6d473822d64bafecdc8&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301697098,&quot;citationText&quot;:&quot;&lt;span style=\&quot;font-family:Times New Roman;font-size:16px;color:#000000\&quot;&gt;&lt;sup&gt;66&lt;/sup&gt;&lt;/span&gt;&quot;}"/>
                <w:id w:val="-301697098"/>
                <w:placeholder>
                  <w:docPart w:val="689B6A83BE848942A39137334F000800"/>
                </w:placeholder>
              </w:sdtPr>
              <w:sdtContent>
                <w:r>
                  <w:rPr>
                    <w:rFonts w:eastAsia="Times New Roman"/>
                    <w:color w:val="000000"/>
                    <w:vertAlign w:val="superscript"/>
                  </w:rPr>
                  <w:t>66</w:t>
                </w:r>
              </w:sdtContent>
            </w:sdt>
            <w:r w:rsidRPr="00705B3A">
              <w:rPr>
                <w:rFonts w:ascii="Times New Roman" w:hAnsi="Times New Roman" w:cs="Times New Roman"/>
                <w:sz w:val="24"/>
                <w:szCs w:val="24"/>
              </w:rPr>
              <w:t>, 86% 0</w:t>
            </w:r>
            <w:sdt>
              <w:sdtPr>
                <w:rPr>
                  <w:rFonts w:ascii="Times New Roman" w:hAnsi="Times New Roman" w:cs="Times New Roman"/>
                  <w:color w:val="000000"/>
                  <w:highlight w:val="white"/>
                </w:rPr>
                <w:alias w:val="Citation"/>
                <w:tag w:val="{&quot;referencesIds&quot;:[&quot;doc:68d8e6d573822d64bafecddc&quot;,&quot;doc:68d8e6d573822d64bafecdd3&quot;,&quot;doc:68d8e6d573822d64bafecde0&quot;,&quot;doc:68d8e6d573822d64bafecdd2&quot;,&quot;doc:68d8e6d573822d64bafecdda&quot;,&quot;doc:68d8e6d573822d64bafecdd8&quot;],&quot;referencesOptions&quot;:{&quot;doc:68d8e6d573822d64bafecddc&quot;:{&quot;author&quot;:true,&quot;year&quot;:true,&quot;formatAuthorYear&quot;:false,&quot;additionalField&quot;:&quot;Page&quot;,&quot;additionalValue&quot;:&quot;&quot;,&quot;prefix&quot;:&quot;&quot;,&quot;suffix&quot;:&quot;&quot;},&quot;doc:68d8e6d573822d64bafecdd3&quot;:{&quot;author&quot;:true,&quot;year&quot;:true,&quot;formatAuthorYear&quot;:false,&quot;additionalField&quot;:&quot;Page&quot;,&quot;additionalValue&quot;:&quot;&quot;,&quot;prefix&quot;:&quot;&quot;,&quot;suffix&quot;:&quot;&quot;},&quot;doc:68d8e6d573822d64bafecde0&quot;:{&quot;author&quot;:true,&quot;year&quot;:true,&quot;formatAuthorYear&quot;:false,&quot;additionalField&quot;:&quot;Page&quot;,&quot;additionalValue&quot;:&quot;&quot;,&quot;prefix&quot;:&quot;&quot;,&quot;suffix&quot;:&quot;&quot;},&quot;doc:68d8e6d573822d64bafecdd2&quot;:{&quot;author&quot;:true,&quot;year&quot;:true,&quot;formatAuthorYear&quot;:false,&quot;additionalField&quot;:&quot;Page&quot;,&quot;additionalValue&quot;:&quot;&quot;,&quot;prefix&quot;:&quot;&quot;,&quot;suffix&quot;:&quot;&quot;},&quot;doc:68d8e6d573822d64bafecdda&quot;:{&quot;author&quot;:true,&quot;year&quot;:true,&quot;formatAuthorYear&quot;:false,&quot;additionalField&quot;:&quot;Page&quot;,&quot;additionalValue&quot;:&quot;&quot;,&quot;prefix&quot;:&quot;&quot;,&quot;suffix&quot;:&quot;&quot;},&quot;doc:68d8e6d573822d64bafecdd8&quot;:{&quot;author&quot;:true,&quot;year&quot;:true,&quot;formatAuthorYear&quot;:false,&quot;pageReplace&quot;:&quot;&quot;,&quot;additionalField&quot;:&quot;Page&quot;,&quot;additionalValue&quot;:&quot;&quot;,&quot;prefix&quot;:&quot;&quot;,&quot;suffix&quot;:&quot;&quot;}},&quot;hasBrokenReferences&quot;:false,&quot;hasManualEdits&quot;:false,&quot;isEmpty&quot;:false,&quot;citationType&quot;:&quot;inline&quot;,&quot;id&quot;:1503780104,&quot;citationText&quot;:&quot;&lt;span style=\&quot;font-family:Times New Roman;font-size:16px;color:#000000\&quot;&gt;&lt;sup&gt;32, 36, 37, 45, 55, 67&lt;/sup&gt;&lt;/span&gt;&quot;}"/>
                <w:id w:val="1503780104"/>
                <w:placeholder>
                  <w:docPart w:val="6A509E8BE4F6E44AA82D6EF18BA80139"/>
                </w:placeholder>
              </w:sdtPr>
              <w:sdtContent>
                <w:r>
                  <w:rPr>
                    <w:rFonts w:eastAsia="Times New Roman"/>
                    <w:color w:val="000000"/>
                    <w:vertAlign w:val="superscript"/>
                  </w:rPr>
                  <w:t>32, 36, 37, 45, 55, 67</w:t>
                </w:r>
              </w:sdtContent>
            </w:sdt>
            <w:r w:rsidRPr="00705B3A">
              <w:rPr>
                <w:rFonts w:ascii="Times New Roman" w:hAnsi="Times New Roman" w:cs="Times New Roman"/>
                <w:sz w:val="24"/>
                <w:szCs w:val="24"/>
              </w:rPr>
              <w:t xml:space="preserve"> ); 0</w:t>
            </w:r>
          </w:p>
        </w:tc>
      </w:tr>
      <w:tr w:rsidR="0008388D" w:rsidRPr="00705B3A" w14:paraId="5B70EE2D" w14:textId="77777777" w:rsidTr="00962DAC">
        <w:tc>
          <w:tcPr>
            <w:tcW w:w="783" w:type="pct"/>
            <w:tcBorders>
              <w:top w:val="nil"/>
              <w:left w:val="nil"/>
              <w:bottom w:val="single" w:sz="4" w:space="0" w:color="auto"/>
              <w:right w:val="nil"/>
            </w:tcBorders>
          </w:tcPr>
          <w:p w14:paraId="0BE16F83" w14:textId="77777777" w:rsidR="0008388D" w:rsidRPr="00705B3A" w:rsidRDefault="0008388D" w:rsidP="00962DAC">
            <w:pPr>
              <w:rPr>
                <w:rFonts w:ascii="Times New Roman" w:hAnsi="Times New Roman" w:cs="Times New Roman"/>
                <w:sz w:val="24"/>
                <w:szCs w:val="24"/>
              </w:rPr>
            </w:pPr>
            <w:r w:rsidRPr="00705B3A">
              <w:rPr>
                <w:rFonts w:ascii="Times New Roman" w:hAnsi="Times New Roman" w:cs="Times New Roman"/>
                <w:color w:val="000000"/>
                <w:sz w:val="24"/>
                <w:szCs w:val="24"/>
              </w:rPr>
              <w:t xml:space="preserve">Child TV use duration </w:t>
            </w:r>
          </w:p>
        </w:tc>
        <w:tc>
          <w:tcPr>
            <w:tcW w:w="797" w:type="pct"/>
            <w:tcBorders>
              <w:top w:val="nil"/>
              <w:left w:val="nil"/>
              <w:bottom w:val="single" w:sz="4" w:space="0" w:color="auto"/>
              <w:right w:val="nil"/>
            </w:tcBorders>
          </w:tcPr>
          <w:p w14:paraId="627FB2EE" w14:textId="77777777" w:rsidR="0008388D" w:rsidRPr="00705B3A" w:rsidRDefault="0008388D" w:rsidP="00962DAC">
            <w:pPr>
              <w:rPr>
                <w:rFonts w:ascii="Times New Roman" w:hAnsi="Times New Roman" w:cs="Times New Roman"/>
                <w:sz w:val="24"/>
                <w:szCs w:val="24"/>
              </w:rPr>
            </w:pPr>
            <w:r w:rsidRPr="00705B3A">
              <w:rPr>
                <w:rFonts w:ascii="Times New Roman" w:hAnsi="Times New Roman" w:cs="Times New Roman"/>
                <w:sz w:val="24"/>
                <w:szCs w:val="24"/>
              </w:rPr>
              <w:t>n=1 (100%+</w:t>
            </w:r>
            <w:sdt>
              <w:sdtPr>
                <w:rPr>
                  <w:rFonts w:ascii="Times New Roman" w:hAnsi="Times New Roman" w:cs="Times New Roman"/>
                  <w:color w:val="000000"/>
                  <w:highlight w:val="white"/>
                </w:rPr>
                <w:alias w:val="Citation"/>
                <w:tag w:val="{&quot;referencesIds&quot;:[&quot;doc:68d8e6d473822d64bafecdc4&quot;],&quot;referencesOptions&quot;:{&quot;doc:68d8e6d473822d64bafecdc4&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1944072856,&quot;citationText&quot;:&quot;&lt;span style=\&quot;font-family:Times New Roman;font-size:16px;color:#000000\&quot;&gt;&lt;sup&gt;51&lt;/sup&gt;&lt;/span&gt;&quot;}"/>
                <w:id w:val="-1944072856"/>
                <w:placeholder>
                  <w:docPart w:val="240E5E431B86B64E8EB4EF88ABFEBABD"/>
                </w:placeholder>
              </w:sdtPr>
              <w:sdtContent>
                <w:r>
                  <w:rPr>
                    <w:rFonts w:eastAsia="Times New Roman"/>
                    <w:color w:val="000000"/>
                    <w:vertAlign w:val="superscript"/>
                  </w:rPr>
                  <w:t>51</w:t>
                </w:r>
              </w:sdtContent>
            </w:sdt>
            <w:r w:rsidRPr="00705B3A">
              <w:rPr>
                <w:rFonts w:ascii="Times New Roman" w:hAnsi="Times New Roman" w:cs="Times New Roman"/>
                <w:sz w:val="24"/>
                <w:szCs w:val="24"/>
              </w:rPr>
              <w:t>); #</w:t>
            </w:r>
          </w:p>
        </w:tc>
        <w:tc>
          <w:tcPr>
            <w:tcW w:w="1058" w:type="pct"/>
            <w:tcBorders>
              <w:top w:val="nil"/>
              <w:left w:val="nil"/>
              <w:bottom w:val="single" w:sz="4" w:space="0" w:color="auto"/>
              <w:right w:val="nil"/>
            </w:tcBorders>
          </w:tcPr>
          <w:p w14:paraId="58003318" w14:textId="77777777" w:rsidR="0008388D" w:rsidRPr="00705B3A" w:rsidRDefault="0008388D" w:rsidP="00962DAC">
            <w:pPr>
              <w:rPr>
                <w:rFonts w:ascii="Times New Roman" w:hAnsi="Times New Roman" w:cs="Times New Roman"/>
                <w:sz w:val="24"/>
                <w:szCs w:val="24"/>
              </w:rPr>
            </w:pPr>
            <w:r w:rsidRPr="00705B3A">
              <w:rPr>
                <w:rFonts w:ascii="Times New Roman" w:hAnsi="Times New Roman" w:cs="Times New Roman"/>
                <w:sz w:val="24"/>
                <w:szCs w:val="24"/>
              </w:rPr>
              <w:t>n=1 (100% 0</w:t>
            </w:r>
            <w:sdt>
              <w:sdtPr>
                <w:rPr>
                  <w:rFonts w:ascii="Times New Roman" w:hAnsi="Times New Roman" w:cs="Times New Roman"/>
                  <w:color w:val="000000"/>
                  <w:highlight w:val="white"/>
                </w:rPr>
                <w:alias w:val="Citation"/>
                <w:tag w:val="{&quot;referencesIds&quot;:[&quot;doc:68d8e6d573822d64bafecdde&quot;],&quot;referencesOptions&quot;:{&quot;doc:68d8e6d573822d64bafecdde&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1818606946,&quot;citationText&quot;:&quot;&lt;span style=\&quot;font-family:Times New Roman;font-size:16px;color:#000000\&quot;&gt;&lt;sup&gt;52&lt;/sup&gt;&lt;/span&gt;&quot;}"/>
                <w:id w:val="1818606946"/>
                <w:placeholder>
                  <w:docPart w:val="721897EFAF166B4F923ED9CEB01D4B25"/>
                </w:placeholder>
              </w:sdtPr>
              <w:sdtContent>
                <w:r>
                  <w:rPr>
                    <w:rFonts w:eastAsia="Times New Roman"/>
                    <w:color w:val="000000"/>
                    <w:vertAlign w:val="superscript"/>
                  </w:rPr>
                  <w:t>52</w:t>
                </w:r>
              </w:sdtContent>
            </w:sdt>
            <w:r w:rsidRPr="00705B3A">
              <w:rPr>
                <w:rFonts w:ascii="Times New Roman" w:hAnsi="Times New Roman" w:cs="Times New Roman"/>
                <w:sz w:val="24"/>
                <w:szCs w:val="24"/>
              </w:rPr>
              <w:t>); #</w:t>
            </w:r>
          </w:p>
        </w:tc>
        <w:tc>
          <w:tcPr>
            <w:tcW w:w="935" w:type="pct"/>
            <w:tcBorders>
              <w:top w:val="nil"/>
              <w:left w:val="nil"/>
              <w:bottom w:val="single" w:sz="4" w:space="0" w:color="auto"/>
              <w:right w:val="nil"/>
            </w:tcBorders>
          </w:tcPr>
          <w:p w14:paraId="1AB5095F" w14:textId="77777777" w:rsidR="0008388D" w:rsidRPr="00705B3A" w:rsidRDefault="0008388D" w:rsidP="00962DAC">
            <w:pPr>
              <w:rPr>
                <w:rFonts w:ascii="Times New Roman" w:hAnsi="Times New Roman" w:cs="Times New Roman"/>
                <w:sz w:val="24"/>
                <w:szCs w:val="24"/>
              </w:rPr>
            </w:pPr>
            <w:r w:rsidRPr="00705B3A">
              <w:rPr>
                <w:rFonts w:ascii="Times New Roman" w:hAnsi="Times New Roman" w:cs="Times New Roman"/>
                <w:sz w:val="24"/>
                <w:szCs w:val="24"/>
              </w:rPr>
              <w:t>n=2 (50%+</w:t>
            </w:r>
            <w:sdt>
              <w:sdtPr>
                <w:rPr>
                  <w:rFonts w:ascii="Times New Roman" w:hAnsi="Times New Roman" w:cs="Times New Roman"/>
                  <w:color w:val="000000"/>
                  <w:highlight w:val="white"/>
                </w:rPr>
                <w:alias w:val="Citation"/>
                <w:tag w:val="{&quot;referencesIds&quot;:[&quot;doc:68d8e6d573822d64bafecdd7&quot;],&quot;referencesOptions&quot;:{&quot;doc:68d8e6d573822d64bafecdd7&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1141929737,&quot;citationText&quot;:&quot;&lt;span style=\&quot;font-family:Times New Roman;font-size:16px;color:#000000\&quot;&gt;&lt;sup&gt;39&lt;/sup&gt;&lt;/span&gt;&quot;}"/>
                <w:id w:val="1141929737"/>
                <w:placeholder>
                  <w:docPart w:val="CD79DE78BF0B164AAE2C80B08E5D00A9"/>
                </w:placeholder>
              </w:sdtPr>
              <w:sdtContent>
                <w:r>
                  <w:rPr>
                    <w:rFonts w:eastAsia="Times New Roman"/>
                    <w:color w:val="000000"/>
                    <w:vertAlign w:val="superscript"/>
                  </w:rPr>
                  <w:t>39</w:t>
                </w:r>
              </w:sdtContent>
            </w:sdt>
            <w:r w:rsidRPr="00705B3A">
              <w:rPr>
                <w:rFonts w:ascii="Times New Roman" w:hAnsi="Times New Roman" w:cs="Times New Roman"/>
                <w:sz w:val="24"/>
                <w:szCs w:val="24"/>
              </w:rPr>
              <w:t>, 50% 0</w:t>
            </w:r>
            <w:sdt>
              <w:sdtPr>
                <w:rPr>
                  <w:rFonts w:ascii="Times New Roman" w:hAnsi="Times New Roman" w:cs="Times New Roman"/>
                  <w:color w:val="000000"/>
                  <w:highlight w:val="white"/>
                </w:rPr>
                <w:alias w:val="Citation"/>
                <w:tag w:val="{&quot;referencesIds&quot;:[&quot;doc:68d8e6d573822d64bafecdde&quot;],&quot;referencesOptions&quot;:{&quot;doc:68d8e6d573822d64bafecdde&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960574713,&quot;citationText&quot;:&quot;&lt;span style=\&quot;font-family:Times New Roman;font-size:16px;color:#000000\&quot;&gt;&lt;sup&gt;52&lt;/sup&gt;&lt;/span&gt;&quot;}"/>
                <w:id w:val="-960574713"/>
                <w:placeholder>
                  <w:docPart w:val="E528B0413D2A704084BFDAF28E568B4D"/>
                </w:placeholder>
              </w:sdtPr>
              <w:sdtContent>
                <w:r>
                  <w:rPr>
                    <w:rFonts w:eastAsia="Times New Roman"/>
                    <w:color w:val="000000"/>
                    <w:vertAlign w:val="superscript"/>
                  </w:rPr>
                  <w:t>52</w:t>
                </w:r>
              </w:sdtContent>
            </w:sdt>
            <w:r w:rsidRPr="00705B3A">
              <w:rPr>
                <w:rFonts w:ascii="Times New Roman" w:hAnsi="Times New Roman" w:cs="Times New Roman"/>
                <w:sz w:val="24"/>
                <w:szCs w:val="24"/>
              </w:rPr>
              <w:t>)</w:t>
            </w:r>
            <w:proofErr w:type="gramStart"/>
            <w:r w:rsidRPr="00705B3A">
              <w:rPr>
                <w:rFonts w:ascii="Times New Roman" w:hAnsi="Times New Roman" w:cs="Times New Roman"/>
                <w:sz w:val="24"/>
                <w:szCs w:val="24"/>
              </w:rPr>
              <w:t>; ?</w:t>
            </w:r>
            <w:proofErr w:type="gramEnd"/>
          </w:p>
          <w:p w14:paraId="2E353956" w14:textId="77777777" w:rsidR="0008388D" w:rsidRPr="00705B3A" w:rsidRDefault="0008388D" w:rsidP="00962DAC">
            <w:pPr>
              <w:rPr>
                <w:rFonts w:ascii="Times New Roman" w:hAnsi="Times New Roman" w:cs="Times New Roman"/>
                <w:sz w:val="24"/>
                <w:szCs w:val="24"/>
              </w:rPr>
            </w:pPr>
          </w:p>
        </w:tc>
        <w:tc>
          <w:tcPr>
            <w:tcW w:w="1427" w:type="pct"/>
            <w:tcBorders>
              <w:top w:val="nil"/>
              <w:left w:val="nil"/>
              <w:bottom w:val="single" w:sz="4" w:space="0" w:color="auto"/>
              <w:right w:val="nil"/>
            </w:tcBorders>
          </w:tcPr>
          <w:p w14:paraId="4AE55815" w14:textId="77777777" w:rsidR="0008388D" w:rsidRPr="00705B3A" w:rsidRDefault="0008388D" w:rsidP="00962DAC">
            <w:pPr>
              <w:rPr>
                <w:rFonts w:ascii="Times New Roman" w:hAnsi="Times New Roman" w:cs="Times New Roman"/>
                <w:sz w:val="24"/>
                <w:szCs w:val="24"/>
              </w:rPr>
            </w:pPr>
            <w:r w:rsidRPr="00705B3A">
              <w:rPr>
                <w:rFonts w:ascii="Times New Roman" w:hAnsi="Times New Roman" w:cs="Times New Roman"/>
                <w:sz w:val="24"/>
                <w:szCs w:val="24"/>
              </w:rPr>
              <w:t>n= 3(66.6%+</w:t>
            </w:r>
            <w:sdt>
              <w:sdtPr>
                <w:rPr>
                  <w:rFonts w:ascii="Times New Roman" w:hAnsi="Times New Roman" w:cs="Times New Roman"/>
                  <w:color w:val="000000"/>
                  <w:highlight w:val="white"/>
                </w:rPr>
                <w:alias w:val="Citation"/>
                <w:tag w:val="{&quot;referencesIds&quot;:[&quot;doc:68d8e6d473822d64bafecdc4&quot;,&quot;doc:68d8e6d573822d64bafecdd7&quot;],&quot;referencesOptions&quot;:{&quot;doc:68d8e6d473822d64bafecdc4&quot;:{&quot;author&quot;:true,&quot;year&quot;:true,&quot;formatAuthorYear&quot;:false,&quot;pageReplace&quot;:&quot;&quot;,&quot;additionalField&quot;:&quot;&quot;,&quot;additionalValue&quot;:&quot;&quot;,&quot;prefix&quot;:&quot;&quot;,&quot;suffix&quot;:&quot;&quot;},&quot;doc:68d8e6d573822d64bafecdd7&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1652323417,&quot;citationText&quot;:&quot;&lt;span style=\&quot;font-family:Times New Roman;font-size:16px;color:#000000\&quot;&gt;&lt;sup&gt;39, 51&lt;/sup&gt;&lt;/span&gt;&quot;}"/>
                <w:id w:val="1652323417"/>
                <w:placeholder>
                  <w:docPart w:val="A499C961DD7D6645B684F64AAD674BD5"/>
                </w:placeholder>
              </w:sdtPr>
              <w:sdtContent>
                <w:r>
                  <w:rPr>
                    <w:rFonts w:eastAsia="Times New Roman"/>
                    <w:color w:val="000000"/>
                    <w:vertAlign w:val="superscript"/>
                  </w:rPr>
                  <w:t>39, 51</w:t>
                </w:r>
              </w:sdtContent>
            </w:sdt>
            <w:r w:rsidRPr="00705B3A">
              <w:rPr>
                <w:rFonts w:ascii="Times New Roman" w:hAnsi="Times New Roman" w:cs="Times New Roman"/>
                <w:sz w:val="24"/>
                <w:szCs w:val="24"/>
              </w:rPr>
              <w:t>; 33.3%0</w:t>
            </w:r>
            <w:sdt>
              <w:sdtPr>
                <w:rPr>
                  <w:rFonts w:ascii="Times New Roman" w:hAnsi="Times New Roman" w:cs="Times New Roman"/>
                  <w:color w:val="000000"/>
                  <w:highlight w:val="white"/>
                </w:rPr>
                <w:alias w:val="Citation"/>
                <w:tag w:val="{&quot;referencesIds&quot;:[&quot;doc:68d8e6d573822d64bafecdde&quot;],&quot;referencesOptions&quot;:{&quot;doc:68d8e6d573822d64bafecdde&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951786206,&quot;citationText&quot;:&quot;&lt;span style=\&quot;font-family:Times New Roman;font-size:16px;color:#000000\&quot;&gt;&lt;sup&gt;52&lt;/sup&gt;&lt;/span&gt;&quot;}"/>
                <w:id w:val="-951786206"/>
                <w:placeholder>
                  <w:docPart w:val="7CA7A9631E5F214985E42E7F698FB54F"/>
                </w:placeholder>
              </w:sdtPr>
              <w:sdtContent>
                <w:r>
                  <w:rPr>
                    <w:rFonts w:eastAsia="Times New Roman"/>
                    <w:color w:val="000000"/>
                    <w:vertAlign w:val="superscript"/>
                  </w:rPr>
                  <w:t>52</w:t>
                </w:r>
              </w:sdtContent>
            </w:sdt>
            <w:r w:rsidRPr="00705B3A">
              <w:rPr>
                <w:rFonts w:ascii="Times New Roman" w:hAnsi="Times New Roman" w:cs="Times New Roman"/>
                <w:sz w:val="24"/>
                <w:szCs w:val="24"/>
              </w:rPr>
              <w:t>; +</w:t>
            </w:r>
          </w:p>
        </w:tc>
      </w:tr>
      <w:tr w:rsidR="0008388D" w:rsidRPr="00705B3A" w14:paraId="18A727A7" w14:textId="77777777" w:rsidTr="00962DAC">
        <w:tc>
          <w:tcPr>
            <w:tcW w:w="5000" w:type="pct"/>
            <w:gridSpan w:val="5"/>
            <w:tcBorders>
              <w:left w:val="nil"/>
              <w:bottom w:val="single" w:sz="4" w:space="0" w:color="auto"/>
              <w:right w:val="nil"/>
            </w:tcBorders>
            <w:vAlign w:val="bottom"/>
          </w:tcPr>
          <w:p w14:paraId="166E184E" w14:textId="77777777" w:rsidR="0008388D" w:rsidRPr="00705B3A" w:rsidRDefault="0008388D" w:rsidP="00962DAC">
            <w:pPr>
              <w:rPr>
                <w:rFonts w:ascii="Times New Roman" w:hAnsi="Times New Roman" w:cs="Times New Roman"/>
                <w:b/>
                <w:bCs/>
                <w:color w:val="000000"/>
                <w:sz w:val="24"/>
                <w:szCs w:val="24"/>
              </w:rPr>
            </w:pPr>
            <w:r w:rsidRPr="00705B3A">
              <w:rPr>
                <w:rFonts w:ascii="Times New Roman" w:hAnsi="Times New Roman" w:cs="Times New Roman"/>
                <w:b/>
                <w:bCs/>
                <w:color w:val="000000"/>
                <w:sz w:val="24"/>
                <w:szCs w:val="24"/>
              </w:rPr>
              <w:t>Interpersonal</w:t>
            </w:r>
          </w:p>
        </w:tc>
      </w:tr>
      <w:tr w:rsidR="0008388D" w:rsidRPr="00705B3A" w14:paraId="70374DE9" w14:textId="77777777" w:rsidTr="00962DAC">
        <w:tc>
          <w:tcPr>
            <w:tcW w:w="5000" w:type="pct"/>
            <w:gridSpan w:val="5"/>
            <w:tcBorders>
              <w:left w:val="nil"/>
              <w:bottom w:val="single" w:sz="4" w:space="0" w:color="auto"/>
              <w:right w:val="nil"/>
            </w:tcBorders>
            <w:vAlign w:val="bottom"/>
          </w:tcPr>
          <w:p w14:paraId="5FA8F7CD" w14:textId="77777777" w:rsidR="0008388D" w:rsidRPr="00705B3A" w:rsidRDefault="0008388D" w:rsidP="00962DAC">
            <w:pPr>
              <w:rPr>
                <w:rFonts w:ascii="Times New Roman" w:hAnsi="Times New Roman" w:cs="Times New Roman"/>
                <w:i/>
                <w:iCs/>
                <w:color w:val="000000"/>
                <w:sz w:val="24"/>
                <w:szCs w:val="24"/>
              </w:rPr>
            </w:pPr>
            <w:r w:rsidRPr="00705B3A">
              <w:rPr>
                <w:rFonts w:ascii="Times New Roman" w:hAnsi="Times New Roman" w:cs="Times New Roman"/>
                <w:i/>
                <w:iCs/>
                <w:color w:val="000000"/>
                <w:sz w:val="24"/>
                <w:szCs w:val="24"/>
              </w:rPr>
              <w:t>Family characteristics and structure</w:t>
            </w:r>
          </w:p>
        </w:tc>
      </w:tr>
      <w:tr w:rsidR="0008388D" w:rsidRPr="00705B3A" w14:paraId="4C71A5B5" w14:textId="77777777" w:rsidTr="00962DAC">
        <w:tc>
          <w:tcPr>
            <w:tcW w:w="783" w:type="pct"/>
            <w:tcBorders>
              <w:left w:val="nil"/>
              <w:bottom w:val="single" w:sz="4" w:space="0" w:color="auto"/>
              <w:right w:val="nil"/>
            </w:tcBorders>
          </w:tcPr>
          <w:p w14:paraId="14B4C6B4" w14:textId="77777777" w:rsidR="0008388D" w:rsidRPr="00705B3A" w:rsidRDefault="0008388D" w:rsidP="00962DAC">
            <w:pPr>
              <w:rPr>
                <w:rFonts w:ascii="Times New Roman" w:hAnsi="Times New Roman" w:cs="Times New Roman"/>
                <w:color w:val="000000"/>
                <w:sz w:val="24"/>
                <w:szCs w:val="24"/>
              </w:rPr>
            </w:pPr>
            <w:r w:rsidRPr="00705B3A">
              <w:rPr>
                <w:rFonts w:ascii="Times New Roman" w:hAnsi="Times New Roman" w:cs="Times New Roman"/>
                <w:color w:val="000000"/>
                <w:sz w:val="24"/>
                <w:szCs w:val="24"/>
              </w:rPr>
              <w:t>Parental age (older)</w:t>
            </w:r>
          </w:p>
        </w:tc>
        <w:tc>
          <w:tcPr>
            <w:tcW w:w="797" w:type="pct"/>
            <w:tcBorders>
              <w:left w:val="nil"/>
              <w:bottom w:val="single" w:sz="4" w:space="0" w:color="auto"/>
              <w:right w:val="nil"/>
            </w:tcBorders>
          </w:tcPr>
          <w:p w14:paraId="76379FCF" w14:textId="77777777" w:rsidR="0008388D" w:rsidRPr="00705B3A" w:rsidRDefault="0008388D" w:rsidP="00962DAC">
            <w:pPr>
              <w:rPr>
                <w:rFonts w:ascii="Times New Roman" w:hAnsi="Times New Roman" w:cs="Times New Roman"/>
                <w:sz w:val="24"/>
                <w:szCs w:val="24"/>
              </w:rPr>
            </w:pPr>
            <w:r w:rsidRPr="00705B3A">
              <w:rPr>
                <w:rFonts w:ascii="Times New Roman" w:hAnsi="Times New Roman" w:cs="Times New Roman"/>
                <w:sz w:val="24"/>
                <w:szCs w:val="24"/>
              </w:rPr>
              <w:t>Parental age</w:t>
            </w:r>
          </w:p>
          <w:p w14:paraId="4EFABFC9" w14:textId="77777777" w:rsidR="0008388D" w:rsidRDefault="0008388D" w:rsidP="00962DAC">
            <w:pPr>
              <w:rPr>
                <w:rFonts w:ascii="Times New Roman" w:hAnsi="Times New Roman" w:cs="Times New Roman"/>
                <w:sz w:val="24"/>
                <w:szCs w:val="24"/>
              </w:rPr>
            </w:pPr>
            <w:r w:rsidRPr="00705B3A">
              <w:rPr>
                <w:rFonts w:ascii="Times New Roman" w:hAnsi="Times New Roman" w:cs="Times New Roman"/>
                <w:sz w:val="24"/>
                <w:szCs w:val="24"/>
              </w:rPr>
              <w:t>n= 1 (100%0</w:t>
            </w:r>
            <w:sdt>
              <w:sdtPr>
                <w:rPr>
                  <w:rFonts w:ascii="Times New Roman" w:hAnsi="Times New Roman" w:cs="Times New Roman"/>
                  <w:color w:val="000000"/>
                  <w:highlight w:val="white"/>
                </w:rPr>
                <w:alias w:val="Citation"/>
                <w:tag w:val="{&quot;referencesIds&quot;:[&quot;doc:68d8e6d573822d64bafecdda&quot;],&quot;referencesOptions&quot;:{&quot;doc:68d8e6d573822d64bafecdda&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641701197,&quot;citationText&quot;:&quot;&lt;span style=\&quot;font-family:Times New Roman;font-size:16px;color:#000000\&quot;&gt;&lt;sup&gt;55&lt;/sup&gt;&lt;/span&gt;&quot;}"/>
                <w:id w:val="641701197"/>
                <w:placeholder>
                  <w:docPart w:val="705141D49A3FFC46836C346EBB43526E"/>
                </w:placeholder>
              </w:sdtPr>
              <w:sdtContent>
                <w:r>
                  <w:rPr>
                    <w:rFonts w:eastAsia="Times New Roman"/>
                    <w:color w:val="000000"/>
                    <w:vertAlign w:val="superscript"/>
                  </w:rPr>
                  <w:t>55</w:t>
                </w:r>
              </w:sdtContent>
            </w:sdt>
            <w:r w:rsidRPr="00705B3A">
              <w:rPr>
                <w:rFonts w:ascii="Times New Roman" w:hAnsi="Times New Roman" w:cs="Times New Roman"/>
                <w:sz w:val="24"/>
                <w:szCs w:val="24"/>
              </w:rPr>
              <w:t>); #</w:t>
            </w:r>
          </w:p>
          <w:p w14:paraId="049C57F7" w14:textId="77777777" w:rsidR="0008388D" w:rsidRDefault="0008388D" w:rsidP="00962DAC">
            <w:pPr>
              <w:rPr>
                <w:rFonts w:ascii="Times New Roman" w:hAnsi="Times New Roman" w:cs="Times New Roman"/>
                <w:sz w:val="24"/>
                <w:szCs w:val="24"/>
              </w:rPr>
            </w:pPr>
          </w:p>
          <w:p w14:paraId="7CE75F51" w14:textId="77777777" w:rsidR="0008388D" w:rsidRDefault="0008388D" w:rsidP="00962DAC">
            <w:pPr>
              <w:rPr>
                <w:rFonts w:ascii="Times New Roman" w:hAnsi="Times New Roman" w:cs="Times New Roman"/>
                <w:sz w:val="24"/>
                <w:szCs w:val="24"/>
              </w:rPr>
            </w:pPr>
            <w:r>
              <w:rPr>
                <w:rFonts w:ascii="Times New Roman" w:hAnsi="Times New Roman" w:cs="Times New Roman"/>
                <w:sz w:val="24"/>
                <w:szCs w:val="24"/>
              </w:rPr>
              <w:t xml:space="preserve">Mother age </w:t>
            </w:r>
          </w:p>
          <w:p w14:paraId="5340964B" w14:textId="77777777" w:rsidR="0008388D" w:rsidRPr="00705B3A" w:rsidRDefault="0008388D" w:rsidP="00962DAC">
            <w:pPr>
              <w:rPr>
                <w:rFonts w:ascii="Times New Roman" w:hAnsi="Times New Roman" w:cs="Times New Roman"/>
                <w:sz w:val="24"/>
                <w:szCs w:val="24"/>
              </w:rPr>
            </w:pPr>
            <w:r>
              <w:rPr>
                <w:rFonts w:ascii="Times New Roman" w:hAnsi="Times New Roman" w:cs="Times New Roman"/>
                <w:sz w:val="24"/>
                <w:szCs w:val="24"/>
              </w:rPr>
              <w:t>n = 1 (100% 0</w:t>
            </w:r>
            <w:sdt>
              <w:sdtPr>
                <w:rPr>
                  <w:rFonts w:ascii="Times New Roman" w:hAnsi="Times New Roman" w:cs="Times New Roman"/>
                  <w:color w:val="000000"/>
                  <w:highlight w:val="white"/>
                </w:rPr>
                <w:alias w:val="Citation"/>
                <w:tag w:val="{&quot;referencesIds&quot;:[&quot;doc:69ed81ad252d9f2f7cc00eb8&quot;],&quot;referencesOptions&quot;:{&quot;doc:69ed81ad252d9f2f7cc00eb8&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1361498477,&quot;citationText&quot;:&quot;&lt;span style=\&quot;font-family:Times New Roman;font-size:16px;color:#000000\&quot;&gt;&lt;sup&gt;53&lt;/sup&gt;&lt;/span&gt;&quot;}"/>
                <w:id w:val="-1361498477"/>
                <w:placeholder>
                  <w:docPart w:val="2F23077789723F43858E4631DA326657"/>
                </w:placeholder>
              </w:sdtPr>
              <w:sdtContent>
                <w:r>
                  <w:rPr>
                    <w:rFonts w:eastAsia="Times New Roman"/>
                    <w:color w:val="000000"/>
                    <w:vertAlign w:val="superscript"/>
                  </w:rPr>
                  <w:t>53</w:t>
                </w:r>
              </w:sdtContent>
            </w:sdt>
            <w:r>
              <w:rPr>
                <w:rFonts w:ascii="Times New Roman" w:hAnsi="Times New Roman" w:cs="Times New Roman"/>
                <w:sz w:val="24"/>
                <w:szCs w:val="24"/>
              </w:rPr>
              <w:t xml:space="preserve">); </w:t>
            </w:r>
            <w:r w:rsidRPr="00705B3A">
              <w:rPr>
                <w:rFonts w:ascii="Times New Roman" w:hAnsi="Times New Roman" w:cs="Times New Roman"/>
                <w:sz w:val="24"/>
                <w:szCs w:val="24"/>
              </w:rPr>
              <w:t>#</w:t>
            </w:r>
          </w:p>
          <w:p w14:paraId="6FD29C6D" w14:textId="77777777" w:rsidR="0008388D" w:rsidRPr="00705B3A" w:rsidRDefault="0008388D" w:rsidP="00962DAC">
            <w:pPr>
              <w:rPr>
                <w:rFonts w:ascii="Times New Roman" w:hAnsi="Times New Roman" w:cs="Times New Roman"/>
                <w:sz w:val="24"/>
                <w:szCs w:val="24"/>
              </w:rPr>
            </w:pPr>
          </w:p>
          <w:p w14:paraId="7DC7F1FD" w14:textId="77777777" w:rsidR="0008388D" w:rsidRPr="00705B3A" w:rsidRDefault="0008388D" w:rsidP="00962DAC">
            <w:pPr>
              <w:rPr>
                <w:rFonts w:ascii="Times New Roman" w:hAnsi="Times New Roman" w:cs="Times New Roman"/>
                <w:sz w:val="24"/>
                <w:szCs w:val="24"/>
              </w:rPr>
            </w:pPr>
            <w:r w:rsidRPr="00705B3A">
              <w:rPr>
                <w:rFonts w:ascii="Times New Roman" w:hAnsi="Times New Roman" w:cs="Times New Roman"/>
                <w:sz w:val="24"/>
                <w:szCs w:val="24"/>
              </w:rPr>
              <w:t>Spouse age</w:t>
            </w:r>
          </w:p>
          <w:p w14:paraId="7A9B626E" w14:textId="77777777" w:rsidR="0008388D" w:rsidRDefault="0008388D" w:rsidP="00962DAC">
            <w:pPr>
              <w:rPr>
                <w:rFonts w:ascii="Times New Roman" w:hAnsi="Times New Roman" w:cs="Times New Roman"/>
                <w:sz w:val="24"/>
                <w:szCs w:val="24"/>
              </w:rPr>
            </w:pPr>
            <w:r w:rsidRPr="00705B3A">
              <w:rPr>
                <w:rFonts w:ascii="Times New Roman" w:hAnsi="Times New Roman" w:cs="Times New Roman"/>
                <w:sz w:val="24"/>
                <w:szCs w:val="24"/>
              </w:rPr>
              <w:t>n=1 (100% +</w:t>
            </w:r>
            <w:sdt>
              <w:sdtPr>
                <w:rPr>
                  <w:rFonts w:ascii="Times New Roman" w:hAnsi="Times New Roman" w:cs="Times New Roman"/>
                  <w:color w:val="000000"/>
                  <w:highlight w:val="white"/>
                </w:rPr>
                <w:alias w:val="Citation"/>
                <w:tag w:val="{&quot;referencesIds&quot;:[&quot;doc:68d8e6d573822d64bafecdda&quot;],&quot;referencesOptions&quot;:{&quot;doc:68d8e6d573822d64bafecdda&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2094383445,&quot;citationText&quot;:&quot;&lt;span style=\&quot;font-family:Times New Roman;font-size:16px;color:#000000\&quot;&gt;&lt;sup&gt;55&lt;/sup&gt;&lt;/span&gt;&quot;}"/>
                <w:id w:val="-2094383445"/>
                <w:placeholder>
                  <w:docPart w:val="B7A583471AD1AF48A08FD75D03351F43"/>
                </w:placeholder>
              </w:sdtPr>
              <w:sdtContent>
                <w:r>
                  <w:rPr>
                    <w:rFonts w:eastAsia="Times New Roman"/>
                    <w:color w:val="000000"/>
                    <w:vertAlign w:val="superscript"/>
                  </w:rPr>
                  <w:t>55</w:t>
                </w:r>
              </w:sdtContent>
            </w:sdt>
            <w:r w:rsidRPr="00705B3A">
              <w:rPr>
                <w:rFonts w:ascii="Times New Roman" w:hAnsi="Times New Roman" w:cs="Times New Roman"/>
                <w:sz w:val="24"/>
                <w:szCs w:val="24"/>
              </w:rPr>
              <w:t>); #</w:t>
            </w:r>
          </w:p>
          <w:p w14:paraId="361C08FA" w14:textId="77777777" w:rsidR="0008388D" w:rsidRPr="00705B3A" w:rsidRDefault="0008388D" w:rsidP="00962DAC">
            <w:pPr>
              <w:rPr>
                <w:rFonts w:ascii="Times New Roman" w:hAnsi="Times New Roman" w:cs="Times New Roman"/>
                <w:sz w:val="24"/>
                <w:szCs w:val="24"/>
              </w:rPr>
            </w:pPr>
          </w:p>
          <w:p w14:paraId="6C9131C3" w14:textId="77777777" w:rsidR="0008388D" w:rsidRPr="00705B3A" w:rsidRDefault="0008388D" w:rsidP="00962DAC">
            <w:pPr>
              <w:rPr>
                <w:rFonts w:ascii="Times New Roman" w:hAnsi="Times New Roman" w:cs="Times New Roman"/>
                <w:sz w:val="24"/>
                <w:szCs w:val="24"/>
              </w:rPr>
            </w:pPr>
          </w:p>
          <w:p w14:paraId="192F08F8" w14:textId="77777777" w:rsidR="0008388D" w:rsidRPr="00705B3A" w:rsidRDefault="0008388D" w:rsidP="00962DAC">
            <w:pPr>
              <w:rPr>
                <w:rFonts w:ascii="Times New Roman" w:hAnsi="Times New Roman" w:cs="Times New Roman"/>
                <w:sz w:val="24"/>
                <w:szCs w:val="24"/>
              </w:rPr>
            </w:pPr>
          </w:p>
          <w:p w14:paraId="3C77C0A0" w14:textId="77777777" w:rsidR="0008388D" w:rsidRPr="00705B3A" w:rsidRDefault="0008388D" w:rsidP="00962DAC">
            <w:pPr>
              <w:rPr>
                <w:rFonts w:ascii="Times New Roman" w:hAnsi="Times New Roman" w:cs="Times New Roman"/>
                <w:color w:val="000000" w:themeColor="text1"/>
                <w:sz w:val="24"/>
                <w:szCs w:val="24"/>
              </w:rPr>
            </w:pPr>
          </w:p>
        </w:tc>
        <w:tc>
          <w:tcPr>
            <w:tcW w:w="1058" w:type="pct"/>
            <w:tcBorders>
              <w:left w:val="nil"/>
              <w:bottom w:val="single" w:sz="4" w:space="0" w:color="auto"/>
              <w:right w:val="nil"/>
            </w:tcBorders>
          </w:tcPr>
          <w:p w14:paraId="59258C3F" w14:textId="77777777" w:rsidR="0008388D" w:rsidRPr="00705B3A" w:rsidRDefault="0008388D" w:rsidP="00962DAC">
            <w:pPr>
              <w:rPr>
                <w:rFonts w:ascii="Times New Roman" w:hAnsi="Times New Roman" w:cs="Times New Roman"/>
                <w:color w:val="000000" w:themeColor="text1"/>
                <w:sz w:val="24"/>
                <w:szCs w:val="24"/>
              </w:rPr>
            </w:pPr>
            <w:r w:rsidRPr="00705B3A">
              <w:rPr>
                <w:rFonts w:ascii="Times New Roman" w:hAnsi="Times New Roman" w:cs="Times New Roman"/>
                <w:color w:val="000000" w:themeColor="text1"/>
                <w:sz w:val="24"/>
                <w:szCs w:val="24"/>
              </w:rPr>
              <w:t>Mother age</w:t>
            </w:r>
          </w:p>
          <w:p w14:paraId="108229BA" w14:textId="77777777" w:rsidR="0008388D" w:rsidRPr="00705B3A" w:rsidRDefault="0008388D" w:rsidP="00962DAC">
            <w:pPr>
              <w:rPr>
                <w:rFonts w:ascii="Times New Roman" w:hAnsi="Times New Roman" w:cs="Times New Roman"/>
                <w:sz w:val="24"/>
                <w:szCs w:val="24"/>
              </w:rPr>
            </w:pPr>
            <w:r w:rsidRPr="00705B3A">
              <w:rPr>
                <w:rFonts w:ascii="Times New Roman" w:hAnsi="Times New Roman" w:cs="Times New Roman"/>
                <w:sz w:val="24"/>
                <w:szCs w:val="24"/>
              </w:rPr>
              <w:t>n= 1 (100%+</w:t>
            </w:r>
            <w:sdt>
              <w:sdtPr>
                <w:rPr>
                  <w:rFonts w:ascii="Times New Roman" w:hAnsi="Times New Roman" w:cs="Times New Roman"/>
                  <w:color w:val="000000"/>
                  <w:highlight w:val="white"/>
                </w:rPr>
                <w:alias w:val="Citation"/>
                <w:tag w:val="{&quot;referencesIds&quot;:[&quot;doc:68d8e6d573822d64bafecdd3&quot;],&quot;referencesOptions&quot;:{&quot;doc:68d8e6d573822d64bafecdd3&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911000374,&quot;citationText&quot;:&quot;&lt;span style=\&quot;font-family:Times New Roman;font-size:16px;color:#000000\&quot;&gt;&lt;sup&gt;45&lt;/sup&gt;&lt;/span&gt;&quot;}"/>
                <w:id w:val="-911000374"/>
                <w:placeholder>
                  <w:docPart w:val="5A31B4B47FA9AB40BE025D24EB0D55A2"/>
                </w:placeholder>
              </w:sdtPr>
              <w:sdtContent>
                <w:r>
                  <w:rPr>
                    <w:rFonts w:eastAsia="Times New Roman"/>
                    <w:color w:val="000000"/>
                    <w:vertAlign w:val="superscript"/>
                  </w:rPr>
                  <w:t>45</w:t>
                </w:r>
              </w:sdtContent>
            </w:sdt>
            <w:r w:rsidRPr="00705B3A">
              <w:rPr>
                <w:rFonts w:ascii="Times New Roman" w:hAnsi="Times New Roman" w:cs="Times New Roman"/>
                <w:sz w:val="24"/>
                <w:szCs w:val="24"/>
              </w:rPr>
              <w:t>); #</w:t>
            </w:r>
          </w:p>
          <w:p w14:paraId="6C877A11" w14:textId="77777777" w:rsidR="0008388D" w:rsidRPr="00705B3A" w:rsidRDefault="0008388D" w:rsidP="00962DAC">
            <w:pPr>
              <w:rPr>
                <w:rFonts w:ascii="Times New Roman" w:hAnsi="Times New Roman" w:cs="Times New Roman"/>
                <w:color w:val="000000" w:themeColor="text1"/>
                <w:sz w:val="24"/>
                <w:szCs w:val="24"/>
              </w:rPr>
            </w:pPr>
          </w:p>
          <w:p w14:paraId="2462D28B" w14:textId="77777777" w:rsidR="0008388D" w:rsidRPr="00705B3A" w:rsidRDefault="0008388D" w:rsidP="00962DAC">
            <w:pPr>
              <w:rPr>
                <w:rFonts w:ascii="Times New Roman" w:hAnsi="Times New Roman" w:cs="Times New Roman"/>
                <w:color w:val="000000" w:themeColor="text1"/>
                <w:sz w:val="24"/>
                <w:szCs w:val="24"/>
              </w:rPr>
            </w:pPr>
            <w:r w:rsidRPr="00705B3A">
              <w:rPr>
                <w:rFonts w:ascii="Times New Roman" w:hAnsi="Times New Roman" w:cs="Times New Roman"/>
                <w:color w:val="000000" w:themeColor="text1"/>
                <w:sz w:val="24"/>
                <w:szCs w:val="24"/>
              </w:rPr>
              <w:t>Father age</w:t>
            </w:r>
          </w:p>
          <w:p w14:paraId="7E33D56A" w14:textId="77777777" w:rsidR="0008388D" w:rsidRPr="00705B3A" w:rsidRDefault="0008388D" w:rsidP="00962DAC">
            <w:pPr>
              <w:rPr>
                <w:rFonts w:ascii="Times New Roman" w:hAnsi="Times New Roman" w:cs="Times New Roman"/>
                <w:sz w:val="24"/>
                <w:szCs w:val="24"/>
              </w:rPr>
            </w:pPr>
            <w:r w:rsidRPr="00705B3A">
              <w:rPr>
                <w:rFonts w:ascii="Times New Roman" w:hAnsi="Times New Roman" w:cs="Times New Roman"/>
                <w:sz w:val="24"/>
                <w:szCs w:val="24"/>
              </w:rPr>
              <w:t>n=1 (100% +</w:t>
            </w:r>
            <w:sdt>
              <w:sdtPr>
                <w:rPr>
                  <w:rFonts w:ascii="Times New Roman" w:hAnsi="Times New Roman" w:cs="Times New Roman"/>
                  <w:color w:val="000000"/>
                  <w:highlight w:val="white"/>
                </w:rPr>
                <w:alias w:val="Citation"/>
                <w:tag w:val="{&quot;referencesIds&quot;:[&quot;doc:68d8e6d573822d64bafecdd3&quot;],&quot;referencesOptions&quot;:{&quot;doc:68d8e6d573822d64bafecdd3&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1833285241,&quot;citationText&quot;:&quot;&lt;span style=\&quot;font-family:Times New Roman;font-size:16px;color:#000000\&quot;&gt;&lt;sup&gt;45&lt;/sup&gt;&lt;/span&gt;&quot;}"/>
                <w:id w:val="-1833285241"/>
                <w:placeholder>
                  <w:docPart w:val="E1518AABA2BBF6478E58FC0F01063C8F"/>
                </w:placeholder>
              </w:sdtPr>
              <w:sdtContent>
                <w:r>
                  <w:rPr>
                    <w:rFonts w:eastAsia="Times New Roman"/>
                    <w:color w:val="000000"/>
                    <w:vertAlign w:val="superscript"/>
                  </w:rPr>
                  <w:t>45</w:t>
                </w:r>
              </w:sdtContent>
            </w:sdt>
            <w:r w:rsidRPr="00705B3A">
              <w:rPr>
                <w:rFonts w:ascii="Times New Roman" w:hAnsi="Times New Roman" w:cs="Times New Roman"/>
                <w:sz w:val="24"/>
                <w:szCs w:val="24"/>
              </w:rPr>
              <w:t>); #</w:t>
            </w:r>
          </w:p>
          <w:p w14:paraId="258F492F" w14:textId="77777777" w:rsidR="0008388D" w:rsidRPr="00705B3A" w:rsidRDefault="0008388D" w:rsidP="00962DAC">
            <w:pPr>
              <w:rPr>
                <w:rFonts w:ascii="Times New Roman" w:hAnsi="Times New Roman" w:cs="Times New Roman"/>
                <w:sz w:val="24"/>
                <w:szCs w:val="24"/>
              </w:rPr>
            </w:pPr>
          </w:p>
          <w:p w14:paraId="04F7455A" w14:textId="77777777" w:rsidR="0008388D" w:rsidRPr="00705B3A" w:rsidRDefault="0008388D" w:rsidP="00962DAC">
            <w:pPr>
              <w:rPr>
                <w:rFonts w:ascii="Times New Roman" w:hAnsi="Times New Roman" w:cs="Times New Roman"/>
                <w:color w:val="000000" w:themeColor="text1"/>
                <w:sz w:val="24"/>
                <w:szCs w:val="24"/>
              </w:rPr>
            </w:pPr>
            <w:r w:rsidRPr="00705B3A">
              <w:rPr>
                <w:rFonts w:ascii="Times New Roman" w:hAnsi="Times New Roman" w:cs="Times New Roman"/>
                <w:color w:val="000000" w:themeColor="text1"/>
                <w:sz w:val="24"/>
                <w:szCs w:val="24"/>
              </w:rPr>
              <w:t>Parental age</w:t>
            </w:r>
          </w:p>
          <w:p w14:paraId="1D2C46CB" w14:textId="77777777" w:rsidR="0008388D" w:rsidRPr="00705B3A" w:rsidRDefault="0008388D" w:rsidP="00962DAC">
            <w:pPr>
              <w:rPr>
                <w:rFonts w:ascii="Times New Roman" w:hAnsi="Times New Roman" w:cs="Times New Roman"/>
                <w:sz w:val="24"/>
                <w:szCs w:val="24"/>
              </w:rPr>
            </w:pPr>
            <w:r w:rsidRPr="00705B3A">
              <w:rPr>
                <w:rFonts w:ascii="Times New Roman" w:hAnsi="Times New Roman" w:cs="Times New Roman"/>
                <w:sz w:val="24"/>
                <w:szCs w:val="24"/>
              </w:rPr>
              <w:t>n= 1 (100%-</w:t>
            </w:r>
            <w:sdt>
              <w:sdtPr>
                <w:rPr>
                  <w:rFonts w:ascii="Times New Roman" w:hAnsi="Times New Roman" w:cs="Times New Roman"/>
                  <w:color w:val="000000"/>
                  <w:highlight w:val="white"/>
                </w:rPr>
                <w:alias w:val="Citation"/>
                <w:tag w:val="{&quot;referencesIds&quot;:[&quot;doc:68d8e6d573822d64bafecddb&quot;],&quot;referencesOptions&quot;:{&quot;doc:68d8e6d573822d64bafecddb&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1246072417,&quot;citationText&quot;:&quot;&lt;span style=\&quot;font-family:Times New Roman;font-size:16px;color:#000000\&quot;&gt;&lt;sup&gt;58&lt;/sup&gt;&lt;/span&gt;&quot;}"/>
                <w:id w:val="1246072417"/>
                <w:placeholder>
                  <w:docPart w:val="E679589473C1974E91EEF237C5A5AE2A"/>
                </w:placeholder>
              </w:sdtPr>
              <w:sdtContent>
                <w:r>
                  <w:rPr>
                    <w:rFonts w:eastAsia="Times New Roman"/>
                    <w:color w:val="000000"/>
                    <w:vertAlign w:val="superscript"/>
                  </w:rPr>
                  <w:t>58</w:t>
                </w:r>
              </w:sdtContent>
            </w:sdt>
            <w:r w:rsidRPr="00705B3A">
              <w:rPr>
                <w:rFonts w:ascii="Times New Roman" w:hAnsi="Times New Roman" w:cs="Times New Roman"/>
                <w:sz w:val="24"/>
                <w:szCs w:val="24"/>
              </w:rPr>
              <w:t>); #</w:t>
            </w:r>
          </w:p>
          <w:p w14:paraId="46A49CF5" w14:textId="77777777" w:rsidR="0008388D" w:rsidRPr="00705B3A" w:rsidRDefault="0008388D" w:rsidP="00962DAC">
            <w:pPr>
              <w:rPr>
                <w:rFonts w:ascii="Times New Roman" w:hAnsi="Times New Roman" w:cs="Times New Roman"/>
                <w:sz w:val="24"/>
                <w:szCs w:val="24"/>
              </w:rPr>
            </w:pPr>
          </w:p>
        </w:tc>
        <w:tc>
          <w:tcPr>
            <w:tcW w:w="935" w:type="pct"/>
            <w:tcBorders>
              <w:left w:val="nil"/>
              <w:bottom w:val="single" w:sz="4" w:space="0" w:color="auto"/>
              <w:right w:val="nil"/>
            </w:tcBorders>
          </w:tcPr>
          <w:p w14:paraId="34263A39" w14:textId="77777777" w:rsidR="0008388D" w:rsidRPr="00705B3A" w:rsidRDefault="0008388D" w:rsidP="00962DAC">
            <w:pPr>
              <w:rPr>
                <w:rFonts w:ascii="Times New Roman" w:hAnsi="Times New Roman" w:cs="Times New Roman"/>
                <w:color w:val="000000" w:themeColor="text1"/>
                <w:sz w:val="24"/>
                <w:szCs w:val="24"/>
              </w:rPr>
            </w:pPr>
            <w:r w:rsidRPr="00705B3A">
              <w:rPr>
                <w:rFonts w:ascii="Times New Roman" w:hAnsi="Times New Roman" w:cs="Times New Roman"/>
                <w:sz w:val="24"/>
                <w:szCs w:val="24"/>
              </w:rPr>
              <w:t xml:space="preserve">Mother age n= 1 (100% 0 </w:t>
            </w:r>
            <w:sdt>
              <w:sdtPr>
                <w:rPr>
                  <w:rFonts w:ascii="Times New Roman" w:hAnsi="Times New Roman" w:cs="Times New Roman"/>
                  <w:color w:val="000000"/>
                  <w:highlight w:val="white"/>
                </w:rPr>
                <w:alias w:val="Citation"/>
                <w:tag w:val="{&quot;referencesIds&quot;:[&quot;doc:68d8e6d573822d64bafecde3&quot;],&quot;referencesOptions&quot;:{&quot;doc:68d8e6d573822d64bafecde3&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634484380,&quot;citationText&quot;:&quot;&lt;span style=\&quot;font-family:Times New Roman;font-size:16px;color:#000000\&quot;&gt;&lt;sup&gt;43&lt;/sup&gt;&lt;/span&gt;&quot;}"/>
                <w:id w:val="-634484380"/>
                <w:placeholder>
                  <w:docPart w:val="5622893632102A4AA66E84ED12DB5FFA"/>
                </w:placeholder>
              </w:sdtPr>
              <w:sdtContent>
                <w:r>
                  <w:rPr>
                    <w:rFonts w:eastAsia="Times New Roman"/>
                    <w:color w:val="000000"/>
                    <w:vertAlign w:val="superscript"/>
                  </w:rPr>
                  <w:t>43</w:t>
                </w:r>
              </w:sdtContent>
            </w:sdt>
            <w:r w:rsidRPr="00705B3A">
              <w:rPr>
                <w:rFonts w:ascii="Times New Roman" w:hAnsi="Times New Roman" w:cs="Times New Roman"/>
                <w:color w:val="000000"/>
                <w:sz w:val="24"/>
                <w:szCs w:val="24"/>
              </w:rPr>
              <w:t>); #</w:t>
            </w:r>
          </w:p>
          <w:p w14:paraId="399460AB" w14:textId="77777777" w:rsidR="0008388D" w:rsidRPr="00705B3A" w:rsidRDefault="0008388D" w:rsidP="00962DAC">
            <w:pPr>
              <w:rPr>
                <w:rFonts w:ascii="Times New Roman" w:hAnsi="Times New Roman" w:cs="Times New Roman"/>
                <w:color w:val="000000" w:themeColor="text1"/>
                <w:sz w:val="24"/>
                <w:szCs w:val="24"/>
              </w:rPr>
            </w:pPr>
          </w:p>
          <w:p w14:paraId="0C4D504C" w14:textId="77777777" w:rsidR="0008388D" w:rsidRPr="00705B3A" w:rsidRDefault="0008388D" w:rsidP="00962DAC">
            <w:pPr>
              <w:rPr>
                <w:rFonts w:ascii="Times New Roman" w:hAnsi="Times New Roman" w:cs="Times New Roman"/>
                <w:color w:val="000000" w:themeColor="text1"/>
                <w:sz w:val="24"/>
                <w:szCs w:val="24"/>
              </w:rPr>
            </w:pPr>
            <w:r w:rsidRPr="00705B3A">
              <w:rPr>
                <w:rFonts w:ascii="Times New Roman" w:hAnsi="Times New Roman" w:cs="Times New Roman"/>
                <w:color w:val="000000" w:themeColor="text1"/>
                <w:sz w:val="24"/>
                <w:szCs w:val="24"/>
              </w:rPr>
              <w:t>Parental age</w:t>
            </w:r>
          </w:p>
          <w:p w14:paraId="0D0E34BA" w14:textId="77777777" w:rsidR="0008388D" w:rsidRPr="00705B3A" w:rsidRDefault="0008388D" w:rsidP="00962DAC">
            <w:pPr>
              <w:rPr>
                <w:rFonts w:ascii="Times New Roman" w:hAnsi="Times New Roman" w:cs="Times New Roman"/>
                <w:sz w:val="24"/>
                <w:szCs w:val="24"/>
              </w:rPr>
            </w:pPr>
            <w:r w:rsidRPr="00705B3A">
              <w:rPr>
                <w:rFonts w:ascii="Times New Roman" w:hAnsi="Times New Roman" w:cs="Times New Roman"/>
                <w:sz w:val="24"/>
                <w:szCs w:val="24"/>
              </w:rPr>
              <w:t>n= 1 (100%-</w:t>
            </w:r>
            <w:sdt>
              <w:sdtPr>
                <w:rPr>
                  <w:rFonts w:ascii="Times New Roman" w:hAnsi="Times New Roman" w:cs="Times New Roman"/>
                  <w:color w:val="000000"/>
                  <w:highlight w:val="white"/>
                </w:rPr>
                <w:alias w:val="Citation"/>
                <w:tag w:val="{&quot;referencesIds&quot;:[&quot;doc:68d8e6d573822d64bafecddb&quot;],&quot;referencesOptions&quot;:{&quot;doc:68d8e6d573822d64bafecddb&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1634591606,&quot;citationText&quot;:&quot;&lt;span style=\&quot;font-family:Times New Roman;font-size:16px;color:#000000\&quot;&gt;&lt;sup&gt;58&lt;/sup&gt;&lt;/span&gt;&quot;}"/>
                <w:id w:val="1634591606"/>
                <w:placeholder>
                  <w:docPart w:val="E03C6D8559D60B45B17DDEB1871079CC"/>
                </w:placeholder>
              </w:sdtPr>
              <w:sdtContent>
                <w:r>
                  <w:rPr>
                    <w:rFonts w:eastAsia="Times New Roman"/>
                    <w:color w:val="000000"/>
                    <w:vertAlign w:val="superscript"/>
                  </w:rPr>
                  <w:t>58</w:t>
                </w:r>
              </w:sdtContent>
            </w:sdt>
            <w:r w:rsidRPr="00705B3A">
              <w:rPr>
                <w:rFonts w:ascii="Times New Roman" w:hAnsi="Times New Roman" w:cs="Times New Roman"/>
                <w:sz w:val="24"/>
                <w:szCs w:val="24"/>
              </w:rPr>
              <w:t>); #</w:t>
            </w:r>
          </w:p>
          <w:p w14:paraId="75097120" w14:textId="77777777" w:rsidR="0008388D" w:rsidRPr="00705B3A" w:rsidRDefault="0008388D" w:rsidP="00962DAC">
            <w:pPr>
              <w:rPr>
                <w:rFonts w:ascii="Times New Roman" w:hAnsi="Times New Roman" w:cs="Times New Roman"/>
                <w:sz w:val="24"/>
                <w:szCs w:val="24"/>
              </w:rPr>
            </w:pPr>
          </w:p>
          <w:p w14:paraId="0645C340" w14:textId="77777777" w:rsidR="0008388D" w:rsidRPr="00705B3A" w:rsidRDefault="0008388D" w:rsidP="00962DAC">
            <w:pPr>
              <w:rPr>
                <w:rFonts w:ascii="Times New Roman" w:hAnsi="Times New Roman" w:cs="Times New Roman"/>
                <w:sz w:val="24"/>
                <w:szCs w:val="24"/>
              </w:rPr>
            </w:pPr>
          </w:p>
        </w:tc>
        <w:tc>
          <w:tcPr>
            <w:tcW w:w="1427" w:type="pct"/>
            <w:tcBorders>
              <w:left w:val="nil"/>
              <w:bottom w:val="single" w:sz="4" w:space="0" w:color="auto"/>
              <w:right w:val="nil"/>
            </w:tcBorders>
          </w:tcPr>
          <w:p w14:paraId="3D603402" w14:textId="1CE379E5" w:rsidR="0008388D" w:rsidRPr="00705B3A" w:rsidRDefault="0008388D" w:rsidP="00962DAC">
            <w:pPr>
              <w:rPr>
                <w:rFonts w:ascii="Times New Roman" w:hAnsi="Times New Roman" w:cs="Times New Roman"/>
                <w:color w:val="000000"/>
                <w:sz w:val="24"/>
                <w:szCs w:val="24"/>
              </w:rPr>
            </w:pPr>
            <w:r w:rsidRPr="00705B3A">
              <w:rPr>
                <w:rFonts w:ascii="Times New Roman" w:hAnsi="Times New Roman" w:cs="Times New Roman"/>
                <w:color w:val="000000"/>
                <w:sz w:val="24"/>
                <w:szCs w:val="24"/>
              </w:rPr>
              <w:t xml:space="preserve">n= </w:t>
            </w:r>
            <w:r>
              <w:rPr>
                <w:rFonts w:ascii="Times New Roman" w:hAnsi="Times New Roman" w:cs="Times New Roman"/>
                <w:color w:val="000000"/>
                <w:sz w:val="24"/>
                <w:szCs w:val="24"/>
              </w:rPr>
              <w:t>5</w:t>
            </w:r>
            <w:r w:rsidRPr="00705B3A">
              <w:rPr>
                <w:rFonts w:ascii="Times New Roman" w:hAnsi="Times New Roman" w:cs="Times New Roman"/>
                <w:color w:val="000000"/>
                <w:sz w:val="24"/>
                <w:szCs w:val="24"/>
              </w:rPr>
              <w:t xml:space="preserve"> (</w:t>
            </w:r>
            <w:r>
              <w:rPr>
                <w:rFonts w:ascii="Times New Roman" w:hAnsi="Times New Roman" w:cs="Times New Roman"/>
                <w:color w:val="000000"/>
                <w:sz w:val="24"/>
                <w:szCs w:val="24"/>
              </w:rPr>
              <w:t>60</w:t>
            </w:r>
            <w:r w:rsidRPr="00705B3A">
              <w:rPr>
                <w:rFonts w:ascii="Times New Roman" w:hAnsi="Times New Roman" w:cs="Times New Roman"/>
                <w:color w:val="000000"/>
                <w:sz w:val="24"/>
                <w:szCs w:val="24"/>
              </w:rPr>
              <w:t>% 0</w:t>
            </w:r>
            <w:sdt>
              <w:sdtPr>
                <w:rPr>
                  <w:rFonts w:ascii="Times New Roman" w:hAnsi="Times New Roman" w:cs="Times New Roman"/>
                  <w:color w:val="000000"/>
                  <w:highlight w:val="white"/>
                </w:rPr>
                <w:alias w:val="Citation"/>
                <w:tag w:val="{&quot;referencesIds&quot;:[&quot;doc:68d8e6d573822d64bafecdda&quot;,&quot;doc:68d8e6d573822d64bafecde3&quot;,&quot;doc:69ed81ad252d9f2f7cc00eb8&quot;],&quot;referencesOptions&quot;:{&quot;doc:68d8e6d573822d64bafecdda&quot;:{&quot;author&quot;:true,&quot;year&quot;:true,&quot;formatAuthorYear&quot;:false,&quot;additionalField&quot;:&quot;Page&quot;,&quot;additionalValue&quot;:&quot;&quot;,&quot;prefix&quot;:&quot;&quot;,&quot;suffix&quot;:&quot;&quot;},&quot;doc:68d8e6d573822d64bafecde3&quot;:{&quot;author&quot;:true,&quot;year&quot;:true,&quot;formatAuthorYear&quot;:false,&quot;additionalField&quot;:&quot;Page&quot;,&quot;additionalValue&quot;:&quot;&quot;,&quot;prefix&quot;:&quot;&quot;,&quot;suffix&quot;:&quot;&quot;},&quot;doc:69ed81ad252d9f2f7cc00eb8&quot;:{&quot;author&quot;:true,&quot;year&quot;:true,&quot;formatAuthorYear&quot;:false,&quot;pageReplace&quot;:&quot;&quot;,&quot;additionalField&quot;:&quot;Page&quot;,&quot;additionalValue&quot;:&quot;&quot;,&quot;prefix&quot;:&quot;&quot;,&quot;suffix&quot;:&quot;&quot;}},&quot;hasBrokenReferences&quot;:false,&quot;hasManualEdits&quot;:false,&quot;isEmpty&quot;:false,&quot;citationType&quot;:&quot;inline&quot;,&quot;id&quot;:-1363359175,&quot;citationText&quot;:&quot;&lt;span style=\&quot;font-family:Times New Roman;font-size:16px;color:#000000\&quot;&gt;&lt;sup&gt;43, 53, 55&lt;/sup&gt;&lt;/span&gt;&quot;}"/>
                <w:id w:val="-1363359175"/>
                <w:placeholder>
                  <w:docPart w:val="96547B97745F254893A85151F44CF974"/>
                </w:placeholder>
              </w:sdtPr>
              <w:sdtContent>
                <w:r>
                  <w:rPr>
                    <w:rFonts w:eastAsia="Times New Roman"/>
                    <w:color w:val="000000"/>
                    <w:vertAlign w:val="superscript"/>
                  </w:rPr>
                  <w:t>43, 53, 55</w:t>
                </w:r>
              </w:sdtContent>
            </w:sdt>
            <w:r w:rsidRPr="00705B3A">
              <w:rPr>
                <w:rFonts w:ascii="Times New Roman" w:hAnsi="Times New Roman" w:cs="Times New Roman"/>
                <w:color w:val="000000"/>
                <w:sz w:val="24"/>
                <w:szCs w:val="24"/>
              </w:rPr>
              <w:t>; 2</w:t>
            </w:r>
            <w:r>
              <w:rPr>
                <w:rFonts w:ascii="Times New Roman" w:hAnsi="Times New Roman" w:cs="Times New Roman"/>
                <w:color w:val="000000"/>
                <w:sz w:val="24"/>
                <w:szCs w:val="24"/>
              </w:rPr>
              <w:t>0</w:t>
            </w:r>
            <w:r w:rsidRPr="00705B3A">
              <w:rPr>
                <w:rFonts w:ascii="Times New Roman" w:hAnsi="Times New Roman" w:cs="Times New Roman"/>
                <w:color w:val="000000"/>
                <w:sz w:val="24"/>
                <w:szCs w:val="24"/>
              </w:rPr>
              <w:t>% +</w:t>
            </w:r>
            <w:sdt>
              <w:sdtPr>
                <w:rPr>
                  <w:rFonts w:ascii="Times New Roman" w:hAnsi="Times New Roman" w:cs="Times New Roman"/>
                  <w:color w:val="000000"/>
                  <w:highlight w:val="white"/>
                </w:rPr>
                <w:alias w:val="Citation"/>
                <w:tag w:val="{&quot;referencesIds&quot;:[&quot;doc:68d8e6d573822d64bafecdd3&quot;],&quot;referencesOptions&quot;:{&quot;doc:68d8e6d573822d64bafecdd3&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246391310,&quot;citationText&quot;:&quot;&lt;span style=\&quot;font-family:Times New Roman;font-size:16px;color:#000000\&quot;&gt;&lt;sup&gt;45&lt;/sup&gt;&lt;/span&gt;&quot;}"/>
                <w:id w:val="246391310"/>
                <w:placeholder>
                  <w:docPart w:val="E6179EFF6ED2064083944CAB1FB40003"/>
                </w:placeholder>
              </w:sdtPr>
              <w:sdtContent>
                <w:r>
                  <w:rPr>
                    <w:rFonts w:eastAsia="Times New Roman"/>
                    <w:color w:val="000000"/>
                    <w:vertAlign w:val="superscript"/>
                  </w:rPr>
                  <w:t>45</w:t>
                </w:r>
              </w:sdtContent>
            </w:sdt>
            <w:r w:rsidRPr="00705B3A">
              <w:rPr>
                <w:rFonts w:ascii="Times New Roman" w:hAnsi="Times New Roman" w:cs="Times New Roman"/>
                <w:color w:val="000000"/>
                <w:sz w:val="24"/>
                <w:szCs w:val="24"/>
              </w:rPr>
              <w:t>; 2</w:t>
            </w:r>
            <w:r>
              <w:rPr>
                <w:rFonts w:ascii="Times New Roman" w:hAnsi="Times New Roman" w:cs="Times New Roman"/>
                <w:color w:val="000000"/>
                <w:sz w:val="24"/>
                <w:szCs w:val="24"/>
              </w:rPr>
              <w:t>0</w:t>
            </w:r>
            <w:r w:rsidRPr="00705B3A">
              <w:rPr>
                <w:rFonts w:ascii="Times New Roman" w:hAnsi="Times New Roman" w:cs="Times New Roman"/>
                <w:color w:val="000000"/>
                <w:sz w:val="24"/>
                <w:szCs w:val="24"/>
              </w:rPr>
              <w:t>% -</w:t>
            </w:r>
            <w:sdt>
              <w:sdtPr>
                <w:rPr>
                  <w:rFonts w:ascii="Times New Roman" w:hAnsi="Times New Roman" w:cs="Times New Roman"/>
                  <w:color w:val="000000"/>
                  <w:highlight w:val="white"/>
                </w:rPr>
                <w:alias w:val="Citation"/>
                <w:tag w:val="{&quot;referencesIds&quot;:[&quot;doc:68d8e6d573822d64bafecddb&quot;],&quot;referencesOptions&quot;:{&quot;doc:68d8e6d573822d64bafecddb&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451370435,&quot;citationText&quot;:&quot;&lt;span style=\&quot;font-family:Times New Roman;font-size:16px;color:#000000\&quot;&gt;&lt;sup&gt;58&lt;/sup&gt;&lt;/span&gt;&quot;}"/>
                <w:id w:val="451370435"/>
                <w:placeholder>
                  <w:docPart w:val="05D132B1E996A3439924B873FABE32AF"/>
                </w:placeholder>
              </w:sdtPr>
              <w:sdtContent>
                <w:r>
                  <w:rPr>
                    <w:rFonts w:eastAsia="Times New Roman"/>
                    <w:color w:val="000000"/>
                    <w:vertAlign w:val="superscript"/>
                  </w:rPr>
                  <w:t>58</w:t>
                </w:r>
              </w:sdtContent>
            </w:sdt>
            <w:proofErr w:type="gramStart"/>
            <w:r>
              <w:rPr>
                <w:rFonts w:ascii="Times New Roman" w:hAnsi="Times New Roman" w:cs="Times New Roman"/>
                <w:color w:val="000000"/>
                <w:sz w:val="24"/>
                <w:szCs w:val="24"/>
              </w:rPr>
              <w:t>);</w:t>
            </w:r>
            <w:r w:rsidRPr="00705B3A">
              <w:rPr>
                <w:rFonts w:ascii="Times New Roman" w:hAnsi="Times New Roman" w:cs="Times New Roman"/>
                <w:color w:val="000000"/>
                <w:sz w:val="24"/>
                <w:szCs w:val="24"/>
              </w:rPr>
              <w:t>?</w:t>
            </w:r>
            <w:proofErr w:type="gramEnd"/>
          </w:p>
          <w:p w14:paraId="2EB80EB0" w14:textId="77777777" w:rsidR="0008388D" w:rsidRPr="00705B3A" w:rsidRDefault="0008388D" w:rsidP="00962DAC">
            <w:pPr>
              <w:rPr>
                <w:rFonts w:ascii="Times New Roman" w:hAnsi="Times New Roman" w:cs="Times New Roman"/>
                <w:color w:val="000000"/>
                <w:sz w:val="24"/>
                <w:szCs w:val="24"/>
              </w:rPr>
            </w:pPr>
          </w:p>
          <w:p w14:paraId="6618473C" w14:textId="77777777" w:rsidR="0008388D" w:rsidRPr="00705B3A" w:rsidRDefault="0008388D" w:rsidP="00962DAC">
            <w:pPr>
              <w:rPr>
                <w:rFonts w:ascii="Times New Roman" w:hAnsi="Times New Roman" w:cs="Times New Roman"/>
                <w:sz w:val="24"/>
                <w:szCs w:val="24"/>
              </w:rPr>
            </w:pPr>
          </w:p>
        </w:tc>
      </w:tr>
      <w:tr w:rsidR="0008388D" w:rsidRPr="00705B3A" w14:paraId="257A7F4F" w14:textId="77777777" w:rsidTr="00962DAC">
        <w:tc>
          <w:tcPr>
            <w:tcW w:w="783" w:type="pct"/>
            <w:tcBorders>
              <w:left w:val="nil"/>
              <w:bottom w:val="single" w:sz="4" w:space="0" w:color="auto"/>
              <w:right w:val="nil"/>
            </w:tcBorders>
          </w:tcPr>
          <w:p w14:paraId="3EEEF396" w14:textId="77777777" w:rsidR="0008388D" w:rsidRPr="00705B3A" w:rsidRDefault="0008388D" w:rsidP="00962DAC">
            <w:pPr>
              <w:rPr>
                <w:rFonts w:ascii="Times New Roman" w:hAnsi="Times New Roman" w:cs="Times New Roman"/>
                <w:color w:val="000000"/>
                <w:sz w:val="24"/>
                <w:szCs w:val="24"/>
              </w:rPr>
            </w:pPr>
            <w:r w:rsidRPr="00705B3A">
              <w:rPr>
                <w:rFonts w:ascii="Times New Roman" w:hAnsi="Times New Roman" w:cs="Times New Roman"/>
                <w:color w:val="000000"/>
                <w:sz w:val="24"/>
                <w:szCs w:val="24"/>
              </w:rPr>
              <w:lastRenderedPageBreak/>
              <w:t xml:space="preserve">Parents educational level </w:t>
            </w:r>
          </w:p>
        </w:tc>
        <w:tc>
          <w:tcPr>
            <w:tcW w:w="797" w:type="pct"/>
            <w:tcBorders>
              <w:left w:val="nil"/>
              <w:bottom w:val="single" w:sz="4" w:space="0" w:color="auto"/>
              <w:right w:val="nil"/>
            </w:tcBorders>
          </w:tcPr>
          <w:p w14:paraId="70038B5E" w14:textId="77777777" w:rsidR="0008388D" w:rsidRPr="00705B3A" w:rsidRDefault="0008388D" w:rsidP="00962DAC">
            <w:pPr>
              <w:rPr>
                <w:rFonts w:ascii="Times New Roman" w:hAnsi="Times New Roman" w:cs="Times New Roman"/>
                <w:sz w:val="24"/>
                <w:szCs w:val="24"/>
              </w:rPr>
            </w:pPr>
            <w:r w:rsidRPr="00705B3A">
              <w:rPr>
                <w:rFonts w:ascii="Times New Roman" w:hAnsi="Times New Roman" w:cs="Times New Roman"/>
                <w:sz w:val="24"/>
                <w:szCs w:val="24"/>
              </w:rPr>
              <w:t>Mother education:</w:t>
            </w:r>
          </w:p>
          <w:p w14:paraId="53069919" w14:textId="77777777" w:rsidR="0008388D" w:rsidRPr="00705B3A" w:rsidRDefault="0008388D" w:rsidP="00962DAC">
            <w:pPr>
              <w:rPr>
                <w:rFonts w:ascii="Times New Roman" w:hAnsi="Times New Roman" w:cs="Times New Roman"/>
                <w:sz w:val="24"/>
                <w:szCs w:val="24"/>
              </w:rPr>
            </w:pPr>
            <w:r w:rsidRPr="00705B3A">
              <w:rPr>
                <w:rFonts w:ascii="Times New Roman" w:hAnsi="Times New Roman" w:cs="Times New Roman"/>
                <w:sz w:val="24"/>
                <w:szCs w:val="24"/>
              </w:rPr>
              <w:t>n= 1</w:t>
            </w:r>
            <w:sdt>
              <w:sdtPr>
                <w:rPr>
                  <w:rFonts w:ascii="Times New Roman" w:hAnsi="Times New Roman" w:cs="Times New Roman"/>
                  <w:color w:val="000000"/>
                  <w:highlight w:val="white"/>
                </w:rPr>
                <w:alias w:val="Citation"/>
                <w:tag w:val="{&quot;referencesIds&quot;:[&quot;doc:68d8e6d573822d64bafecdd5&quot;],&quot;referencesOptions&quot;:{&quot;doc:68d8e6d573822d64bafecdd5&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2089815463,&quot;citationText&quot;:&quot;&lt;span style=\&quot;font-family:Times New Roman;font-size:16px;color:#000000\&quot;&gt;&lt;sup&gt;60&lt;/sup&gt;&lt;/span&gt;&quot;}"/>
                <w:id w:val="2089815463"/>
                <w:placeholder>
                  <w:docPart w:val="8724A93B3A9F794DA1B8D58986B4ECD4"/>
                </w:placeholder>
              </w:sdtPr>
              <w:sdtContent>
                <w:r>
                  <w:rPr>
                    <w:rFonts w:eastAsia="Times New Roman"/>
                    <w:color w:val="000000"/>
                    <w:vertAlign w:val="superscript"/>
                  </w:rPr>
                  <w:t>60</w:t>
                </w:r>
              </w:sdtContent>
            </w:sdt>
            <w:r w:rsidRPr="00705B3A">
              <w:rPr>
                <w:rFonts w:ascii="Times New Roman" w:hAnsi="Times New Roman" w:cs="Times New Roman"/>
                <w:sz w:val="24"/>
                <w:szCs w:val="24"/>
              </w:rPr>
              <w:t xml:space="preserve"> (100% 0); #</w:t>
            </w:r>
          </w:p>
          <w:p w14:paraId="3F2C28FA" w14:textId="77777777" w:rsidR="0008388D" w:rsidRPr="00705B3A" w:rsidRDefault="0008388D" w:rsidP="00962DAC">
            <w:pPr>
              <w:rPr>
                <w:rFonts w:ascii="Times New Roman" w:hAnsi="Times New Roman" w:cs="Times New Roman"/>
                <w:color w:val="000000" w:themeColor="text1"/>
                <w:sz w:val="24"/>
                <w:szCs w:val="24"/>
              </w:rPr>
            </w:pPr>
          </w:p>
          <w:p w14:paraId="1C2CD0F2" w14:textId="77777777" w:rsidR="0008388D" w:rsidRPr="00705B3A" w:rsidRDefault="0008388D" w:rsidP="00962DAC">
            <w:pPr>
              <w:rPr>
                <w:rFonts w:ascii="Times New Roman" w:hAnsi="Times New Roman" w:cs="Times New Roman"/>
                <w:color w:val="000000" w:themeColor="text1"/>
                <w:sz w:val="24"/>
                <w:szCs w:val="24"/>
              </w:rPr>
            </w:pPr>
            <w:r w:rsidRPr="00705B3A">
              <w:rPr>
                <w:rFonts w:ascii="Times New Roman" w:hAnsi="Times New Roman" w:cs="Times New Roman"/>
                <w:color w:val="000000" w:themeColor="text1"/>
                <w:sz w:val="24"/>
                <w:szCs w:val="24"/>
              </w:rPr>
              <w:t>Parent education:</w:t>
            </w:r>
          </w:p>
          <w:p w14:paraId="7E588A62" w14:textId="0B8BF863" w:rsidR="0008388D" w:rsidRPr="00705B3A" w:rsidRDefault="0008388D" w:rsidP="00962DAC">
            <w:pPr>
              <w:rPr>
                <w:rFonts w:ascii="Times New Roman" w:hAnsi="Times New Roman" w:cs="Times New Roman"/>
                <w:color w:val="000000" w:themeColor="text1"/>
                <w:sz w:val="24"/>
                <w:szCs w:val="24"/>
              </w:rPr>
            </w:pPr>
            <w:r w:rsidRPr="00705B3A">
              <w:rPr>
                <w:rFonts w:ascii="Times New Roman" w:hAnsi="Times New Roman" w:cs="Times New Roman"/>
                <w:color w:val="000000" w:themeColor="text1"/>
                <w:sz w:val="24"/>
                <w:szCs w:val="24"/>
              </w:rPr>
              <w:t xml:space="preserve"> n= </w:t>
            </w:r>
            <w:r>
              <w:rPr>
                <w:rFonts w:ascii="Times New Roman" w:hAnsi="Times New Roman" w:cs="Times New Roman"/>
                <w:color w:val="000000" w:themeColor="text1"/>
                <w:sz w:val="24"/>
                <w:szCs w:val="24"/>
              </w:rPr>
              <w:t>4</w:t>
            </w:r>
            <w:r w:rsidRPr="00705B3A">
              <w:rPr>
                <w:rFonts w:ascii="Times New Roman" w:hAnsi="Times New Roman" w:cs="Times New Roman"/>
                <w:color w:val="000000" w:themeColor="text1"/>
                <w:sz w:val="24"/>
                <w:szCs w:val="24"/>
              </w:rPr>
              <w:t xml:space="preserve"> (</w:t>
            </w:r>
            <w:r>
              <w:rPr>
                <w:rFonts w:ascii="Times New Roman" w:hAnsi="Times New Roman" w:cs="Times New Roman"/>
                <w:color w:val="000000" w:themeColor="text1"/>
                <w:sz w:val="24"/>
                <w:szCs w:val="24"/>
              </w:rPr>
              <w:t>50</w:t>
            </w:r>
            <w:r w:rsidRPr="00705B3A">
              <w:rPr>
                <w:rFonts w:ascii="Times New Roman" w:hAnsi="Times New Roman" w:cs="Times New Roman"/>
                <w:color w:val="000000" w:themeColor="text1"/>
                <w:sz w:val="24"/>
                <w:szCs w:val="24"/>
              </w:rPr>
              <w:t>% -</w:t>
            </w:r>
            <w:sdt>
              <w:sdtPr>
                <w:rPr>
                  <w:rFonts w:ascii="Times New Roman" w:hAnsi="Times New Roman" w:cs="Times New Roman"/>
                  <w:color w:val="000000"/>
                  <w:highlight w:val="white"/>
                </w:rPr>
                <w:alias w:val="Citation"/>
                <w:tag w:val="{&quot;referencesIds&quot;:[&quot;doc:68d8e6d573822d64bafecdda&quot;,&quot;doc:68d8e6d473822d64bafecdc4&quot;],&quot;referencesOptions&quot;:{&quot;doc:68d8e6d573822d64bafecdda&quot;:{&quot;author&quot;:true,&quot;year&quot;:true,&quot;formatAuthorYear&quot;:false,&quot;pageReplace&quot;:&quot;&quot;,&quot;additionalField&quot;:&quot;Page&quot;,&quot;additionalValue&quot;:&quot;&quot;,&quot;prefix&quot;:&quot;&quot;,&quot;suffix&quot;:&quot;&quot;},&quot;doc:68d8e6d473822d64bafecdc4&quot;:{&quot;author&quot;:true,&quot;year&quot;:true,&quot;formatAuthorYear&quot;:false,&quot;pageReplace&quot;:&quot;&quot;,&quot;additionalField&quot;:&quot;Page&quot;,&quot;additionalValue&quot;:&quot;&quot;,&quot;prefix&quot;:&quot;&quot;,&quot;suffix&quot;:&quot;&quot;}},&quot;hasBrokenReferences&quot;:false,&quot;hasManualEdits&quot;:false,&quot;isEmpty&quot;:false,&quot;citationType&quot;:&quot;inline&quot;,&quot;id&quot;:-169110446,&quot;citationText&quot;:&quot;&lt;span style=\&quot;font-family:Times New Roman;font-size:16px;color:#000000\&quot;&gt;&lt;sup&gt;51, 55&lt;/sup&gt;&lt;/span&gt;&quot;}"/>
                <w:id w:val="-169110446"/>
                <w:placeholder>
                  <w:docPart w:val="D80605C1FB320244A1A2DFF4DCCC59F5"/>
                </w:placeholder>
              </w:sdtPr>
              <w:sdtContent>
                <w:r>
                  <w:rPr>
                    <w:rFonts w:eastAsia="Times New Roman"/>
                    <w:color w:val="000000"/>
                    <w:vertAlign w:val="superscript"/>
                  </w:rPr>
                  <w:t>51, 55</w:t>
                </w:r>
              </w:sdtContent>
            </w:sdt>
            <w:r w:rsidRPr="00705B3A">
              <w:rPr>
                <w:rFonts w:ascii="Times New Roman" w:hAnsi="Times New Roman" w:cs="Times New Roman"/>
                <w:color w:val="000000" w:themeColor="text1"/>
                <w:sz w:val="24"/>
                <w:szCs w:val="24"/>
              </w:rPr>
              <w:t>,</w:t>
            </w:r>
            <w:r>
              <w:rPr>
                <w:rFonts w:ascii="Times New Roman" w:hAnsi="Times New Roman" w:cs="Times New Roman"/>
                <w:color w:val="000000" w:themeColor="text1"/>
                <w:sz w:val="24"/>
                <w:szCs w:val="24"/>
              </w:rPr>
              <w:t>50</w:t>
            </w:r>
            <w:r w:rsidRPr="00705B3A">
              <w:rPr>
                <w:rFonts w:ascii="Times New Roman" w:hAnsi="Times New Roman" w:cs="Times New Roman"/>
                <w:color w:val="000000" w:themeColor="text1"/>
                <w:sz w:val="24"/>
                <w:szCs w:val="24"/>
              </w:rPr>
              <w:t>% 0</w:t>
            </w:r>
            <w:sdt>
              <w:sdtPr>
                <w:rPr>
                  <w:rFonts w:ascii="Times New Roman" w:hAnsi="Times New Roman" w:cs="Times New Roman"/>
                  <w:color w:val="000000"/>
                  <w:highlight w:val="white"/>
                </w:rPr>
                <w:alias w:val="Citation"/>
                <w:tag w:val="{&quot;referencesIds&quot;:[&quot;doc:68d8e6d573822d64bafecdd5&quot;,&quot;doc:69ed81ad252d9f2f7cc00eb8&quot;],&quot;referencesOptions&quot;:{&quot;doc:68d8e6d573822d64bafecdd5&quot;:{&quot;author&quot;:true,&quot;year&quot;:true,&quot;formatAuthorYear&quot;:false,&quot;additionalField&quot;:&quot;Page&quot;,&quot;additionalValue&quot;:&quot;&quot;,&quot;prefix&quot;:&quot;&quot;,&quot;suffix&quot;:&quot;&quot;},&quot;doc:69ed81ad252d9f2f7cc00eb8&quot;:{&quot;author&quot;:true,&quot;year&quot;:true,&quot;formatAuthorYear&quot;:false,&quot;pageReplace&quot;:&quot;&quot;,&quot;additionalField&quot;:&quot;Page&quot;,&quot;additionalValue&quot;:&quot;&quot;,&quot;prefix&quot;:&quot;&quot;,&quot;suffix&quot;:&quot;&quot;}},&quot;hasBrokenReferences&quot;:false,&quot;hasManualEdits&quot;:false,&quot;isEmpty&quot;:false,&quot;citationType&quot;:&quot;inline&quot;,&quot;id&quot;:1908723887,&quot;citationText&quot;:&quot;&lt;span style=\&quot;font-family:Times New Roman;font-size:16px;color:#000000\&quot;&gt;&lt;sup&gt;53, 60&lt;/sup&gt;&lt;/span&gt;&quot;}"/>
                <w:id w:val="1908723887"/>
                <w:placeholder>
                  <w:docPart w:val="359ECEC514084E43B55A5E8D884CC5EB"/>
                </w:placeholder>
              </w:sdtPr>
              <w:sdtContent>
                <w:r>
                  <w:rPr>
                    <w:rFonts w:eastAsia="Times New Roman"/>
                    <w:color w:val="000000"/>
                    <w:vertAlign w:val="superscript"/>
                  </w:rPr>
                  <w:t>53, 60</w:t>
                </w:r>
              </w:sdtContent>
            </w:sdt>
            <w:r w:rsidRPr="00705B3A">
              <w:rPr>
                <w:rFonts w:ascii="Times New Roman" w:hAnsi="Times New Roman" w:cs="Times New Roman"/>
                <w:color w:val="000000" w:themeColor="text1"/>
                <w:sz w:val="24"/>
                <w:szCs w:val="24"/>
              </w:rPr>
              <w:t>); -</w:t>
            </w:r>
          </w:p>
          <w:p w14:paraId="25C1D3D4" w14:textId="77777777" w:rsidR="0008388D" w:rsidRPr="00705B3A" w:rsidRDefault="0008388D" w:rsidP="00962DAC">
            <w:pPr>
              <w:rPr>
                <w:rFonts w:ascii="Times New Roman" w:hAnsi="Times New Roman" w:cs="Times New Roman"/>
                <w:sz w:val="24"/>
                <w:szCs w:val="24"/>
              </w:rPr>
            </w:pPr>
          </w:p>
          <w:p w14:paraId="17E83A05" w14:textId="77777777" w:rsidR="0008388D" w:rsidRPr="00705B3A" w:rsidRDefault="0008388D" w:rsidP="00962DAC">
            <w:pPr>
              <w:rPr>
                <w:rFonts w:ascii="Times New Roman" w:hAnsi="Times New Roman" w:cs="Times New Roman"/>
                <w:sz w:val="24"/>
                <w:szCs w:val="24"/>
              </w:rPr>
            </w:pPr>
            <w:r w:rsidRPr="00705B3A">
              <w:rPr>
                <w:rFonts w:ascii="Times New Roman" w:hAnsi="Times New Roman" w:cs="Times New Roman"/>
                <w:sz w:val="24"/>
                <w:szCs w:val="24"/>
              </w:rPr>
              <w:t>Spouse level education:</w:t>
            </w:r>
          </w:p>
          <w:p w14:paraId="430688AA" w14:textId="77777777" w:rsidR="0008388D" w:rsidRPr="00705B3A" w:rsidRDefault="0008388D" w:rsidP="00962DAC">
            <w:pPr>
              <w:rPr>
                <w:rFonts w:ascii="Times New Roman" w:hAnsi="Times New Roman" w:cs="Times New Roman"/>
                <w:sz w:val="24"/>
                <w:szCs w:val="24"/>
              </w:rPr>
            </w:pPr>
            <w:r w:rsidRPr="00705B3A">
              <w:rPr>
                <w:rFonts w:ascii="Times New Roman" w:hAnsi="Times New Roman" w:cs="Times New Roman"/>
                <w:sz w:val="24"/>
                <w:szCs w:val="24"/>
              </w:rPr>
              <w:t>n= 1</w:t>
            </w:r>
            <w:sdt>
              <w:sdtPr>
                <w:rPr>
                  <w:rFonts w:ascii="Times New Roman" w:hAnsi="Times New Roman" w:cs="Times New Roman"/>
                  <w:highlight w:val="white"/>
                </w:rPr>
                <w:alias w:val="Citation"/>
                <w:tag w:val="{&quot;referencesIds&quot;:[&quot;doc:68d8e6d573822d64bafecdda&quot;],&quot;referencesOptions&quot;:{&quot;doc:68d8e6d573822d64bafecdda&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507829273,&quot;citationText&quot;:&quot;&lt;span style=\&quot;font-family:Times New Roman;font-size:16px;color:#000000\&quot;&gt;&lt;sup&gt;55&lt;/sup&gt;&lt;/span&gt;&quot;}"/>
                <w:id w:val="-507829273"/>
                <w:placeholder>
                  <w:docPart w:val="B488A95BD9DA7246BBEF30D43EA1F417"/>
                </w:placeholder>
              </w:sdtPr>
              <w:sdtContent>
                <w:r>
                  <w:rPr>
                    <w:rFonts w:eastAsia="Times New Roman"/>
                    <w:color w:val="000000"/>
                    <w:vertAlign w:val="superscript"/>
                  </w:rPr>
                  <w:t>55</w:t>
                </w:r>
              </w:sdtContent>
            </w:sdt>
            <w:r w:rsidRPr="00705B3A">
              <w:rPr>
                <w:rFonts w:ascii="Times New Roman" w:hAnsi="Times New Roman" w:cs="Times New Roman"/>
                <w:sz w:val="24"/>
                <w:szCs w:val="24"/>
              </w:rPr>
              <w:t xml:space="preserve"> (100% -</w:t>
            </w:r>
            <w:sdt>
              <w:sdtPr>
                <w:rPr>
                  <w:rFonts w:ascii="Times New Roman" w:hAnsi="Times New Roman" w:cs="Times New Roman"/>
                  <w:color w:val="000000"/>
                  <w:highlight w:val="white"/>
                </w:rPr>
                <w:alias w:val="Citation"/>
                <w:tag w:val="{&quot;referencesIds&quot;:[&quot;doc:68d8e6d573822d64bafecdda&quot;],&quot;referencesOptions&quot;:{&quot;doc:68d8e6d573822d64bafecdda&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102030127,&quot;citationText&quot;:&quot;&lt;span style=\&quot;font-family:Times New Roman;font-size:16px;color:#000000\&quot;&gt;&lt;sup&gt;55&lt;/sup&gt;&lt;/span&gt;&quot;}"/>
                <w:id w:val="-102030127"/>
                <w:placeholder>
                  <w:docPart w:val="D332D2402AD55344818F5D67418F615A"/>
                </w:placeholder>
              </w:sdtPr>
              <w:sdtContent>
                <w:r>
                  <w:rPr>
                    <w:rFonts w:eastAsia="Times New Roman"/>
                    <w:color w:val="000000"/>
                    <w:vertAlign w:val="superscript"/>
                  </w:rPr>
                  <w:t>55</w:t>
                </w:r>
              </w:sdtContent>
            </w:sdt>
            <w:r w:rsidRPr="00705B3A">
              <w:rPr>
                <w:rFonts w:ascii="Times New Roman" w:hAnsi="Times New Roman" w:cs="Times New Roman"/>
                <w:sz w:val="24"/>
                <w:szCs w:val="24"/>
              </w:rPr>
              <w:t>); #</w:t>
            </w:r>
          </w:p>
        </w:tc>
        <w:tc>
          <w:tcPr>
            <w:tcW w:w="1058" w:type="pct"/>
            <w:tcBorders>
              <w:left w:val="nil"/>
              <w:bottom w:val="single" w:sz="4" w:space="0" w:color="auto"/>
              <w:right w:val="nil"/>
            </w:tcBorders>
          </w:tcPr>
          <w:p w14:paraId="6CB5BA19" w14:textId="77777777" w:rsidR="0008388D" w:rsidRPr="00705B3A" w:rsidRDefault="0008388D" w:rsidP="00962DAC">
            <w:pPr>
              <w:rPr>
                <w:rFonts w:ascii="Times New Roman" w:hAnsi="Times New Roman" w:cs="Times New Roman"/>
                <w:sz w:val="24"/>
                <w:szCs w:val="24"/>
              </w:rPr>
            </w:pPr>
            <w:r w:rsidRPr="00705B3A">
              <w:rPr>
                <w:rFonts w:ascii="Times New Roman" w:hAnsi="Times New Roman" w:cs="Times New Roman"/>
                <w:sz w:val="24"/>
                <w:szCs w:val="24"/>
              </w:rPr>
              <w:t xml:space="preserve">Mother education: </w:t>
            </w:r>
          </w:p>
          <w:p w14:paraId="12B130D8" w14:textId="77777777" w:rsidR="0008388D" w:rsidRPr="00705B3A" w:rsidRDefault="0008388D" w:rsidP="00962DAC">
            <w:pPr>
              <w:rPr>
                <w:rFonts w:ascii="Times New Roman" w:hAnsi="Times New Roman" w:cs="Times New Roman"/>
                <w:sz w:val="24"/>
                <w:szCs w:val="24"/>
              </w:rPr>
            </w:pPr>
            <w:r w:rsidRPr="00705B3A">
              <w:rPr>
                <w:rFonts w:ascii="Times New Roman" w:hAnsi="Times New Roman" w:cs="Times New Roman"/>
                <w:sz w:val="24"/>
                <w:szCs w:val="24"/>
              </w:rPr>
              <w:t>n= 5 (60% 0</w:t>
            </w:r>
            <w:sdt>
              <w:sdtPr>
                <w:rPr>
                  <w:rFonts w:ascii="Times New Roman" w:hAnsi="Times New Roman" w:cs="Times New Roman"/>
                  <w:color w:val="000000"/>
                  <w:highlight w:val="white"/>
                </w:rPr>
                <w:alias w:val="Citation"/>
                <w:tag w:val="{&quot;referencesIds&quot;:[&quot;doc:68d8e6d573822d64bafecdde&quot;,&quot;doc:68d8e6d573822d64bafecdd2&quot;,&quot;doc:68d8e6d473822d64bafecdc8&quot;],&quot;referencesOptions&quot;:{&quot;doc:68d8e6d573822d64bafecdde&quot;:{&quot;author&quot;:true,&quot;year&quot;:true,&quot;formatAuthorYear&quot;:false,&quot;pageReplace&quot;:&quot;&quot;,&quot;additionalField&quot;:&quot;&quot;,&quot;additionalValue&quot;:&quot;&quot;,&quot;prefix&quot;:&quot;&quot;,&quot;suffix&quot;:&quot;&quot;},&quot;doc:68d8e6d573822d64bafecdd2&quot;:{&quot;author&quot;:true,&quot;year&quot;:true,&quot;formatAuthorYear&quot;:false,&quot;pageReplace&quot;:&quot;&quot;,&quot;additionalField&quot;:&quot;&quot;,&quot;additionalValue&quot;:&quot;&quot;,&quot;prefix&quot;:&quot;&quot;,&quot;suffix&quot;:&quot;&quot;},&quot;doc:68d8e6d473822d64bafecdc8&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1507094949,&quot;citationText&quot;:&quot;&lt;span style=\&quot;font-family:Times New Roman;font-size:16px;color:#000000\&quot;&gt;&lt;sup&gt;36, 52, 66&lt;/sup&gt;&lt;/span&gt;&quot;}"/>
                <w:id w:val="1507094949"/>
                <w:placeholder>
                  <w:docPart w:val="D141DEFD9B85F8488181E32014AEFAA2"/>
                </w:placeholder>
              </w:sdtPr>
              <w:sdtContent>
                <w:r>
                  <w:rPr>
                    <w:rFonts w:eastAsia="Times New Roman"/>
                    <w:color w:val="000000"/>
                    <w:vertAlign w:val="superscript"/>
                  </w:rPr>
                  <w:t>36, 52, 66</w:t>
                </w:r>
              </w:sdtContent>
            </w:sdt>
            <w:r w:rsidRPr="00705B3A">
              <w:rPr>
                <w:rFonts w:ascii="Times New Roman" w:hAnsi="Times New Roman" w:cs="Times New Roman"/>
                <w:sz w:val="24"/>
                <w:szCs w:val="24"/>
              </w:rPr>
              <w:t>; 40% -</w:t>
            </w:r>
            <w:sdt>
              <w:sdtPr>
                <w:rPr>
                  <w:rFonts w:ascii="Times New Roman" w:hAnsi="Times New Roman" w:cs="Times New Roman"/>
                  <w:color w:val="000000"/>
                  <w:highlight w:val="white"/>
                </w:rPr>
                <w:alias w:val="Citation"/>
                <w:tag w:val="{&quot;referencesIds&quot;:[&quot;doc:68d8e6d573822d64bafecddc&quot;,&quot;doc:68d8e6d573822d64bafecdd3&quot;],&quot;referencesOptions&quot;:{&quot;doc:68d8e6d573822d64bafecddc&quot;:{&quot;author&quot;:true,&quot;year&quot;:true,&quot;formatAuthorYear&quot;:false,&quot;pageReplace&quot;:&quot;&quot;,&quot;additionalField&quot;:&quot;&quot;,&quot;additionalValue&quot;:&quot;&quot;,&quot;prefix&quot;:&quot;&quot;,&quot;suffix&quot;:&quot;&quot;},&quot;doc:68d8e6d573822d64bafecdd3&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1387708478,&quot;citationText&quot;:&quot;&lt;span style=\&quot;font-family:Times New Roman;font-size:16px;color:#000000\&quot;&gt;&lt;sup&gt;45, 67&lt;/sup&gt;&lt;/span&gt;&quot;}"/>
                <w:id w:val="-1387708478"/>
                <w:placeholder>
                  <w:docPart w:val="9FBEBD726A66434AAD21A634E600C8B1"/>
                </w:placeholder>
              </w:sdtPr>
              <w:sdtContent>
                <w:r>
                  <w:rPr>
                    <w:rFonts w:eastAsia="Times New Roman"/>
                    <w:color w:val="000000"/>
                    <w:vertAlign w:val="superscript"/>
                  </w:rPr>
                  <w:t>45, 67</w:t>
                </w:r>
              </w:sdtContent>
            </w:sdt>
            <w:r w:rsidRPr="00705B3A">
              <w:rPr>
                <w:rFonts w:ascii="Times New Roman" w:hAnsi="Times New Roman" w:cs="Times New Roman"/>
                <w:sz w:val="24"/>
                <w:szCs w:val="24"/>
              </w:rPr>
              <w:t>); 0</w:t>
            </w:r>
          </w:p>
          <w:p w14:paraId="32AB8731" w14:textId="77777777" w:rsidR="0008388D" w:rsidRPr="00705B3A" w:rsidRDefault="0008388D" w:rsidP="00962DAC">
            <w:pPr>
              <w:rPr>
                <w:rFonts w:ascii="Times New Roman" w:hAnsi="Times New Roman" w:cs="Times New Roman"/>
                <w:sz w:val="24"/>
                <w:szCs w:val="24"/>
              </w:rPr>
            </w:pPr>
          </w:p>
          <w:p w14:paraId="796E2988" w14:textId="77777777" w:rsidR="0008388D" w:rsidRPr="00705B3A" w:rsidRDefault="0008388D" w:rsidP="00962DAC">
            <w:pPr>
              <w:rPr>
                <w:rFonts w:ascii="Times New Roman" w:hAnsi="Times New Roman" w:cs="Times New Roman"/>
                <w:sz w:val="24"/>
                <w:szCs w:val="24"/>
              </w:rPr>
            </w:pPr>
            <w:r w:rsidRPr="00705B3A">
              <w:rPr>
                <w:rFonts w:ascii="Times New Roman" w:hAnsi="Times New Roman" w:cs="Times New Roman"/>
                <w:sz w:val="24"/>
                <w:szCs w:val="24"/>
              </w:rPr>
              <w:t xml:space="preserve">Father education: </w:t>
            </w:r>
          </w:p>
          <w:p w14:paraId="123C323B" w14:textId="77777777" w:rsidR="0008388D" w:rsidRPr="00705B3A" w:rsidRDefault="0008388D" w:rsidP="00962DAC">
            <w:pPr>
              <w:rPr>
                <w:rFonts w:ascii="Times New Roman" w:hAnsi="Times New Roman" w:cs="Times New Roman"/>
                <w:sz w:val="24"/>
                <w:szCs w:val="24"/>
              </w:rPr>
            </w:pPr>
            <w:r w:rsidRPr="00705B3A">
              <w:rPr>
                <w:rFonts w:ascii="Times New Roman" w:hAnsi="Times New Roman" w:cs="Times New Roman"/>
                <w:sz w:val="24"/>
                <w:szCs w:val="24"/>
              </w:rPr>
              <w:t>n= 4 (25% +</w:t>
            </w:r>
            <w:sdt>
              <w:sdtPr>
                <w:rPr>
                  <w:rFonts w:ascii="Times New Roman" w:hAnsi="Times New Roman" w:cs="Times New Roman"/>
                  <w:color w:val="000000"/>
                  <w:highlight w:val="white"/>
                </w:rPr>
                <w:alias w:val="Citation"/>
                <w:tag w:val="{&quot;referencesIds&quot;:[&quot;doc:68d8e6d473822d64bafecdc8&quot;],&quot;referencesOptions&quot;:{&quot;doc:68d8e6d473822d64bafecdc8&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1617910150,&quot;citationText&quot;:&quot;&lt;span style=\&quot;font-family:Times New Roman;font-size:16px;color:#000000\&quot;&gt;&lt;sup&gt;66&lt;/sup&gt;&lt;/span&gt;&quot;}"/>
                <w:id w:val="-1617910150"/>
                <w:placeholder>
                  <w:docPart w:val="7FEC37E2CB21C44BB53DB8005039F87C"/>
                </w:placeholder>
              </w:sdtPr>
              <w:sdtContent>
                <w:r>
                  <w:rPr>
                    <w:rFonts w:eastAsia="Times New Roman"/>
                    <w:color w:val="000000"/>
                    <w:vertAlign w:val="superscript"/>
                  </w:rPr>
                  <w:t>66</w:t>
                </w:r>
              </w:sdtContent>
            </w:sdt>
            <w:r w:rsidRPr="00705B3A">
              <w:rPr>
                <w:rFonts w:ascii="Times New Roman" w:hAnsi="Times New Roman" w:cs="Times New Roman"/>
                <w:sz w:val="24"/>
                <w:szCs w:val="24"/>
              </w:rPr>
              <w:t>; 25% -</w:t>
            </w:r>
            <w:sdt>
              <w:sdtPr>
                <w:rPr>
                  <w:rFonts w:ascii="Times New Roman" w:hAnsi="Times New Roman" w:cs="Times New Roman"/>
                  <w:color w:val="000000"/>
                  <w:highlight w:val="white"/>
                </w:rPr>
                <w:alias w:val="Citation"/>
                <w:tag w:val="{&quot;referencesIds&quot;:[&quot;doc:68d8e6d573822d64bafecdd3&quot;],&quot;referencesOptions&quot;:{&quot;doc:68d8e6d573822d64bafecdd3&quot;:{&quot;author&quot;:true,&quot;year&quot;:true,&quot;formatAuthorYear&quot;:false,&quot;additionalField&quot;:&quot;Page&quot;,&quot;additionalValue&quot;:&quot;&quot;,&quot;prefix&quot;:&quot;&quot;,&quot;suffix&quot;:&quot;&quot;}},&quot;hasBrokenReferences&quot;:false,&quot;hasManualEdits&quot;:false,&quot;isEmpty&quot;:false,&quot;citationType&quot;:&quot;inline&quot;,&quot;id&quot;:-2029016266,&quot;citationText&quot;:&quot;&lt;span style=\&quot;font-family:Times New Roman;font-size:16px;color:#000000\&quot;&gt;&lt;sup&gt;45&lt;/sup&gt;&lt;/span&gt;&quot;}"/>
                <w:id w:val="-2029016266"/>
                <w:placeholder>
                  <w:docPart w:val="5D8392A389EE5B459FC947F66DFD5AD1"/>
                </w:placeholder>
              </w:sdtPr>
              <w:sdtContent>
                <w:r>
                  <w:rPr>
                    <w:rFonts w:eastAsia="Times New Roman"/>
                    <w:color w:val="000000"/>
                    <w:vertAlign w:val="superscript"/>
                  </w:rPr>
                  <w:t>45</w:t>
                </w:r>
              </w:sdtContent>
            </w:sdt>
            <w:r w:rsidRPr="00705B3A">
              <w:rPr>
                <w:rFonts w:ascii="Times New Roman" w:hAnsi="Times New Roman" w:cs="Times New Roman"/>
                <w:sz w:val="24"/>
                <w:szCs w:val="24"/>
              </w:rPr>
              <w:t>; 50% 0</w:t>
            </w:r>
            <w:sdt>
              <w:sdtPr>
                <w:rPr>
                  <w:rFonts w:ascii="Times New Roman" w:hAnsi="Times New Roman" w:cs="Times New Roman"/>
                  <w:color w:val="000000"/>
                  <w:highlight w:val="white"/>
                </w:rPr>
                <w:alias w:val="Citation"/>
                <w:tag w:val="{&quot;referencesIds&quot;:[&quot;doc:68d8e6d573822d64bafecdde&quot;,&quot;doc:68d8e6d573822d64bafecddc&quot;],&quot;referencesOptions&quot;:{&quot;doc:68d8e6d573822d64bafecdde&quot;:{&quot;author&quot;:true,&quot;year&quot;:true,&quot;formatAuthorYear&quot;:false,&quot;pageReplace&quot;:&quot;&quot;,&quot;additionalField&quot;:&quot;&quot;,&quot;additionalValue&quot;:&quot;&quot;,&quot;prefix&quot;:&quot;&quot;,&quot;suffix&quot;:&quot;&quot;},&quot;doc:68d8e6d573822d64bafecddc&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1040206780,&quot;citationText&quot;:&quot;&lt;span style=\&quot;font-family:Times New Roman;font-size:16px;color:#000000\&quot;&gt;&lt;sup&gt;52, 67&lt;/sup&gt;&lt;/span&gt;&quot;}"/>
                <w:id w:val="-1040206780"/>
                <w:placeholder>
                  <w:docPart w:val="5E7B63D38045A34FAC77BAFDB6D62B64"/>
                </w:placeholder>
              </w:sdtPr>
              <w:sdtContent>
                <w:r>
                  <w:rPr>
                    <w:rFonts w:eastAsia="Times New Roman"/>
                    <w:color w:val="000000"/>
                    <w:vertAlign w:val="superscript"/>
                  </w:rPr>
                  <w:t>52, 67</w:t>
                </w:r>
              </w:sdtContent>
            </w:sdt>
            <w:r w:rsidRPr="00705B3A">
              <w:rPr>
                <w:rFonts w:ascii="Times New Roman" w:hAnsi="Times New Roman" w:cs="Times New Roman"/>
                <w:sz w:val="24"/>
                <w:szCs w:val="24"/>
              </w:rPr>
              <w:t>)</w:t>
            </w:r>
            <w:proofErr w:type="gramStart"/>
            <w:r w:rsidRPr="00705B3A">
              <w:rPr>
                <w:rFonts w:ascii="Times New Roman" w:hAnsi="Times New Roman" w:cs="Times New Roman"/>
                <w:sz w:val="24"/>
                <w:szCs w:val="24"/>
              </w:rPr>
              <w:t>; ?</w:t>
            </w:r>
            <w:proofErr w:type="gramEnd"/>
          </w:p>
          <w:p w14:paraId="2A5FC399" w14:textId="77777777" w:rsidR="0008388D" w:rsidRPr="00705B3A" w:rsidRDefault="0008388D" w:rsidP="00962DAC">
            <w:pPr>
              <w:rPr>
                <w:rFonts w:ascii="Times New Roman" w:hAnsi="Times New Roman" w:cs="Times New Roman"/>
                <w:sz w:val="24"/>
                <w:szCs w:val="24"/>
              </w:rPr>
            </w:pPr>
          </w:p>
          <w:p w14:paraId="36DF86F8" w14:textId="77777777" w:rsidR="0008388D" w:rsidRPr="00705B3A" w:rsidRDefault="0008388D" w:rsidP="00962DAC">
            <w:pPr>
              <w:rPr>
                <w:rFonts w:ascii="Times New Roman" w:hAnsi="Times New Roman" w:cs="Times New Roman"/>
                <w:sz w:val="24"/>
                <w:szCs w:val="24"/>
              </w:rPr>
            </w:pPr>
            <w:r w:rsidRPr="00705B3A">
              <w:rPr>
                <w:rFonts w:ascii="Times New Roman" w:hAnsi="Times New Roman" w:cs="Times New Roman"/>
                <w:sz w:val="24"/>
                <w:szCs w:val="24"/>
              </w:rPr>
              <w:t>Parent education</w:t>
            </w:r>
          </w:p>
          <w:p w14:paraId="3849AF63" w14:textId="77777777" w:rsidR="0008388D" w:rsidRPr="00705B3A" w:rsidRDefault="0008388D" w:rsidP="00962DAC">
            <w:pPr>
              <w:rPr>
                <w:rFonts w:ascii="Times New Roman" w:hAnsi="Times New Roman" w:cs="Times New Roman"/>
                <w:sz w:val="24"/>
                <w:szCs w:val="24"/>
              </w:rPr>
            </w:pPr>
            <w:r w:rsidRPr="00705B3A">
              <w:rPr>
                <w:rFonts w:ascii="Times New Roman" w:hAnsi="Times New Roman" w:cs="Times New Roman"/>
                <w:sz w:val="24"/>
                <w:szCs w:val="24"/>
              </w:rPr>
              <w:t>n= 3 (66.7% 0</w:t>
            </w:r>
            <w:sdt>
              <w:sdtPr>
                <w:rPr>
                  <w:rFonts w:ascii="Times New Roman" w:hAnsi="Times New Roman" w:cs="Times New Roman"/>
                  <w:color w:val="000000"/>
                  <w:highlight w:val="white"/>
                </w:rPr>
                <w:alias w:val="Citation"/>
                <w:tag w:val="{&quot;referencesIds&quot;:[&quot;doc:68d8e6d573822d64bafecddb&quot;,&quot;doc:68d8e6d573822d64bafecdd2&quot;],&quot;referencesOptions&quot;:{&quot;doc:68d8e6d573822d64bafecddb&quot;:{&quot;author&quot;:true,&quot;year&quot;:true,&quot;formatAuthorYear&quot;:false,&quot;pageReplace&quot;:&quot;&quot;,&quot;additionalField&quot;:&quot;&quot;,&quot;additionalValue&quot;:&quot;&quot;,&quot;prefix&quot;:&quot;&quot;,&quot;suffix&quot;:&quot;&quot;},&quot;doc:68d8e6d573822d64bafecdd2&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1242327906,&quot;citationText&quot;:&quot;&lt;span style=\&quot;font-family:Times New Roman;font-size:16px;color:#000000\&quot;&gt;&lt;sup&gt;36, 58&lt;/sup&gt;&lt;/span&gt;&quot;}"/>
                <w:id w:val="-1242327906"/>
                <w:placeholder>
                  <w:docPart w:val="B4EA42E15A28A44598376BEC3C91FFCD"/>
                </w:placeholder>
              </w:sdtPr>
              <w:sdtContent>
                <w:r>
                  <w:rPr>
                    <w:rFonts w:eastAsia="Times New Roman"/>
                    <w:color w:val="000000"/>
                    <w:vertAlign w:val="superscript"/>
                  </w:rPr>
                  <w:t>36, 58</w:t>
                </w:r>
              </w:sdtContent>
            </w:sdt>
            <w:r w:rsidRPr="00705B3A">
              <w:rPr>
                <w:rFonts w:ascii="Times New Roman" w:hAnsi="Times New Roman" w:cs="Times New Roman"/>
                <w:sz w:val="24"/>
                <w:szCs w:val="24"/>
              </w:rPr>
              <w:t>; 33.3% -</w:t>
            </w:r>
            <w:sdt>
              <w:sdtPr>
                <w:rPr>
                  <w:rFonts w:ascii="Times New Roman" w:hAnsi="Times New Roman" w:cs="Times New Roman"/>
                  <w:color w:val="000000"/>
                  <w:highlight w:val="white"/>
                </w:rPr>
                <w:alias w:val="Citation"/>
                <w:tag w:val="{&quot;referencesIds&quot;:[&quot;doc:68d8e6d573822d64bafecdd3&quot;],&quot;referencesOptions&quot;:{&quot;doc:68d8e6d573822d64bafecdd3&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23300878,&quot;citationText&quot;:&quot;&lt;span style=\&quot;font-family:Times New Roman;font-size:16px;color:#000000\&quot;&gt;&lt;sup&gt;45&lt;/sup&gt;&lt;/span&gt;&quot;}"/>
                <w:id w:val="23300878"/>
                <w:placeholder>
                  <w:docPart w:val="64B594583DCA8D438FAFE90436C63DA6"/>
                </w:placeholder>
              </w:sdtPr>
              <w:sdtContent>
                <w:r>
                  <w:rPr>
                    <w:rFonts w:eastAsia="Times New Roman"/>
                    <w:color w:val="000000"/>
                    <w:vertAlign w:val="superscript"/>
                  </w:rPr>
                  <w:t>45</w:t>
                </w:r>
              </w:sdtContent>
            </w:sdt>
            <w:r w:rsidRPr="00705B3A">
              <w:rPr>
                <w:rFonts w:ascii="Times New Roman" w:hAnsi="Times New Roman" w:cs="Times New Roman"/>
                <w:sz w:val="24"/>
                <w:szCs w:val="24"/>
              </w:rPr>
              <w:t>); 0</w:t>
            </w:r>
          </w:p>
          <w:p w14:paraId="7DDA33E4" w14:textId="77777777" w:rsidR="0008388D" w:rsidRPr="00705B3A" w:rsidRDefault="0008388D" w:rsidP="00962DAC">
            <w:pPr>
              <w:rPr>
                <w:rFonts w:ascii="Times New Roman" w:hAnsi="Times New Roman" w:cs="Times New Roman"/>
                <w:sz w:val="24"/>
                <w:szCs w:val="24"/>
              </w:rPr>
            </w:pPr>
          </w:p>
        </w:tc>
        <w:tc>
          <w:tcPr>
            <w:tcW w:w="935" w:type="pct"/>
            <w:tcBorders>
              <w:left w:val="nil"/>
              <w:bottom w:val="single" w:sz="4" w:space="0" w:color="auto"/>
              <w:right w:val="nil"/>
            </w:tcBorders>
          </w:tcPr>
          <w:p w14:paraId="3705A43F" w14:textId="77777777" w:rsidR="0008388D" w:rsidRPr="00705B3A" w:rsidRDefault="0008388D" w:rsidP="00962DAC">
            <w:pPr>
              <w:rPr>
                <w:rFonts w:ascii="Times New Roman" w:hAnsi="Times New Roman" w:cs="Times New Roman"/>
                <w:color w:val="000000" w:themeColor="text1"/>
                <w:sz w:val="24"/>
                <w:szCs w:val="24"/>
              </w:rPr>
            </w:pPr>
            <w:r w:rsidRPr="00705B3A">
              <w:rPr>
                <w:rFonts w:ascii="Times New Roman" w:hAnsi="Times New Roman" w:cs="Times New Roman"/>
                <w:color w:val="000000" w:themeColor="text1"/>
                <w:sz w:val="24"/>
                <w:szCs w:val="24"/>
              </w:rPr>
              <w:t>Mother education:</w:t>
            </w:r>
          </w:p>
          <w:p w14:paraId="6E7AC672" w14:textId="77777777" w:rsidR="0008388D" w:rsidRPr="00705B3A" w:rsidRDefault="0008388D" w:rsidP="00962DAC">
            <w:pPr>
              <w:rPr>
                <w:rFonts w:ascii="Times New Roman" w:hAnsi="Times New Roman" w:cs="Times New Roman"/>
                <w:color w:val="000000" w:themeColor="text1"/>
                <w:sz w:val="24"/>
                <w:szCs w:val="24"/>
              </w:rPr>
            </w:pPr>
            <w:r w:rsidRPr="00705B3A">
              <w:rPr>
                <w:rFonts w:ascii="Times New Roman" w:hAnsi="Times New Roman" w:cs="Times New Roman"/>
                <w:color w:val="000000" w:themeColor="text1"/>
                <w:sz w:val="24"/>
                <w:szCs w:val="24"/>
              </w:rPr>
              <w:t>n= 4 (25% +</w:t>
            </w:r>
            <w:sdt>
              <w:sdtPr>
                <w:rPr>
                  <w:rFonts w:ascii="Times New Roman" w:hAnsi="Times New Roman" w:cs="Times New Roman"/>
                  <w:color w:val="000000"/>
                  <w:highlight w:val="white"/>
                </w:rPr>
                <w:alias w:val="Citation"/>
                <w:tag w:val="{&quot;referencesIds&quot;:[&quot;doc:68d8e6d573822d64bafecdde&quot;],&quot;referencesOptions&quot;:{&quot;doc:68d8e6d573822d64bafecdde&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249548675,&quot;citationText&quot;:&quot;&lt;span style=\&quot;font-family:Times New Roman;font-size:16px;color:#000000\&quot;&gt;&lt;sup&gt;52&lt;/sup&gt;&lt;/span&gt;&quot;}"/>
                <w:id w:val="249548675"/>
                <w:placeholder>
                  <w:docPart w:val="B43637177BBE214983D4A6650CAFEF39"/>
                </w:placeholder>
              </w:sdtPr>
              <w:sdtContent>
                <w:r>
                  <w:rPr>
                    <w:rFonts w:eastAsia="Times New Roman"/>
                    <w:color w:val="000000"/>
                    <w:vertAlign w:val="superscript"/>
                  </w:rPr>
                  <w:t>52</w:t>
                </w:r>
              </w:sdtContent>
            </w:sdt>
            <w:r w:rsidRPr="00705B3A">
              <w:rPr>
                <w:rFonts w:ascii="Times New Roman" w:hAnsi="Times New Roman" w:cs="Times New Roman"/>
                <w:color w:val="000000" w:themeColor="text1"/>
                <w:sz w:val="24"/>
                <w:szCs w:val="24"/>
              </w:rPr>
              <w:t>; 75% 0</w:t>
            </w:r>
            <w:sdt>
              <w:sdtPr>
                <w:rPr>
                  <w:rFonts w:ascii="Times New Roman" w:hAnsi="Times New Roman" w:cs="Times New Roman"/>
                  <w:color w:val="000000"/>
                  <w:highlight w:val="white"/>
                </w:rPr>
                <w:alias w:val="Citation"/>
                <w:tag w:val="{&quot;referencesIds&quot;:[&quot;doc:68d8e6d573822d64bafecddc&quot;,&quot;doc:68d8e6d573822d64bafecde3&quot;,&quot;doc:68d8e6d573822d64bafecdd2&quot;],&quot;referencesOptions&quot;:{&quot;doc:68d8e6d573822d64bafecddc&quot;:{&quot;author&quot;:true,&quot;year&quot;:true,&quot;formatAuthorYear&quot;:false,&quot;pageReplace&quot;:&quot;&quot;,&quot;additionalField&quot;:&quot;&quot;,&quot;additionalValue&quot;:&quot;&quot;,&quot;prefix&quot;:&quot;&quot;,&quot;suffix&quot;:&quot;&quot;},&quot;doc:68d8e6d573822d64bafecde3&quot;:{&quot;author&quot;:true,&quot;year&quot;:true,&quot;formatAuthorYear&quot;:false,&quot;pageReplace&quot;:&quot;&quot;,&quot;additionalField&quot;:&quot;&quot;,&quot;additionalValue&quot;:&quot;&quot;,&quot;prefix&quot;:&quot;&quot;,&quot;suffix&quot;:&quot;&quot;},&quot;doc:68d8e6d573822d64bafecdd2&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1227988602,&quot;citationText&quot;:&quot;&lt;span style=\&quot;font-family:Times New Roman;font-size:16px;color:#000000\&quot;&gt;&lt;sup&gt;36, 43, 67&lt;/sup&gt;&lt;/span&gt;&quot;}"/>
                <w:id w:val="-1227988602"/>
                <w:placeholder>
                  <w:docPart w:val="304F4035EF169B4FBCE712AD12F61A35"/>
                </w:placeholder>
              </w:sdtPr>
              <w:sdtContent>
                <w:r>
                  <w:rPr>
                    <w:rFonts w:eastAsia="Times New Roman"/>
                    <w:color w:val="000000"/>
                    <w:vertAlign w:val="superscript"/>
                  </w:rPr>
                  <w:t>36, 43, 67</w:t>
                </w:r>
              </w:sdtContent>
            </w:sdt>
            <w:r w:rsidRPr="00705B3A">
              <w:rPr>
                <w:rFonts w:ascii="Times New Roman" w:hAnsi="Times New Roman" w:cs="Times New Roman"/>
                <w:color w:val="000000" w:themeColor="text1"/>
                <w:sz w:val="24"/>
                <w:szCs w:val="24"/>
              </w:rPr>
              <w:t>); 0</w:t>
            </w:r>
          </w:p>
          <w:p w14:paraId="771C0124" w14:textId="77777777" w:rsidR="0008388D" w:rsidRPr="00705B3A" w:rsidRDefault="0008388D" w:rsidP="00962DAC">
            <w:pPr>
              <w:rPr>
                <w:rFonts w:ascii="Times New Roman" w:hAnsi="Times New Roman" w:cs="Times New Roman"/>
                <w:sz w:val="24"/>
                <w:szCs w:val="24"/>
              </w:rPr>
            </w:pPr>
          </w:p>
          <w:p w14:paraId="0864BA57" w14:textId="77777777" w:rsidR="0008388D" w:rsidRPr="00705B3A" w:rsidRDefault="0008388D" w:rsidP="00962DAC">
            <w:pPr>
              <w:rPr>
                <w:rFonts w:ascii="Times New Roman" w:hAnsi="Times New Roman" w:cs="Times New Roman"/>
                <w:sz w:val="24"/>
                <w:szCs w:val="24"/>
              </w:rPr>
            </w:pPr>
            <w:r w:rsidRPr="00705B3A">
              <w:rPr>
                <w:rFonts w:ascii="Times New Roman" w:hAnsi="Times New Roman" w:cs="Times New Roman"/>
                <w:sz w:val="24"/>
                <w:szCs w:val="24"/>
              </w:rPr>
              <w:t>Father education</w:t>
            </w:r>
          </w:p>
          <w:p w14:paraId="1B4D639D" w14:textId="77777777" w:rsidR="0008388D" w:rsidRPr="00705B3A" w:rsidRDefault="0008388D" w:rsidP="00962DAC">
            <w:pPr>
              <w:rPr>
                <w:rFonts w:ascii="Times New Roman" w:hAnsi="Times New Roman" w:cs="Times New Roman"/>
                <w:sz w:val="24"/>
                <w:szCs w:val="24"/>
              </w:rPr>
            </w:pPr>
            <w:r w:rsidRPr="00705B3A">
              <w:rPr>
                <w:rFonts w:ascii="Times New Roman" w:hAnsi="Times New Roman" w:cs="Times New Roman"/>
                <w:sz w:val="24"/>
                <w:szCs w:val="24"/>
              </w:rPr>
              <w:t>n= 2 (100% 0</w:t>
            </w:r>
            <w:sdt>
              <w:sdtPr>
                <w:rPr>
                  <w:rFonts w:ascii="Times New Roman" w:hAnsi="Times New Roman" w:cs="Times New Roman"/>
                  <w:color w:val="000000"/>
                  <w:highlight w:val="white"/>
                </w:rPr>
                <w:alias w:val="Citation"/>
                <w:tag w:val="{&quot;referencesIds&quot;:[&quot;doc:68d8e6d573822d64bafecddc&quot;,&quot;doc:68d8e6d573822d64bafecdde&quot;],&quot;referencesOptions&quot;:{&quot;doc:68d8e6d573822d64bafecddc&quot;:{&quot;author&quot;:true,&quot;year&quot;:true,&quot;formatAuthorYear&quot;:false,&quot;pageReplace&quot;:&quot;&quot;,&quot;additionalField&quot;:&quot;Page&quot;,&quot;additionalValue&quot;:&quot;&quot;,&quot;prefix&quot;:&quot;&quot;,&quot;suffix&quot;:&quot;&quot;},&quot;doc:68d8e6d573822d64bafecdde&quot;:{&quot;author&quot;:true,&quot;year&quot;:true,&quot;formatAuthorYear&quot;:false,&quot;pageReplace&quot;:&quot;&quot;,&quot;additionalField&quot;:&quot;Page&quot;,&quot;additionalValue&quot;:&quot;&quot;,&quot;prefix&quot;:&quot;&quot;,&quot;suffix&quot;:&quot;&quot;}},&quot;hasBrokenReferences&quot;:false,&quot;hasManualEdits&quot;:false,&quot;isEmpty&quot;:false,&quot;citationType&quot;:&quot;inline&quot;,&quot;id&quot;:-1574499835,&quot;citationText&quot;:&quot;&lt;span style=\&quot;font-family:Times New Roman;font-size:16px;color:#000000\&quot;&gt;&lt;sup&gt;52, 67&lt;/sup&gt;&lt;/span&gt;&quot;}"/>
                <w:id w:val="-1574499835"/>
                <w:placeholder>
                  <w:docPart w:val="07AAE4116B450145A68D3E3C9803FE2D"/>
                </w:placeholder>
              </w:sdtPr>
              <w:sdtContent>
                <w:r>
                  <w:rPr>
                    <w:rFonts w:eastAsia="Times New Roman"/>
                    <w:color w:val="000000"/>
                    <w:vertAlign w:val="superscript"/>
                  </w:rPr>
                  <w:t>52, 67</w:t>
                </w:r>
              </w:sdtContent>
            </w:sdt>
            <w:r w:rsidRPr="00705B3A">
              <w:rPr>
                <w:rFonts w:ascii="Times New Roman" w:hAnsi="Times New Roman" w:cs="Times New Roman"/>
                <w:sz w:val="24"/>
                <w:szCs w:val="24"/>
              </w:rPr>
              <w:t>); #</w:t>
            </w:r>
          </w:p>
          <w:p w14:paraId="02F346DF" w14:textId="77777777" w:rsidR="0008388D" w:rsidRPr="00705B3A" w:rsidRDefault="0008388D" w:rsidP="00962DAC">
            <w:pPr>
              <w:rPr>
                <w:rFonts w:ascii="Times New Roman" w:hAnsi="Times New Roman" w:cs="Times New Roman"/>
                <w:sz w:val="24"/>
                <w:szCs w:val="24"/>
              </w:rPr>
            </w:pPr>
          </w:p>
          <w:p w14:paraId="49F27B67" w14:textId="77777777" w:rsidR="0008388D" w:rsidRPr="00705B3A" w:rsidRDefault="0008388D" w:rsidP="00962DAC">
            <w:pPr>
              <w:rPr>
                <w:rFonts w:ascii="Times New Roman" w:hAnsi="Times New Roman" w:cs="Times New Roman"/>
                <w:sz w:val="24"/>
                <w:szCs w:val="24"/>
              </w:rPr>
            </w:pPr>
            <w:r w:rsidRPr="00705B3A">
              <w:rPr>
                <w:rFonts w:ascii="Times New Roman" w:hAnsi="Times New Roman" w:cs="Times New Roman"/>
                <w:sz w:val="24"/>
                <w:szCs w:val="24"/>
              </w:rPr>
              <w:t>Parent education:</w:t>
            </w:r>
          </w:p>
          <w:p w14:paraId="76750691" w14:textId="77777777" w:rsidR="0008388D" w:rsidRPr="00705B3A" w:rsidRDefault="0008388D" w:rsidP="00962DAC">
            <w:pPr>
              <w:rPr>
                <w:rFonts w:ascii="Times New Roman" w:hAnsi="Times New Roman" w:cs="Times New Roman"/>
                <w:sz w:val="24"/>
                <w:szCs w:val="24"/>
              </w:rPr>
            </w:pPr>
            <w:r w:rsidRPr="00705B3A">
              <w:rPr>
                <w:rFonts w:ascii="Times New Roman" w:hAnsi="Times New Roman" w:cs="Times New Roman"/>
                <w:sz w:val="24"/>
                <w:szCs w:val="24"/>
              </w:rPr>
              <w:t>n= 3 (33.3% -</w:t>
            </w:r>
            <w:sdt>
              <w:sdtPr>
                <w:rPr>
                  <w:rFonts w:ascii="Times New Roman" w:hAnsi="Times New Roman" w:cs="Times New Roman"/>
                  <w:color w:val="000000"/>
                  <w:highlight w:val="white"/>
                </w:rPr>
                <w:alias w:val="Citation"/>
                <w:tag w:val="{&quot;referencesIds&quot;:[&quot;doc:68d8e6d573822d64bafecdd8&quot;],&quot;referencesOptions&quot;:{&quot;doc:68d8e6d573822d64bafecdd8&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1056747172,&quot;citationText&quot;:&quot;&lt;span style=\&quot;font-family:Times New Roman;font-size:16px;color:#000000\&quot;&gt;&lt;sup&gt;32&lt;/sup&gt;&lt;/span&gt;&quot;}"/>
                <w:id w:val="1056747172"/>
                <w:placeholder>
                  <w:docPart w:val="41A4F6348F6DBE41B831F27C07234D13"/>
                </w:placeholder>
              </w:sdtPr>
              <w:sdtContent>
                <w:r>
                  <w:rPr>
                    <w:rFonts w:eastAsia="Times New Roman"/>
                    <w:color w:val="000000"/>
                    <w:vertAlign w:val="superscript"/>
                  </w:rPr>
                  <w:t>32</w:t>
                </w:r>
              </w:sdtContent>
            </w:sdt>
            <w:r w:rsidRPr="00705B3A">
              <w:rPr>
                <w:rFonts w:ascii="Times New Roman" w:hAnsi="Times New Roman" w:cs="Times New Roman"/>
                <w:sz w:val="24"/>
                <w:szCs w:val="24"/>
              </w:rPr>
              <w:t>; 66.7% 0</w:t>
            </w:r>
            <w:sdt>
              <w:sdtPr>
                <w:rPr>
                  <w:rFonts w:ascii="Times New Roman" w:hAnsi="Times New Roman" w:cs="Times New Roman"/>
                  <w:color w:val="000000"/>
                  <w:highlight w:val="white"/>
                </w:rPr>
                <w:alias w:val="Citation"/>
                <w:tag w:val="{&quot;referencesIds&quot;:[&quot;doc:68d8e6d573822d64bafecddb&quot;,&quot;doc:68d8e6d573822d64bafecdd2&quot;],&quot;referencesOptions&quot;:{&quot;doc:68d8e6d573822d64bafecddb&quot;:{&quot;author&quot;:true,&quot;year&quot;:true,&quot;formatAuthorYear&quot;:false,&quot;pageReplace&quot;:&quot;&quot;,&quot;additionalField&quot;:&quot;&quot;,&quot;additionalValue&quot;:&quot;&quot;,&quot;prefix&quot;:&quot;&quot;,&quot;suffix&quot;:&quot;&quot;},&quot;doc:68d8e6d573822d64bafecdd2&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1042738190,&quot;citationText&quot;:&quot;&lt;span style=\&quot;font-family:Times New Roman;font-size:16px;color:#000000\&quot;&gt;&lt;sup&gt;36, 58&lt;/sup&gt;&lt;/span&gt;&quot;}"/>
                <w:id w:val="-1042738190"/>
                <w:placeholder>
                  <w:docPart w:val="4AD509F6A875D44BB80A920A8B37FD96"/>
                </w:placeholder>
              </w:sdtPr>
              <w:sdtContent>
                <w:r>
                  <w:rPr>
                    <w:rFonts w:eastAsia="Times New Roman"/>
                    <w:color w:val="000000"/>
                    <w:vertAlign w:val="superscript"/>
                  </w:rPr>
                  <w:t>36, 58</w:t>
                </w:r>
              </w:sdtContent>
            </w:sdt>
            <w:r w:rsidRPr="00705B3A">
              <w:rPr>
                <w:rFonts w:ascii="Times New Roman" w:hAnsi="Times New Roman" w:cs="Times New Roman"/>
                <w:sz w:val="24"/>
                <w:szCs w:val="24"/>
              </w:rPr>
              <w:t>); 0</w:t>
            </w:r>
          </w:p>
        </w:tc>
        <w:tc>
          <w:tcPr>
            <w:tcW w:w="1427" w:type="pct"/>
            <w:tcBorders>
              <w:left w:val="nil"/>
              <w:bottom w:val="single" w:sz="4" w:space="0" w:color="auto"/>
              <w:right w:val="nil"/>
            </w:tcBorders>
          </w:tcPr>
          <w:p w14:paraId="0289EBF4" w14:textId="35285288" w:rsidR="0008388D" w:rsidRPr="00705B3A" w:rsidRDefault="0008388D" w:rsidP="00962DAC">
            <w:pPr>
              <w:rPr>
                <w:rFonts w:ascii="Times New Roman" w:hAnsi="Times New Roman" w:cs="Times New Roman"/>
                <w:sz w:val="24"/>
                <w:szCs w:val="24"/>
              </w:rPr>
            </w:pPr>
            <w:r w:rsidRPr="00705B3A">
              <w:rPr>
                <w:rFonts w:ascii="Times New Roman" w:hAnsi="Times New Roman" w:cs="Times New Roman"/>
                <w:sz w:val="24"/>
                <w:szCs w:val="24"/>
              </w:rPr>
              <w:t>n=1</w:t>
            </w:r>
            <w:r>
              <w:rPr>
                <w:rFonts w:ascii="Times New Roman" w:hAnsi="Times New Roman" w:cs="Times New Roman"/>
                <w:sz w:val="24"/>
                <w:szCs w:val="24"/>
              </w:rPr>
              <w:t>2</w:t>
            </w:r>
            <w:r w:rsidRPr="00705B3A">
              <w:rPr>
                <w:rFonts w:ascii="Times New Roman" w:hAnsi="Times New Roman" w:cs="Times New Roman"/>
                <w:sz w:val="24"/>
                <w:szCs w:val="24"/>
              </w:rPr>
              <w:t xml:space="preserve"> (3</w:t>
            </w:r>
            <w:r>
              <w:rPr>
                <w:rFonts w:ascii="Times New Roman" w:hAnsi="Times New Roman" w:cs="Times New Roman"/>
                <w:sz w:val="24"/>
                <w:szCs w:val="24"/>
              </w:rPr>
              <w:t>3</w:t>
            </w:r>
            <w:r w:rsidRPr="00705B3A">
              <w:rPr>
                <w:rFonts w:ascii="Times New Roman" w:hAnsi="Times New Roman" w:cs="Times New Roman"/>
                <w:sz w:val="24"/>
                <w:szCs w:val="24"/>
              </w:rPr>
              <w:t>%-</w:t>
            </w:r>
            <w:sdt>
              <w:sdtPr>
                <w:rPr>
                  <w:rFonts w:ascii="Times New Roman" w:hAnsi="Times New Roman" w:cs="Times New Roman"/>
                  <w:color w:val="000000"/>
                  <w:highlight w:val="white"/>
                </w:rPr>
                <w:alias w:val="Citation"/>
                <w:tag w:val="{&quot;referencesIds&quot;:[&quot;doc:68d8e6d573822d64bafecdda&quot;,&quot;doc:68d8e6d473822d64bafecdc4&quot;,&quot;doc:68d8e6d573822d64bafecdd8&quot;,&quot;doc:68d8e6d573822d64bafecdd3&quot;],&quot;referencesOptions&quot;:{&quot;doc:68d8e6d573822d64bafecdda&quot;:{&quot;author&quot;:true,&quot;year&quot;:true,&quot;formatAuthorYear&quot;:false,&quot;pageReplace&quot;:&quot;&quot;,&quot;additionalField&quot;:&quot;&quot;,&quot;additionalValue&quot;:&quot;&quot;,&quot;prefix&quot;:&quot;&quot;,&quot;suffix&quot;:&quot;&quot;},&quot;doc:68d8e6d473822d64bafecdc4&quot;:{&quot;author&quot;:true,&quot;year&quot;:true,&quot;formatAuthorYear&quot;:false,&quot;pageReplace&quot;:&quot;&quot;,&quot;additionalField&quot;:&quot;&quot;,&quot;additionalValue&quot;:&quot;&quot;,&quot;prefix&quot;:&quot;&quot;,&quot;suffix&quot;:&quot;&quot;},&quot;doc:68d8e6d573822d64bafecdd8&quot;:{&quot;author&quot;:true,&quot;year&quot;:true,&quot;formatAuthorYear&quot;:false,&quot;pageReplace&quot;:&quot;&quot;,&quot;additionalField&quot;:&quot;&quot;,&quot;additionalValue&quot;:&quot;&quot;,&quot;prefix&quot;:&quot;&quot;,&quot;suffix&quot;:&quot;&quot;},&quot;doc:68d8e6d573822d64bafecdd3&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1896262729,&quot;citationText&quot;:&quot;&lt;span style=\&quot;font-family:Times New Roman;font-size:16px;color:#000000\&quot;&gt;&lt;sup&gt;32, 45, 51, 55&lt;/sup&gt;&lt;/span&gt;&quot;}"/>
                <w:id w:val="-1896262729"/>
                <w:placeholder>
                  <w:docPart w:val="25100FCA0195F84699B248F54E5400C1"/>
                </w:placeholder>
              </w:sdtPr>
              <w:sdtContent>
                <w:r>
                  <w:rPr>
                    <w:rFonts w:eastAsia="Times New Roman"/>
                    <w:color w:val="000000"/>
                    <w:vertAlign w:val="superscript"/>
                  </w:rPr>
                  <w:t>32, 45, 51, 55</w:t>
                </w:r>
              </w:sdtContent>
            </w:sdt>
            <w:r w:rsidRPr="00705B3A">
              <w:rPr>
                <w:rFonts w:ascii="Times New Roman" w:hAnsi="Times New Roman" w:cs="Times New Roman"/>
                <w:sz w:val="24"/>
                <w:szCs w:val="24"/>
              </w:rPr>
              <w:t xml:space="preserve"> ; 1</w:t>
            </w:r>
            <w:r>
              <w:rPr>
                <w:rFonts w:ascii="Times New Roman" w:hAnsi="Times New Roman" w:cs="Times New Roman"/>
                <w:sz w:val="24"/>
                <w:szCs w:val="24"/>
              </w:rPr>
              <w:t>7</w:t>
            </w:r>
            <w:r w:rsidRPr="00705B3A">
              <w:rPr>
                <w:rFonts w:ascii="Times New Roman" w:hAnsi="Times New Roman" w:cs="Times New Roman"/>
                <w:sz w:val="24"/>
                <w:szCs w:val="24"/>
              </w:rPr>
              <w:t>% +</w:t>
            </w:r>
            <w:sdt>
              <w:sdtPr>
                <w:rPr>
                  <w:rFonts w:ascii="Times New Roman" w:hAnsi="Times New Roman" w:cs="Times New Roman"/>
                  <w:color w:val="000000"/>
                  <w:highlight w:val="white"/>
                </w:rPr>
                <w:alias w:val="Citation"/>
                <w:tag w:val="{&quot;referencesIds&quot;:[&quot;doc:68d8e6d573822d64bafecdde&quot;,&quot;doc:68d8e6d473822d64bafecdc8&quot;],&quot;referencesOptions&quot;:{&quot;doc:68d8e6d573822d64bafecdde&quot;:{&quot;author&quot;:true,&quot;year&quot;:true,&quot;formatAuthorYear&quot;:false,&quot;pageReplace&quot;:&quot;&quot;,&quot;additionalField&quot;:&quot;&quot;,&quot;additionalValue&quot;:&quot;&quot;,&quot;prefix&quot;:&quot;&quot;,&quot;suffix&quot;:&quot;&quot;},&quot;doc:68d8e6d473822d64bafecdc8&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1789658430,&quot;citationText&quot;:&quot;&lt;span style=\&quot;font-family:Times New Roman;font-size:16px;color:#000000\&quot;&gt;&lt;sup&gt;52, 66&lt;/sup&gt;&lt;/span&gt;&quot;}"/>
                <w:id w:val="-1789658430"/>
                <w:placeholder>
                  <w:docPart w:val="2C6DEA6D96554E4FAB4317EDA6CD6A69"/>
                </w:placeholder>
              </w:sdtPr>
              <w:sdtContent>
                <w:r>
                  <w:rPr>
                    <w:rFonts w:eastAsia="Times New Roman"/>
                    <w:color w:val="000000"/>
                    <w:vertAlign w:val="superscript"/>
                  </w:rPr>
                  <w:t>52, 66</w:t>
                </w:r>
              </w:sdtContent>
            </w:sdt>
            <w:r w:rsidRPr="00705B3A">
              <w:rPr>
                <w:rFonts w:ascii="Times New Roman" w:hAnsi="Times New Roman" w:cs="Times New Roman"/>
                <w:sz w:val="24"/>
                <w:szCs w:val="24"/>
              </w:rPr>
              <w:t xml:space="preserve"> ; </w:t>
            </w:r>
            <w:r>
              <w:rPr>
                <w:rFonts w:ascii="Times New Roman" w:hAnsi="Times New Roman" w:cs="Times New Roman"/>
                <w:sz w:val="24"/>
                <w:szCs w:val="24"/>
              </w:rPr>
              <w:t>50</w:t>
            </w:r>
            <w:r w:rsidRPr="00705B3A">
              <w:rPr>
                <w:rFonts w:ascii="Times New Roman" w:hAnsi="Times New Roman" w:cs="Times New Roman"/>
                <w:sz w:val="24"/>
                <w:szCs w:val="24"/>
              </w:rPr>
              <w:t>% 0</w:t>
            </w:r>
            <w:sdt>
              <w:sdtPr>
                <w:rPr>
                  <w:rFonts w:ascii="Times New Roman" w:hAnsi="Times New Roman" w:cs="Times New Roman"/>
                  <w:color w:val="000000"/>
                  <w:highlight w:val="white"/>
                </w:rPr>
                <w:alias w:val="Citation"/>
                <w:tag w:val="{&quot;referencesIds&quot;:[&quot;doc:68d8e6d573822d64bafecdd5&quot;,&quot;doc:68d8e6d573822d64bafecddb&quot;,&quot;doc:68d8e6d573822d64bafecdd2&quot;,&quot;doc:68d8e6d573822d64bafecddc&quot;,&quot;doc:68d8e6d573822d64bafecde3&quot;,&quot;doc:69ed81ad252d9f2f7cc00eb8&quot;],&quot;referencesOptions&quot;:{&quot;doc:68d8e6d573822d64bafecdd5&quot;:{&quot;author&quot;:true,&quot;year&quot;:true,&quot;formatAuthorYear&quot;:false,&quot;additionalField&quot;:&quot;Page&quot;,&quot;additionalValue&quot;:&quot;&quot;,&quot;prefix&quot;:&quot;&quot;,&quot;suffix&quot;:&quot;&quot;},&quot;doc:68d8e6d573822d64bafecddb&quot;:{&quot;author&quot;:true,&quot;year&quot;:true,&quot;formatAuthorYear&quot;:false,&quot;additionalField&quot;:&quot;Page&quot;,&quot;additionalValue&quot;:&quot;&quot;,&quot;prefix&quot;:&quot;&quot;,&quot;suffix&quot;:&quot;&quot;},&quot;doc:68d8e6d573822d64bafecdd2&quot;:{&quot;author&quot;:true,&quot;year&quot;:true,&quot;formatAuthorYear&quot;:false,&quot;additionalField&quot;:&quot;Page&quot;,&quot;additionalValue&quot;:&quot;&quot;,&quot;prefix&quot;:&quot;&quot;,&quot;suffix&quot;:&quot;&quot;},&quot;doc:68d8e6d573822d64bafecddc&quot;:{&quot;author&quot;:true,&quot;year&quot;:true,&quot;formatAuthorYear&quot;:false,&quot;additionalField&quot;:&quot;Page&quot;,&quot;additionalValue&quot;:&quot;&quot;,&quot;prefix&quot;:&quot;&quot;,&quot;suffix&quot;:&quot;&quot;},&quot;doc:68d8e6d573822d64bafecde3&quot;:{&quot;author&quot;:true,&quot;year&quot;:true,&quot;formatAuthorYear&quot;:false,&quot;additionalField&quot;:&quot;Page&quot;,&quot;additionalValue&quot;:&quot;&quot;,&quot;prefix&quot;:&quot;&quot;,&quot;suffix&quot;:&quot;&quot;},&quot;doc:69ed81ad252d9f2f7cc00eb8&quot;:{&quot;author&quot;:true,&quot;year&quot;:true,&quot;formatAuthorYear&quot;:false,&quot;pageReplace&quot;:&quot;&quot;,&quot;additionalField&quot;:&quot;Page&quot;,&quot;additionalValue&quot;:&quot;&quot;,&quot;prefix&quot;:&quot;&quot;,&quot;suffix&quot;:&quot;&quot;}},&quot;hasBrokenReferences&quot;:false,&quot;hasManualEdits&quot;:false,&quot;isEmpty&quot;:false,&quot;citationType&quot;:&quot;inline&quot;,&quot;id&quot;:-1767372963,&quot;citationText&quot;:&quot;&lt;span style=\&quot;font-family:Times New Roman;font-size:16px;color:#000000\&quot;&gt;&lt;sup&gt;36, 43, 53, 58, 60, 67&lt;/sup&gt;&lt;/span&gt;&quot;}"/>
                <w:id w:val="-1767372963"/>
                <w:placeholder>
                  <w:docPart w:val="33BBCFAFC26E9D4D90ADD1C9BB0AF4C8"/>
                </w:placeholder>
              </w:sdtPr>
              <w:sdtContent>
                <w:r>
                  <w:rPr>
                    <w:rFonts w:eastAsia="Times New Roman"/>
                    <w:color w:val="000000"/>
                    <w:vertAlign w:val="superscript"/>
                  </w:rPr>
                  <w:t>36, 43, 53, 58, 60, 67</w:t>
                </w:r>
              </w:sdtContent>
            </w:sdt>
            <w:r w:rsidRPr="00705B3A">
              <w:rPr>
                <w:rFonts w:ascii="Times New Roman" w:hAnsi="Times New Roman" w:cs="Times New Roman"/>
                <w:sz w:val="24"/>
                <w:szCs w:val="24"/>
              </w:rPr>
              <w:t xml:space="preserve"> ); ? </w:t>
            </w:r>
          </w:p>
          <w:p w14:paraId="002DAC1D" w14:textId="77777777" w:rsidR="0008388D" w:rsidRPr="00705B3A" w:rsidRDefault="0008388D" w:rsidP="00962DAC">
            <w:pPr>
              <w:rPr>
                <w:rFonts w:ascii="Times New Roman" w:hAnsi="Times New Roman" w:cs="Times New Roman"/>
                <w:sz w:val="24"/>
                <w:szCs w:val="24"/>
              </w:rPr>
            </w:pPr>
          </w:p>
          <w:p w14:paraId="7330780D" w14:textId="77777777" w:rsidR="0008388D" w:rsidRPr="00705B3A" w:rsidRDefault="0008388D" w:rsidP="00962DAC">
            <w:pPr>
              <w:rPr>
                <w:rFonts w:ascii="Times New Roman" w:hAnsi="Times New Roman" w:cs="Times New Roman"/>
                <w:color w:val="000000" w:themeColor="text1"/>
                <w:sz w:val="24"/>
                <w:szCs w:val="24"/>
              </w:rPr>
            </w:pPr>
          </w:p>
        </w:tc>
      </w:tr>
      <w:tr w:rsidR="0008388D" w:rsidRPr="00705B3A" w14:paraId="49A0DF54" w14:textId="77777777" w:rsidTr="00962DAC">
        <w:tc>
          <w:tcPr>
            <w:tcW w:w="783" w:type="pct"/>
            <w:tcBorders>
              <w:left w:val="nil"/>
              <w:bottom w:val="single" w:sz="4" w:space="0" w:color="auto"/>
              <w:right w:val="nil"/>
            </w:tcBorders>
          </w:tcPr>
          <w:p w14:paraId="6772B544" w14:textId="77777777" w:rsidR="0008388D" w:rsidRPr="00705B3A" w:rsidRDefault="0008388D" w:rsidP="00962DAC">
            <w:pPr>
              <w:rPr>
                <w:rFonts w:ascii="Times New Roman" w:hAnsi="Times New Roman" w:cs="Times New Roman"/>
                <w:color w:val="000000"/>
                <w:sz w:val="24"/>
                <w:szCs w:val="24"/>
              </w:rPr>
            </w:pPr>
            <w:r w:rsidRPr="00705B3A">
              <w:rPr>
                <w:rFonts w:ascii="Times New Roman" w:hAnsi="Times New Roman" w:cs="Times New Roman"/>
                <w:color w:val="000000"/>
                <w:sz w:val="24"/>
                <w:szCs w:val="24"/>
              </w:rPr>
              <w:t xml:space="preserve">Employment </w:t>
            </w:r>
          </w:p>
        </w:tc>
        <w:tc>
          <w:tcPr>
            <w:tcW w:w="797" w:type="pct"/>
            <w:tcBorders>
              <w:left w:val="nil"/>
              <w:bottom w:val="single" w:sz="4" w:space="0" w:color="auto"/>
              <w:right w:val="nil"/>
            </w:tcBorders>
          </w:tcPr>
          <w:p w14:paraId="36A0DB0E" w14:textId="77777777" w:rsidR="0008388D" w:rsidRPr="00705B3A" w:rsidRDefault="0008388D" w:rsidP="00962DAC">
            <w:pPr>
              <w:rPr>
                <w:rFonts w:ascii="Times New Roman" w:hAnsi="Times New Roman" w:cs="Times New Roman"/>
                <w:sz w:val="24"/>
                <w:szCs w:val="24"/>
              </w:rPr>
            </w:pPr>
            <w:r w:rsidRPr="00705B3A">
              <w:rPr>
                <w:rFonts w:ascii="Times New Roman" w:hAnsi="Times New Roman" w:cs="Times New Roman"/>
                <w:sz w:val="24"/>
                <w:szCs w:val="24"/>
              </w:rPr>
              <w:t>Parents:</w:t>
            </w:r>
          </w:p>
          <w:p w14:paraId="54006A66" w14:textId="77777777" w:rsidR="0008388D" w:rsidRPr="00705B3A" w:rsidRDefault="0008388D" w:rsidP="00962DAC">
            <w:pPr>
              <w:rPr>
                <w:rFonts w:ascii="Times New Roman" w:hAnsi="Times New Roman" w:cs="Times New Roman"/>
                <w:sz w:val="24"/>
                <w:szCs w:val="24"/>
              </w:rPr>
            </w:pPr>
            <w:r w:rsidRPr="00705B3A">
              <w:rPr>
                <w:rFonts w:ascii="Times New Roman" w:hAnsi="Times New Roman" w:cs="Times New Roman"/>
                <w:sz w:val="24"/>
                <w:szCs w:val="24"/>
              </w:rPr>
              <w:t>n= 1 (100% 0</w:t>
            </w:r>
            <w:sdt>
              <w:sdtPr>
                <w:rPr>
                  <w:rFonts w:ascii="Times New Roman" w:hAnsi="Times New Roman" w:cs="Times New Roman"/>
                  <w:color w:val="000000"/>
                  <w:highlight w:val="white"/>
                </w:rPr>
                <w:alias w:val="Citation"/>
                <w:tag w:val="{&quot;referencesIds&quot;:[&quot;doc:68d8e6d573822d64bafecdda&quot;],&quot;referencesOptions&quot;:{&quot;doc:68d8e6d573822d64bafecdda&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1868131442,&quot;citationText&quot;:&quot;&lt;span style=\&quot;font-family:Times New Roman;font-size:16px;color:#000000\&quot;&gt;&lt;sup&gt;55&lt;/sup&gt;&lt;/span&gt;&quot;}"/>
                <w:id w:val="-1868131442"/>
                <w:placeholder>
                  <w:docPart w:val="24AB9641D184FB48A2D12825EDFE3A43"/>
                </w:placeholder>
              </w:sdtPr>
              <w:sdtContent>
                <w:r>
                  <w:rPr>
                    <w:rFonts w:eastAsia="Times New Roman"/>
                    <w:color w:val="000000"/>
                    <w:vertAlign w:val="superscript"/>
                  </w:rPr>
                  <w:t>55</w:t>
                </w:r>
              </w:sdtContent>
            </w:sdt>
            <w:r w:rsidRPr="00705B3A">
              <w:rPr>
                <w:rFonts w:ascii="Times New Roman" w:hAnsi="Times New Roman" w:cs="Times New Roman"/>
                <w:sz w:val="24"/>
                <w:szCs w:val="24"/>
              </w:rPr>
              <w:t>); #</w:t>
            </w:r>
          </w:p>
          <w:p w14:paraId="2EFE9B61" w14:textId="77777777" w:rsidR="0008388D" w:rsidRPr="00705B3A" w:rsidRDefault="0008388D" w:rsidP="00962DAC">
            <w:pPr>
              <w:rPr>
                <w:rFonts w:ascii="Times New Roman" w:hAnsi="Times New Roman" w:cs="Times New Roman"/>
                <w:sz w:val="24"/>
                <w:szCs w:val="24"/>
              </w:rPr>
            </w:pPr>
          </w:p>
          <w:p w14:paraId="789BA749" w14:textId="77777777" w:rsidR="0008388D" w:rsidRPr="00705B3A" w:rsidRDefault="0008388D" w:rsidP="00962DAC">
            <w:pPr>
              <w:rPr>
                <w:rFonts w:ascii="Times New Roman" w:hAnsi="Times New Roman" w:cs="Times New Roman"/>
                <w:sz w:val="24"/>
                <w:szCs w:val="24"/>
              </w:rPr>
            </w:pPr>
          </w:p>
          <w:p w14:paraId="066D8D90" w14:textId="77777777" w:rsidR="0008388D" w:rsidRPr="00705B3A" w:rsidRDefault="0008388D" w:rsidP="00962DAC">
            <w:pPr>
              <w:rPr>
                <w:rFonts w:ascii="Times New Roman" w:hAnsi="Times New Roman" w:cs="Times New Roman"/>
                <w:sz w:val="24"/>
                <w:szCs w:val="24"/>
              </w:rPr>
            </w:pPr>
          </w:p>
        </w:tc>
        <w:tc>
          <w:tcPr>
            <w:tcW w:w="1058" w:type="pct"/>
            <w:tcBorders>
              <w:left w:val="nil"/>
              <w:bottom w:val="single" w:sz="4" w:space="0" w:color="auto"/>
              <w:right w:val="nil"/>
            </w:tcBorders>
          </w:tcPr>
          <w:p w14:paraId="33DC9253" w14:textId="77777777" w:rsidR="0008388D" w:rsidRPr="00705B3A" w:rsidRDefault="0008388D" w:rsidP="00962DAC">
            <w:pPr>
              <w:rPr>
                <w:rFonts w:ascii="Times New Roman" w:hAnsi="Times New Roman" w:cs="Times New Roman"/>
                <w:sz w:val="24"/>
                <w:szCs w:val="24"/>
              </w:rPr>
            </w:pPr>
            <w:r w:rsidRPr="00705B3A">
              <w:rPr>
                <w:rFonts w:ascii="Times New Roman" w:hAnsi="Times New Roman" w:cs="Times New Roman"/>
                <w:sz w:val="24"/>
                <w:szCs w:val="24"/>
              </w:rPr>
              <w:t>Mother:</w:t>
            </w:r>
          </w:p>
          <w:p w14:paraId="2FE638CB" w14:textId="77777777" w:rsidR="0008388D" w:rsidRPr="00705B3A" w:rsidRDefault="0008388D" w:rsidP="00962DAC">
            <w:pPr>
              <w:rPr>
                <w:rFonts w:ascii="Times New Roman" w:hAnsi="Times New Roman" w:cs="Times New Roman"/>
                <w:sz w:val="24"/>
                <w:szCs w:val="24"/>
              </w:rPr>
            </w:pPr>
            <w:r w:rsidRPr="00705B3A">
              <w:rPr>
                <w:rFonts w:ascii="Times New Roman" w:hAnsi="Times New Roman" w:cs="Times New Roman"/>
                <w:sz w:val="24"/>
                <w:szCs w:val="24"/>
              </w:rPr>
              <w:t>n= 5 (100% 0</w:t>
            </w:r>
            <w:sdt>
              <w:sdtPr>
                <w:rPr>
                  <w:rFonts w:ascii="Times New Roman" w:hAnsi="Times New Roman" w:cs="Times New Roman"/>
                  <w:color w:val="000000"/>
                  <w:highlight w:val="white"/>
                </w:rPr>
                <w:alias w:val="Citation"/>
                <w:tag w:val="{&quot;referencesIds&quot;:[&quot;doc:68d8e6d573822d64bafecdde&quot;,&quot;doc:68d8e6d573822d64bafecdd4&quot;,&quot;doc:68d8e6d573822d64bafecdd3&quot;,&quot;doc:68d8e6d573822d64bafecdd2&quot;,&quot;doc:68d8e6d473822d64bafecdc8&quot;],&quot;referencesOptions&quot;:{&quot;doc:68d8e6d573822d64bafecdde&quot;:{&quot;author&quot;:true,&quot;year&quot;:true,&quot;formatAuthorYear&quot;:false,&quot;pageReplace&quot;:&quot;&quot;,&quot;additionalField&quot;:&quot;&quot;,&quot;additionalValue&quot;:&quot;&quot;,&quot;prefix&quot;:&quot;&quot;,&quot;suffix&quot;:&quot;&quot;},&quot;doc:68d8e6d573822d64bafecdd4&quot;:{&quot;author&quot;:true,&quot;year&quot;:true,&quot;formatAuthorYear&quot;:false,&quot;pageReplace&quot;:&quot;&quot;,&quot;additionalField&quot;:&quot;&quot;,&quot;additionalValue&quot;:&quot;&quot;,&quot;prefix&quot;:&quot;&quot;,&quot;suffix&quot;:&quot;&quot;},&quot;doc:68d8e6d573822d64bafecdd3&quot;:{&quot;author&quot;:true,&quot;year&quot;:true,&quot;formatAuthorYear&quot;:false,&quot;pageReplace&quot;:&quot;&quot;,&quot;additionalField&quot;:&quot;&quot;,&quot;additionalValue&quot;:&quot;&quot;,&quot;prefix&quot;:&quot;&quot;,&quot;suffix&quot;:&quot;&quot;},&quot;doc:68d8e6d573822d64bafecdd2&quot;:{&quot;author&quot;:true,&quot;year&quot;:true,&quot;formatAuthorYear&quot;:false,&quot;pageReplace&quot;:&quot;&quot;,&quot;additionalField&quot;:&quot;&quot;,&quot;additionalValue&quot;:&quot;&quot;,&quot;prefix&quot;:&quot;&quot;,&quot;suffix&quot;:&quot;&quot;},&quot;doc:68d8e6d473822d64bafecdc8&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441691131,&quot;citationText&quot;:&quot;&lt;span style=\&quot;font-family:Times New Roman;font-size:16px;color:#000000\&quot;&gt;&lt;sup&gt;33, 36, 45, 52, 66&lt;/sup&gt;&lt;/span&gt;&quot;}"/>
                <w:id w:val="-441691131"/>
                <w:placeholder>
                  <w:docPart w:val="05CB3F1E3AC14C45AA807A0D01B3CA9F"/>
                </w:placeholder>
              </w:sdtPr>
              <w:sdtContent>
                <w:r>
                  <w:rPr>
                    <w:rFonts w:eastAsia="Times New Roman"/>
                    <w:color w:val="000000"/>
                    <w:vertAlign w:val="superscript"/>
                  </w:rPr>
                  <w:t>33, 36, 45, 52, 66</w:t>
                </w:r>
              </w:sdtContent>
            </w:sdt>
            <w:r w:rsidRPr="00705B3A">
              <w:rPr>
                <w:rFonts w:ascii="Times New Roman" w:hAnsi="Times New Roman" w:cs="Times New Roman"/>
                <w:sz w:val="24"/>
                <w:szCs w:val="24"/>
              </w:rPr>
              <w:t>); 0</w:t>
            </w:r>
          </w:p>
          <w:p w14:paraId="2E1D97E4" w14:textId="77777777" w:rsidR="0008388D" w:rsidRPr="00705B3A" w:rsidRDefault="0008388D" w:rsidP="00962DAC">
            <w:pPr>
              <w:rPr>
                <w:rFonts w:ascii="Times New Roman" w:hAnsi="Times New Roman" w:cs="Times New Roman"/>
                <w:sz w:val="24"/>
                <w:szCs w:val="24"/>
              </w:rPr>
            </w:pPr>
          </w:p>
          <w:p w14:paraId="4058DEFE" w14:textId="77777777" w:rsidR="0008388D" w:rsidRPr="00705B3A" w:rsidRDefault="0008388D" w:rsidP="00962DAC">
            <w:pPr>
              <w:rPr>
                <w:rFonts w:ascii="Times New Roman" w:hAnsi="Times New Roman" w:cs="Times New Roman"/>
                <w:sz w:val="24"/>
                <w:szCs w:val="24"/>
              </w:rPr>
            </w:pPr>
            <w:r w:rsidRPr="00705B3A">
              <w:rPr>
                <w:rFonts w:ascii="Times New Roman" w:hAnsi="Times New Roman" w:cs="Times New Roman"/>
                <w:sz w:val="24"/>
                <w:szCs w:val="24"/>
              </w:rPr>
              <w:t>Father:</w:t>
            </w:r>
          </w:p>
          <w:p w14:paraId="2C6F95F5" w14:textId="77777777" w:rsidR="0008388D" w:rsidRPr="00705B3A" w:rsidRDefault="0008388D" w:rsidP="00962DAC">
            <w:pPr>
              <w:rPr>
                <w:rFonts w:ascii="Times New Roman" w:hAnsi="Times New Roman" w:cs="Times New Roman"/>
                <w:sz w:val="24"/>
                <w:szCs w:val="24"/>
              </w:rPr>
            </w:pPr>
            <w:r w:rsidRPr="00705B3A">
              <w:rPr>
                <w:rFonts w:ascii="Times New Roman" w:hAnsi="Times New Roman" w:cs="Times New Roman"/>
                <w:sz w:val="24"/>
                <w:szCs w:val="24"/>
              </w:rPr>
              <w:t>n=1 (100% 0</w:t>
            </w:r>
            <w:sdt>
              <w:sdtPr>
                <w:rPr>
                  <w:rFonts w:ascii="Times New Roman" w:hAnsi="Times New Roman" w:cs="Times New Roman"/>
                  <w:color w:val="000000"/>
                  <w:highlight w:val="white"/>
                </w:rPr>
                <w:alias w:val="Citation"/>
                <w:tag w:val="{&quot;referencesIds&quot;:[&quot;doc:68d8e6d573822d64bafecdde&quot;],&quot;referencesOptions&quot;:{&quot;doc:68d8e6d573822d64bafecdde&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73482954,&quot;citationText&quot;:&quot;&lt;span style=\&quot;font-family:Times New Roman;font-size:16px;color:#000000\&quot;&gt;&lt;sup&gt;52&lt;/sup&gt;&lt;/span&gt;&quot;}"/>
                <w:id w:val="73482954"/>
                <w:placeholder>
                  <w:docPart w:val="DEAAC9A65155544BA9CCE9A365B732AF"/>
                </w:placeholder>
              </w:sdtPr>
              <w:sdtContent>
                <w:r>
                  <w:rPr>
                    <w:rFonts w:eastAsia="Times New Roman"/>
                    <w:color w:val="000000"/>
                    <w:vertAlign w:val="superscript"/>
                  </w:rPr>
                  <w:t>52</w:t>
                </w:r>
              </w:sdtContent>
            </w:sdt>
            <w:r w:rsidRPr="00705B3A">
              <w:rPr>
                <w:rFonts w:ascii="Times New Roman" w:hAnsi="Times New Roman" w:cs="Times New Roman"/>
                <w:sz w:val="24"/>
                <w:szCs w:val="24"/>
              </w:rPr>
              <w:t>); #</w:t>
            </w:r>
          </w:p>
          <w:p w14:paraId="4FD8B01E" w14:textId="77777777" w:rsidR="0008388D" w:rsidRPr="00705B3A" w:rsidRDefault="0008388D" w:rsidP="00962DAC">
            <w:pPr>
              <w:rPr>
                <w:rFonts w:ascii="Times New Roman" w:hAnsi="Times New Roman" w:cs="Times New Roman"/>
                <w:color w:val="000000" w:themeColor="text1"/>
                <w:sz w:val="24"/>
                <w:szCs w:val="24"/>
              </w:rPr>
            </w:pPr>
          </w:p>
        </w:tc>
        <w:tc>
          <w:tcPr>
            <w:tcW w:w="935" w:type="pct"/>
            <w:tcBorders>
              <w:left w:val="nil"/>
              <w:bottom w:val="single" w:sz="4" w:space="0" w:color="auto"/>
              <w:right w:val="nil"/>
            </w:tcBorders>
          </w:tcPr>
          <w:p w14:paraId="46E9601D" w14:textId="77777777" w:rsidR="0008388D" w:rsidRPr="00705B3A" w:rsidRDefault="0008388D" w:rsidP="00962DAC">
            <w:pPr>
              <w:rPr>
                <w:rFonts w:ascii="Times New Roman" w:hAnsi="Times New Roman" w:cs="Times New Roman"/>
                <w:sz w:val="24"/>
                <w:szCs w:val="24"/>
              </w:rPr>
            </w:pPr>
            <w:r w:rsidRPr="00705B3A">
              <w:rPr>
                <w:rFonts w:ascii="Times New Roman" w:hAnsi="Times New Roman" w:cs="Times New Roman"/>
                <w:sz w:val="24"/>
                <w:szCs w:val="24"/>
              </w:rPr>
              <w:t>Mother:</w:t>
            </w:r>
          </w:p>
          <w:p w14:paraId="021923FD" w14:textId="77777777" w:rsidR="0008388D" w:rsidRPr="00705B3A" w:rsidRDefault="0008388D" w:rsidP="00962DAC">
            <w:pPr>
              <w:rPr>
                <w:rFonts w:ascii="Times New Roman" w:hAnsi="Times New Roman" w:cs="Times New Roman"/>
                <w:sz w:val="24"/>
                <w:szCs w:val="24"/>
              </w:rPr>
            </w:pPr>
            <w:r w:rsidRPr="00705B3A">
              <w:rPr>
                <w:rFonts w:ascii="Times New Roman" w:hAnsi="Times New Roman" w:cs="Times New Roman"/>
                <w:sz w:val="24"/>
                <w:szCs w:val="24"/>
              </w:rPr>
              <w:t>n= 2 (100% 0</w:t>
            </w:r>
            <w:sdt>
              <w:sdtPr>
                <w:rPr>
                  <w:rFonts w:ascii="Times New Roman" w:hAnsi="Times New Roman" w:cs="Times New Roman"/>
                  <w:color w:val="000000"/>
                  <w:highlight w:val="white"/>
                </w:rPr>
                <w:alias w:val="Citation"/>
                <w:tag w:val="{&quot;referencesIds&quot;:[&quot;doc:68d8e6d573822d64bafecdde&quot;,&quot;doc:68d8e6d573822d64bafecdd2&quot;],&quot;referencesOptions&quot;:{&quot;doc:68d8e6d573822d64bafecdde&quot;:{&quot;author&quot;:true,&quot;year&quot;:true,&quot;formatAuthorYear&quot;:false,&quot;pageReplace&quot;:&quot;&quot;,&quot;additionalField&quot;:&quot;&quot;,&quot;additionalValue&quot;:&quot;&quot;,&quot;prefix&quot;:&quot;&quot;,&quot;suffix&quot;:&quot;&quot;},&quot;doc:68d8e6d573822d64bafecdd2&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753095450,&quot;citationText&quot;:&quot;&lt;span style=\&quot;font-family:Times New Roman;font-size:16px;color:#000000\&quot;&gt;&lt;sup&gt;36, 52&lt;/sup&gt;&lt;/span&gt;&quot;}"/>
                <w:id w:val="753095450"/>
                <w:placeholder>
                  <w:docPart w:val="74C28FFA1E7F6443A793102AD126FCFB"/>
                </w:placeholder>
              </w:sdtPr>
              <w:sdtContent>
                <w:r>
                  <w:rPr>
                    <w:rFonts w:eastAsia="Times New Roman"/>
                    <w:color w:val="000000"/>
                    <w:vertAlign w:val="superscript"/>
                  </w:rPr>
                  <w:t>36, 52</w:t>
                </w:r>
              </w:sdtContent>
            </w:sdt>
            <w:r w:rsidRPr="00705B3A">
              <w:rPr>
                <w:rFonts w:ascii="Times New Roman" w:hAnsi="Times New Roman" w:cs="Times New Roman"/>
                <w:sz w:val="24"/>
                <w:szCs w:val="24"/>
              </w:rPr>
              <w:t>); #</w:t>
            </w:r>
          </w:p>
          <w:p w14:paraId="19864028" w14:textId="77777777" w:rsidR="0008388D" w:rsidRPr="00705B3A" w:rsidRDefault="0008388D" w:rsidP="00962DAC">
            <w:pPr>
              <w:rPr>
                <w:rFonts w:ascii="Times New Roman" w:hAnsi="Times New Roman" w:cs="Times New Roman"/>
                <w:sz w:val="24"/>
                <w:szCs w:val="24"/>
              </w:rPr>
            </w:pPr>
          </w:p>
          <w:p w14:paraId="4E580E8E" w14:textId="77777777" w:rsidR="0008388D" w:rsidRPr="00705B3A" w:rsidRDefault="0008388D" w:rsidP="00962DAC">
            <w:pPr>
              <w:rPr>
                <w:rFonts w:ascii="Times New Roman" w:hAnsi="Times New Roman" w:cs="Times New Roman"/>
                <w:sz w:val="24"/>
                <w:szCs w:val="24"/>
              </w:rPr>
            </w:pPr>
            <w:r w:rsidRPr="00705B3A">
              <w:rPr>
                <w:rFonts w:ascii="Times New Roman" w:hAnsi="Times New Roman" w:cs="Times New Roman"/>
                <w:sz w:val="24"/>
                <w:szCs w:val="24"/>
              </w:rPr>
              <w:t>Father:</w:t>
            </w:r>
          </w:p>
          <w:p w14:paraId="23334E21" w14:textId="77777777" w:rsidR="0008388D" w:rsidRPr="00705B3A" w:rsidRDefault="0008388D" w:rsidP="00962DAC">
            <w:pPr>
              <w:rPr>
                <w:rFonts w:ascii="Times New Roman" w:hAnsi="Times New Roman" w:cs="Times New Roman"/>
                <w:sz w:val="24"/>
                <w:szCs w:val="24"/>
              </w:rPr>
            </w:pPr>
            <w:r w:rsidRPr="00705B3A">
              <w:rPr>
                <w:rFonts w:ascii="Times New Roman" w:hAnsi="Times New Roman" w:cs="Times New Roman"/>
                <w:sz w:val="24"/>
                <w:szCs w:val="24"/>
              </w:rPr>
              <w:t>n=1 (100% 0</w:t>
            </w:r>
            <w:sdt>
              <w:sdtPr>
                <w:rPr>
                  <w:rFonts w:ascii="Times New Roman" w:hAnsi="Times New Roman" w:cs="Times New Roman"/>
                  <w:color w:val="000000"/>
                  <w:highlight w:val="white"/>
                </w:rPr>
                <w:alias w:val="Citation"/>
                <w:tag w:val="{&quot;referencesIds&quot;:[&quot;doc:68d8e6d573822d64bafecdde&quot;],&quot;referencesOptions&quot;:{&quot;doc:68d8e6d573822d64bafecdde&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2131852153,&quot;citationText&quot;:&quot;&lt;span style=\&quot;font-family:Times New Roman;font-size:16px;color:#000000\&quot;&gt;&lt;sup&gt;52&lt;/sup&gt;&lt;/span&gt;&quot;}"/>
                <w:id w:val="-2131852153"/>
                <w:placeholder>
                  <w:docPart w:val="48DD59D1226D14428DA1D022400C4209"/>
                </w:placeholder>
              </w:sdtPr>
              <w:sdtContent>
                <w:r>
                  <w:rPr>
                    <w:rFonts w:eastAsia="Times New Roman"/>
                    <w:color w:val="000000"/>
                    <w:vertAlign w:val="superscript"/>
                  </w:rPr>
                  <w:t>52</w:t>
                </w:r>
              </w:sdtContent>
            </w:sdt>
            <w:r w:rsidRPr="00705B3A">
              <w:rPr>
                <w:rFonts w:ascii="Times New Roman" w:hAnsi="Times New Roman" w:cs="Times New Roman"/>
                <w:sz w:val="24"/>
                <w:szCs w:val="24"/>
              </w:rPr>
              <w:t>); #</w:t>
            </w:r>
          </w:p>
        </w:tc>
        <w:tc>
          <w:tcPr>
            <w:tcW w:w="1427" w:type="pct"/>
            <w:tcBorders>
              <w:left w:val="nil"/>
              <w:bottom w:val="single" w:sz="4" w:space="0" w:color="auto"/>
              <w:right w:val="nil"/>
            </w:tcBorders>
          </w:tcPr>
          <w:p w14:paraId="02491B16" w14:textId="77777777" w:rsidR="0008388D" w:rsidRPr="00705B3A" w:rsidRDefault="0008388D" w:rsidP="00962DAC">
            <w:pPr>
              <w:rPr>
                <w:rFonts w:ascii="Times New Roman" w:hAnsi="Times New Roman" w:cs="Times New Roman"/>
                <w:color w:val="000000" w:themeColor="text1"/>
                <w:sz w:val="24"/>
                <w:szCs w:val="24"/>
              </w:rPr>
            </w:pPr>
            <w:r w:rsidRPr="00705B3A">
              <w:rPr>
                <w:rFonts w:ascii="Times New Roman" w:hAnsi="Times New Roman" w:cs="Times New Roman"/>
                <w:color w:val="000000"/>
                <w:sz w:val="24"/>
                <w:szCs w:val="24"/>
              </w:rPr>
              <w:t>n= 6 (100% 0</w:t>
            </w:r>
            <w:sdt>
              <w:sdtPr>
                <w:rPr>
                  <w:rFonts w:ascii="Times New Roman" w:hAnsi="Times New Roman" w:cs="Times New Roman"/>
                  <w:color w:val="000000"/>
                  <w:highlight w:val="white"/>
                </w:rPr>
                <w:alias w:val="Citation"/>
                <w:tag w:val="{&quot;referencesIds&quot;:[&quot;doc:68d8e6d573822d64bafecdda&quot;,&quot;doc:68d8e6d573822d64bafecdde&quot;,&quot;doc:68d8e6d573822d64bafecdd2&quot;,&quot;doc:68d8e6d573822d64bafecdd4&quot;,&quot;doc:68d8e6d573822d64bafecdd3&quot;,&quot;doc:68d8e6d473822d64bafecdc8&quot;],&quot;referencesOptions&quot;:{&quot;doc:68d8e6d573822d64bafecdda&quot;:{&quot;author&quot;:true,&quot;year&quot;:true,&quot;formatAuthorYear&quot;:false,&quot;pageReplace&quot;:&quot;&quot;,&quot;additionalField&quot;:&quot;&quot;,&quot;additionalValue&quot;:&quot;&quot;,&quot;prefix&quot;:&quot;&quot;,&quot;suffix&quot;:&quot;&quot;},&quot;doc:68d8e6d573822d64bafecdde&quot;:{&quot;author&quot;:true,&quot;year&quot;:true,&quot;formatAuthorYear&quot;:false,&quot;pageReplace&quot;:&quot;&quot;,&quot;additionalField&quot;:&quot;&quot;,&quot;additionalValue&quot;:&quot;&quot;,&quot;prefix&quot;:&quot;&quot;,&quot;suffix&quot;:&quot;&quot;},&quot;doc:68d8e6d573822d64bafecdd2&quot;:{&quot;author&quot;:true,&quot;year&quot;:true,&quot;formatAuthorYear&quot;:false,&quot;pageReplace&quot;:&quot;&quot;,&quot;additionalField&quot;:&quot;&quot;,&quot;additionalValue&quot;:&quot;&quot;,&quot;prefix&quot;:&quot;&quot;,&quot;suffix&quot;:&quot;&quot;},&quot;doc:68d8e6d573822d64bafecdd4&quot;:{&quot;author&quot;:true,&quot;year&quot;:true,&quot;formatAuthorYear&quot;:false,&quot;pageReplace&quot;:&quot;&quot;,&quot;additionalField&quot;:&quot;&quot;,&quot;additionalValue&quot;:&quot;&quot;,&quot;prefix&quot;:&quot;&quot;,&quot;suffix&quot;:&quot;&quot;},&quot;doc:68d8e6d573822d64bafecdd3&quot;:{&quot;author&quot;:true,&quot;year&quot;:true,&quot;formatAuthorYear&quot;:false,&quot;pageReplace&quot;:&quot;&quot;,&quot;additionalField&quot;:&quot;&quot;,&quot;additionalValue&quot;:&quot;&quot;,&quot;prefix&quot;:&quot;&quot;,&quot;suffix&quot;:&quot;&quot;},&quot;doc:68d8e6d473822d64bafecdc8&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1668739347,&quot;citationText&quot;:&quot;&lt;span style=\&quot;font-family:Times New Roman;font-size:16px;color:#000000\&quot;&gt;&lt;sup&gt;33, 36, 45, 52, 55, 66&lt;/sup&gt;&lt;/span&gt;&quot;}"/>
                <w:id w:val="1668739347"/>
                <w:placeholder>
                  <w:docPart w:val="9AB19E4EE847144E90A12F0058B37197"/>
                </w:placeholder>
              </w:sdtPr>
              <w:sdtContent>
                <w:r>
                  <w:rPr>
                    <w:rFonts w:eastAsia="Times New Roman"/>
                    <w:color w:val="000000"/>
                    <w:vertAlign w:val="superscript"/>
                  </w:rPr>
                  <w:t>33, 36, 45, 52, 55, 66</w:t>
                </w:r>
              </w:sdtContent>
            </w:sdt>
            <w:r w:rsidRPr="00705B3A">
              <w:rPr>
                <w:rFonts w:ascii="Times New Roman" w:hAnsi="Times New Roman" w:cs="Times New Roman"/>
                <w:color w:val="000000"/>
                <w:sz w:val="24"/>
                <w:szCs w:val="24"/>
              </w:rPr>
              <w:t>); 0</w:t>
            </w:r>
          </w:p>
        </w:tc>
      </w:tr>
      <w:tr w:rsidR="0008388D" w:rsidRPr="00705B3A" w14:paraId="6F03CB9D" w14:textId="77777777" w:rsidTr="00962DAC">
        <w:tc>
          <w:tcPr>
            <w:tcW w:w="783" w:type="pct"/>
            <w:tcBorders>
              <w:left w:val="nil"/>
              <w:bottom w:val="single" w:sz="4" w:space="0" w:color="auto"/>
              <w:right w:val="nil"/>
            </w:tcBorders>
          </w:tcPr>
          <w:p w14:paraId="3BA4662C" w14:textId="77777777" w:rsidR="0008388D" w:rsidRPr="00705B3A" w:rsidRDefault="0008388D" w:rsidP="00962DAC">
            <w:pPr>
              <w:rPr>
                <w:rFonts w:ascii="Times New Roman" w:hAnsi="Times New Roman" w:cs="Times New Roman"/>
                <w:color w:val="000000"/>
                <w:sz w:val="24"/>
                <w:szCs w:val="24"/>
              </w:rPr>
            </w:pPr>
            <w:r w:rsidRPr="00705B3A">
              <w:rPr>
                <w:rFonts w:ascii="Times New Roman" w:hAnsi="Times New Roman" w:cs="Times New Roman"/>
                <w:color w:val="000000"/>
                <w:sz w:val="24"/>
                <w:szCs w:val="24"/>
              </w:rPr>
              <w:t xml:space="preserve">Income </w:t>
            </w:r>
          </w:p>
        </w:tc>
        <w:tc>
          <w:tcPr>
            <w:tcW w:w="797" w:type="pct"/>
            <w:tcBorders>
              <w:left w:val="nil"/>
              <w:bottom w:val="single" w:sz="4" w:space="0" w:color="auto"/>
              <w:right w:val="nil"/>
            </w:tcBorders>
          </w:tcPr>
          <w:p w14:paraId="2CF0697F" w14:textId="09636E5B" w:rsidR="0008388D" w:rsidRPr="00705B3A" w:rsidRDefault="0008388D" w:rsidP="00962DAC">
            <w:pPr>
              <w:rPr>
                <w:rFonts w:ascii="Times New Roman" w:hAnsi="Times New Roman" w:cs="Times New Roman"/>
                <w:color w:val="000000" w:themeColor="text1"/>
                <w:sz w:val="24"/>
                <w:szCs w:val="24"/>
              </w:rPr>
            </w:pPr>
            <w:r w:rsidRPr="00705B3A">
              <w:rPr>
                <w:rFonts w:ascii="Times New Roman" w:hAnsi="Times New Roman" w:cs="Times New Roman"/>
                <w:color w:val="000000" w:themeColor="text1"/>
                <w:sz w:val="24"/>
                <w:szCs w:val="24"/>
              </w:rPr>
              <w:t xml:space="preserve">n= </w:t>
            </w:r>
            <w:r>
              <w:rPr>
                <w:rFonts w:ascii="Times New Roman" w:hAnsi="Times New Roman" w:cs="Times New Roman"/>
                <w:color w:val="000000" w:themeColor="text1"/>
                <w:sz w:val="24"/>
                <w:szCs w:val="24"/>
              </w:rPr>
              <w:t>3</w:t>
            </w:r>
            <w:r w:rsidRPr="00705B3A">
              <w:rPr>
                <w:rFonts w:ascii="Times New Roman" w:hAnsi="Times New Roman" w:cs="Times New Roman"/>
                <w:color w:val="000000" w:themeColor="text1"/>
                <w:sz w:val="24"/>
                <w:szCs w:val="24"/>
              </w:rPr>
              <w:t xml:space="preserve"> (</w:t>
            </w:r>
            <w:r>
              <w:rPr>
                <w:rFonts w:ascii="Times New Roman" w:hAnsi="Times New Roman" w:cs="Times New Roman"/>
                <w:color w:val="000000" w:themeColor="text1"/>
                <w:sz w:val="24"/>
                <w:szCs w:val="24"/>
              </w:rPr>
              <w:t>66.7</w:t>
            </w:r>
            <w:r w:rsidRPr="00705B3A">
              <w:rPr>
                <w:rFonts w:ascii="Times New Roman" w:hAnsi="Times New Roman" w:cs="Times New Roman"/>
                <w:color w:val="000000" w:themeColor="text1"/>
                <w:sz w:val="24"/>
                <w:szCs w:val="24"/>
              </w:rPr>
              <w:t>% -</w:t>
            </w:r>
            <w:sdt>
              <w:sdtPr>
                <w:rPr>
                  <w:rFonts w:ascii="Times New Roman" w:hAnsi="Times New Roman" w:cs="Times New Roman"/>
                  <w:color w:val="000000"/>
                  <w:highlight w:val="white"/>
                </w:rPr>
                <w:alias w:val="Citation"/>
                <w:tag w:val="{&quot;referencesIds&quot;:[&quot;doc:68d8e6d573822d64bafecdda&quot;,&quot;doc:69ed81ad252d9f2f7cc00eb8&quot;],&quot;referencesOptions&quot;:{&quot;doc:68d8e6d573822d64bafecdda&quot;:{&quot;author&quot;:true,&quot;year&quot;:true,&quot;formatAuthorYear&quot;:false,&quot;additionalField&quot;:&quot;Page&quot;,&quot;additionalValue&quot;:&quot;&quot;,&quot;prefix&quot;:&quot;&quot;,&quot;suffix&quot;:&quot;&quot;},&quot;doc:69ed81ad252d9f2f7cc00eb8&quot;:{&quot;author&quot;:true,&quot;year&quot;:true,&quot;formatAuthorYear&quot;:false,&quot;pageReplace&quot;:&quot;&quot;,&quot;additionalField&quot;:&quot;Page&quot;,&quot;additionalValue&quot;:&quot;&quot;,&quot;prefix&quot;:&quot;&quot;,&quot;suffix&quot;:&quot;&quot;}},&quot;hasBrokenReferences&quot;:false,&quot;hasManualEdits&quot;:false,&quot;isEmpty&quot;:false,&quot;citationType&quot;:&quot;inline&quot;,&quot;id&quot;:1780915475,&quot;citationText&quot;:&quot;&lt;span style=\&quot;font-family:Times New Roman;font-size:16px;color:#000000\&quot;&gt;&lt;sup&gt;53, 55&lt;/sup&gt;&lt;/span&gt;&quot;}"/>
                <w:id w:val="1780915475"/>
                <w:placeholder>
                  <w:docPart w:val="C73D51E091687C48B17B2ABB298A594E"/>
                </w:placeholder>
              </w:sdtPr>
              <w:sdtContent>
                <w:r>
                  <w:rPr>
                    <w:rFonts w:eastAsia="Times New Roman"/>
                    <w:color w:val="000000"/>
                    <w:vertAlign w:val="superscript"/>
                  </w:rPr>
                  <w:t>53, 55</w:t>
                </w:r>
              </w:sdtContent>
            </w:sdt>
            <w:r w:rsidRPr="00705B3A">
              <w:rPr>
                <w:rFonts w:ascii="Times New Roman" w:hAnsi="Times New Roman" w:cs="Times New Roman"/>
                <w:color w:val="000000" w:themeColor="text1"/>
                <w:sz w:val="24"/>
                <w:szCs w:val="24"/>
              </w:rPr>
              <w:t xml:space="preserve">; </w:t>
            </w:r>
            <w:r>
              <w:rPr>
                <w:rFonts w:ascii="Times New Roman" w:hAnsi="Times New Roman" w:cs="Times New Roman"/>
                <w:color w:val="000000" w:themeColor="text1"/>
                <w:sz w:val="24"/>
                <w:szCs w:val="24"/>
              </w:rPr>
              <w:t>33.3</w:t>
            </w:r>
            <w:r w:rsidRPr="00705B3A">
              <w:rPr>
                <w:rFonts w:ascii="Times New Roman" w:hAnsi="Times New Roman" w:cs="Times New Roman"/>
                <w:color w:val="000000" w:themeColor="text1"/>
                <w:sz w:val="24"/>
                <w:szCs w:val="24"/>
              </w:rPr>
              <w:t>% 0</w:t>
            </w:r>
            <w:sdt>
              <w:sdtPr>
                <w:rPr>
                  <w:rFonts w:ascii="Times New Roman" w:hAnsi="Times New Roman" w:cs="Times New Roman"/>
                  <w:color w:val="000000"/>
                  <w:highlight w:val="white"/>
                </w:rPr>
                <w:alias w:val="Citation"/>
                <w:tag w:val="{&quot;referencesIds&quot;:[&quot;doc:68d8e6d573822d64bafecdd5&quot;],&quot;referencesOptions&quot;:{&quot;doc:68d8e6d573822d64bafecdd5&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1044134606,&quot;citationText&quot;:&quot;&lt;span style=\&quot;font-family:Times New Roman;font-size:16px;color:#000000\&quot;&gt;&lt;sup&gt;60&lt;/sup&gt;&lt;/span&gt;&quot;}"/>
                <w:id w:val="-1044134606"/>
                <w:placeholder>
                  <w:docPart w:val="19FE01EE78F897428623D53DBE55DEB3"/>
                </w:placeholder>
              </w:sdtPr>
              <w:sdtContent>
                <w:r>
                  <w:rPr>
                    <w:rFonts w:eastAsia="Times New Roman"/>
                    <w:color w:val="000000"/>
                    <w:vertAlign w:val="superscript"/>
                  </w:rPr>
                  <w:t>60</w:t>
                </w:r>
              </w:sdtContent>
            </w:sdt>
            <w:r w:rsidRPr="00705B3A">
              <w:rPr>
                <w:rFonts w:ascii="Times New Roman" w:hAnsi="Times New Roman" w:cs="Times New Roman"/>
                <w:color w:val="000000" w:themeColor="text1"/>
                <w:sz w:val="24"/>
                <w:szCs w:val="24"/>
              </w:rPr>
              <w:t>); #</w:t>
            </w:r>
          </w:p>
          <w:p w14:paraId="1E0BF9DE" w14:textId="77777777" w:rsidR="0008388D" w:rsidRPr="00705B3A" w:rsidRDefault="0008388D" w:rsidP="00962DAC">
            <w:pPr>
              <w:rPr>
                <w:rFonts w:ascii="Times New Roman" w:hAnsi="Times New Roman" w:cs="Times New Roman"/>
                <w:sz w:val="24"/>
                <w:szCs w:val="24"/>
              </w:rPr>
            </w:pPr>
          </w:p>
        </w:tc>
        <w:tc>
          <w:tcPr>
            <w:tcW w:w="1058" w:type="pct"/>
            <w:tcBorders>
              <w:left w:val="nil"/>
              <w:bottom w:val="single" w:sz="4" w:space="0" w:color="auto"/>
              <w:right w:val="nil"/>
            </w:tcBorders>
          </w:tcPr>
          <w:p w14:paraId="4C7D6D20" w14:textId="77777777" w:rsidR="0008388D" w:rsidRPr="00705B3A" w:rsidRDefault="0008388D" w:rsidP="00962DAC">
            <w:pPr>
              <w:rPr>
                <w:rFonts w:ascii="Times New Roman" w:hAnsi="Times New Roman" w:cs="Times New Roman"/>
                <w:color w:val="000000" w:themeColor="text1"/>
                <w:sz w:val="24"/>
                <w:szCs w:val="24"/>
              </w:rPr>
            </w:pPr>
            <w:r w:rsidRPr="00705B3A">
              <w:rPr>
                <w:rFonts w:ascii="Times New Roman" w:hAnsi="Times New Roman" w:cs="Times New Roman"/>
                <w:color w:val="000000" w:themeColor="text1"/>
                <w:sz w:val="24"/>
                <w:szCs w:val="24"/>
              </w:rPr>
              <w:t>n= 6 (33% -</w:t>
            </w:r>
            <w:sdt>
              <w:sdtPr>
                <w:rPr>
                  <w:rFonts w:ascii="Times New Roman" w:hAnsi="Times New Roman" w:cs="Times New Roman"/>
                  <w:color w:val="000000"/>
                  <w:highlight w:val="white"/>
                </w:rPr>
                <w:alias w:val="Citation"/>
                <w:tag w:val="{&quot;referencesIds&quot;:[&quot;doc:68d8e6d573822d64bafecdd3&quot;,&quot;doc:68d8e6d473822d64bafecdd0&quot;],&quot;referencesOptions&quot;:{&quot;doc:68d8e6d573822d64bafecdd3&quot;:{&quot;author&quot;:true,&quot;year&quot;:true,&quot;formatAuthorYear&quot;:false,&quot;pageReplace&quot;:&quot;&quot;,&quot;additionalField&quot;:&quot;&quot;,&quot;additionalValue&quot;:&quot;&quot;,&quot;prefix&quot;:&quot;&quot;,&quot;suffix&quot;:&quot;&quot;},&quot;doc:68d8e6d473822d64bafecdd0&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524640249,&quot;citationText&quot;:&quot;&lt;span style=\&quot;font-family:Times New Roman;font-size:16px;color:#000000\&quot;&gt;&lt;sup&gt;45, 49&lt;/sup&gt;&lt;/span&gt;&quot;}"/>
                <w:id w:val="-524640249"/>
                <w:placeholder>
                  <w:docPart w:val="AB7754FFE6B5BB4FA4F0F028F59E521E"/>
                </w:placeholder>
              </w:sdtPr>
              <w:sdtContent>
                <w:r>
                  <w:rPr>
                    <w:rFonts w:eastAsia="Times New Roman"/>
                    <w:color w:val="000000"/>
                    <w:vertAlign w:val="superscript"/>
                  </w:rPr>
                  <w:t>45, 49</w:t>
                </w:r>
              </w:sdtContent>
            </w:sdt>
            <w:r w:rsidRPr="00705B3A">
              <w:rPr>
                <w:rFonts w:ascii="Times New Roman" w:hAnsi="Times New Roman" w:cs="Times New Roman"/>
                <w:color w:val="000000" w:themeColor="text1"/>
                <w:sz w:val="24"/>
                <w:szCs w:val="24"/>
              </w:rPr>
              <w:t>; 17% +</w:t>
            </w:r>
            <w:sdt>
              <w:sdtPr>
                <w:rPr>
                  <w:rFonts w:ascii="Times New Roman" w:hAnsi="Times New Roman" w:cs="Times New Roman"/>
                  <w:color w:val="000000"/>
                  <w:highlight w:val="white"/>
                </w:rPr>
                <w:alias w:val="Citation"/>
                <w:tag w:val="{&quot;referencesIds&quot;:[&quot;doc:68d8e6d573822d64bafecddb&quot;],&quot;referencesOptions&quot;:{&quot;doc:68d8e6d573822d64bafecddb&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1798059516,&quot;citationText&quot;:&quot;&lt;span style=\&quot;font-family:Times New Roman;font-size:16px;color:#000000\&quot;&gt;&lt;sup&gt;58&lt;/sup&gt;&lt;/span&gt;&quot;}"/>
                <w:id w:val="-1798059516"/>
                <w:placeholder>
                  <w:docPart w:val="89605C506545FF4795867E028EEBC361"/>
                </w:placeholder>
              </w:sdtPr>
              <w:sdtContent>
                <w:r>
                  <w:rPr>
                    <w:rFonts w:eastAsia="Times New Roman"/>
                    <w:color w:val="000000"/>
                    <w:vertAlign w:val="superscript"/>
                  </w:rPr>
                  <w:t>58</w:t>
                </w:r>
              </w:sdtContent>
            </w:sdt>
            <w:r w:rsidRPr="00705B3A">
              <w:rPr>
                <w:rFonts w:ascii="Times New Roman" w:hAnsi="Times New Roman" w:cs="Times New Roman"/>
                <w:color w:val="000000" w:themeColor="text1"/>
                <w:sz w:val="24"/>
                <w:szCs w:val="24"/>
              </w:rPr>
              <w:t>; 50% 0</w:t>
            </w:r>
            <w:sdt>
              <w:sdtPr>
                <w:rPr>
                  <w:rFonts w:ascii="Times New Roman" w:hAnsi="Times New Roman" w:cs="Times New Roman"/>
                  <w:color w:val="000000"/>
                  <w:highlight w:val="white"/>
                </w:rPr>
                <w:alias w:val="Citation"/>
                <w:tag w:val="{&quot;referencesIds&quot;:[&quot;doc:68d8e6d573822d64bafecddc&quot;,&quot;doc:68d8e6d573822d64bafecdd2&quot;,&quot;doc:68d8e6d473822d64bafecdc8&quot;],&quot;referencesOptions&quot;:{&quot;doc:68d8e6d573822d64bafecddc&quot;:{&quot;author&quot;:true,&quot;year&quot;:true,&quot;formatAuthorYear&quot;:false,&quot;pageReplace&quot;:&quot;&quot;,&quot;additionalField&quot;:&quot;&quot;,&quot;additionalValue&quot;:&quot;&quot;,&quot;prefix&quot;:&quot;&quot;,&quot;suffix&quot;:&quot;&quot;},&quot;doc:68d8e6d573822d64bafecdd2&quot;:{&quot;author&quot;:true,&quot;year&quot;:true,&quot;formatAuthorYear&quot;:false,&quot;pageReplace&quot;:&quot;&quot;,&quot;additionalField&quot;:&quot;&quot;,&quot;additionalValue&quot;:&quot;&quot;,&quot;prefix&quot;:&quot;&quot;,&quot;suffix&quot;:&quot;&quot;},&quot;doc:68d8e6d473822d64bafecdc8&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402413718,&quot;citationText&quot;:&quot;&lt;span style=\&quot;font-family:Times New Roman;font-size:16px;color:#000000\&quot;&gt;&lt;sup&gt;36, 66, 67&lt;/sup&gt;&lt;/span&gt;&quot;}"/>
                <w:id w:val="402413718"/>
                <w:placeholder>
                  <w:docPart w:val="CACE0DF6A915994E9A42A9E6EAABD59B"/>
                </w:placeholder>
              </w:sdtPr>
              <w:sdtContent>
                <w:r>
                  <w:rPr>
                    <w:rFonts w:eastAsia="Times New Roman"/>
                    <w:color w:val="000000"/>
                    <w:vertAlign w:val="superscript"/>
                  </w:rPr>
                  <w:t>36, 66, 67</w:t>
                </w:r>
              </w:sdtContent>
            </w:sdt>
            <w:r w:rsidRPr="00705B3A">
              <w:rPr>
                <w:rFonts w:ascii="Times New Roman" w:hAnsi="Times New Roman" w:cs="Times New Roman"/>
                <w:color w:val="000000" w:themeColor="text1"/>
                <w:sz w:val="24"/>
                <w:szCs w:val="24"/>
              </w:rPr>
              <w:t>)</w:t>
            </w:r>
            <w:proofErr w:type="gramStart"/>
            <w:r w:rsidRPr="00705B3A">
              <w:rPr>
                <w:rFonts w:ascii="Times New Roman" w:hAnsi="Times New Roman" w:cs="Times New Roman"/>
                <w:color w:val="000000" w:themeColor="text1"/>
                <w:sz w:val="24"/>
                <w:szCs w:val="24"/>
              </w:rPr>
              <w:t>; ?</w:t>
            </w:r>
            <w:proofErr w:type="gramEnd"/>
          </w:p>
          <w:p w14:paraId="02D0364D" w14:textId="77777777" w:rsidR="0008388D" w:rsidRPr="00705B3A" w:rsidRDefault="0008388D" w:rsidP="00962DAC">
            <w:pPr>
              <w:rPr>
                <w:rFonts w:ascii="Times New Roman" w:hAnsi="Times New Roman" w:cs="Times New Roman"/>
                <w:color w:val="000000" w:themeColor="text1"/>
                <w:sz w:val="24"/>
                <w:szCs w:val="24"/>
              </w:rPr>
            </w:pPr>
          </w:p>
        </w:tc>
        <w:tc>
          <w:tcPr>
            <w:tcW w:w="935" w:type="pct"/>
            <w:tcBorders>
              <w:left w:val="nil"/>
              <w:bottom w:val="single" w:sz="4" w:space="0" w:color="auto"/>
              <w:right w:val="nil"/>
            </w:tcBorders>
          </w:tcPr>
          <w:p w14:paraId="08BFDB01" w14:textId="77777777" w:rsidR="0008388D" w:rsidRPr="00705B3A" w:rsidRDefault="0008388D" w:rsidP="00962DAC">
            <w:pPr>
              <w:rPr>
                <w:rFonts w:ascii="Times New Roman" w:hAnsi="Times New Roman" w:cs="Times New Roman"/>
                <w:sz w:val="24"/>
                <w:szCs w:val="24"/>
              </w:rPr>
            </w:pPr>
            <w:r w:rsidRPr="00705B3A">
              <w:rPr>
                <w:rFonts w:ascii="Times New Roman" w:hAnsi="Times New Roman" w:cs="Times New Roman"/>
                <w:sz w:val="24"/>
                <w:szCs w:val="24"/>
              </w:rPr>
              <w:t>n= 7 (28% -</w:t>
            </w:r>
            <w:sdt>
              <w:sdtPr>
                <w:rPr>
                  <w:rFonts w:ascii="Times New Roman" w:hAnsi="Times New Roman" w:cs="Times New Roman"/>
                  <w:color w:val="000000"/>
                  <w:highlight w:val="white"/>
                </w:rPr>
                <w:alias w:val="Citation"/>
                <w:tag w:val="{&quot;referencesIds&quot;:[&quot;doc:68d8e6d473822d64bafecdd0&quot;,&quot;doc:68d8e6d573822d64bafecdd7&quot;],&quot;referencesOptions&quot;:{&quot;doc:68d8e6d473822d64bafecdd0&quot;:{&quot;author&quot;:true,&quot;year&quot;:true,&quot;formatAuthorYear&quot;:false,&quot;pageReplace&quot;:&quot;&quot;,&quot;additionalField&quot;:&quot;&quot;,&quot;additionalValue&quot;:&quot;&quot;,&quot;prefix&quot;:&quot;&quot;,&quot;suffix&quot;:&quot;&quot;},&quot;doc:68d8e6d573822d64bafecdd7&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1756561977,&quot;citationText&quot;:&quot;&lt;span style=\&quot;font-family:Times New Roman;font-size:16px;color:#000000\&quot;&gt;&lt;sup&gt;39, 49&lt;/sup&gt;&lt;/span&gt;&quot;}"/>
                <w:id w:val="1756561977"/>
                <w:placeholder>
                  <w:docPart w:val="FC15284D0F9457438A578C21223B4E4D"/>
                </w:placeholder>
              </w:sdtPr>
              <w:sdtContent>
                <w:r>
                  <w:rPr>
                    <w:rFonts w:eastAsia="Times New Roman"/>
                    <w:color w:val="000000"/>
                    <w:vertAlign w:val="superscript"/>
                  </w:rPr>
                  <w:t>39, 49</w:t>
                </w:r>
              </w:sdtContent>
            </w:sdt>
            <w:r w:rsidRPr="00705B3A">
              <w:rPr>
                <w:rFonts w:ascii="Times New Roman" w:hAnsi="Times New Roman" w:cs="Times New Roman"/>
                <w:sz w:val="24"/>
                <w:szCs w:val="24"/>
              </w:rPr>
              <w:t>; 72% 0</w:t>
            </w:r>
            <w:sdt>
              <w:sdtPr>
                <w:rPr>
                  <w:rFonts w:ascii="Times New Roman" w:hAnsi="Times New Roman" w:cs="Times New Roman"/>
                  <w:color w:val="000000"/>
                  <w:highlight w:val="white"/>
                </w:rPr>
                <w:alias w:val="Citation"/>
                <w:tag w:val="{&quot;referencesIds&quot;:[&quot;doc:68d8e6d573822d64bafecddb&quot;,&quot;doc:68d8e6d573822d64bafecdd2&quot;,&quot;doc:68d8e6d573822d64bafecde3&quot;,&quot;doc:68d8e6d573822d64bafecddc&quot;,&quot;doc:68d8e6d573822d64bafecdd8&quot;],&quot;referencesOptions&quot;:{&quot;doc:68d8e6d573822d64bafecddb&quot;:{&quot;author&quot;:true,&quot;year&quot;:true,&quot;formatAuthorYear&quot;:false,&quot;pageReplace&quot;:&quot;&quot;,&quot;additionalField&quot;:&quot;&quot;,&quot;additionalValue&quot;:&quot;&quot;,&quot;prefix&quot;:&quot;&quot;,&quot;suffix&quot;:&quot;&quot;},&quot;doc:68d8e6d573822d64bafecdd2&quot;:{&quot;author&quot;:true,&quot;year&quot;:true,&quot;formatAuthorYear&quot;:false,&quot;pageReplace&quot;:&quot;&quot;,&quot;additionalField&quot;:&quot;&quot;,&quot;additionalValue&quot;:&quot;&quot;,&quot;prefix&quot;:&quot;&quot;,&quot;suffix&quot;:&quot;&quot;},&quot;doc:68d8e6d573822d64bafecde3&quot;:{&quot;author&quot;:true,&quot;year&quot;:true,&quot;formatAuthorYear&quot;:false,&quot;pageReplace&quot;:&quot;&quot;,&quot;additionalField&quot;:&quot;&quot;,&quot;additionalValue&quot;:&quot;&quot;,&quot;prefix&quot;:&quot;&quot;,&quot;suffix&quot;:&quot;&quot;},&quot;doc:68d8e6d573822d64bafecddc&quot;:{&quot;author&quot;:true,&quot;year&quot;:true,&quot;formatAuthorYear&quot;:false,&quot;pageReplace&quot;:&quot;&quot;,&quot;additionalField&quot;:&quot;&quot;,&quot;additionalValue&quot;:&quot;&quot;,&quot;prefix&quot;:&quot;&quot;,&quot;suffix&quot;:&quot;&quot;},&quot;doc:68d8e6d573822d64bafecdd8&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164250358,&quot;citationText&quot;:&quot;&lt;span style=\&quot;font-family:Times New Roman;font-size:16px;color:#000000\&quot;&gt;&lt;sup&gt;32, 36, 43, 58, 67&lt;/sup&gt;&lt;/span&gt;&quot;}"/>
                <w:id w:val="-164250358"/>
                <w:placeholder>
                  <w:docPart w:val="6D00DF173868BF4BB24BBA03C0598F9F"/>
                </w:placeholder>
              </w:sdtPr>
              <w:sdtContent>
                <w:r>
                  <w:rPr>
                    <w:rFonts w:eastAsia="Times New Roman"/>
                    <w:color w:val="000000"/>
                    <w:vertAlign w:val="superscript"/>
                  </w:rPr>
                  <w:t>32, 36, 43, 58, 67</w:t>
                </w:r>
              </w:sdtContent>
            </w:sdt>
            <w:r w:rsidRPr="00705B3A">
              <w:rPr>
                <w:rFonts w:ascii="Times New Roman" w:hAnsi="Times New Roman" w:cs="Times New Roman"/>
                <w:sz w:val="24"/>
                <w:szCs w:val="24"/>
              </w:rPr>
              <w:t>); 0</w:t>
            </w:r>
          </w:p>
          <w:p w14:paraId="43415D3A" w14:textId="77777777" w:rsidR="0008388D" w:rsidRPr="00705B3A" w:rsidRDefault="0008388D" w:rsidP="00962DAC">
            <w:pPr>
              <w:rPr>
                <w:rFonts w:ascii="Times New Roman" w:hAnsi="Times New Roman" w:cs="Times New Roman"/>
                <w:color w:val="000000" w:themeColor="text1"/>
                <w:sz w:val="24"/>
                <w:szCs w:val="24"/>
              </w:rPr>
            </w:pPr>
          </w:p>
        </w:tc>
        <w:tc>
          <w:tcPr>
            <w:tcW w:w="1427" w:type="pct"/>
            <w:tcBorders>
              <w:left w:val="nil"/>
              <w:bottom w:val="single" w:sz="4" w:space="0" w:color="auto"/>
              <w:right w:val="nil"/>
            </w:tcBorders>
          </w:tcPr>
          <w:p w14:paraId="3DA25CD1" w14:textId="77777777" w:rsidR="0008388D" w:rsidRPr="00705B3A" w:rsidRDefault="0008388D" w:rsidP="00962DAC">
            <w:pPr>
              <w:rPr>
                <w:rFonts w:ascii="Times New Roman" w:hAnsi="Times New Roman" w:cs="Times New Roman"/>
                <w:color w:val="000000"/>
                <w:sz w:val="24"/>
                <w:szCs w:val="24"/>
              </w:rPr>
            </w:pPr>
            <w:r w:rsidRPr="00705B3A">
              <w:rPr>
                <w:rFonts w:ascii="Times New Roman" w:hAnsi="Times New Roman" w:cs="Times New Roman"/>
                <w:color w:val="000000"/>
                <w:sz w:val="24"/>
                <w:szCs w:val="24"/>
              </w:rPr>
              <w:t>n=11 (36%-</w:t>
            </w:r>
            <w:sdt>
              <w:sdtPr>
                <w:rPr>
                  <w:rFonts w:ascii="Times New Roman" w:hAnsi="Times New Roman" w:cs="Times New Roman"/>
                  <w:color w:val="000000"/>
                  <w:highlight w:val="white"/>
                </w:rPr>
                <w:alias w:val="Citation"/>
                <w:tag w:val="{&quot;referencesIds&quot;:[&quot;doc:68d8e6d573822d64bafecdda&quot;,&quot;doc:68d8e6d473822d64bafecdd0&quot;,&quot;doc:68d8e6d573822d64bafecdd7&quot;,&quot;doc:68d8e6d573822d64bafecdd3&quot;],&quot;referencesOptions&quot;:{&quot;doc:68d8e6d573822d64bafecdda&quot;:{&quot;author&quot;:true,&quot;year&quot;:true,&quot;formatAuthorYear&quot;:false,&quot;additionalField&quot;:&quot;Page&quot;,&quot;additionalValue&quot;:&quot;&quot;,&quot;prefix&quot;:&quot;&quot;,&quot;suffix&quot;:&quot;&quot;},&quot;doc:68d8e6d473822d64bafecdd0&quot;:{&quot;author&quot;:true,&quot;year&quot;:true,&quot;formatAuthorYear&quot;:false,&quot;additionalField&quot;:&quot;Page&quot;,&quot;additionalValue&quot;:&quot;&quot;,&quot;prefix&quot;:&quot;&quot;,&quot;suffix&quot;:&quot;&quot;},&quot;doc:68d8e6d573822d64bafecdd7&quot;:{&quot;author&quot;:true,&quot;year&quot;:true,&quot;formatAuthorYear&quot;:false,&quot;additionalField&quot;:&quot;Page&quot;,&quot;additionalValue&quot;:&quot;&quot;,&quot;prefix&quot;:&quot;&quot;,&quot;suffix&quot;:&quot;&quot;},&quot;doc:68d8e6d573822d64bafecdd3&quot;:{&quot;author&quot;:true,&quot;year&quot;:true,&quot;formatAuthorYear&quot;:false,&quot;pageReplace&quot;:&quot;&quot;,&quot;additionalField&quot;:&quot;Page&quot;,&quot;additionalValue&quot;:&quot;&quot;,&quot;prefix&quot;:&quot;&quot;,&quot;suffix&quot;:&quot;&quot;}},&quot;hasBrokenReferences&quot;:false,&quot;hasManualEdits&quot;:false,&quot;isEmpty&quot;:false,&quot;citationType&quot;:&quot;inline&quot;,&quot;id&quot;:415906935,&quot;citationText&quot;:&quot;&lt;span style=\&quot;font-family:Times New Roman;font-size:16px;color:#000000\&quot;&gt;&lt;sup&gt;39, 45, 49, 55&lt;/sup&gt;&lt;/span&gt;&quot;}"/>
                <w:id w:val="415906935"/>
                <w:placeholder>
                  <w:docPart w:val="1639BA0E372E7F4A9B6D2E3C05A74374"/>
                </w:placeholder>
              </w:sdtPr>
              <w:sdtContent>
                <w:r>
                  <w:rPr>
                    <w:rFonts w:eastAsia="Times New Roman"/>
                    <w:color w:val="000000"/>
                    <w:vertAlign w:val="superscript"/>
                  </w:rPr>
                  <w:t>39, 45, 49, 55</w:t>
                </w:r>
              </w:sdtContent>
            </w:sdt>
            <w:r w:rsidRPr="00705B3A">
              <w:rPr>
                <w:rFonts w:ascii="Times New Roman" w:hAnsi="Times New Roman" w:cs="Times New Roman"/>
                <w:color w:val="000000"/>
                <w:sz w:val="24"/>
                <w:szCs w:val="24"/>
              </w:rPr>
              <w:t>; 64% 0</w:t>
            </w:r>
            <w:sdt>
              <w:sdtPr>
                <w:rPr>
                  <w:rFonts w:ascii="Times New Roman" w:hAnsi="Times New Roman" w:cs="Times New Roman"/>
                  <w:color w:val="000000"/>
                  <w:highlight w:val="white"/>
                </w:rPr>
                <w:alias w:val="Citation"/>
                <w:tag w:val="{&quot;referencesIds&quot;:[&quot;doc:68d8e6d573822d64bafecddb&quot;,&quot;doc:68d8e6d573822d64bafecdd2&quot;,&quot;doc:68d8e6d573822d64bafecde3&quot;,&quot;doc:68d8e6d573822d64bafecddc&quot;,&quot;doc:68d8e6d573822d64bafecdd8&quot;,&quot;doc:68d8e6d473822d64bafecdc8&quot;,&quot;doc:68d8e6d573822d64bafecdd5&quot;],&quot;referencesOptions&quot;:{&quot;doc:68d8e6d573822d64bafecddb&quot;:{&quot;author&quot;:true,&quot;year&quot;:true,&quot;formatAuthorYear&quot;:false,&quot;additionalField&quot;:&quot;Page&quot;,&quot;additionalValue&quot;:&quot;&quot;,&quot;prefix&quot;:&quot;&quot;,&quot;suffix&quot;:&quot;&quot;},&quot;doc:68d8e6d573822d64bafecdd2&quot;:{&quot;author&quot;:true,&quot;year&quot;:true,&quot;formatAuthorYear&quot;:false,&quot;additionalField&quot;:&quot;Page&quot;,&quot;additionalValue&quot;:&quot;&quot;,&quot;prefix&quot;:&quot;&quot;,&quot;suffix&quot;:&quot;&quot;},&quot;doc:68d8e6d573822d64bafecde3&quot;:{&quot;author&quot;:true,&quot;year&quot;:true,&quot;formatAuthorYear&quot;:false,&quot;additionalField&quot;:&quot;Page&quot;,&quot;additionalValue&quot;:&quot;&quot;,&quot;prefix&quot;:&quot;&quot;,&quot;suffix&quot;:&quot;&quot;},&quot;doc:68d8e6d573822d64bafecddc&quot;:{&quot;author&quot;:true,&quot;year&quot;:true,&quot;formatAuthorYear&quot;:false,&quot;additionalField&quot;:&quot;Page&quot;,&quot;additionalValue&quot;:&quot;&quot;,&quot;prefix&quot;:&quot;&quot;,&quot;suffix&quot;:&quot;&quot;},&quot;doc:68d8e6d573822d64bafecdd8&quot;:{&quot;author&quot;:true,&quot;year&quot;:true,&quot;formatAuthorYear&quot;:false,&quot;additionalField&quot;:&quot;Page&quot;,&quot;additionalValue&quot;:&quot;&quot;,&quot;prefix&quot;:&quot;&quot;,&quot;suffix&quot;:&quot;&quot;},&quot;doc:68d8e6d473822d64bafecdc8&quot;:{&quot;author&quot;:true,&quot;year&quot;:true,&quot;formatAuthorYear&quot;:false,&quot;additionalField&quot;:&quot;Page&quot;,&quot;additionalValue&quot;:&quot;&quot;,&quot;prefix&quot;:&quot;&quot;,&quot;suffix&quot;:&quot;&quot;},&quot;doc:68d8e6d573822d64bafecdd5&quot;:{&quot;author&quot;:true,&quot;year&quot;:true,&quot;formatAuthorYear&quot;:false,&quot;pageReplace&quot;:&quot;&quot;,&quot;additionalField&quot;:&quot;Page&quot;,&quot;additionalValue&quot;:&quot;&quot;,&quot;prefix&quot;:&quot;&quot;,&quot;suffix&quot;:&quot;&quot;}},&quot;hasBrokenReferences&quot;:false,&quot;hasManualEdits&quot;:false,&quot;isEmpty&quot;:false,&quot;citationType&quot;:&quot;inline&quot;,&quot;id&quot;:-388951505,&quot;citationText&quot;:&quot;&lt;span style=\&quot;font-family:Times New Roman;font-size:16px;color:#000000\&quot;&gt;&lt;sup&gt;32, 36, 43, 58, 60, 66, 67&lt;/sup&gt;&lt;/span&gt;&quot;}"/>
                <w:id w:val="-388951505"/>
                <w:placeholder>
                  <w:docPart w:val="740C74F5FEAC5543BFFFCF37D515FF17"/>
                </w:placeholder>
              </w:sdtPr>
              <w:sdtContent>
                <w:r>
                  <w:rPr>
                    <w:rFonts w:eastAsia="Times New Roman"/>
                    <w:color w:val="000000"/>
                    <w:vertAlign w:val="superscript"/>
                  </w:rPr>
                  <w:t>32, 36, 43, 58, 60, 66, 67</w:t>
                </w:r>
              </w:sdtContent>
            </w:sdt>
            <w:r w:rsidRPr="00705B3A">
              <w:rPr>
                <w:rFonts w:ascii="Times New Roman" w:hAnsi="Times New Roman" w:cs="Times New Roman"/>
                <w:color w:val="000000"/>
                <w:sz w:val="24"/>
                <w:szCs w:val="24"/>
              </w:rPr>
              <w:t xml:space="preserve">; 0 </w:t>
            </w:r>
          </w:p>
          <w:p w14:paraId="18CF97EB" w14:textId="77777777" w:rsidR="0008388D" w:rsidRPr="00705B3A" w:rsidRDefault="0008388D" w:rsidP="00962DAC">
            <w:pPr>
              <w:rPr>
                <w:rFonts w:ascii="Times New Roman" w:hAnsi="Times New Roman" w:cs="Times New Roman"/>
                <w:color w:val="000000" w:themeColor="text1"/>
                <w:sz w:val="24"/>
                <w:szCs w:val="24"/>
              </w:rPr>
            </w:pPr>
          </w:p>
        </w:tc>
      </w:tr>
      <w:tr w:rsidR="0008388D" w:rsidRPr="00705B3A" w14:paraId="63C2B551" w14:textId="77777777" w:rsidTr="00962DAC">
        <w:tc>
          <w:tcPr>
            <w:tcW w:w="783" w:type="pct"/>
            <w:tcBorders>
              <w:left w:val="nil"/>
              <w:bottom w:val="single" w:sz="4" w:space="0" w:color="auto"/>
              <w:right w:val="nil"/>
            </w:tcBorders>
          </w:tcPr>
          <w:p w14:paraId="7FA73D8B" w14:textId="77777777" w:rsidR="0008388D" w:rsidRPr="00705B3A" w:rsidRDefault="0008388D" w:rsidP="00962DAC">
            <w:pPr>
              <w:rPr>
                <w:rFonts w:ascii="Times New Roman" w:hAnsi="Times New Roman" w:cs="Times New Roman"/>
                <w:color w:val="000000"/>
                <w:sz w:val="24"/>
                <w:szCs w:val="24"/>
              </w:rPr>
            </w:pPr>
            <w:r w:rsidRPr="00705B3A">
              <w:rPr>
                <w:rFonts w:ascii="Times New Roman" w:hAnsi="Times New Roman" w:cs="Times New Roman"/>
                <w:color w:val="000000"/>
                <w:sz w:val="24"/>
                <w:szCs w:val="24"/>
              </w:rPr>
              <w:t xml:space="preserve">Presence of siblings </w:t>
            </w:r>
          </w:p>
        </w:tc>
        <w:tc>
          <w:tcPr>
            <w:tcW w:w="797" w:type="pct"/>
            <w:tcBorders>
              <w:left w:val="nil"/>
              <w:bottom w:val="single" w:sz="4" w:space="0" w:color="auto"/>
              <w:right w:val="nil"/>
            </w:tcBorders>
          </w:tcPr>
          <w:p w14:paraId="4DF0F2E9" w14:textId="36A9AAD6" w:rsidR="0008388D" w:rsidRPr="00705B3A" w:rsidRDefault="0008388D" w:rsidP="00962DAC">
            <w:pPr>
              <w:rPr>
                <w:rFonts w:ascii="Times New Roman" w:hAnsi="Times New Roman" w:cs="Times New Roman"/>
                <w:color w:val="000000" w:themeColor="text1"/>
                <w:sz w:val="24"/>
                <w:szCs w:val="24"/>
              </w:rPr>
            </w:pPr>
            <w:r w:rsidRPr="00705B3A">
              <w:rPr>
                <w:rFonts w:ascii="Times New Roman" w:hAnsi="Times New Roman" w:cs="Times New Roman"/>
                <w:color w:val="000000" w:themeColor="text1"/>
                <w:sz w:val="24"/>
                <w:szCs w:val="24"/>
              </w:rPr>
              <w:t xml:space="preserve">n= </w:t>
            </w:r>
            <w:r>
              <w:rPr>
                <w:rFonts w:ascii="Times New Roman" w:hAnsi="Times New Roman" w:cs="Times New Roman"/>
                <w:color w:val="000000" w:themeColor="text1"/>
                <w:sz w:val="24"/>
                <w:szCs w:val="24"/>
              </w:rPr>
              <w:t>2</w:t>
            </w:r>
            <w:r w:rsidRPr="00705B3A">
              <w:rPr>
                <w:rFonts w:ascii="Times New Roman" w:hAnsi="Times New Roman" w:cs="Times New Roman"/>
                <w:color w:val="000000" w:themeColor="text1"/>
                <w:sz w:val="24"/>
                <w:szCs w:val="24"/>
              </w:rPr>
              <w:t xml:space="preserve"> (</w:t>
            </w:r>
            <w:r>
              <w:rPr>
                <w:rFonts w:ascii="Times New Roman" w:hAnsi="Times New Roman" w:cs="Times New Roman"/>
                <w:color w:val="000000" w:themeColor="text1"/>
                <w:sz w:val="24"/>
                <w:szCs w:val="24"/>
              </w:rPr>
              <w:t>5</w:t>
            </w:r>
            <w:r w:rsidRPr="00705B3A">
              <w:rPr>
                <w:rFonts w:ascii="Times New Roman" w:hAnsi="Times New Roman" w:cs="Times New Roman"/>
                <w:color w:val="000000" w:themeColor="text1"/>
                <w:sz w:val="24"/>
                <w:szCs w:val="24"/>
              </w:rPr>
              <w:t>0% +</w:t>
            </w:r>
            <w:sdt>
              <w:sdtPr>
                <w:rPr>
                  <w:rFonts w:ascii="Times New Roman" w:hAnsi="Times New Roman" w:cs="Times New Roman"/>
                  <w:color w:val="000000"/>
                  <w:highlight w:val="white"/>
                </w:rPr>
                <w:alias w:val="Citation"/>
                <w:tag w:val="{&quot;referencesIds&quot;:[&quot;doc:68d8e6d573822d64bafecdda&quot;],&quot;referencesOptions&quot;:{&quot;doc:68d8e6d573822d64bafecdda&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1891683211,&quot;citationText&quot;:&quot;&lt;span style=\&quot;font-family:Times New Roman;font-size:16px;color:#000000\&quot;&gt;&lt;sup&gt;55&lt;/sup&gt;&lt;/span&gt;&quot;}"/>
                <w:id w:val="1891683211"/>
                <w:placeholder>
                  <w:docPart w:val="72C35027E01AAB4698AB12E8B06975C9"/>
                </w:placeholder>
              </w:sdtPr>
              <w:sdtContent>
                <w:r>
                  <w:rPr>
                    <w:rFonts w:eastAsia="Times New Roman"/>
                    <w:color w:val="000000"/>
                    <w:vertAlign w:val="superscript"/>
                  </w:rPr>
                  <w:t>55</w:t>
                </w:r>
              </w:sdtContent>
            </w:sdt>
            <w:r>
              <w:rPr>
                <w:rFonts w:ascii="Times New Roman" w:hAnsi="Times New Roman" w:cs="Times New Roman"/>
                <w:color w:val="000000" w:themeColor="text1"/>
                <w:sz w:val="24"/>
                <w:szCs w:val="24"/>
              </w:rPr>
              <w:t>, 50% 0</w:t>
            </w:r>
            <w:sdt>
              <w:sdtPr>
                <w:rPr>
                  <w:rFonts w:ascii="Times New Roman" w:hAnsi="Times New Roman" w:cs="Times New Roman"/>
                  <w:color w:val="000000"/>
                  <w:highlight w:val="white"/>
                </w:rPr>
                <w:alias w:val="Citation"/>
                <w:tag w:val="{&quot;referencesIds&quot;:[&quot;doc:69ed81ad252d9f2f7cc00eb8&quot;],&quot;referencesOptions&quot;:{&quot;doc:69ed81ad252d9f2f7cc00eb8&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1314372714,&quot;citationText&quot;:&quot;&lt;span style=\&quot;font-family:Times New Roman;font-size:16px;color:#000000\&quot;&gt;&lt;sup&gt;53&lt;/sup&gt;&lt;/span&gt;&quot;}"/>
                <w:id w:val="1314372714"/>
                <w:placeholder>
                  <w:docPart w:val="FC3EEB6F62CFE1439B2F9D727180E6B2"/>
                </w:placeholder>
              </w:sdtPr>
              <w:sdtContent>
                <w:r>
                  <w:rPr>
                    <w:rFonts w:eastAsia="Times New Roman"/>
                    <w:color w:val="000000"/>
                    <w:vertAlign w:val="superscript"/>
                  </w:rPr>
                  <w:t>53</w:t>
                </w:r>
              </w:sdtContent>
            </w:sdt>
            <w:r w:rsidRPr="00705B3A">
              <w:rPr>
                <w:rFonts w:ascii="Times New Roman" w:hAnsi="Times New Roman" w:cs="Times New Roman"/>
                <w:color w:val="000000" w:themeColor="text1"/>
                <w:sz w:val="24"/>
                <w:szCs w:val="24"/>
              </w:rPr>
              <w:t>); #</w:t>
            </w:r>
          </w:p>
          <w:p w14:paraId="2FA3A066" w14:textId="77777777" w:rsidR="0008388D" w:rsidRPr="00705B3A" w:rsidRDefault="0008388D" w:rsidP="00962DAC">
            <w:pPr>
              <w:rPr>
                <w:rFonts w:ascii="Times New Roman" w:hAnsi="Times New Roman" w:cs="Times New Roman"/>
                <w:sz w:val="24"/>
                <w:szCs w:val="24"/>
              </w:rPr>
            </w:pPr>
          </w:p>
        </w:tc>
        <w:tc>
          <w:tcPr>
            <w:tcW w:w="1058" w:type="pct"/>
            <w:tcBorders>
              <w:left w:val="nil"/>
              <w:bottom w:val="single" w:sz="4" w:space="0" w:color="auto"/>
              <w:right w:val="nil"/>
            </w:tcBorders>
          </w:tcPr>
          <w:p w14:paraId="334D3508" w14:textId="77777777" w:rsidR="0008388D" w:rsidRPr="00705B3A" w:rsidRDefault="0008388D" w:rsidP="00962DAC">
            <w:pPr>
              <w:rPr>
                <w:rFonts w:ascii="Times New Roman" w:hAnsi="Times New Roman" w:cs="Times New Roman"/>
                <w:sz w:val="24"/>
                <w:szCs w:val="24"/>
              </w:rPr>
            </w:pPr>
            <w:r w:rsidRPr="00705B3A">
              <w:rPr>
                <w:rFonts w:ascii="Times New Roman" w:hAnsi="Times New Roman" w:cs="Times New Roman"/>
                <w:sz w:val="24"/>
                <w:szCs w:val="24"/>
              </w:rPr>
              <w:t>n= 1 (100% 0</w:t>
            </w:r>
            <w:sdt>
              <w:sdtPr>
                <w:rPr>
                  <w:rFonts w:ascii="Times New Roman" w:hAnsi="Times New Roman" w:cs="Times New Roman"/>
                  <w:color w:val="000000"/>
                  <w:highlight w:val="white"/>
                </w:rPr>
                <w:alias w:val="Citation"/>
                <w:tag w:val="{&quot;referencesIds&quot;:[&quot;doc:68d8e6d573822d64bafecddc&quot;],&quot;referencesOptions&quot;:{&quot;doc:68d8e6d573822d64bafecddc&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784231847,&quot;citationText&quot;:&quot;&lt;span style=\&quot;font-family:Times New Roman;font-size:16px;color:#000000\&quot;&gt;&lt;sup&gt;67&lt;/sup&gt;&lt;/span&gt;&quot;}"/>
                <w:id w:val="784231847"/>
                <w:placeholder>
                  <w:docPart w:val="F864AACED5CAD44D90DC8262E7705F12"/>
                </w:placeholder>
              </w:sdtPr>
              <w:sdtContent>
                <w:r>
                  <w:rPr>
                    <w:rFonts w:eastAsia="Times New Roman"/>
                    <w:color w:val="000000"/>
                    <w:vertAlign w:val="superscript"/>
                  </w:rPr>
                  <w:t>67</w:t>
                </w:r>
              </w:sdtContent>
            </w:sdt>
            <w:r w:rsidRPr="00705B3A">
              <w:rPr>
                <w:rFonts w:ascii="Times New Roman" w:hAnsi="Times New Roman" w:cs="Times New Roman"/>
                <w:sz w:val="24"/>
                <w:szCs w:val="24"/>
              </w:rPr>
              <w:t>); #</w:t>
            </w:r>
          </w:p>
          <w:p w14:paraId="33F854CA" w14:textId="77777777" w:rsidR="0008388D" w:rsidRPr="00705B3A" w:rsidRDefault="0008388D" w:rsidP="00962DAC">
            <w:pPr>
              <w:rPr>
                <w:rFonts w:ascii="Times New Roman" w:hAnsi="Times New Roman" w:cs="Times New Roman"/>
                <w:color w:val="000000" w:themeColor="text1"/>
                <w:sz w:val="24"/>
                <w:szCs w:val="24"/>
              </w:rPr>
            </w:pPr>
          </w:p>
        </w:tc>
        <w:tc>
          <w:tcPr>
            <w:tcW w:w="935" w:type="pct"/>
            <w:tcBorders>
              <w:left w:val="nil"/>
              <w:bottom w:val="single" w:sz="4" w:space="0" w:color="auto"/>
              <w:right w:val="nil"/>
            </w:tcBorders>
          </w:tcPr>
          <w:p w14:paraId="58D99DE7" w14:textId="77777777" w:rsidR="0008388D" w:rsidRPr="00705B3A" w:rsidRDefault="0008388D" w:rsidP="00962DAC">
            <w:pPr>
              <w:rPr>
                <w:rFonts w:ascii="Times New Roman" w:hAnsi="Times New Roman" w:cs="Times New Roman"/>
                <w:sz w:val="24"/>
                <w:szCs w:val="24"/>
              </w:rPr>
            </w:pPr>
            <w:r w:rsidRPr="00705B3A">
              <w:rPr>
                <w:rFonts w:ascii="Times New Roman" w:hAnsi="Times New Roman" w:cs="Times New Roman"/>
                <w:sz w:val="24"/>
                <w:szCs w:val="24"/>
              </w:rPr>
              <w:t>n=3 (100% 0</w:t>
            </w:r>
            <w:sdt>
              <w:sdtPr>
                <w:rPr>
                  <w:rFonts w:ascii="Times New Roman" w:hAnsi="Times New Roman" w:cs="Times New Roman"/>
                  <w:color w:val="000000"/>
                  <w:highlight w:val="white"/>
                </w:rPr>
                <w:alias w:val="Citation"/>
                <w:tag w:val="{&quot;referencesIds&quot;:[&quot;doc:68d8e6d573822d64bafecddc&quot;,&quot;doc:68d8e6d573822d64bafecde3&quot;,&quot;doc:68d8e6d573822d64bafecdd8&quot;],&quot;referencesOptions&quot;:{&quot;doc:68d8e6d573822d64bafecddc&quot;:{&quot;author&quot;:true,&quot;year&quot;:true,&quot;formatAuthorYear&quot;:false,&quot;pageReplace&quot;:&quot;&quot;,&quot;additionalField&quot;:&quot;&quot;,&quot;additionalValue&quot;:&quot;&quot;,&quot;prefix&quot;:&quot;&quot;,&quot;suffix&quot;:&quot;&quot;},&quot;doc:68d8e6d573822d64bafecde3&quot;:{&quot;author&quot;:true,&quot;year&quot;:true,&quot;formatAuthorYear&quot;:false,&quot;pageReplace&quot;:&quot;&quot;,&quot;additionalField&quot;:&quot;&quot;,&quot;additionalValue&quot;:&quot;&quot;,&quot;prefix&quot;:&quot;&quot;,&quot;suffix&quot;:&quot;&quot;},&quot;doc:68d8e6d573822d64bafecdd8&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349313939,&quot;citationText&quot;:&quot;&lt;span style=\&quot;font-family:Times New Roman;font-size:16px;color:#000000\&quot;&gt;&lt;sup&gt;32, 43, 67&lt;/sup&gt;&lt;/span&gt;&quot;}"/>
                <w:id w:val="349313939"/>
                <w:placeholder>
                  <w:docPart w:val="EC91C9E12644994C94544844240F13B1"/>
                </w:placeholder>
              </w:sdtPr>
              <w:sdtContent>
                <w:r>
                  <w:rPr>
                    <w:rFonts w:eastAsia="Times New Roman"/>
                    <w:color w:val="000000"/>
                    <w:vertAlign w:val="superscript"/>
                  </w:rPr>
                  <w:t>32, 43, 67</w:t>
                </w:r>
              </w:sdtContent>
            </w:sdt>
            <w:r w:rsidRPr="00705B3A">
              <w:rPr>
                <w:rFonts w:ascii="Times New Roman" w:hAnsi="Times New Roman" w:cs="Times New Roman"/>
                <w:sz w:val="24"/>
                <w:szCs w:val="24"/>
              </w:rPr>
              <w:t>); #</w:t>
            </w:r>
          </w:p>
          <w:p w14:paraId="2F8B7C90" w14:textId="77777777" w:rsidR="0008388D" w:rsidRPr="00705B3A" w:rsidRDefault="0008388D" w:rsidP="00962DAC">
            <w:pPr>
              <w:rPr>
                <w:rFonts w:ascii="Times New Roman" w:hAnsi="Times New Roman" w:cs="Times New Roman"/>
                <w:color w:val="000000" w:themeColor="text1"/>
                <w:sz w:val="24"/>
                <w:szCs w:val="24"/>
              </w:rPr>
            </w:pPr>
          </w:p>
        </w:tc>
        <w:tc>
          <w:tcPr>
            <w:tcW w:w="1427" w:type="pct"/>
            <w:tcBorders>
              <w:left w:val="nil"/>
              <w:bottom w:val="single" w:sz="4" w:space="0" w:color="auto"/>
              <w:right w:val="nil"/>
            </w:tcBorders>
          </w:tcPr>
          <w:p w14:paraId="15366B65" w14:textId="713FDA2A" w:rsidR="0008388D" w:rsidRPr="00705B3A" w:rsidRDefault="0008388D" w:rsidP="00962DAC">
            <w:pPr>
              <w:rPr>
                <w:rFonts w:ascii="Times New Roman" w:hAnsi="Times New Roman" w:cs="Times New Roman"/>
                <w:color w:val="000000" w:themeColor="text1"/>
                <w:sz w:val="24"/>
                <w:szCs w:val="24"/>
              </w:rPr>
            </w:pPr>
            <w:r>
              <w:rPr>
                <w:rFonts w:ascii="Times New Roman" w:hAnsi="Times New Roman" w:cs="Times New Roman"/>
                <w:color w:val="000000"/>
                <w:sz w:val="24"/>
                <w:szCs w:val="24"/>
              </w:rPr>
              <w:t xml:space="preserve">n=5 </w:t>
            </w:r>
            <w:r w:rsidRPr="00705B3A">
              <w:rPr>
                <w:rFonts w:ascii="Times New Roman" w:hAnsi="Times New Roman" w:cs="Times New Roman"/>
                <w:color w:val="000000"/>
                <w:sz w:val="24"/>
                <w:szCs w:val="24"/>
              </w:rPr>
              <w:t>2</w:t>
            </w:r>
            <w:r>
              <w:rPr>
                <w:rFonts w:ascii="Times New Roman" w:hAnsi="Times New Roman" w:cs="Times New Roman"/>
                <w:color w:val="000000"/>
                <w:sz w:val="24"/>
                <w:szCs w:val="24"/>
              </w:rPr>
              <w:t>0</w:t>
            </w:r>
            <w:r w:rsidRPr="00705B3A">
              <w:rPr>
                <w:rFonts w:ascii="Times New Roman" w:hAnsi="Times New Roman" w:cs="Times New Roman"/>
                <w:color w:val="000000"/>
                <w:sz w:val="24"/>
                <w:szCs w:val="24"/>
              </w:rPr>
              <w:t>% +</w:t>
            </w:r>
            <w:sdt>
              <w:sdtPr>
                <w:rPr>
                  <w:rFonts w:ascii="Times New Roman" w:hAnsi="Times New Roman" w:cs="Times New Roman"/>
                  <w:color w:val="000000"/>
                  <w:highlight w:val="white"/>
                </w:rPr>
                <w:alias w:val="Citation"/>
                <w:tag w:val="{&quot;referencesIds&quot;:[&quot;doc:68d8e6d573822d64bafecdda&quot;],&quot;referencesOptions&quot;:{&quot;doc:68d8e6d573822d64bafecdda&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1471277488,&quot;citationText&quot;:&quot;&lt;span style=\&quot;font-family:Times New Roman;font-size:16px;color:#000000\&quot;&gt;&lt;sup&gt;55&lt;/sup&gt;&lt;/span&gt;&quot;}"/>
                <w:id w:val="-1471277488"/>
                <w:placeholder>
                  <w:docPart w:val="999BDCF41FF00A4FBB4C6FC55A29BA59"/>
                </w:placeholder>
              </w:sdtPr>
              <w:sdtContent>
                <w:r>
                  <w:rPr>
                    <w:rFonts w:eastAsia="Times New Roman"/>
                    <w:color w:val="000000"/>
                    <w:vertAlign w:val="superscript"/>
                  </w:rPr>
                  <w:t>55</w:t>
                </w:r>
              </w:sdtContent>
            </w:sdt>
            <w:r w:rsidRPr="00705B3A">
              <w:rPr>
                <w:rFonts w:ascii="Times New Roman" w:hAnsi="Times New Roman" w:cs="Times New Roman"/>
                <w:color w:val="000000"/>
                <w:sz w:val="24"/>
                <w:szCs w:val="24"/>
              </w:rPr>
              <w:t xml:space="preserve">; </w:t>
            </w:r>
            <w:r>
              <w:rPr>
                <w:rFonts w:ascii="Times New Roman" w:hAnsi="Times New Roman" w:cs="Times New Roman"/>
                <w:color w:val="000000"/>
                <w:sz w:val="24"/>
                <w:szCs w:val="24"/>
              </w:rPr>
              <w:t>80</w:t>
            </w:r>
            <w:r w:rsidRPr="00705B3A">
              <w:rPr>
                <w:rFonts w:ascii="Times New Roman" w:hAnsi="Times New Roman" w:cs="Times New Roman"/>
                <w:color w:val="000000"/>
                <w:sz w:val="24"/>
                <w:szCs w:val="24"/>
              </w:rPr>
              <w:t>% 0</w:t>
            </w:r>
            <w:sdt>
              <w:sdtPr>
                <w:rPr>
                  <w:rFonts w:ascii="Times New Roman" w:hAnsi="Times New Roman" w:cs="Times New Roman"/>
                  <w:color w:val="000000"/>
                  <w:highlight w:val="white"/>
                </w:rPr>
                <w:alias w:val="Citation"/>
                <w:tag w:val="{&quot;referencesIds&quot;:[&quot;doc:68d8e6d573822d64bafecddc&quot;,&quot;doc:68d8e6d573822d64bafecdd8&quot;,&quot;doc:68d8e6d573822d64bafecde3&quot;,&quot;doc:69ed81ad252d9f2f7cc00eb8&quot;],&quot;referencesOptions&quot;:{&quot;doc:68d8e6d573822d64bafecddc&quot;:{&quot;author&quot;:true,&quot;year&quot;:true,&quot;formatAuthorYear&quot;:false,&quot;additionalField&quot;:&quot;Page&quot;,&quot;additionalValue&quot;:&quot;&quot;,&quot;prefix&quot;:&quot;&quot;,&quot;suffix&quot;:&quot;&quot;},&quot;doc:68d8e6d573822d64bafecdd8&quot;:{&quot;author&quot;:true,&quot;year&quot;:true,&quot;formatAuthorYear&quot;:false,&quot;additionalField&quot;:&quot;Page&quot;,&quot;additionalValue&quot;:&quot;&quot;,&quot;prefix&quot;:&quot;&quot;,&quot;suffix&quot;:&quot;&quot;},&quot;doc:68d8e6d573822d64bafecde3&quot;:{&quot;author&quot;:true,&quot;year&quot;:true,&quot;formatAuthorYear&quot;:false,&quot;additionalField&quot;:&quot;Page&quot;,&quot;additionalValue&quot;:&quot;&quot;,&quot;prefix&quot;:&quot;&quot;,&quot;suffix&quot;:&quot;&quot;},&quot;doc:69ed81ad252d9f2f7cc00eb8&quot;:{&quot;author&quot;:true,&quot;year&quot;:true,&quot;formatAuthorYear&quot;:false,&quot;pageReplace&quot;:&quot;&quot;,&quot;additionalField&quot;:&quot;Page&quot;,&quot;additionalValue&quot;:&quot;&quot;,&quot;prefix&quot;:&quot;&quot;,&quot;suffix&quot;:&quot;&quot;}},&quot;hasBrokenReferences&quot;:false,&quot;hasManualEdits&quot;:false,&quot;isEmpty&quot;:false,&quot;citationType&quot;:&quot;inline&quot;,&quot;id&quot;:-1854254964,&quot;citationText&quot;:&quot;&lt;span style=\&quot;font-family:Times New Roman;font-size:16px;color:#000000\&quot;&gt;&lt;sup&gt;32, 43, 53, 67&lt;/sup&gt;&lt;/span&gt;&quot;}"/>
                <w:id w:val="-1854254964"/>
                <w:placeholder>
                  <w:docPart w:val="EDF8EDDD8C27A64DB2EADC2DBD049108"/>
                </w:placeholder>
              </w:sdtPr>
              <w:sdtContent>
                <w:r>
                  <w:rPr>
                    <w:rFonts w:eastAsia="Times New Roman"/>
                    <w:color w:val="000000"/>
                    <w:vertAlign w:val="superscript"/>
                  </w:rPr>
                  <w:t>32, 43, 53, 67</w:t>
                </w:r>
              </w:sdtContent>
            </w:sdt>
            <w:r>
              <w:rPr>
                <w:rFonts w:ascii="Times New Roman" w:hAnsi="Times New Roman" w:cs="Times New Roman"/>
                <w:color w:val="000000"/>
                <w:sz w:val="24"/>
                <w:szCs w:val="24"/>
              </w:rPr>
              <w:t xml:space="preserve"> );</w:t>
            </w:r>
            <w:r w:rsidRPr="00705B3A">
              <w:rPr>
                <w:rFonts w:ascii="Times New Roman" w:hAnsi="Times New Roman" w:cs="Times New Roman"/>
                <w:color w:val="000000"/>
                <w:sz w:val="24"/>
                <w:szCs w:val="24"/>
              </w:rPr>
              <w:t>0</w:t>
            </w:r>
          </w:p>
        </w:tc>
      </w:tr>
      <w:tr w:rsidR="0008388D" w:rsidRPr="00705B3A" w14:paraId="48175E6B" w14:textId="77777777" w:rsidTr="00962DAC">
        <w:tc>
          <w:tcPr>
            <w:tcW w:w="5000" w:type="pct"/>
            <w:gridSpan w:val="5"/>
            <w:tcBorders>
              <w:left w:val="nil"/>
              <w:bottom w:val="single" w:sz="4" w:space="0" w:color="auto"/>
              <w:right w:val="nil"/>
            </w:tcBorders>
            <w:vAlign w:val="bottom"/>
          </w:tcPr>
          <w:p w14:paraId="3FB2C409" w14:textId="77777777" w:rsidR="0008388D" w:rsidRPr="00705B3A" w:rsidRDefault="0008388D" w:rsidP="00962DAC">
            <w:pPr>
              <w:rPr>
                <w:rFonts w:ascii="Times New Roman" w:hAnsi="Times New Roman" w:cs="Times New Roman"/>
                <w:i/>
                <w:iCs/>
                <w:color w:val="000000" w:themeColor="text1"/>
                <w:sz w:val="24"/>
                <w:szCs w:val="24"/>
              </w:rPr>
            </w:pPr>
            <w:r w:rsidRPr="00705B3A">
              <w:rPr>
                <w:rFonts w:ascii="Times New Roman" w:hAnsi="Times New Roman" w:cs="Times New Roman"/>
                <w:i/>
                <w:iCs/>
                <w:color w:val="000000" w:themeColor="text1"/>
                <w:sz w:val="24"/>
                <w:szCs w:val="24"/>
              </w:rPr>
              <w:t>Family rules and behaviours</w:t>
            </w:r>
          </w:p>
        </w:tc>
      </w:tr>
      <w:tr w:rsidR="0008388D" w:rsidRPr="00705B3A" w14:paraId="6255D173" w14:textId="77777777" w:rsidTr="00962DAC">
        <w:tc>
          <w:tcPr>
            <w:tcW w:w="783" w:type="pct"/>
            <w:tcBorders>
              <w:left w:val="nil"/>
              <w:bottom w:val="single" w:sz="4" w:space="0" w:color="auto"/>
              <w:right w:val="nil"/>
            </w:tcBorders>
          </w:tcPr>
          <w:p w14:paraId="438DFDD8" w14:textId="77777777" w:rsidR="0008388D" w:rsidRPr="00705B3A" w:rsidRDefault="0008388D" w:rsidP="00962DAC">
            <w:pPr>
              <w:rPr>
                <w:rFonts w:ascii="Times New Roman" w:hAnsi="Times New Roman" w:cs="Times New Roman"/>
                <w:color w:val="000000"/>
                <w:sz w:val="24"/>
                <w:szCs w:val="24"/>
              </w:rPr>
            </w:pPr>
            <w:r w:rsidRPr="00705B3A">
              <w:rPr>
                <w:rFonts w:ascii="Times New Roman" w:hAnsi="Times New Roman" w:cs="Times New Roman"/>
                <w:color w:val="000000"/>
                <w:sz w:val="24"/>
                <w:szCs w:val="24"/>
              </w:rPr>
              <w:t xml:space="preserve">Parental device use </w:t>
            </w:r>
          </w:p>
        </w:tc>
        <w:tc>
          <w:tcPr>
            <w:tcW w:w="797" w:type="pct"/>
            <w:tcBorders>
              <w:left w:val="nil"/>
              <w:bottom w:val="single" w:sz="4" w:space="0" w:color="auto"/>
              <w:right w:val="nil"/>
            </w:tcBorders>
          </w:tcPr>
          <w:p w14:paraId="3950328B" w14:textId="77777777" w:rsidR="0008388D" w:rsidRPr="00705B3A" w:rsidRDefault="0008388D" w:rsidP="00962DAC">
            <w:pPr>
              <w:rPr>
                <w:rFonts w:ascii="Times New Roman" w:hAnsi="Times New Roman" w:cs="Times New Roman"/>
                <w:sz w:val="24"/>
                <w:szCs w:val="24"/>
              </w:rPr>
            </w:pPr>
            <w:r w:rsidRPr="00705B3A">
              <w:rPr>
                <w:rFonts w:ascii="Times New Roman" w:hAnsi="Times New Roman" w:cs="Times New Roman"/>
                <w:sz w:val="24"/>
                <w:szCs w:val="24"/>
              </w:rPr>
              <w:t>Mother’s use:</w:t>
            </w:r>
          </w:p>
          <w:p w14:paraId="54AFC7A0" w14:textId="77777777" w:rsidR="0008388D" w:rsidRPr="00705B3A" w:rsidRDefault="0008388D" w:rsidP="00962DAC">
            <w:pPr>
              <w:rPr>
                <w:rFonts w:ascii="Times New Roman" w:hAnsi="Times New Roman" w:cs="Times New Roman"/>
                <w:sz w:val="24"/>
                <w:szCs w:val="24"/>
              </w:rPr>
            </w:pPr>
            <w:r w:rsidRPr="00705B3A">
              <w:rPr>
                <w:rFonts w:ascii="Times New Roman" w:hAnsi="Times New Roman" w:cs="Times New Roman"/>
                <w:sz w:val="24"/>
                <w:szCs w:val="24"/>
              </w:rPr>
              <w:t>n= 1 (100% +</w:t>
            </w:r>
            <w:sdt>
              <w:sdtPr>
                <w:rPr>
                  <w:rFonts w:ascii="Times New Roman" w:hAnsi="Times New Roman" w:cs="Times New Roman"/>
                  <w:color w:val="000000"/>
                  <w:highlight w:val="white"/>
                </w:rPr>
                <w:alias w:val="Citation"/>
                <w:tag w:val="{&quot;referencesIds&quot;:[&quot;doc:68d8e6d473822d64bafecdc9&quot;,&quot;doc:69ed828a97706209a9b7e9f9&quot;],&quot;referencesOptions&quot;:{&quot;doc:68d8e6d473822d64bafecdc9&quot;:{&quot;author&quot;:true,&quot;year&quot;:true,&quot;formatAuthorYear&quot;:false,&quot;additionalField&quot;:&quot;Page&quot;,&quot;additionalValue&quot;:&quot;&quot;,&quot;prefix&quot;:&quot;&quot;,&quot;suffix&quot;:&quot;&quot;},&quot;doc:69ed828a97706209a9b7e9f9&quot;:{&quot;author&quot;:true,&quot;year&quot;:true,&quot;formatAuthorYear&quot;:false,&quot;pageReplace&quot;:&quot;&quot;,&quot;additionalField&quot;:&quot;Page&quot;,&quot;additionalValue&quot;:&quot;&quot;,&quot;prefix&quot;:&quot;&quot;,&quot;suffix&quot;:&quot;&quot;}},&quot;hasBrokenReferences&quot;:false,&quot;hasManualEdits&quot;:false,&quot;isEmpty&quot;:false,&quot;citationType&quot;:&quot;inline&quot;,&quot;id&quot;:1406644665,&quot;citationText&quot;:&quot;&lt;span style=\&quot;font-family:Times New Roman;font-size:16px;color:#000000\&quot;&gt;&lt;sup&gt;44, 56&lt;/sup&gt;&lt;/span&gt;&quot;}"/>
                <w:id w:val="1406644665"/>
                <w:placeholder>
                  <w:docPart w:val="2829A71BDC9A7C4F9350F0D66343F2E9"/>
                </w:placeholder>
              </w:sdtPr>
              <w:sdtContent>
                <w:r>
                  <w:rPr>
                    <w:rFonts w:eastAsia="Times New Roman"/>
                    <w:color w:val="000000"/>
                    <w:vertAlign w:val="superscript"/>
                  </w:rPr>
                  <w:t>44, 56</w:t>
                </w:r>
              </w:sdtContent>
            </w:sdt>
            <w:r w:rsidRPr="00705B3A">
              <w:rPr>
                <w:rFonts w:ascii="Times New Roman" w:hAnsi="Times New Roman" w:cs="Times New Roman"/>
                <w:sz w:val="24"/>
                <w:szCs w:val="24"/>
              </w:rPr>
              <w:t>); #</w:t>
            </w:r>
          </w:p>
          <w:p w14:paraId="768A29C0" w14:textId="77777777" w:rsidR="0008388D" w:rsidRPr="00705B3A" w:rsidRDefault="0008388D" w:rsidP="00962DAC">
            <w:pPr>
              <w:rPr>
                <w:rFonts w:ascii="Times New Roman" w:hAnsi="Times New Roman" w:cs="Times New Roman"/>
                <w:sz w:val="24"/>
                <w:szCs w:val="24"/>
              </w:rPr>
            </w:pPr>
          </w:p>
          <w:p w14:paraId="2D70A8C8" w14:textId="77777777" w:rsidR="0008388D" w:rsidRPr="00705B3A" w:rsidRDefault="0008388D" w:rsidP="00962DAC">
            <w:pPr>
              <w:rPr>
                <w:rFonts w:ascii="Times New Roman" w:hAnsi="Times New Roman" w:cs="Times New Roman"/>
                <w:sz w:val="24"/>
                <w:szCs w:val="24"/>
              </w:rPr>
            </w:pPr>
            <w:r w:rsidRPr="00705B3A">
              <w:rPr>
                <w:rFonts w:ascii="Times New Roman" w:hAnsi="Times New Roman" w:cs="Times New Roman"/>
                <w:sz w:val="24"/>
                <w:szCs w:val="24"/>
              </w:rPr>
              <w:t>Father’s use:</w:t>
            </w:r>
          </w:p>
          <w:p w14:paraId="5607C810" w14:textId="77777777" w:rsidR="0008388D" w:rsidRPr="00705B3A" w:rsidRDefault="0008388D" w:rsidP="00962DAC">
            <w:pPr>
              <w:rPr>
                <w:rFonts w:ascii="Times New Roman" w:hAnsi="Times New Roman" w:cs="Times New Roman"/>
                <w:sz w:val="24"/>
                <w:szCs w:val="24"/>
              </w:rPr>
            </w:pPr>
            <w:r w:rsidRPr="00705B3A">
              <w:rPr>
                <w:rFonts w:ascii="Times New Roman" w:hAnsi="Times New Roman" w:cs="Times New Roman"/>
                <w:sz w:val="24"/>
                <w:szCs w:val="24"/>
              </w:rPr>
              <w:t>n= 1 (100% 0</w:t>
            </w:r>
            <w:sdt>
              <w:sdtPr>
                <w:rPr>
                  <w:rFonts w:ascii="Times New Roman" w:hAnsi="Times New Roman" w:cs="Times New Roman"/>
                  <w:color w:val="000000"/>
                  <w:highlight w:val="white"/>
                </w:rPr>
                <w:alias w:val="Citation"/>
                <w:tag w:val="{&quot;referencesIds&quot;:[&quot;doc:68d8e6d473822d64bafecdc9&quot;],&quot;referencesOptions&quot;:{&quot;doc:68d8e6d473822d64bafecdc9&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536021090,&quot;citationText&quot;:&quot;&lt;span style=\&quot;font-family:Times New Roman;font-size:16px;color:#000000\&quot;&gt;&lt;sup&gt;56&lt;/sup&gt;&lt;/span&gt;&quot;}"/>
                <w:id w:val="536021090"/>
                <w:placeholder>
                  <w:docPart w:val="1ADDE5D101FD4147AE879137AA88048D"/>
                </w:placeholder>
              </w:sdtPr>
              <w:sdtContent>
                <w:r>
                  <w:rPr>
                    <w:rFonts w:eastAsia="Times New Roman"/>
                    <w:color w:val="000000"/>
                    <w:vertAlign w:val="superscript"/>
                  </w:rPr>
                  <w:t>56</w:t>
                </w:r>
              </w:sdtContent>
            </w:sdt>
            <w:r w:rsidRPr="00705B3A">
              <w:rPr>
                <w:rFonts w:ascii="Times New Roman" w:hAnsi="Times New Roman" w:cs="Times New Roman"/>
                <w:sz w:val="24"/>
                <w:szCs w:val="24"/>
              </w:rPr>
              <w:t>); #</w:t>
            </w:r>
          </w:p>
          <w:p w14:paraId="0392EBA0" w14:textId="77777777" w:rsidR="0008388D" w:rsidRPr="00705B3A" w:rsidRDefault="0008388D" w:rsidP="00962DAC">
            <w:pPr>
              <w:rPr>
                <w:rFonts w:ascii="Times New Roman" w:hAnsi="Times New Roman" w:cs="Times New Roman"/>
                <w:color w:val="92D050"/>
                <w:sz w:val="24"/>
                <w:szCs w:val="24"/>
              </w:rPr>
            </w:pPr>
          </w:p>
          <w:p w14:paraId="36661C7D" w14:textId="77777777" w:rsidR="0008388D" w:rsidRPr="00705B3A" w:rsidRDefault="0008388D" w:rsidP="00962DAC">
            <w:pPr>
              <w:rPr>
                <w:rFonts w:ascii="Times New Roman" w:hAnsi="Times New Roman" w:cs="Times New Roman"/>
                <w:color w:val="000000" w:themeColor="text1"/>
                <w:sz w:val="24"/>
                <w:szCs w:val="24"/>
              </w:rPr>
            </w:pPr>
            <w:r w:rsidRPr="00705B3A">
              <w:rPr>
                <w:rFonts w:ascii="Times New Roman" w:hAnsi="Times New Roman" w:cs="Times New Roman"/>
                <w:color w:val="000000" w:themeColor="text1"/>
                <w:sz w:val="24"/>
                <w:szCs w:val="24"/>
              </w:rPr>
              <w:lastRenderedPageBreak/>
              <w:t>Parent use:</w:t>
            </w:r>
          </w:p>
          <w:p w14:paraId="065FA634" w14:textId="77777777" w:rsidR="0008388D" w:rsidRPr="00705B3A" w:rsidRDefault="0008388D" w:rsidP="00962DAC">
            <w:pPr>
              <w:rPr>
                <w:rFonts w:ascii="Times New Roman" w:hAnsi="Times New Roman" w:cs="Times New Roman"/>
                <w:color w:val="000000" w:themeColor="text1"/>
                <w:sz w:val="24"/>
                <w:szCs w:val="24"/>
              </w:rPr>
            </w:pPr>
            <w:r w:rsidRPr="00705B3A">
              <w:rPr>
                <w:rFonts w:ascii="Times New Roman" w:hAnsi="Times New Roman" w:cs="Times New Roman"/>
                <w:color w:val="000000" w:themeColor="text1"/>
                <w:sz w:val="24"/>
                <w:szCs w:val="24"/>
              </w:rPr>
              <w:t>n= 2 (100% +</w:t>
            </w:r>
            <w:sdt>
              <w:sdtPr>
                <w:rPr>
                  <w:rFonts w:ascii="Times New Roman" w:hAnsi="Times New Roman" w:cs="Times New Roman"/>
                  <w:color w:val="000000"/>
                  <w:highlight w:val="white"/>
                </w:rPr>
                <w:alias w:val="Citation"/>
                <w:tag w:val="{&quot;referencesIds&quot;:[&quot;doc:68d8e6d573822d64bafecddf&quot;,&quot;doc:68d8e6d573822d64bafecde2&quot;],&quot;referencesOptions&quot;:{&quot;doc:68d8e6d573822d64bafecddf&quot;:{&quot;author&quot;:true,&quot;year&quot;:true,&quot;formatAuthorYear&quot;:false,&quot;pageReplace&quot;:&quot;&quot;,&quot;additionalField&quot;:&quot;&quot;,&quot;additionalValue&quot;:&quot;&quot;,&quot;prefix&quot;:&quot;&quot;,&quot;suffix&quot;:&quot;&quot;},&quot;doc:68d8e6d573822d64bafecde2&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670106458,&quot;citationText&quot;:&quot;&lt;span style=\&quot;font-family:Times New Roman;font-size:16px;color:#000000\&quot;&gt;&lt;sup&gt;57, 62&lt;/sup&gt;&lt;/span&gt;&quot;}"/>
                <w:id w:val="-670106458"/>
                <w:placeholder>
                  <w:docPart w:val="EF31D52AE9227E468310D4AF23890AF5"/>
                </w:placeholder>
              </w:sdtPr>
              <w:sdtContent>
                <w:r>
                  <w:rPr>
                    <w:rFonts w:eastAsia="Times New Roman"/>
                    <w:color w:val="000000"/>
                    <w:vertAlign w:val="superscript"/>
                  </w:rPr>
                  <w:t>57, 62</w:t>
                </w:r>
              </w:sdtContent>
            </w:sdt>
            <w:r w:rsidRPr="00705B3A">
              <w:rPr>
                <w:rFonts w:ascii="Times New Roman" w:hAnsi="Times New Roman" w:cs="Times New Roman"/>
                <w:color w:val="000000" w:themeColor="text1"/>
                <w:sz w:val="24"/>
                <w:szCs w:val="24"/>
              </w:rPr>
              <w:t>); +</w:t>
            </w:r>
          </w:p>
          <w:p w14:paraId="1E77D49C" w14:textId="77777777" w:rsidR="0008388D" w:rsidRPr="00705B3A" w:rsidRDefault="0008388D" w:rsidP="00962DAC">
            <w:pPr>
              <w:rPr>
                <w:rFonts w:ascii="Times New Roman" w:hAnsi="Times New Roman" w:cs="Times New Roman"/>
                <w:color w:val="000000" w:themeColor="text1"/>
                <w:sz w:val="24"/>
                <w:szCs w:val="24"/>
              </w:rPr>
            </w:pPr>
          </w:p>
          <w:p w14:paraId="76243597" w14:textId="77777777" w:rsidR="0008388D" w:rsidRPr="00705B3A" w:rsidRDefault="0008388D" w:rsidP="00962DAC">
            <w:pPr>
              <w:rPr>
                <w:rFonts w:ascii="Times New Roman" w:hAnsi="Times New Roman" w:cs="Times New Roman"/>
                <w:color w:val="000000" w:themeColor="text1"/>
                <w:sz w:val="24"/>
                <w:szCs w:val="24"/>
              </w:rPr>
            </w:pPr>
            <w:r w:rsidRPr="00705B3A">
              <w:rPr>
                <w:rFonts w:ascii="Times New Roman" w:hAnsi="Times New Roman" w:cs="Times New Roman"/>
                <w:color w:val="000000" w:themeColor="text1"/>
                <w:sz w:val="24"/>
                <w:szCs w:val="24"/>
              </w:rPr>
              <w:t>Relative use:</w:t>
            </w:r>
          </w:p>
          <w:p w14:paraId="4A721FD1" w14:textId="730FB45D" w:rsidR="0008388D" w:rsidRPr="0008388D" w:rsidRDefault="0008388D" w:rsidP="00962DAC">
            <w:pPr>
              <w:rPr>
                <w:rFonts w:ascii="Times New Roman" w:hAnsi="Times New Roman" w:cs="Times New Roman"/>
                <w:color w:val="000000" w:themeColor="text1"/>
                <w:sz w:val="24"/>
                <w:szCs w:val="24"/>
              </w:rPr>
            </w:pPr>
            <w:r w:rsidRPr="00705B3A">
              <w:rPr>
                <w:rFonts w:ascii="Times New Roman" w:hAnsi="Times New Roman" w:cs="Times New Roman"/>
                <w:color w:val="000000" w:themeColor="text1"/>
                <w:sz w:val="24"/>
                <w:szCs w:val="24"/>
              </w:rPr>
              <w:t>n= 1 (100% +</w:t>
            </w:r>
            <w:sdt>
              <w:sdtPr>
                <w:rPr>
                  <w:rFonts w:ascii="Times New Roman" w:hAnsi="Times New Roman" w:cs="Times New Roman"/>
                  <w:color w:val="000000"/>
                  <w:highlight w:val="white"/>
                </w:rPr>
                <w:alias w:val="Citation"/>
                <w:tag w:val="{&quot;referencesIds&quot;:[&quot;doc:68d8e6d473822d64bafecdc9&quot;],&quot;referencesOptions&quot;:{&quot;doc:68d8e6d473822d64bafecdc9&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1676307130,&quot;citationText&quot;:&quot;&lt;span style=\&quot;font-family:Times New Roman;font-size:16px;color:#000000\&quot;&gt;&lt;sup&gt;56&lt;/sup&gt;&lt;/span&gt;&quot;}"/>
                <w:id w:val="1676307130"/>
                <w:placeholder>
                  <w:docPart w:val="220F2887A9092346A89EBDCABCB8EB4D"/>
                </w:placeholder>
              </w:sdtPr>
              <w:sdtContent>
                <w:r>
                  <w:rPr>
                    <w:rFonts w:eastAsia="Times New Roman"/>
                    <w:color w:val="000000"/>
                    <w:vertAlign w:val="superscript"/>
                  </w:rPr>
                  <w:t>56</w:t>
                </w:r>
              </w:sdtContent>
            </w:sdt>
            <w:r w:rsidRPr="00705B3A">
              <w:rPr>
                <w:rFonts w:ascii="Times New Roman" w:hAnsi="Times New Roman" w:cs="Times New Roman"/>
                <w:color w:val="000000" w:themeColor="text1"/>
                <w:sz w:val="24"/>
                <w:szCs w:val="24"/>
              </w:rPr>
              <w:t>); #</w:t>
            </w:r>
          </w:p>
        </w:tc>
        <w:tc>
          <w:tcPr>
            <w:tcW w:w="1058" w:type="pct"/>
            <w:tcBorders>
              <w:left w:val="nil"/>
              <w:bottom w:val="single" w:sz="4" w:space="0" w:color="auto"/>
              <w:right w:val="nil"/>
            </w:tcBorders>
          </w:tcPr>
          <w:p w14:paraId="173B63E7" w14:textId="77777777" w:rsidR="0008388D" w:rsidRPr="00705B3A" w:rsidRDefault="0008388D" w:rsidP="00962DAC">
            <w:pPr>
              <w:rPr>
                <w:rFonts w:ascii="Times New Roman" w:hAnsi="Times New Roman" w:cs="Times New Roman"/>
                <w:color w:val="000000" w:themeColor="text1"/>
                <w:sz w:val="24"/>
                <w:szCs w:val="24"/>
              </w:rPr>
            </w:pPr>
            <w:r w:rsidRPr="00705B3A">
              <w:rPr>
                <w:rFonts w:ascii="Times New Roman" w:hAnsi="Times New Roman" w:cs="Times New Roman"/>
                <w:color w:val="000000" w:themeColor="text1"/>
                <w:sz w:val="24"/>
                <w:szCs w:val="24"/>
              </w:rPr>
              <w:lastRenderedPageBreak/>
              <w:t>Parent’ use:</w:t>
            </w:r>
          </w:p>
          <w:p w14:paraId="5C7459A0" w14:textId="77777777" w:rsidR="0008388D" w:rsidRPr="00705B3A" w:rsidRDefault="0008388D" w:rsidP="00962DAC">
            <w:pPr>
              <w:rPr>
                <w:rFonts w:ascii="Times New Roman" w:hAnsi="Times New Roman" w:cs="Times New Roman"/>
                <w:color w:val="000000" w:themeColor="text1"/>
                <w:sz w:val="24"/>
                <w:szCs w:val="24"/>
              </w:rPr>
            </w:pPr>
            <w:r w:rsidRPr="00705B3A">
              <w:rPr>
                <w:rFonts w:ascii="Times New Roman" w:hAnsi="Times New Roman" w:cs="Times New Roman"/>
                <w:color w:val="000000" w:themeColor="text1"/>
                <w:sz w:val="24"/>
                <w:szCs w:val="24"/>
              </w:rPr>
              <w:t>n= 4 (100% +</w:t>
            </w:r>
            <w:sdt>
              <w:sdtPr>
                <w:rPr>
                  <w:rFonts w:ascii="Times New Roman" w:hAnsi="Times New Roman" w:cs="Times New Roman"/>
                  <w:color w:val="000000"/>
                  <w:highlight w:val="white"/>
                </w:rPr>
                <w:alias w:val="Citation"/>
                <w:tag w:val="{&quot;referencesIds&quot;:[&quot;doc:68d8e6d573822d64bafecddd&quot;,&quot;doc:68d8e6d573822d64bafecddb&quot;,&quot;doc:68d8e6d473822d64bafecdcf&quot;,&quot;doc:68d8e6d573822d64bafecdd9&quot;],&quot;referencesOptions&quot;:{&quot;doc:68d8e6d573822d64bafecddd&quot;:{&quot;author&quot;:true,&quot;year&quot;:true,&quot;formatAuthorYear&quot;:false,&quot;pageReplace&quot;:&quot;&quot;,&quot;additionalField&quot;:&quot;&quot;,&quot;additionalValue&quot;:&quot;&quot;,&quot;prefix&quot;:&quot;&quot;,&quot;suffix&quot;:&quot;&quot;},&quot;doc:68d8e6d573822d64bafecddb&quot;:{&quot;author&quot;:true,&quot;year&quot;:true,&quot;formatAuthorYear&quot;:false,&quot;pageReplace&quot;:&quot;&quot;,&quot;additionalField&quot;:&quot;&quot;,&quot;additionalValue&quot;:&quot;&quot;,&quot;prefix&quot;:&quot;&quot;,&quot;suffix&quot;:&quot;&quot;},&quot;doc:68d8e6d473822d64bafecdcf&quot;:{&quot;author&quot;:true,&quot;year&quot;:true,&quot;formatAuthorYear&quot;:false,&quot;pageReplace&quot;:&quot;&quot;,&quot;additionalField&quot;:&quot;&quot;,&quot;additionalValue&quot;:&quot;&quot;,&quot;prefix&quot;:&quot;&quot;,&quot;suffix&quot;:&quot;&quot;},&quot;doc:68d8e6d573822d64bafecdd9&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1360392617,&quot;citationText&quot;:&quot;&lt;span style=\&quot;font-family:Times New Roman;font-size:16px;color:#000000\&quot;&gt;&lt;sup&gt;41, 58, 61, 68&lt;/sup&gt;&lt;/span&gt;&quot;}"/>
                <w:id w:val="1360392617"/>
                <w:placeholder>
                  <w:docPart w:val="CE6F5CDD11CBA6489FCEFE2BAB8235EA"/>
                </w:placeholder>
              </w:sdtPr>
              <w:sdtContent>
                <w:r>
                  <w:rPr>
                    <w:rFonts w:eastAsia="Times New Roman"/>
                    <w:color w:val="000000"/>
                    <w:vertAlign w:val="superscript"/>
                  </w:rPr>
                  <w:t>41, 58, 61, 68</w:t>
                </w:r>
              </w:sdtContent>
            </w:sdt>
            <w:r w:rsidRPr="00705B3A">
              <w:rPr>
                <w:rFonts w:ascii="Times New Roman" w:hAnsi="Times New Roman" w:cs="Times New Roman"/>
                <w:color w:val="000000" w:themeColor="text1"/>
                <w:sz w:val="24"/>
                <w:szCs w:val="24"/>
              </w:rPr>
              <w:t>); +</w:t>
            </w:r>
          </w:p>
          <w:p w14:paraId="769F3E9E" w14:textId="77777777" w:rsidR="0008388D" w:rsidRPr="00705B3A" w:rsidRDefault="0008388D" w:rsidP="00962DAC">
            <w:pPr>
              <w:rPr>
                <w:rFonts w:ascii="Times New Roman" w:hAnsi="Times New Roman" w:cs="Times New Roman"/>
                <w:color w:val="000000" w:themeColor="text1"/>
                <w:sz w:val="24"/>
                <w:szCs w:val="24"/>
              </w:rPr>
            </w:pPr>
          </w:p>
          <w:p w14:paraId="56321807" w14:textId="77777777" w:rsidR="0008388D" w:rsidRPr="00705B3A" w:rsidRDefault="0008388D" w:rsidP="00962DAC">
            <w:pPr>
              <w:rPr>
                <w:rFonts w:ascii="Times New Roman" w:hAnsi="Times New Roman" w:cs="Times New Roman"/>
                <w:color w:val="000000" w:themeColor="text1"/>
                <w:sz w:val="24"/>
                <w:szCs w:val="24"/>
              </w:rPr>
            </w:pPr>
          </w:p>
          <w:p w14:paraId="5AD09C48" w14:textId="77777777" w:rsidR="0008388D" w:rsidRPr="00705B3A" w:rsidRDefault="0008388D" w:rsidP="00962DAC">
            <w:pPr>
              <w:rPr>
                <w:rFonts w:ascii="Times New Roman" w:hAnsi="Times New Roman" w:cs="Times New Roman"/>
                <w:color w:val="000000" w:themeColor="text1"/>
                <w:sz w:val="24"/>
                <w:szCs w:val="24"/>
              </w:rPr>
            </w:pPr>
          </w:p>
          <w:p w14:paraId="10086AE6" w14:textId="77777777" w:rsidR="0008388D" w:rsidRPr="00705B3A" w:rsidRDefault="0008388D" w:rsidP="00962DAC">
            <w:pPr>
              <w:rPr>
                <w:rFonts w:ascii="Times New Roman" w:hAnsi="Times New Roman" w:cs="Times New Roman"/>
                <w:color w:val="000000" w:themeColor="text1"/>
                <w:sz w:val="24"/>
                <w:szCs w:val="24"/>
              </w:rPr>
            </w:pPr>
          </w:p>
          <w:p w14:paraId="2DF9ACE2" w14:textId="77777777" w:rsidR="0008388D" w:rsidRPr="00705B3A" w:rsidRDefault="0008388D" w:rsidP="00962DAC">
            <w:pPr>
              <w:rPr>
                <w:rFonts w:ascii="Times New Roman" w:hAnsi="Times New Roman" w:cs="Times New Roman"/>
                <w:sz w:val="24"/>
                <w:szCs w:val="24"/>
              </w:rPr>
            </w:pPr>
          </w:p>
        </w:tc>
        <w:tc>
          <w:tcPr>
            <w:tcW w:w="935" w:type="pct"/>
            <w:tcBorders>
              <w:left w:val="nil"/>
              <w:bottom w:val="single" w:sz="4" w:space="0" w:color="auto"/>
              <w:right w:val="nil"/>
            </w:tcBorders>
          </w:tcPr>
          <w:p w14:paraId="5E6A1DD6" w14:textId="77777777" w:rsidR="0008388D" w:rsidRPr="00705B3A" w:rsidRDefault="0008388D" w:rsidP="00962DAC">
            <w:pPr>
              <w:rPr>
                <w:rFonts w:ascii="Times New Roman" w:hAnsi="Times New Roman" w:cs="Times New Roman"/>
                <w:color w:val="000000" w:themeColor="text1"/>
                <w:sz w:val="24"/>
                <w:szCs w:val="24"/>
              </w:rPr>
            </w:pPr>
            <w:r w:rsidRPr="00705B3A">
              <w:rPr>
                <w:rFonts w:ascii="Times New Roman" w:hAnsi="Times New Roman" w:cs="Times New Roman"/>
                <w:color w:val="000000" w:themeColor="text1"/>
                <w:sz w:val="24"/>
                <w:szCs w:val="24"/>
              </w:rPr>
              <w:lastRenderedPageBreak/>
              <w:t>Mother’s use:</w:t>
            </w:r>
          </w:p>
          <w:p w14:paraId="28077C60" w14:textId="77777777" w:rsidR="0008388D" w:rsidRPr="00705B3A" w:rsidRDefault="0008388D" w:rsidP="00962DAC">
            <w:pPr>
              <w:rPr>
                <w:rFonts w:ascii="Times New Roman" w:hAnsi="Times New Roman" w:cs="Times New Roman"/>
                <w:color w:val="000000" w:themeColor="text1"/>
                <w:sz w:val="24"/>
                <w:szCs w:val="24"/>
              </w:rPr>
            </w:pPr>
            <w:r w:rsidRPr="00705B3A">
              <w:rPr>
                <w:rFonts w:ascii="Times New Roman" w:hAnsi="Times New Roman" w:cs="Times New Roman"/>
                <w:color w:val="000000" w:themeColor="text1"/>
                <w:sz w:val="24"/>
                <w:szCs w:val="24"/>
              </w:rPr>
              <w:t>n= 1 (100% +</w:t>
            </w:r>
            <w:sdt>
              <w:sdtPr>
                <w:rPr>
                  <w:rFonts w:ascii="Times New Roman" w:hAnsi="Times New Roman" w:cs="Times New Roman"/>
                  <w:color w:val="000000"/>
                  <w:highlight w:val="white"/>
                </w:rPr>
                <w:alias w:val="Citation"/>
                <w:tag w:val="{&quot;referencesIds&quot;:[&quot;doc:68d8e6d573822d64bafecddb&quot;],&quot;referencesOptions&quot;:{&quot;doc:68d8e6d573822d64bafecddb&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1199708436,&quot;citationText&quot;:&quot;&lt;span style=\&quot;font-family:Times New Roman;font-size:16px;color:#000000\&quot;&gt;&lt;sup&gt;58&lt;/sup&gt;&lt;/span&gt;&quot;}"/>
                <w:id w:val="-1199708436"/>
                <w:placeholder>
                  <w:docPart w:val="FFA0A54B93DE3E4A93BFBA1676AB64AE"/>
                </w:placeholder>
              </w:sdtPr>
              <w:sdtContent>
                <w:r>
                  <w:rPr>
                    <w:rFonts w:eastAsia="Times New Roman"/>
                    <w:color w:val="000000"/>
                    <w:vertAlign w:val="superscript"/>
                  </w:rPr>
                  <w:t>58</w:t>
                </w:r>
              </w:sdtContent>
            </w:sdt>
            <w:r w:rsidRPr="00705B3A">
              <w:rPr>
                <w:rFonts w:ascii="Times New Roman" w:hAnsi="Times New Roman" w:cs="Times New Roman"/>
                <w:color w:val="000000" w:themeColor="text1"/>
                <w:sz w:val="24"/>
                <w:szCs w:val="24"/>
              </w:rPr>
              <w:t>); #</w:t>
            </w:r>
          </w:p>
          <w:p w14:paraId="423B3C5A" w14:textId="77777777" w:rsidR="0008388D" w:rsidRPr="00705B3A" w:rsidRDefault="0008388D" w:rsidP="00962DAC">
            <w:pPr>
              <w:rPr>
                <w:rFonts w:ascii="Times New Roman" w:hAnsi="Times New Roman" w:cs="Times New Roman"/>
                <w:color w:val="000000" w:themeColor="text1"/>
                <w:sz w:val="24"/>
                <w:szCs w:val="24"/>
              </w:rPr>
            </w:pPr>
          </w:p>
          <w:p w14:paraId="75871B7D" w14:textId="77777777" w:rsidR="0008388D" w:rsidRPr="00705B3A" w:rsidRDefault="0008388D" w:rsidP="00962DAC">
            <w:pPr>
              <w:rPr>
                <w:rFonts w:ascii="Times New Roman" w:hAnsi="Times New Roman" w:cs="Times New Roman"/>
                <w:color w:val="000000" w:themeColor="text1"/>
                <w:sz w:val="24"/>
                <w:szCs w:val="24"/>
              </w:rPr>
            </w:pPr>
            <w:r w:rsidRPr="00705B3A">
              <w:rPr>
                <w:rFonts w:ascii="Times New Roman" w:hAnsi="Times New Roman" w:cs="Times New Roman"/>
                <w:color w:val="000000" w:themeColor="text1"/>
                <w:sz w:val="24"/>
                <w:szCs w:val="24"/>
              </w:rPr>
              <w:t xml:space="preserve">Parent’s use: </w:t>
            </w:r>
          </w:p>
          <w:p w14:paraId="5B367F99" w14:textId="77777777" w:rsidR="0008388D" w:rsidRPr="00705B3A" w:rsidRDefault="0008388D" w:rsidP="00962DAC">
            <w:pPr>
              <w:rPr>
                <w:rFonts w:ascii="Times New Roman" w:hAnsi="Times New Roman" w:cs="Times New Roman"/>
                <w:color w:val="000000" w:themeColor="text1"/>
                <w:sz w:val="24"/>
                <w:szCs w:val="24"/>
              </w:rPr>
            </w:pPr>
            <w:r w:rsidRPr="00705B3A">
              <w:rPr>
                <w:rFonts w:ascii="Times New Roman" w:hAnsi="Times New Roman" w:cs="Times New Roman"/>
                <w:color w:val="000000" w:themeColor="text1"/>
                <w:sz w:val="24"/>
                <w:szCs w:val="24"/>
              </w:rPr>
              <w:t>n= 3 (100% +</w:t>
            </w:r>
            <w:sdt>
              <w:sdtPr>
                <w:rPr>
                  <w:rFonts w:ascii="Times New Roman" w:hAnsi="Times New Roman" w:cs="Times New Roman"/>
                  <w:color w:val="000000"/>
                  <w:highlight w:val="white"/>
                </w:rPr>
                <w:alias w:val="Citation"/>
                <w:tag w:val="{&quot;referencesIds&quot;:[&quot;doc:68d8e6d473822d64bafecdcf&quot;,&quot;doc:68d8e6d573822d64bafecdd9&quot;,&quot;doc:68d8e6d573822d64bafecde3&quot;],&quot;referencesOptions&quot;:{&quot;doc:68d8e6d473822d64bafecdcf&quot;:{&quot;author&quot;:true,&quot;year&quot;:true,&quot;formatAuthorYear&quot;:false,&quot;pageReplace&quot;:&quot;&quot;,&quot;additionalField&quot;:&quot;&quot;,&quot;additionalValue&quot;:&quot;&quot;,&quot;prefix&quot;:&quot;&quot;,&quot;suffix&quot;:&quot;&quot;},&quot;doc:68d8e6d573822d64bafecdd9&quot;:{&quot;author&quot;:true,&quot;year&quot;:true,&quot;formatAuthorYear&quot;:false,&quot;pageReplace&quot;:&quot;&quot;,&quot;additionalField&quot;:&quot;&quot;,&quot;additionalValue&quot;:&quot;&quot;,&quot;prefix&quot;:&quot;&quot;,&quot;suffix&quot;:&quot;&quot;},&quot;doc:68d8e6d573822d64bafecde3&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781074803,&quot;citationText&quot;:&quot;&lt;span style=\&quot;font-family:Times New Roman;font-size:16px;color:#000000\&quot;&gt;&lt;sup&gt;41, 43, 68&lt;/sup&gt;&lt;/span&gt;&quot;}"/>
                <w:id w:val="781074803"/>
                <w:placeholder>
                  <w:docPart w:val="4C04BCE9B69FDD44A41A5DEBF27B591E"/>
                </w:placeholder>
              </w:sdtPr>
              <w:sdtContent>
                <w:r>
                  <w:rPr>
                    <w:rFonts w:eastAsia="Times New Roman"/>
                    <w:color w:val="000000"/>
                    <w:vertAlign w:val="superscript"/>
                  </w:rPr>
                  <w:t>41, 43, 68</w:t>
                </w:r>
              </w:sdtContent>
            </w:sdt>
            <w:r w:rsidRPr="00705B3A">
              <w:rPr>
                <w:rFonts w:ascii="Times New Roman" w:hAnsi="Times New Roman" w:cs="Times New Roman"/>
                <w:color w:val="000000" w:themeColor="text1"/>
                <w:sz w:val="24"/>
                <w:szCs w:val="24"/>
              </w:rPr>
              <w:t>); +</w:t>
            </w:r>
          </w:p>
          <w:p w14:paraId="54C9EDB8" w14:textId="77777777" w:rsidR="0008388D" w:rsidRPr="00705B3A" w:rsidRDefault="0008388D" w:rsidP="00962DAC">
            <w:pPr>
              <w:rPr>
                <w:rFonts w:ascii="Times New Roman" w:hAnsi="Times New Roman" w:cs="Times New Roman"/>
                <w:color w:val="000000" w:themeColor="text1"/>
                <w:sz w:val="24"/>
                <w:szCs w:val="24"/>
              </w:rPr>
            </w:pPr>
          </w:p>
          <w:p w14:paraId="61B17D37" w14:textId="77777777" w:rsidR="0008388D" w:rsidRPr="00705B3A" w:rsidRDefault="0008388D" w:rsidP="00962DAC">
            <w:pPr>
              <w:rPr>
                <w:rFonts w:ascii="Times New Roman" w:hAnsi="Times New Roman" w:cs="Times New Roman"/>
                <w:color w:val="000000" w:themeColor="text1"/>
                <w:sz w:val="24"/>
                <w:szCs w:val="24"/>
              </w:rPr>
            </w:pPr>
          </w:p>
          <w:p w14:paraId="711D8ADB" w14:textId="77777777" w:rsidR="0008388D" w:rsidRPr="00705B3A" w:rsidRDefault="0008388D" w:rsidP="00962DAC">
            <w:pPr>
              <w:rPr>
                <w:rFonts w:ascii="Times New Roman" w:hAnsi="Times New Roman" w:cs="Times New Roman"/>
                <w:sz w:val="24"/>
                <w:szCs w:val="24"/>
              </w:rPr>
            </w:pPr>
          </w:p>
        </w:tc>
        <w:tc>
          <w:tcPr>
            <w:tcW w:w="1427" w:type="pct"/>
            <w:tcBorders>
              <w:left w:val="nil"/>
              <w:bottom w:val="single" w:sz="4" w:space="0" w:color="auto"/>
              <w:right w:val="nil"/>
            </w:tcBorders>
          </w:tcPr>
          <w:p w14:paraId="1564F8A2" w14:textId="39A15E4A" w:rsidR="0008388D" w:rsidRPr="00705B3A" w:rsidRDefault="0008388D" w:rsidP="00962DAC">
            <w:pPr>
              <w:rPr>
                <w:rFonts w:ascii="Times New Roman" w:hAnsi="Times New Roman" w:cs="Times New Roman"/>
                <w:color w:val="000000" w:themeColor="text1"/>
                <w:sz w:val="24"/>
                <w:szCs w:val="24"/>
              </w:rPr>
            </w:pPr>
            <w:r w:rsidRPr="00705B3A">
              <w:rPr>
                <w:rFonts w:ascii="Times New Roman" w:hAnsi="Times New Roman" w:cs="Times New Roman"/>
                <w:color w:val="000000" w:themeColor="text1"/>
                <w:sz w:val="24"/>
                <w:szCs w:val="24"/>
              </w:rPr>
              <w:lastRenderedPageBreak/>
              <w:t xml:space="preserve"> n= </w:t>
            </w:r>
            <w:r>
              <w:rPr>
                <w:rFonts w:ascii="Times New Roman" w:hAnsi="Times New Roman" w:cs="Times New Roman"/>
                <w:color w:val="000000" w:themeColor="text1"/>
                <w:sz w:val="24"/>
                <w:szCs w:val="24"/>
              </w:rPr>
              <w:t>9</w:t>
            </w:r>
            <w:r w:rsidRPr="00705B3A">
              <w:rPr>
                <w:rFonts w:ascii="Times New Roman" w:hAnsi="Times New Roman" w:cs="Times New Roman"/>
                <w:color w:val="000000" w:themeColor="text1"/>
                <w:sz w:val="24"/>
                <w:szCs w:val="24"/>
              </w:rPr>
              <w:t xml:space="preserve"> (100%+</w:t>
            </w:r>
            <w:sdt>
              <w:sdtPr>
                <w:rPr>
                  <w:rFonts w:ascii="Times New Roman" w:hAnsi="Times New Roman" w:cs="Times New Roman"/>
                  <w:color w:val="000000"/>
                  <w:highlight w:val="white"/>
                </w:rPr>
                <w:alias w:val="Citation"/>
                <w:tag w:val="{&quot;referencesIds&quot;:[&quot;doc:68d8e6d473822d64bafecdc9&quot;,&quot;doc:68d8e6d573822d64bafecddf&quot;,&quot;doc:68d8e6d573822d64bafecde2&quot;,&quot;doc:68d8e6d573822d64bafecddb&quot;,&quot;doc:68d8e6d473822d64bafecdcf&quot;,&quot;doc:68d8e6d573822d64bafecdd9&quot;,&quot;doc:68d8e6d573822d64bafecde3&quot;,&quot;doc:68d8e6d573822d64bafecddd&quot;,&quot;doc:69ed828a97706209a9b7e9f9&quot;],&quot;referencesOptions&quot;:{&quot;doc:68d8e6d473822d64bafecdc9&quot;:{&quot;author&quot;:true,&quot;year&quot;:true,&quot;formatAuthorYear&quot;:false,&quot;additionalField&quot;:&quot;Page&quot;,&quot;additionalValue&quot;:&quot;&quot;,&quot;prefix&quot;:&quot;&quot;,&quot;suffix&quot;:&quot;&quot;},&quot;doc:68d8e6d573822d64bafecddf&quot;:{&quot;author&quot;:true,&quot;year&quot;:true,&quot;formatAuthorYear&quot;:false,&quot;additionalField&quot;:&quot;Page&quot;,&quot;additionalValue&quot;:&quot;&quot;,&quot;prefix&quot;:&quot;&quot;,&quot;suffix&quot;:&quot;&quot;},&quot;doc:68d8e6d573822d64bafecde2&quot;:{&quot;author&quot;:true,&quot;year&quot;:true,&quot;formatAuthorYear&quot;:false,&quot;additionalField&quot;:&quot;Page&quot;,&quot;additionalValue&quot;:&quot;&quot;,&quot;prefix&quot;:&quot;&quot;,&quot;suffix&quot;:&quot;&quot;},&quot;doc:68d8e6d573822d64bafecddb&quot;:{&quot;author&quot;:true,&quot;year&quot;:true,&quot;formatAuthorYear&quot;:false,&quot;additionalField&quot;:&quot;Page&quot;,&quot;additionalValue&quot;:&quot;&quot;,&quot;prefix&quot;:&quot;&quot;,&quot;suffix&quot;:&quot;&quot;},&quot;doc:68d8e6d473822d64bafecdcf&quot;:{&quot;author&quot;:true,&quot;year&quot;:true,&quot;formatAuthorYear&quot;:false,&quot;additionalField&quot;:&quot;Page&quot;,&quot;additionalValue&quot;:&quot;&quot;,&quot;prefix&quot;:&quot;&quot;,&quot;suffix&quot;:&quot;&quot;},&quot;doc:68d8e6d573822d64bafecdd9&quot;:{&quot;author&quot;:true,&quot;year&quot;:true,&quot;formatAuthorYear&quot;:false,&quot;additionalField&quot;:&quot;Page&quot;,&quot;additionalValue&quot;:&quot;&quot;,&quot;prefix&quot;:&quot;&quot;,&quot;suffix&quot;:&quot;&quot;},&quot;doc:68d8e6d573822d64bafecde3&quot;:{&quot;author&quot;:true,&quot;year&quot;:true,&quot;formatAuthorYear&quot;:false,&quot;additionalField&quot;:&quot;Page&quot;,&quot;additionalValue&quot;:&quot;&quot;,&quot;prefix&quot;:&quot;&quot;,&quot;suffix&quot;:&quot;&quot;},&quot;doc:68d8e6d573822d64bafecddd&quot;:{&quot;author&quot;:true,&quot;year&quot;:true,&quot;formatAuthorYear&quot;:false,&quot;additionalField&quot;:&quot;Page&quot;,&quot;additionalValue&quot;:&quot;&quot;,&quot;prefix&quot;:&quot;&quot;,&quot;suffix&quot;:&quot;&quot;},&quot;doc:69ed828a97706209a9b7e9f9&quot;:{&quot;author&quot;:true,&quot;year&quot;:true,&quot;formatAuthorYear&quot;:false,&quot;pageReplace&quot;:&quot;&quot;,&quot;additionalField&quot;:&quot;Page&quot;,&quot;additionalValue&quot;:&quot;&quot;,&quot;prefix&quot;:&quot;&quot;,&quot;suffix&quot;:&quot;&quot;}},&quot;hasBrokenReferences&quot;:false,&quot;hasManualEdits&quot;:false,&quot;isEmpty&quot;:false,&quot;citationType&quot;:&quot;inline&quot;,&quot;id&quot;:-203477875,&quot;citationText&quot;:&quot;&lt;span style=\&quot;font-family:Times New Roman;font-size:16px;color:#000000\&quot;&gt;&lt;sup&gt;41, 43, 44, 56-58, 61, 62, 68&lt;/sup&gt;&lt;/span&gt;&quot;}"/>
                <w:id w:val="-203477875"/>
                <w:placeholder>
                  <w:docPart w:val="382F755B18DE344AB7FF2036D664EE7F"/>
                </w:placeholder>
              </w:sdtPr>
              <w:sdtContent>
                <w:r>
                  <w:rPr>
                    <w:rFonts w:eastAsia="Times New Roman"/>
                    <w:color w:val="000000"/>
                    <w:vertAlign w:val="superscript"/>
                  </w:rPr>
                  <w:t>41, 43, 44, 56-58, 61, 62, 68</w:t>
                </w:r>
              </w:sdtContent>
            </w:sdt>
            <w:r w:rsidRPr="00705B3A">
              <w:rPr>
                <w:rFonts w:ascii="Times New Roman" w:hAnsi="Times New Roman" w:cs="Times New Roman"/>
                <w:color w:val="000000"/>
                <w:sz w:val="24"/>
                <w:szCs w:val="24"/>
              </w:rPr>
              <w:t>)</w:t>
            </w:r>
            <w:r w:rsidRPr="00705B3A">
              <w:rPr>
                <w:rFonts w:ascii="Times New Roman" w:hAnsi="Times New Roman" w:cs="Times New Roman"/>
                <w:color w:val="000000" w:themeColor="text1"/>
                <w:sz w:val="24"/>
                <w:szCs w:val="24"/>
              </w:rPr>
              <w:t>; +</w:t>
            </w:r>
          </w:p>
          <w:p w14:paraId="5DA3291B" w14:textId="77777777" w:rsidR="0008388D" w:rsidRPr="00705B3A" w:rsidRDefault="0008388D" w:rsidP="00962DAC">
            <w:pPr>
              <w:rPr>
                <w:rFonts w:ascii="Times New Roman" w:hAnsi="Times New Roman" w:cs="Times New Roman"/>
                <w:color w:val="000000" w:themeColor="text1"/>
                <w:sz w:val="24"/>
                <w:szCs w:val="24"/>
              </w:rPr>
            </w:pPr>
          </w:p>
          <w:p w14:paraId="576CCADF" w14:textId="77777777" w:rsidR="0008388D" w:rsidRPr="00705B3A" w:rsidRDefault="0008388D" w:rsidP="00962DAC">
            <w:pPr>
              <w:rPr>
                <w:rFonts w:ascii="Times New Roman" w:hAnsi="Times New Roman" w:cs="Times New Roman"/>
                <w:color w:val="000000" w:themeColor="text1"/>
                <w:sz w:val="24"/>
                <w:szCs w:val="24"/>
              </w:rPr>
            </w:pPr>
          </w:p>
          <w:p w14:paraId="03AFB398" w14:textId="77777777" w:rsidR="0008388D" w:rsidRPr="00705B3A" w:rsidRDefault="0008388D" w:rsidP="00962DAC">
            <w:pPr>
              <w:rPr>
                <w:rFonts w:ascii="Times New Roman" w:hAnsi="Times New Roman" w:cs="Times New Roman"/>
                <w:color w:val="000000" w:themeColor="text1"/>
                <w:sz w:val="24"/>
                <w:szCs w:val="24"/>
              </w:rPr>
            </w:pPr>
          </w:p>
          <w:p w14:paraId="068974E3" w14:textId="77777777" w:rsidR="0008388D" w:rsidRPr="00705B3A" w:rsidRDefault="0008388D" w:rsidP="00962DAC">
            <w:pPr>
              <w:rPr>
                <w:rFonts w:ascii="Times New Roman" w:hAnsi="Times New Roman" w:cs="Times New Roman"/>
                <w:sz w:val="24"/>
                <w:szCs w:val="24"/>
              </w:rPr>
            </w:pPr>
          </w:p>
        </w:tc>
      </w:tr>
      <w:tr w:rsidR="0008388D" w:rsidRPr="00705B3A" w14:paraId="09C53D29" w14:textId="77777777" w:rsidTr="00962DAC">
        <w:tc>
          <w:tcPr>
            <w:tcW w:w="783" w:type="pct"/>
            <w:tcBorders>
              <w:left w:val="nil"/>
              <w:bottom w:val="single" w:sz="4" w:space="0" w:color="auto"/>
              <w:right w:val="nil"/>
            </w:tcBorders>
          </w:tcPr>
          <w:p w14:paraId="11511055" w14:textId="77777777" w:rsidR="0008388D" w:rsidRPr="00705B3A" w:rsidRDefault="0008388D" w:rsidP="00962DAC">
            <w:pPr>
              <w:rPr>
                <w:rFonts w:ascii="Times New Roman" w:hAnsi="Times New Roman" w:cs="Times New Roman"/>
                <w:color w:val="000000"/>
                <w:sz w:val="24"/>
                <w:szCs w:val="24"/>
              </w:rPr>
            </w:pPr>
            <w:r w:rsidRPr="00705B3A">
              <w:rPr>
                <w:rFonts w:ascii="Times New Roman" w:hAnsi="Times New Roman" w:cs="Times New Roman"/>
                <w:color w:val="000000"/>
                <w:sz w:val="24"/>
                <w:szCs w:val="24"/>
              </w:rPr>
              <w:t xml:space="preserve">Parental stress </w:t>
            </w:r>
          </w:p>
        </w:tc>
        <w:tc>
          <w:tcPr>
            <w:tcW w:w="797" w:type="pct"/>
            <w:tcBorders>
              <w:left w:val="nil"/>
              <w:bottom w:val="single" w:sz="4" w:space="0" w:color="auto"/>
              <w:right w:val="nil"/>
            </w:tcBorders>
          </w:tcPr>
          <w:p w14:paraId="6DEC4167" w14:textId="77777777" w:rsidR="0008388D" w:rsidRPr="00705B3A" w:rsidRDefault="0008388D" w:rsidP="00962DAC">
            <w:pPr>
              <w:rPr>
                <w:rFonts w:ascii="Times New Roman" w:hAnsi="Times New Roman" w:cs="Times New Roman"/>
                <w:sz w:val="24"/>
                <w:szCs w:val="24"/>
              </w:rPr>
            </w:pPr>
          </w:p>
        </w:tc>
        <w:tc>
          <w:tcPr>
            <w:tcW w:w="1058" w:type="pct"/>
            <w:tcBorders>
              <w:left w:val="nil"/>
              <w:bottom w:val="single" w:sz="4" w:space="0" w:color="auto"/>
              <w:right w:val="nil"/>
            </w:tcBorders>
          </w:tcPr>
          <w:p w14:paraId="1B95F2EC" w14:textId="77777777" w:rsidR="0008388D" w:rsidRPr="00705B3A" w:rsidRDefault="0008388D" w:rsidP="00962DAC">
            <w:pPr>
              <w:rPr>
                <w:rFonts w:ascii="Times New Roman" w:hAnsi="Times New Roman" w:cs="Times New Roman"/>
                <w:sz w:val="24"/>
                <w:szCs w:val="24"/>
              </w:rPr>
            </w:pPr>
            <w:r w:rsidRPr="00705B3A">
              <w:rPr>
                <w:rFonts w:ascii="Times New Roman" w:hAnsi="Times New Roman" w:cs="Times New Roman"/>
                <w:sz w:val="24"/>
                <w:szCs w:val="24"/>
              </w:rPr>
              <w:t>n= 3 (25% +</w:t>
            </w:r>
            <w:sdt>
              <w:sdtPr>
                <w:rPr>
                  <w:rFonts w:ascii="Times New Roman" w:hAnsi="Times New Roman" w:cs="Times New Roman"/>
                  <w:color w:val="000000"/>
                  <w:highlight w:val="white"/>
                </w:rPr>
                <w:alias w:val="Citation"/>
                <w:tag w:val="{&quot;referencesIds&quot;:[&quot;doc:68d8e6d573822d64bafecddb&quot;],&quot;referencesOptions&quot;:{&quot;doc:68d8e6d573822d64bafecddb&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157350492,&quot;citationText&quot;:&quot;&lt;span style=\&quot;font-family:Times New Roman;font-size:16px;color:#000000\&quot;&gt;&lt;sup&gt;58&lt;/sup&gt;&lt;/span&gt;&quot;}"/>
                <w:id w:val="157350492"/>
                <w:placeholder>
                  <w:docPart w:val="DA7B99CB5547164995BFE7E7EB213F27"/>
                </w:placeholder>
              </w:sdtPr>
              <w:sdtContent>
                <w:r>
                  <w:rPr>
                    <w:rFonts w:eastAsia="Times New Roman"/>
                    <w:color w:val="000000"/>
                    <w:vertAlign w:val="superscript"/>
                  </w:rPr>
                  <w:t>58</w:t>
                </w:r>
              </w:sdtContent>
            </w:sdt>
            <w:r w:rsidRPr="00705B3A">
              <w:rPr>
                <w:rFonts w:ascii="Times New Roman" w:hAnsi="Times New Roman" w:cs="Times New Roman"/>
                <w:sz w:val="24"/>
                <w:szCs w:val="24"/>
              </w:rPr>
              <w:t>; 75% 0</w:t>
            </w:r>
            <w:sdt>
              <w:sdtPr>
                <w:rPr>
                  <w:rFonts w:ascii="Times New Roman" w:hAnsi="Times New Roman" w:cs="Times New Roman"/>
                  <w:color w:val="000000"/>
                  <w:highlight w:val="white"/>
                </w:rPr>
                <w:alias w:val="Citation"/>
                <w:tag w:val="{&quot;referencesIds&quot;:[&quot;doc:68d8e6d573822d64bafecdd4&quot;,&quot;doc:68d8e6d573822d64bafecdd1&quot;],&quot;referencesOptions&quot;:{&quot;doc:68d8e6d573822d64bafecdd4&quot;:{&quot;author&quot;:true,&quot;year&quot;:true,&quot;formatAuthorYear&quot;:false,&quot;pageReplace&quot;:&quot;&quot;,&quot;additionalField&quot;:&quot;&quot;,&quot;additionalValue&quot;:&quot;&quot;,&quot;prefix&quot;:&quot;&quot;,&quot;suffix&quot;:&quot;&quot;},&quot;doc:68d8e6d573822d64bafecdd1&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428320933,&quot;citationText&quot;:&quot;&lt;span style=\&quot;font-family:Times New Roman;font-size:16px;color:#000000\&quot;&gt;&lt;sup&gt;33, 42&lt;/sup&gt;&lt;/span&gt;&quot;}"/>
                <w:id w:val="428320933"/>
                <w:placeholder>
                  <w:docPart w:val="D2D643696237504995DFA43D0574B2F8"/>
                </w:placeholder>
              </w:sdtPr>
              <w:sdtContent>
                <w:r>
                  <w:rPr>
                    <w:rFonts w:eastAsia="Times New Roman"/>
                    <w:color w:val="000000"/>
                    <w:vertAlign w:val="superscript"/>
                  </w:rPr>
                  <w:t>33, 42</w:t>
                </w:r>
              </w:sdtContent>
            </w:sdt>
            <w:r w:rsidRPr="00705B3A">
              <w:rPr>
                <w:rFonts w:ascii="Times New Roman" w:hAnsi="Times New Roman" w:cs="Times New Roman"/>
                <w:sz w:val="24"/>
                <w:szCs w:val="24"/>
              </w:rPr>
              <w:t>); 0</w:t>
            </w:r>
          </w:p>
        </w:tc>
        <w:tc>
          <w:tcPr>
            <w:tcW w:w="935" w:type="pct"/>
            <w:tcBorders>
              <w:left w:val="nil"/>
              <w:bottom w:val="single" w:sz="4" w:space="0" w:color="auto"/>
              <w:right w:val="nil"/>
            </w:tcBorders>
          </w:tcPr>
          <w:p w14:paraId="62950DCA" w14:textId="77777777" w:rsidR="0008388D" w:rsidRPr="00705B3A" w:rsidRDefault="0008388D" w:rsidP="00962DAC">
            <w:pPr>
              <w:rPr>
                <w:rFonts w:ascii="Times New Roman" w:hAnsi="Times New Roman" w:cs="Times New Roman"/>
                <w:sz w:val="24"/>
                <w:szCs w:val="24"/>
              </w:rPr>
            </w:pPr>
            <w:r w:rsidRPr="00705B3A">
              <w:rPr>
                <w:rFonts w:ascii="Times New Roman" w:hAnsi="Times New Roman" w:cs="Times New Roman"/>
                <w:color w:val="000000"/>
                <w:sz w:val="24"/>
                <w:szCs w:val="24"/>
              </w:rPr>
              <w:t>n= 1 (100% 0</w:t>
            </w:r>
            <w:sdt>
              <w:sdtPr>
                <w:rPr>
                  <w:rFonts w:ascii="Times New Roman" w:hAnsi="Times New Roman" w:cs="Times New Roman"/>
                  <w:color w:val="000000"/>
                  <w:highlight w:val="white"/>
                </w:rPr>
                <w:alias w:val="Citation"/>
                <w:tag w:val="{&quot;referencesIds&quot;:[&quot;doc:68d8e6d573822d64bafecddb&quot;],&quot;referencesOptions&quot;:{&quot;doc:68d8e6d573822d64bafecddb&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1906559330,&quot;citationText&quot;:&quot;&lt;span style=\&quot;font-family:Times New Roman;font-size:16px;color:#000000\&quot;&gt;&lt;sup&gt;58&lt;/sup&gt;&lt;/span&gt;&quot;}"/>
                <w:id w:val="1906559330"/>
                <w:placeholder>
                  <w:docPart w:val="2969312B956B3544A50832C439D2D786"/>
                </w:placeholder>
              </w:sdtPr>
              <w:sdtContent>
                <w:r>
                  <w:rPr>
                    <w:rFonts w:eastAsia="Times New Roman"/>
                    <w:color w:val="000000"/>
                    <w:vertAlign w:val="superscript"/>
                  </w:rPr>
                  <w:t>58</w:t>
                </w:r>
              </w:sdtContent>
            </w:sdt>
            <w:r w:rsidRPr="00705B3A">
              <w:rPr>
                <w:rFonts w:ascii="Times New Roman" w:hAnsi="Times New Roman" w:cs="Times New Roman"/>
                <w:color w:val="000000"/>
                <w:sz w:val="24"/>
                <w:szCs w:val="24"/>
              </w:rPr>
              <w:t>); #</w:t>
            </w:r>
          </w:p>
        </w:tc>
        <w:tc>
          <w:tcPr>
            <w:tcW w:w="1427" w:type="pct"/>
            <w:tcBorders>
              <w:left w:val="nil"/>
              <w:bottom w:val="single" w:sz="4" w:space="0" w:color="auto"/>
              <w:right w:val="nil"/>
            </w:tcBorders>
          </w:tcPr>
          <w:p w14:paraId="0B3EF838" w14:textId="77777777" w:rsidR="0008388D" w:rsidRPr="00705B3A" w:rsidRDefault="0008388D" w:rsidP="00962DAC">
            <w:pPr>
              <w:rPr>
                <w:rFonts w:ascii="Times New Roman" w:hAnsi="Times New Roman" w:cs="Times New Roman"/>
                <w:color w:val="000000"/>
                <w:sz w:val="24"/>
                <w:szCs w:val="24"/>
              </w:rPr>
            </w:pPr>
            <w:r w:rsidRPr="00705B3A">
              <w:rPr>
                <w:rFonts w:ascii="Times New Roman" w:hAnsi="Times New Roman" w:cs="Times New Roman"/>
                <w:color w:val="000000"/>
                <w:sz w:val="24"/>
                <w:szCs w:val="24"/>
              </w:rPr>
              <w:t>n= 3 (100% 0</w:t>
            </w:r>
            <w:sdt>
              <w:sdtPr>
                <w:rPr>
                  <w:rFonts w:ascii="Times New Roman" w:hAnsi="Times New Roman" w:cs="Times New Roman"/>
                  <w:color w:val="000000"/>
                  <w:highlight w:val="white"/>
                </w:rPr>
                <w:alias w:val="Citation"/>
                <w:tag w:val="{&quot;referencesIds&quot;:[&quot;doc:68d8e6d573822d64bafecddb&quot;,&quot;doc:68d8e6d573822d64bafecdd4&quot;,&quot;doc:68d8e6d573822d64bafecdd1&quot;],&quot;referencesOptions&quot;:{&quot;doc:68d8e6d573822d64bafecddb&quot;:{&quot;author&quot;:true,&quot;year&quot;:true,&quot;formatAuthorYear&quot;:false,&quot;pageReplace&quot;:&quot;&quot;,&quot;additionalField&quot;:&quot;&quot;,&quot;additionalValue&quot;:&quot;&quot;,&quot;prefix&quot;:&quot;&quot;,&quot;suffix&quot;:&quot;&quot;},&quot;doc:68d8e6d573822d64bafecdd4&quot;:{&quot;author&quot;:true,&quot;year&quot;:true,&quot;formatAuthorYear&quot;:false,&quot;pageReplace&quot;:&quot;&quot;,&quot;additionalField&quot;:&quot;&quot;,&quot;additionalValue&quot;:&quot;&quot;,&quot;prefix&quot;:&quot;&quot;,&quot;suffix&quot;:&quot;&quot;},&quot;doc:68d8e6d573822d64bafecdd1&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1033536128,&quot;citationText&quot;:&quot;&lt;span style=\&quot;font-family:Times New Roman;font-size:16px;color:#000000\&quot;&gt;&lt;sup&gt;33, 42, 58&lt;/sup&gt;&lt;/span&gt;&quot;}"/>
                <w:id w:val="1033536128"/>
                <w:placeholder>
                  <w:docPart w:val="2BFA5273805E804C8F9DD8E6E1382C7F"/>
                </w:placeholder>
              </w:sdtPr>
              <w:sdtContent>
                <w:r>
                  <w:rPr>
                    <w:rFonts w:eastAsia="Times New Roman"/>
                    <w:color w:val="000000"/>
                    <w:vertAlign w:val="superscript"/>
                  </w:rPr>
                  <w:t>33, 42, 58</w:t>
                </w:r>
              </w:sdtContent>
            </w:sdt>
            <w:r w:rsidRPr="00705B3A">
              <w:rPr>
                <w:rFonts w:ascii="Times New Roman" w:hAnsi="Times New Roman" w:cs="Times New Roman"/>
                <w:color w:val="000000"/>
                <w:sz w:val="24"/>
                <w:szCs w:val="24"/>
              </w:rPr>
              <w:t>);0</w:t>
            </w:r>
          </w:p>
        </w:tc>
      </w:tr>
      <w:tr w:rsidR="0008388D" w:rsidRPr="00705B3A" w14:paraId="1EC33F74" w14:textId="77777777" w:rsidTr="00962DAC">
        <w:tc>
          <w:tcPr>
            <w:tcW w:w="783" w:type="pct"/>
            <w:tcBorders>
              <w:left w:val="nil"/>
              <w:right w:val="nil"/>
            </w:tcBorders>
            <w:vAlign w:val="bottom"/>
          </w:tcPr>
          <w:p w14:paraId="6EC805F0" w14:textId="77777777" w:rsidR="0008388D" w:rsidRPr="00705B3A" w:rsidRDefault="0008388D" w:rsidP="00962DAC">
            <w:pPr>
              <w:rPr>
                <w:rFonts w:ascii="Times New Roman" w:hAnsi="Times New Roman" w:cs="Times New Roman"/>
                <w:color w:val="000000"/>
                <w:sz w:val="24"/>
                <w:szCs w:val="24"/>
              </w:rPr>
            </w:pPr>
            <w:r w:rsidRPr="00705B3A">
              <w:rPr>
                <w:rFonts w:ascii="Times New Roman" w:hAnsi="Times New Roman" w:cs="Times New Roman"/>
                <w:color w:val="000000"/>
                <w:sz w:val="24"/>
                <w:szCs w:val="24"/>
              </w:rPr>
              <w:t xml:space="preserve">Parental depression </w:t>
            </w:r>
          </w:p>
        </w:tc>
        <w:tc>
          <w:tcPr>
            <w:tcW w:w="797" w:type="pct"/>
            <w:tcBorders>
              <w:left w:val="nil"/>
              <w:right w:val="nil"/>
            </w:tcBorders>
            <w:vAlign w:val="bottom"/>
          </w:tcPr>
          <w:p w14:paraId="0A98C34C" w14:textId="77777777" w:rsidR="0008388D" w:rsidRPr="00705B3A" w:rsidRDefault="0008388D" w:rsidP="00962DAC">
            <w:pPr>
              <w:rPr>
                <w:rFonts w:ascii="Times New Roman" w:hAnsi="Times New Roman" w:cs="Times New Roman"/>
                <w:sz w:val="24"/>
                <w:szCs w:val="24"/>
              </w:rPr>
            </w:pPr>
            <w:r>
              <w:rPr>
                <w:rFonts w:ascii="Times New Roman" w:hAnsi="Times New Roman" w:cs="Times New Roman"/>
                <w:sz w:val="24"/>
                <w:szCs w:val="24"/>
              </w:rPr>
              <w:t>n=1 (100% 0</w:t>
            </w:r>
            <w:sdt>
              <w:sdtPr>
                <w:rPr>
                  <w:rFonts w:ascii="Times New Roman" w:hAnsi="Times New Roman" w:cs="Times New Roman"/>
                  <w:color w:val="000000"/>
                  <w:highlight w:val="white"/>
                </w:rPr>
                <w:alias w:val="Citation"/>
                <w:tag w:val="{&quot;referencesIds&quot;:[&quot;doc:69ed81ad252d9f2f7cc00eb8&quot;],&quot;referencesOptions&quot;:{&quot;doc:69ed81ad252d9f2f7cc00eb8&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2014447741,&quot;citationText&quot;:&quot;&lt;span style=\&quot;font-family:Times New Roman;font-size:16px;color:#000000\&quot;&gt;&lt;sup&gt;53&lt;/sup&gt;&lt;/span&gt;&quot;}"/>
                <w:id w:val="-2014447741"/>
                <w:placeholder>
                  <w:docPart w:val="355F06E8652C164DB2586F3EEA098B73"/>
                </w:placeholder>
              </w:sdtPr>
              <w:sdtContent>
                <w:r>
                  <w:rPr>
                    <w:rFonts w:eastAsia="Times New Roman"/>
                    <w:color w:val="000000"/>
                    <w:vertAlign w:val="superscript"/>
                  </w:rPr>
                  <w:t>53</w:t>
                </w:r>
              </w:sdtContent>
            </w:sdt>
            <w:r>
              <w:rPr>
                <w:rFonts w:ascii="Times New Roman" w:hAnsi="Times New Roman" w:cs="Times New Roman"/>
                <w:sz w:val="24"/>
                <w:szCs w:val="24"/>
              </w:rPr>
              <w:t xml:space="preserve">); # </w:t>
            </w:r>
          </w:p>
        </w:tc>
        <w:tc>
          <w:tcPr>
            <w:tcW w:w="1058" w:type="pct"/>
            <w:tcBorders>
              <w:left w:val="nil"/>
              <w:right w:val="nil"/>
            </w:tcBorders>
          </w:tcPr>
          <w:p w14:paraId="2188FEDF" w14:textId="77777777" w:rsidR="0008388D" w:rsidRPr="00705B3A" w:rsidRDefault="0008388D" w:rsidP="00962DAC">
            <w:pPr>
              <w:rPr>
                <w:rFonts w:ascii="Times New Roman" w:hAnsi="Times New Roman" w:cs="Times New Roman"/>
                <w:sz w:val="24"/>
                <w:szCs w:val="24"/>
              </w:rPr>
            </w:pPr>
            <w:r w:rsidRPr="00705B3A">
              <w:rPr>
                <w:rFonts w:ascii="Times New Roman" w:hAnsi="Times New Roman" w:cs="Times New Roman"/>
                <w:color w:val="000000"/>
                <w:sz w:val="24"/>
                <w:szCs w:val="24"/>
              </w:rPr>
              <w:t>n= 3 (100% 0</w:t>
            </w:r>
            <w:sdt>
              <w:sdtPr>
                <w:rPr>
                  <w:rFonts w:ascii="Times New Roman" w:hAnsi="Times New Roman" w:cs="Times New Roman"/>
                  <w:color w:val="000000"/>
                  <w:highlight w:val="white"/>
                </w:rPr>
                <w:alias w:val="Citation"/>
                <w:tag w:val="{&quot;referencesIds&quot;:[&quot;doc:68d8e6d573822d64bafecddb&quot;,&quot;doc:68d8e6d573822d64bafecdd4&quot;,&quot;doc:68d8e6d573822d64bafecdd2&quot;],&quot;referencesOptions&quot;:{&quot;doc:68d8e6d573822d64bafecddb&quot;:{&quot;author&quot;:true,&quot;year&quot;:true,&quot;formatAuthorYear&quot;:false,&quot;pageReplace&quot;:&quot;&quot;,&quot;additionalField&quot;:&quot;&quot;,&quot;additionalValue&quot;:&quot;&quot;,&quot;prefix&quot;:&quot;&quot;,&quot;suffix&quot;:&quot;&quot;},&quot;doc:68d8e6d573822d64bafecdd4&quot;:{&quot;author&quot;:true,&quot;year&quot;:true,&quot;formatAuthorYear&quot;:false,&quot;pageReplace&quot;:&quot;&quot;,&quot;additionalField&quot;:&quot;&quot;,&quot;additionalValue&quot;:&quot;&quot;,&quot;prefix&quot;:&quot;&quot;,&quot;suffix&quot;:&quot;&quot;},&quot;doc:68d8e6d573822d64bafecdd2&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1585831610,&quot;citationText&quot;:&quot;&lt;span style=\&quot;font-family:Times New Roman;font-size:16px;color:#000000\&quot;&gt;&lt;sup&gt;33, 36, 58&lt;/sup&gt;&lt;/span&gt;&quot;}"/>
                <w:id w:val="-1585831610"/>
                <w:placeholder>
                  <w:docPart w:val="DD401821A77A394AA66026C575F2CC45"/>
                </w:placeholder>
              </w:sdtPr>
              <w:sdtContent>
                <w:r>
                  <w:rPr>
                    <w:rFonts w:eastAsia="Times New Roman"/>
                    <w:color w:val="000000"/>
                    <w:vertAlign w:val="superscript"/>
                  </w:rPr>
                  <w:t>33, 36, 58</w:t>
                </w:r>
              </w:sdtContent>
            </w:sdt>
            <w:r w:rsidRPr="00705B3A">
              <w:rPr>
                <w:rFonts w:ascii="Times New Roman" w:hAnsi="Times New Roman" w:cs="Times New Roman"/>
                <w:color w:val="000000"/>
                <w:sz w:val="24"/>
                <w:szCs w:val="24"/>
              </w:rPr>
              <w:t>); 0</w:t>
            </w:r>
          </w:p>
        </w:tc>
        <w:tc>
          <w:tcPr>
            <w:tcW w:w="935" w:type="pct"/>
            <w:tcBorders>
              <w:left w:val="nil"/>
              <w:right w:val="nil"/>
            </w:tcBorders>
          </w:tcPr>
          <w:p w14:paraId="1FA676B3" w14:textId="77777777" w:rsidR="0008388D" w:rsidRPr="00705B3A" w:rsidRDefault="0008388D" w:rsidP="00962DAC">
            <w:pPr>
              <w:rPr>
                <w:rFonts w:ascii="Times New Roman" w:hAnsi="Times New Roman" w:cs="Times New Roman"/>
                <w:sz w:val="24"/>
                <w:szCs w:val="24"/>
              </w:rPr>
            </w:pPr>
            <w:r w:rsidRPr="00705B3A">
              <w:rPr>
                <w:rFonts w:ascii="Times New Roman" w:hAnsi="Times New Roman" w:cs="Times New Roman"/>
                <w:color w:val="000000"/>
                <w:sz w:val="24"/>
                <w:szCs w:val="24"/>
              </w:rPr>
              <w:t>n= 1 (100%0</w:t>
            </w:r>
            <w:sdt>
              <w:sdtPr>
                <w:rPr>
                  <w:rFonts w:ascii="Times New Roman" w:hAnsi="Times New Roman" w:cs="Times New Roman"/>
                  <w:color w:val="000000"/>
                  <w:highlight w:val="white"/>
                </w:rPr>
                <w:alias w:val="Citation"/>
                <w:tag w:val="{&quot;referencesIds&quot;:[&quot;doc:68d8e6d573822d64bafecddb&quot;],&quot;referencesOptions&quot;:{&quot;doc:68d8e6d573822d64bafecddb&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343472514,&quot;citationText&quot;:&quot;&lt;span style=\&quot;font-family:Times New Roman;font-size:16px;color:#000000\&quot;&gt;&lt;sup&gt;58&lt;/sup&gt;&lt;/span&gt;&quot;}"/>
                <w:id w:val="-343472514"/>
                <w:placeholder>
                  <w:docPart w:val="EA95B79086AC92409A90314267FBB8DE"/>
                </w:placeholder>
              </w:sdtPr>
              <w:sdtContent>
                <w:r>
                  <w:rPr>
                    <w:rFonts w:eastAsia="Times New Roman"/>
                    <w:color w:val="000000"/>
                    <w:vertAlign w:val="superscript"/>
                  </w:rPr>
                  <w:t>58</w:t>
                </w:r>
              </w:sdtContent>
            </w:sdt>
            <w:r w:rsidRPr="00705B3A">
              <w:rPr>
                <w:rFonts w:ascii="Times New Roman" w:hAnsi="Times New Roman" w:cs="Times New Roman"/>
                <w:color w:val="000000"/>
                <w:sz w:val="24"/>
                <w:szCs w:val="24"/>
              </w:rPr>
              <w:t>); #</w:t>
            </w:r>
          </w:p>
        </w:tc>
        <w:tc>
          <w:tcPr>
            <w:tcW w:w="1427" w:type="pct"/>
            <w:tcBorders>
              <w:left w:val="nil"/>
              <w:right w:val="nil"/>
            </w:tcBorders>
          </w:tcPr>
          <w:p w14:paraId="502461A8" w14:textId="7EAB1F69" w:rsidR="0008388D" w:rsidRPr="00705B3A" w:rsidRDefault="0008388D" w:rsidP="00962DAC">
            <w:pPr>
              <w:rPr>
                <w:rFonts w:ascii="Times New Roman" w:hAnsi="Times New Roman" w:cs="Times New Roman"/>
                <w:color w:val="000000"/>
                <w:sz w:val="24"/>
                <w:szCs w:val="24"/>
              </w:rPr>
            </w:pPr>
            <w:r w:rsidRPr="00705B3A">
              <w:rPr>
                <w:rFonts w:ascii="Times New Roman" w:hAnsi="Times New Roman" w:cs="Times New Roman"/>
                <w:color w:val="000000"/>
                <w:sz w:val="24"/>
                <w:szCs w:val="24"/>
              </w:rPr>
              <w:t>n=</w:t>
            </w:r>
            <w:r>
              <w:rPr>
                <w:rFonts w:ascii="Times New Roman" w:hAnsi="Times New Roman" w:cs="Times New Roman"/>
                <w:color w:val="000000"/>
                <w:sz w:val="24"/>
                <w:szCs w:val="24"/>
              </w:rPr>
              <w:t>4</w:t>
            </w:r>
            <w:r w:rsidRPr="00705B3A">
              <w:rPr>
                <w:rFonts w:ascii="Times New Roman" w:hAnsi="Times New Roman" w:cs="Times New Roman"/>
                <w:color w:val="000000"/>
                <w:sz w:val="24"/>
                <w:szCs w:val="24"/>
              </w:rPr>
              <w:t xml:space="preserve"> (100% 0</w:t>
            </w:r>
            <w:sdt>
              <w:sdtPr>
                <w:rPr>
                  <w:rFonts w:ascii="Times New Roman" w:hAnsi="Times New Roman" w:cs="Times New Roman"/>
                  <w:color w:val="000000"/>
                  <w:highlight w:val="white"/>
                </w:rPr>
                <w:alias w:val="Citation"/>
                <w:tag w:val="{&quot;referencesIds&quot;:[&quot;doc:68d8e6d573822d64bafecddb&quot;,&quot;doc:68d8e6d573822d64bafecdd4&quot;,&quot;doc:68d8e6d573822d64bafecdd2&quot;,&quot;doc:69ed81ad252d9f2f7cc00eb8&quot;],&quot;referencesOptions&quot;:{&quot;doc:68d8e6d573822d64bafecddb&quot;:{&quot;author&quot;:true,&quot;year&quot;:true,&quot;formatAuthorYear&quot;:false,&quot;additionalField&quot;:&quot;Page&quot;,&quot;additionalValue&quot;:&quot;&quot;,&quot;prefix&quot;:&quot;&quot;,&quot;suffix&quot;:&quot;&quot;},&quot;doc:68d8e6d573822d64bafecdd4&quot;:{&quot;author&quot;:true,&quot;year&quot;:true,&quot;formatAuthorYear&quot;:false,&quot;additionalField&quot;:&quot;Page&quot;,&quot;additionalValue&quot;:&quot;&quot;,&quot;prefix&quot;:&quot;&quot;,&quot;suffix&quot;:&quot;&quot;},&quot;doc:68d8e6d573822d64bafecdd2&quot;:{&quot;author&quot;:true,&quot;year&quot;:true,&quot;formatAuthorYear&quot;:false,&quot;additionalField&quot;:&quot;Page&quot;,&quot;additionalValue&quot;:&quot;&quot;,&quot;prefix&quot;:&quot;&quot;,&quot;suffix&quot;:&quot;&quot;},&quot;doc:69ed81ad252d9f2f7cc00eb8&quot;:{&quot;author&quot;:true,&quot;year&quot;:true,&quot;formatAuthorYear&quot;:false,&quot;pageReplace&quot;:&quot;&quot;,&quot;additionalField&quot;:&quot;Page&quot;,&quot;additionalValue&quot;:&quot;&quot;,&quot;prefix&quot;:&quot;&quot;,&quot;suffix&quot;:&quot;&quot;}},&quot;hasBrokenReferences&quot;:false,&quot;hasManualEdits&quot;:false,&quot;isEmpty&quot;:false,&quot;citationType&quot;:&quot;inline&quot;,&quot;id&quot;:-1022854845,&quot;citationText&quot;:&quot;&lt;span style=\&quot;font-family:Times New Roman;font-size:16px;color:#000000\&quot;&gt;&lt;sup&gt;33, 36, 53, 58&lt;/sup&gt;&lt;/span&gt;&quot;}"/>
                <w:id w:val="-1022854845"/>
                <w:placeholder>
                  <w:docPart w:val="3133211FC939974286225BCA6145E6FC"/>
                </w:placeholder>
              </w:sdtPr>
              <w:sdtContent>
                <w:r>
                  <w:rPr>
                    <w:rFonts w:eastAsia="Times New Roman"/>
                    <w:color w:val="000000"/>
                    <w:vertAlign w:val="superscript"/>
                  </w:rPr>
                  <w:t>33, 36, 53, 58</w:t>
                </w:r>
              </w:sdtContent>
            </w:sdt>
            <w:r w:rsidRPr="00705B3A">
              <w:rPr>
                <w:rFonts w:ascii="Times New Roman" w:hAnsi="Times New Roman" w:cs="Times New Roman"/>
                <w:color w:val="000000"/>
                <w:sz w:val="24"/>
                <w:szCs w:val="24"/>
              </w:rPr>
              <w:t>);0</w:t>
            </w:r>
          </w:p>
        </w:tc>
      </w:tr>
    </w:tbl>
    <w:p w14:paraId="4365FB50" w14:textId="77777777" w:rsidR="0008388D" w:rsidRPr="00705B3A" w:rsidRDefault="0008388D" w:rsidP="0008388D">
      <w:pPr>
        <w:rPr>
          <w:rFonts w:ascii="Times New Roman" w:hAnsi="Times New Roman" w:cs="Times New Roman"/>
        </w:rPr>
      </w:pPr>
    </w:p>
    <w:p w14:paraId="3A67126A" w14:textId="77777777" w:rsidR="0008388D" w:rsidRPr="00705B3A" w:rsidRDefault="0008388D" w:rsidP="0008388D">
      <w:pPr>
        <w:rPr>
          <w:rFonts w:ascii="Times New Roman" w:hAnsi="Times New Roman" w:cs="Times New Roman"/>
        </w:rPr>
      </w:pPr>
      <w:r w:rsidRPr="00705B3A">
        <w:rPr>
          <w:rFonts w:ascii="Times New Roman" w:hAnsi="Times New Roman" w:cs="Times New Roman"/>
          <w:kern w:val="0"/>
        </w:rPr>
        <w:t xml:space="preserve">Note 1: Association codes: </w:t>
      </w:r>
      <w:proofErr w:type="gramStart"/>
      <w:r w:rsidRPr="00705B3A">
        <w:rPr>
          <w:rFonts w:ascii="Times New Roman" w:hAnsi="Times New Roman" w:cs="Times New Roman"/>
          <w:kern w:val="0"/>
        </w:rPr>
        <w:t>0 .</w:t>
      </w:r>
      <w:proofErr w:type="gramEnd"/>
      <w:r w:rsidRPr="00705B3A">
        <w:rPr>
          <w:rFonts w:ascii="Times New Roman" w:hAnsi="Times New Roman" w:cs="Times New Roman"/>
          <w:kern w:val="0"/>
        </w:rPr>
        <w:t xml:space="preserve"> no association</w:t>
      </w:r>
      <w:proofErr w:type="gramStart"/>
      <w:r w:rsidRPr="00705B3A">
        <w:rPr>
          <w:rFonts w:ascii="Times New Roman" w:hAnsi="Times New Roman" w:cs="Times New Roman"/>
          <w:kern w:val="0"/>
        </w:rPr>
        <w:t>; ?</w:t>
      </w:r>
      <w:proofErr w:type="gramEnd"/>
      <w:r w:rsidRPr="00705B3A">
        <w:rPr>
          <w:rFonts w:ascii="Times New Roman" w:hAnsi="Times New Roman" w:cs="Times New Roman"/>
          <w:kern w:val="0"/>
        </w:rPr>
        <w:t xml:space="preserve"> . inconsistent; </w:t>
      </w:r>
      <w:proofErr w:type="gramStart"/>
      <w:r w:rsidRPr="00705B3A">
        <w:rPr>
          <w:rFonts w:ascii="Times New Roman" w:hAnsi="Times New Roman" w:cs="Times New Roman"/>
          <w:kern w:val="0"/>
        </w:rPr>
        <w:t>– .</w:t>
      </w:r>
      <w:proofErr w:type="gramEnd"/>
      <w:r w:rsidRPr="00705B3A">
        <w:rPr>
          <w:rFonts w:ascii="Times New Roman" w:hAnsi="Times New Roman" w:cs="Times New Roman"/>
          <w:kern w:val="0"/>
        </w:rPr>
        <w:t xml:space="preserve"> negative; + positive; # insufficient data (&lt;3 studies) to derive an association</w:t>
      </w:r>
    </w:p>
    <w:p w14:paraId="1F3A4AFF" w14:textId="77777777" w:rsidR="0008388D" w:rsidRPr="00705B3A" w:rsidRDefault="0008388D" w:rsidP="0008388D">
      <w:pPr>
        <w:rPr>
          <w:rFonts w:ascii="Times New Roman" w:hAnsi="Times New Roman" w:cs="Times New Roman"/>
        </w:rPr>
      </w:pPr>
      <w:r w:rsidRPr="00705B3A">
        <w:rPr>
          <w:rFonts w:ascii="Times New Roman" w:hAnsi="Times New Roman" w:cs="Times New Roman"/>
        </w:rPr>
        <w:t>Note 2: In the overall analysis, when studies reported data for both combined and separate devices, the combined data were prioritised. If data were provided only separately for tablets and smartphones, tablets were given priority in calculating the overall score.</w:t>
      </w:r>
    </w:p>
    <w:p w14:paraId="1A5BCDFD" w14:textId="77777777" w:rsidR="0008388D" w:rsidRDefault="0008388D" w:rsidP="0008388D">
      <w:pPr>
        <w:rPr>
          <w:rFonts w:ascii="Times New Roman" w:hAnsi="Times New Roman" w:cs="Times New Roman"/>
          <w:kern w:val="0"/>
        </w:rPr>
      </w:pPr>
      <w:r w:rsidRPr="00705B3A">
        <w:rPr>
          <w:rFonts w:ascii="Times New Roman" w:hAnsi="Times New Roman" w:cs="Times New Roman"/>
        </w:rPr>
        <w:t xml:space="preserve">Note 3: </w:t>
      </w:r>
      <w:r w:rsidRPr="00705B3A">
        <w:rPr>
          <w:rFonts w:ascii="Times New Roman" w:hAnsi="Times New Roman" w:cs="Times New Roman"/>
          <w:kern w:val="0"/>
        </w:rPr>
        <w:t>If the same study provides correlations with maternal, paternal, parental or relative, the calculation of overall association prioritises the maternal correlation first, followed by the paternal, the parental, and then the relative.</w:t>
      </w:r>
    </w:p>
    <w:p w14:paraId="50A88065" w14:textId="77777777" w:rsidR="00905269" w:rsidRDefault="00905269"/>
    <w:p w14:paraId="02CCC7A9" w14:textId="77777777" w:rsidR="00597571" w:rsidRDefault="00597571"/>
    <w:sectPr w:rsidR="00597571" w:rsidSect="0008388D">
      <w:pgSz w:w="16840" w:h="1190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8388D"/>
    <w:rsid w:val="000003A4"/>
    <w:rsid w:val="000008E8"/>
    <w:rsid w:val="00001899"/>
    <w:rsid w:val="00002723"/>
    <w:rsid w:val="0000298C"/>
    <w:rsid w:val="00004041"/>
    <w:rsid w:val="0000420D"/>
    <w:rsid w:val="0000643D"/>
    <w:rsid w:val="000073AC"/>
    <w:rsid w:val="00011342"/>
    <w:rsid w:val="00012D71"/>
    <w:rsid w:val="00013C6A"/>
    <w:rsid w:val="000144DC"/>
    <w:rsid w:val="0001616C"/>
    <w:rsid w:val="00016FD7"/>
    <w:rsid w:val="0002093A"/>
    <w:rsid w:val="00021982"/>
    <w:rsid w:val="00024672"/>
    <w:rsid w:val="0002573E"/>
    <w:rsid w:val="00030C9D"/>
    <w:rsid w:val="00031256"/>
    <w:rsid w:val="00031597"/>
    <w:rsid w:val="000317BC"/>
    <w:rsid w:val="000336C6"/>
    <w:rsid w:val="0003394B"/>
    <w:rsid w:val="00034B51"/>
    <w:rsid w:val="00034F47"/>
    <w:rsid w:val="00035331"/>
    <w:rsid w:val="000406B7"/>
    <w:rsid w:val="0004197E"/>
    <w:rsid w:val="00041DE6"/>
    <w:rsid w:val="00043CA1"/>
    <w:rsid w:val="0004623C"/>
    <w:rsid w:val="00047026"/>
    <w:rsid w:val="00052BD0"/>
    <w:rsid w:val="00056BEA"/>
    <w:rsid w:val="00063738"/>
    <w:rsid w:val="00064310"/>
    <w:rsid w:val="00065029"/>
    <w:rsid w:val="0006669F"/>
    <w:rsid w:val="00066C72"/>
    <w:rsid w:val="00066FE0"/>
    <w:rsid w:val="00067854"/>
    <w:rsid w:val="0007144C"/>
    <w:rsid w:val="00073265"/>
    <w:rsid w:val="00073957"/>
    <w:rsid w:val="00077E89"/>
    <w:rsid w:val="0008017D"/>
    <w:rsid w:val="0008388D"/>
    <w:rsid w:val="00083EDF"/>
    <w:rsid w:val="00085C11"/>
    <w:rsid w:val="00085CAB"/>
    <w:rsid w:val="000903C4"/>
    <w:rsid w:val="000906D6"/>
    <w:rsid w:val="00090DFA"/>
    <w:rsid w:val="00090FEB"/>
    <w:rsid w:val="000921C5"/>
    <w:rsid w:val="0009426E"/>
    <w:rsid w:val="00094BBB"/>
    <w:rsid w:val="00095766"/>
    <w:rsid w:val="00095945"/>
    <w:rsid w:val="000A0022"/>
    <w:rsid w:val="000A00BD"/>
    <w:rsid w:val="000A02F1"/>
    <w:rsid w:val="000A25DF"/>
    <w:rsid w:val="000A2A63"/>
    <w:rsid w:val="000A73FC"/>
    <w:rsid w:val="000A7854"/>
    <w:rsid w:val="000B14E8"/>
    <w:rsid w:val="000B275E"/>
    <w:rsid w:val="000B3347"/>
    <w:rsid w:val="000B3675"/>
    <w:rsid w:val="000C2131"/>
    <w:rsid w:val="000C24C5"/>
    <w:rsid w:val="000C24F5"/>
    <w:rsid w:val="000C28E1"/>
    <w:rsid w:val="000C29E3"/>
    <w:rsid w:val="000C339B"/>
    <w:rsid w:val="000C5692"/>
    <w:rsid w:val="000C5B39"/>
    <w:rsid w:val="000C7743"/>
    <w:rsid w:val="000D2F74"/>
    <w:rsid w:val="000D3882"/>
    <w:rsid w:val="000D5D78"/>
    <w:rsid w:val="000D6CB3"/>
    <w:rsid w:val="000D7B84"/>
    <w:rsid w:val="000E0077"/>
    <w:rsid w:val="000E0AA3"/>
    <w:rsid w:val="000E0E69"/>
    <w:rsid w:val="000E4F30"/>
    <w:rsid w:val="000E5085"/>
    <w:rsid w:val="000F5071"/>
    <w:rsid w:val="001008F6"/>
    <w:rsid w:val="001036C9"/>
    <w:rsid w:val="00103D2C"/>
    <w:rsid w:val="001055CC"/>
    <w:rsid w:val="00105FBF"/>
    <w:rsid w:val="00106587"/>
    <w:rsid w:val="0011095C"/>
    <w:rsid w:val="00112832"/>
    <w:rsid w:val="00116D28"/>
    <w:rsid w:val="00117E82"/>
    <w:rsid w:val="00120876"/>
    <w:rsid w:val="00120CD5"/>
    <w:rsid w:val="00121A6D"/>
    <w:rsid w:val="00121ADF"/>
    <w:rsid w:val="001260A3"/>
    <w:rsid w:val="0013002C"/>
    <w:rsid w:val="00132215"/>
    <w:rsid w:val="00133AA1"/>
    <w:rsid w:val="001404A3"/>
    <w:rsid w:val="0014076E"/>
    <w:rsid w:val="00140B4B"/>
    <w:rsid w:val="00141775"/>
    <w:rsid w:val="00142838"/>
    <w:rsid w:val="00143603"/>
    <w:rsid w:val="00143A4D"/>
    <w:rsid w:val="0014661C"/>
    <w:rsid w:val="00146E71"/>
    <w:rsid w:val="0014748F"/>
    <w:rsid w:val="0015058B"/>
    <w:rsid w:val="001529AF"/>
    <w:rsid w:val="00152BBE"/>
    <w:rsid w:val="001543A9"/>
    <w:rsid w:val="00154493"/>
    <w:rsid w:val="00156F1A"/>
    <w:rsid w:val="00157196"/>
    <w:rsid w:val="00157C40"/>
    <w:rsid w:val="0016503B"/>
    <w:rsid w:val="00165515"/>
    <w:rsid w:val="00165D98"/>
    <w:rsid w:val="0016685F"/>
    <w:rsid w:val="00170511"/>
    <w:rsid w:val="00175861"/>
    <w:rsid w:val="00176E53"/>
    <w:rsid w:val="00177BB1"/>
    <w:rsid w:val="00181122"/>
    <w:rsid w:val="00181D4E"/>
    <w:rsid w:val="0018329E"/>
    <w:rsid w:val="00183792"/>
    <w:rsid w:val="00183F53"/>
    <w:rsid w:val="0018416E"/>
    <w:rsid w:val="001853BF"/>
    <w:rsid w:val="00185612"/>
    <w:rsid w:val="001863F0"/>
    <w:rsid w:val="0018773A"/>
    <w:rsid w:val="00187BDE"/>
    <w:rsid w:val="00191BE3"/>
    <w:rsid w:val="00193D7B"/>
    <w:rsid w:val="00197B23"/>
    <w:rsid w:val="00197DF1"/>
    <w:rsid w:val="001A2347"/>
    <w:rsid w:val="001A3A8D"/>
    <w:rsid w:val="001A55F5"/>
    <w:rsid w:val="001A57BB"/>
    <w:rsid w:val="001A5A65"/>
    <w:rsid w:val="001A5F26"/>
    <w:rsid w:val="001A6C98"/>
    <w:rsid w:val="001B2BC5"/>
    <w:rsid w:val="001B427B"/>
    <w:rsid w:val="001B51D6"/>
    <w:rsid w:val="001C0BD6"/>
    <w:rsid w:val="001C1C08"/>
    <w:rsid w:val="001C2F2C"/>
    <w:rsid w:val="001C5EDC"/>
    <w:rsid w:val="001C66A2"/>
    <w:rsid w:val="001D0DFE"/>
    <w:rsid w:val="001D32E0"/>
    <w:rsid w:val="001D36B5"/>
    <w:rsid w:val="001D3B0D"/>
    <w:rsid w:val="001D4F3D"/>
    <w:rsid w:val="001D5230"/>
    <w:rsid w:val="001E16CF"/>
    <w:rsid w:val="001E40D3"/>
    <w:rsid w:val="001E4A88"/>
    <w:rsid w:val="001E7465"/>
    <w:rsid w:val="001E7809"/>
    <w:rsid w:val="001F03AC"/>
    <w:rsid w:val="001F1CF8"/>
    <w:rsid w:val="001F6D98"/>
    <w:rsid w:val="001F747E"/>
    <w:rsid w:val="001F79B5"/>
    <w:rsid w:val="00201570"/>
    <w:rsid w:val="002043B5"/>
    <w:rsid w:val="002051F0"/>
    <w:rsid w:val="0020550C"/>
    <w:rsid w:val="00206A95"/>
    <w:rsid w:val="00206C9C"/>
    <w:rsid w:val="00207E16"/>
    <w:rsid w:val="002111D4"/>
    <w:rsid w:val="002129A3"/>
    <w:rsid w:val="00214BB5"/>
    <w:rsid w:val="00215911"/>
    <w:rsid w:val="00215919"/>
    <w:rsid w:val="002160CF"/>
    <w:rsid w:val="002161F0"/>
    <w:rsid w:val="002200DC"/>
    <w:rsid w:val="002204BD"/>
    <w:rsid w:val="00221BAC"/>
    <w:rsid w:val="002237B5"/>
    <w:rsid w:val="00223DF7"/>
    <w:rsid w:val="00225866"/>
    <w:rsid w:val="00225906"/>
    <w:rsid w:val="00235CE3"/>
    <w:rsid w:val="00241371"/>
    <w:rsid w:val="0024173C"/>
    <w:rsid w:val="00241E0B"/>
    <w:rsid w:val="002426FA"/>
    <w:rsid w:val="00243100"/>
    <w:rsid w:val="0024334C"/>
    <w:rsid w:val="002435A9"/>
    <w:rsid w:val="00243D49"/>
    <w:rsid w:val="002466EF"/>
    <w:rsid w:val="00251559"/>
    <w:rsid w:val="00251B50"/>
    <w:rsid w:val="00255C2B"/>
    <w:rsid w:val="00256AEC"/>
    <w:rsid w:val="002619A4"/>
    <w:rsid w:val="00263E11"/>
    <w:rsid w:val="00263FAF"/>
    <w:rsid w:val="002658EB"/>
    <w:rsid w:val="002675AE"/>
    <w:rsid w:val="00267D56"/>
    <w:rsid w:val="00270FAB"/>
    <w:rsid w:val="0027105B"/>
    <w:rsid w:val="0027148F"/>
    <w:rsid w:val="00271D22"/>
    <w:rsid w:val="00272C00"/>
    <w:rsid w:val="00272D20"/>
    <w:rsid w:val="002746D2"/>
    <w:rsid w:val="002827A0"/>
    <w:rsid w:val="00287F2F"/>
    <w:rsid w:val="00290918"/>
    <w:rsid w:val="002935E9"/>
    <w:rsid w:val="002938C5"/>
    <w:rsid w:val="00294863"/>
    <w:rsid w:val="00294C3A"/>
    <w:rsid w:val="002967D5"/>
    <w:rsid w:val="002A183B"/>
    <w:rsid w:val="002A4C21"/>
    <w:rsid w:val="002A4DD1"/>
    <w:rsid w:val="002A59E3"/>
    <w:rsid w:val="002B5619"/>
    <w:rsid w:val="002B6EC7"/>
    <w:rsid w:val="002B78F3"/>
    <w:rsid w:val="002B7AD9"/>
    <w:rsid w:val="002C12C8"/>
    <w:rsid w:val="002C2AB7"/>
    <w:rsid w:val="002C2D32"/>
    <w:rsid w:val="002C4068"/>
    <w:rsid w:val="002C7D6A"/>
    <w:rsid w:val="002D0AC6"/>
    <w:rsid w:val="002D0FCF"/>
    <w:rsid w:val="002D251B"/>
    <w:rsid w:val="002D3EBA"/>
    <w:rsid w:val="002D4228"/>
    <w:rsid w:val="002D43C4"/>
    <w:rsid w:val="002E094F"/>
    <w:rsid w:val="002E09A1"/>
    <w:rsid w:val="002E39CC"/>
    <w:rsid w:val="002E5A0C"/>
    <w:rsid w:val="002E6290"/>
    <w:rsid w:val="002E690B"/>
    <w:rsid w:val="002E750F"/>
    <w:rsid w:val="002F0D0E"/>
    <w:rsid w:val="002F72C6"/>
    <w:rsid w:val="002F7930"/>
    <w:rsid w:val="00300089"/>
    <w:rsid w:val="00300407"/>
    <w:rsid w:val="0030128F"/>
    <w:rsid w:val="00302976"/>
    <w:rsid w:val="00305EA8"/>
    <w:rsid w:val="00306C7A"/>
    <w:rsid w:val="003110CF"/>
    <w:rsid w:val="00311408"/>
    <w:rsid w:val="00311A0D"/>
    <w:rsid w:val="0031441E"/>
    <w:rsid w:val="0031489F"/>
    <w:rsid w:val="00314F75"/>
    <w:rsid w:val="0031566C"/>
    <w:rsid w:val="0031576B"/>
    <w:rsid w:val="0031789A"/>
    <w:rsid w:val="00321B64"/>
    <w:rsid w:val="00323005"/>
    <w:rsid w:val="003268EF"/>
    <w:rsid w:val="00330578"/>
    <w:rsid w:val="0033086E"/>
    <w:rsid w:val="00331C01"/>
    <w:rsid w:val="00332D7E"/>
    <w:rsid w:val="00332F70"/>
    <w:rsid w:val="00333B68"/>
    <w:rsid w:val="003342BB"/>
    <w:rsid w:val="003353F8"/>
    <w:rsid w:val="00335555"/>
    <w:rsid w:val="00336DAA"/>
    <w:rsid w:val="00337C59"/>
    <w:rsid w:val="0034246E"/>
    <w:rsid w:val="00342CF2"/>
    <w:rsid w:val="003442AB"/>
    <w:rsid w:val="00346625"/>
    <w:rsid w:val="0034678B"/>
    <w:rsid w:val="00347159"/>
    <w:rsid w:val="00350A1F"/>
    <w:rsid w:val="00353704"/>
    <w:rsid w:val="003574C4"/>
    <w:rsid w:val="003602AE"/>
    <w:rsid w:val="00361114"/>
    <w:rsid w:val="003623E3"/>
    <w:rsid w:val="00364337"/>
    <w:rsid w:val="00364543"/>
    <w:rsid w:val="0036462A"/>
    <w:rsid w:val="003655BA"/>
    <w:rsid w:val="00367CB8"/>
    <w:rsid w:val="00370E59"/>
    <w:rsid w:val="00374F65"/>
    <w:rsid w:val="003757B2"/>
    <w:rsid w:val="00380934"/>
    <w:rsid w:val="0038397D"/>
    <w:rsid w:val="0038408C"/>
    <w:rsid w:val="0038435B"/>
    <w:rsid w:val="00385E23"/>
    <w:rsid w:val="003862C5"/>
    <w:rsid w:val="00386313"/>
    <w:rsid w:val="00387D21"/>
    <w:rsid w:val="00390602"/>
    <w:rsid w:val="003908A7"/>
    <w:rsid w:val="00391F77"/>
    <w:rsid w:val="003925DA"/>
    <w:rsid w:val="0039562B"/>
    <w:rsid w:val="00397C68"/>
    <w:rsid w:val="003A05DE"/>
    <w:rsid w:val="003A260E"/>
    <w:rsid w:val="003A2BE0"/>
    <w:rsid w:val="003A2F7B"/>
    <w:rsid w:val="003A337C"/>
    <w:rsid w:val="003A4C6E"/>
    <w:rsid w:val="003A6993"/>
    <w:rsid w:val="003A6D90"/>
    <w:rsid w:val="003A76B4"/>
    <w:rsid w:val="003B1CCC"/>
    <w:rsid w:val="003B52E4"/>
    <w:rsid w:val="003B6BFE"/>
    <w:rsid w:val="003B7761"/>
    <w:rsid w:val="003C01B7"/>
    <w:rsid w:val="003C0ACD"/>
    <w:rsid w:val="003C4B9C"/>
    <w:rsid w:val="003C5B45"/>
    <w:rsid w:val="003C5DE8"/>
    <w:rsid w:val="003C614F"/>
    <w:rsid w:val="003C6FC2"/>
    <w:rsid w:val="003D37AA"/>
    <w:rsid w:val="003D49AE"/>
    <w:rsid w:val="003D5A90"/>
    <w:rsid w:val="003D6167"/>
    <w:rsid w:val="003E2842"/>
    <w:rsid w:val="003E2EAB"/>
    <w:rsid w:val="003E34D0"/>
    <w:rsid w:val="003E4C4D"/>
    <w:rsid w:val="003E4F05"/>
    <w:rsid w:val="003E5822"/>
    <w:rsid w:val="003E7423"/>
    <w:rsid w:val="003F483A"/>
    <w:rsid w:val="003F521A"/>
    <w:rsid w:val="003F5B06"/>
    <w:rsid w:val="003F610E"/>
    <w:rsid w:val="003F709E"/>
    <w:rsid w:val="004028E1"/>
    <w:rsid w:val="00405092"/>
    <w:rsid w:val="00406948"/>
    <w:rsid w:val="00406C38"/>
    <w:rsid w:val="00410443"/>
    <w:rsid w:val="00410C8E"/>
    <w:rsid w:val="00412148"/>
    <w:rsid w:val="00412B55"/>
    <w:rsid w:val="0041405E"/>
    <w:rsid w:val="004167C5"/>
    <w:rsid w:val="00420F18"/>
    <w:rsid w:val="004212C7"/>
    <w:rsid w:val="00422747"/>
    <w:rsid w:val="0042402F"/>
    <w:rsid w:val="0042571A"/>
    <w:rsid w:val="00425955"/>
    <w:rsid w:val="004271A5"/>
    <w:rsid w:val="00430C4A"/>
    <w:rsid w:val="00433A5A"/>
    <w:rsid w:val="00434C00"/>
    <w:rsid w:val="00436902"/>
    <w:rsid w:val="0044069E"/>
    <w:rsid w:val="00443445"/>
    <w:rsid w:val="00443A4A"/>
    <w:rsid w:val="004446C4"/>
    <w:rsid w:val="00444C46"/>
    <w:rsid w:val="0044779B"/>
    <w:rsid w:val="00452464"/>
    <w:rsid w:val="004536FD"/>
    <w:rsid w:val="00453DB8"/>
    <w:rsid w:val="00462D08"/>
    <w:rsid w:val="00465AE2"/>
    <w:rsid w:val="00467112"/>
    <w:rsid w:val="004708B6"/>
    <w:rsid w:val="00470CCE"/>
    <w:rsid w:val="00472909"/>
    <w:rsid w:val="00476E69"/>
    <w:rsid w:val="00480E91"/>
    <w:rsid w:val="00481DFB"/>
    <w:rsid w:val="00481E86"/>
    <w:rsid w:val="00484953"/>
    <w:rsid w:val="0048542C"/>
    <w:rsid w:val="00486054"/>
    <w:rsid w:val="00493446"/>
    <w:rsid w:val="0049562B"/>
    <w:rsid w:val="004963B6"/>
    <w:rsid w:val="004A18B2"/>
    <w:rsid w:val="004A194A"/>
    <w:rsid w:val="004A1D7C"/>
    <w:rsid w:val="004A255E"/>
    <w:rsid w:val="004A2CAC"/>
    <w:rsid w:val="004A37FD"/>
    <w:rsid w:val="004A4C0E"/>
    <w:rsid w:val="004A5989"/>
    <w:rsid w:val="004A59CB"/>
    <w:rsid w:val="004A6007"/>
    <w:rsid w:val="004A6227"/>
    <w:rsid w:val="004B1591"/>
    <w:rsid w:val="004B526C"/>
    <w:rsid w:val="004B6B22"/>
    <w:rsid w:val="004B6DEC"/>
    <w:rsid w:val="004B6F63"/>
    <w:rsid w:val="004C00C8"/>
    <w:rsid w:val="004C010D"/>
    <w:rsid w:val="004C2BF8"/>
    <w:rsid w:val="004C37FD"/>
    <w:rsid w:val="004C5638"/>
    <w:rsid w:val="004C7011"/>
    <w:rsid w:val="004C7B58"/>
    <w:rsid w:val="004C7F96"/>
    <w:rsid w:val="004D03D3"/>
    <w:rsid w:val="004D1433"/>
    <w:rsid w:val="004D1A94"/>
    <w:rsid w:val="004D60F9"/>
    <w:rsid w:val="004D63BF"/>
    <w:rsid w:val="004D6501"/>
    <w:rsid w:val="004D7A7B"/>
    <w:rsid w:val="004E132B"/>
    <w:rsid w:val="004E188A"/>
    <w:rsid w:val="004E2500"/>
    <w:rsid w:val="004E49D3"/>
    <w:rsid w:val="004E68E7"/>
    <w:rsid w:val="004E6D27"/>
    <w:rsid w:val="004E6FCD"/>
    <w:rsid w:val="004E71A4"/>
    <w:rsid w:val="004F2E38"/>
    <w:rsid w:val="004F5BDC"/>
    <w:rsid w:val="004F7A86"/>
    <w:rsid w:val="004F7B62"/>
    <w:rsid w:val="005026BC"/>
    <w:rsid w:val="00511023"/>
    <w:rsid w:val="0051189A"/>
    <w:rsid w:val="00513EDD"/>
    <w:rsid w:val="00515162"/>
    <w:rsid w:val="00515C2E"/>
    <w:rsid w:val="00517F95"/>
    <w:rsid w:val="005213F8"/>
    <w:rsid w:val="00526C9C"/>
    <w:rsid w:val="00527F69"/>
    <w:rsid w:val="00531D19"/>
    <w:rsid w:val="00534187"/>
    <w:rsid w:val="00535D3A"/>
    <w:rsid w:val="005364F8"/>
    <w:rsid w:val="00545B40"/>
    <w:rsid w:val="005462E2"/>
    <w:rsid w:val="00547CA8"/>
    <w:rsid w:val="00550670"/>
    <w:rsid w:val="0055196E"/>
    <w:rsid w:val="00553381"/>
    <w:rsid w:val="00553CC3"/>
    <w:rsid w:val="0055558C"/>
    <w:rsid w:val="005556D8"/>
    <w:rsid w:val="00555D67"/>
    <w:rsid w:val="00556CD1"/>
    <w:rsid w:val="0055761F"/>
    <w:rsid w:val="005579C4"/>
    <w:rsid w:val="00557FB4"/>
    <w:rsid w:val="00562A68"/>
    <w:rsid w:val="00565057"/>
    <w:rsid w:val="00566EED"/>
    <w:rsid w:val="005706C3"/>
    <w:rsid w:val="0057090F"/>
    <w:rsid w:val="0057097F"/>
    <w:rsid w:val="00571780"/>
    <w:rsid w:val="00571987"/>
    <w:rsid w:val="005724F1"/>
    <w:rsid w:val="0057315A"/>
    <w:rsid w:val="00574B1D"/>
    <w:rsid w:val="0057793B"/>
    <w:rsid w:val="00583223"/>
    <w:rsid w:val="0058396C"/>
    <w:rsid w:val="0058450C"/>
    <w:rsid w:val="00587E20"/>
    <w:rsid w:val="005916FA"/>
    <w:rsid w:val="00593C15"/>
    <w:rsid w:val="00593FD0"/>
    <w:rsid w:val="005940DC"/>
    <w:rsid w:val="00597571"/>
    <w:rsid w:val="00597DA5"/>
    <w:rsid w:val="005A0016"/>
    <w:rsid w:val="005A0433"/>
    <w:rsid w:val="005A3427"/>
    <w:rsid w:val="005A4B2F"/>
    <w:rsid w:val="005A6B90"/>
    <w:rsid w:val="005B27C0"/>
    <w:rsid w:val="005B3036"/>
    <w:rsid w:val="005B3818"/>
    <w:rsid w:val="005B4F88"/>
    <w:rsid w:val="005B665C"/>
    <w:rsid w:val="005B72A7"/>
    <w:rsid w:val="005B759B"/>
    <w:rsid w:val="005B7807"/>
    <w:rsid w:val="005C0C38"/>
    <w:rsid w:val="005C552D"/>
    <w:rsid w:val="005C58CB"/>
    <w:rsid w:val="005C7BF2"/>
    <w:rsid w:val="005D2689"/>
    <w:rsid w:val="005E1601"/>
    <w:rsid w:val="005E1800"/>
    <w:rsid w:val="005E369E"/>
    <w:rsid w:val="005E4AF5"/>
    <w:rsid w:val="005F3743"/>
    <w:rsid w:val="005F70A7"/>
    <w:rsid w:val="005F7DDB"/>
    <w:rsid w:val="006002AC"/>
    <w:rsid w:val="006007F7"/>
    <w:rsid w:val="0060144B"/>
    <w:rsid w:val="006030C3"/>
    <w:rsid w:val="006057BA"/>
    <w:rsid w:val="00606C44"/>
    <w:rsid w:val="00610EF5"/>
    <w:rsid w:val="006112C2"/>
    <w:rsid w:val="0061153A"/>
    <w:rsid w:val="0061176A"/>
    <w:rsid w:val="00611823"/>
    <w:rsid w:val="0061375D"/>
    <w:rsid w:val="006164AB"/>
    <w:rsid w:val="006202B1"/>
    <w:rsid w:val="00620B6B"/>
    <w:rsid w:val="0062158D"/>
    <w:rsid w:val="00624FD8"/>
    <w:rsid w:val="00625131"/>
    <w:rsid w:val="00626B4B"/>
    <w:rsid w:val="00630792"/>
    <w:rsid w:val="00631040"/>
    <w:rsid w:val="00631707"/>
    <w:rsid w:val="0063172A"/>
    <w:rsid w:val="00631DBE"/>
    <w:rsid w:val="006329BB"/>
    <w:rsid w:val="00632F5F"/>
    <w:rsid w:val="00634666"/>
    <w:rsid w:val="0063694B"/>
    <w:rsid w:val="00640A46"/>
    <w:rsid w:val="00641EB6"/>
    <w:rsid w:val="006427E3"/>
    <w:rsid w:val="00642EAE"/>
    <w:rsid w:val="00643302"/>
    <w:rsid w:val="00643F12"/>
    <w:rsid w:val="0064794B"/>
    <w:rsid w:val="006551FD"/>
    <w:rsid w:val="00655A67"/>
    <w:rsid w:val="006572A8"/>
    <w:rsid w:val="00657365"/>
    <w:rsid w:val="0065777B"/>
    <w:rsid w:val="00657ABE"/>
    <w:rsid w:val="00661821"/>
    <w:rsid w:val="006651C5"/>
    <w:rsid w:val="006662B8"/>
    <w:rsid w:val="006666E5"/>
    <w:rsid w:val="006673BB"/>
    <w:rsid w:val="00673D4F"/>
    <w:rsid w:val="00674A23"/>
    <w:rsid w:val="00674A5F"/>
    <w:rsid w:val="00674F99"/>
    <w:rsid w:val="00675E1A"/>
    <w:rsid w:val="006767DF"/>
    <w:rsid w:val="00680956"/>
    <w:rsid w:val="006812DC"/>
    <w:rsid w:val="00683A75"/>
    <w:rsid w:val="006841E5"/>
    <w:rsid w:val="00686485"/>
    <w:rsid w:val="00687386"/>
    <w:rsid w:val="006900BA"/>
    <w:rsid w:val="0069298E"/>
    <w:rsid w:val="00692C8F"/>
    <w:rsid w:val="00692F99"/>
    <w:rsid w:val="006937CD"/>
    <w:rsid w:val="00696571"/>
    <w:rsid w:val="006978F0"/>
    <w:rsid w:val="006A19D4"/>
    <w:rsid w:val="006A33CD"/>
    <w:rsid w:val="006A40E1"/>
    <w:rsid w:val="006A4B06"/>
    <w:rsid w:val="006A77BD"/>
    <w:rsid w:val="006A7C24"/>
    <w:rsid w:val="006B41AD"/>
    <w:rsid w:val="006B53BF"/>
    <w:rsid w:val="006B540F"/>
    <w:rsid w:val="006B5AB8"/>
    <w:rsid w:val="006B6B0A"/>
    <w:rsid w:val="006B6FD1"/>
    <w:rsid w:val="006C26EE"/>
    <w:rsid w:val="006D0BED"/>
    <w:rsid w:val="006D1382"/>
    <w:rsid w:val="006D303D"/>
    <w:rsid w:val="006D3819"/>
    <w:rsid w:val="006D6AEC"/>
    <w:rsid w:val="006D7837"/>
    <w:rsid w:val="006E05F8"/>
    <w:rsid w:val="006E18CC"/>
    <w:rsid w:val="006E2BF8"/>
    <w:rsid w:val="006E357B"/>
    <w:rsid w:val="006E3AB3"/>
    <w:rsid w:val="006E4D15"/>
    <w:rsid w:val="006E5345"/>
    <w:rsid w:val="006E6702"/>
    <w:rsid w:val="006E67D2"/>
    <w:rsid w:val="006E778E"/>
    <w:rsid w:val="006E7A2B"/>
    <w:rsid w:val="006F0B8C"/>
    <w:rsid w:val="006F0EAE"/>
    <w:rsid w:val="006F205B"/>
    <w:rsid w:val="006F3FD2"/>
    <w:rsid w:val="006F424F"/>
    <w:rsid w:val="006F47CF"/>
    <w:rsid w:val="006F5608"/>
    <w:rsid w:val="006F60A1"/>
    <w:rsid w:val="006F6C3E"/>
    <w:rsid w:val="006F7E2F"/>
    <w:rsid w:val="0070080F"/>
    <w:rsid w:val="00702C8E"/>
    <w:rsid w:val="007033C7"/>
    <w:rsid w:val="00704F0F"/>
    <w:rsid w:val="0070650A"/>
    <w:rsid w:val="00713C9F"/>
    <w:rsid w:val="00714452"/>
    <w:rsid w:val="00715A8D"/>
    <w:rsid w:val="00715C88"/>
    <w:rsid w:val="007166F0"/>
    <w:rsid w:val="007179F9"/>
    <w:rsid w:val="00720FE1"/>
    <w:rsid w:val="00722DD9"/>
    <w:rsid w:val="0072508E"/>
    <w:rsid w:val="00726284"/>
    <w:rsid w:val="00730B66"/>
    <w:rsid w:val="00734681"/>
    <w:rsid w:val="00735B31"/>
    <w:rsid w:val="00736A9C"/>
    <w:rsid w:val="00737490"/>
    <w:rsid w:val="00740774"/>
    <w:rsid w:val="0074413E"/>
    <w:rsid w:val="00744759"/>
    <w:rsid w:val="00744B25"/>
    <w:rsid w:val="00746CDE"/>
    <w:rsid w:val="00746E54"/>
    <w:rsid w:val="007476E6"/>
    <w:rsid w:val="007520F9"/>
    <w:rsid w:val="0075301C"/>
    <w:rsid w:val="00756460"/>
    <w:rsid w:val="00757EAC"/>
    <w:rsid w:val="00762F34"/>
    <w:rsid w:val="0076603C"/>
    <w:rsid w:val="00766C3D"/>
    <w:rsid w:val="00766CA8"/>
    <w:rsid w:val="00767F94"/>
    <w:rsid w:val="007702B8"/>
    <w:rsid w:val="00771177"/>
    <w:rsid w:val="00772803"/>
    <w:rsid w:val="007758F2"/>
    <w:rsid w:val="00775B81"/>
    <w:rsid w:val="00780AA1"/>
    <w:rsid w:val="00784DCF"/>
    <w:rsid w:val="00784E70"/>
    <w:rsid w:val="00794310"/>
    <w:rsid w:val="007958A5"/>
    <w:rsid w:val="007962FD"/>
    <w:rsid w:val="007A0E6B"/>
    <w:rsid w:val="007A147C"/>
    <w:rsid w:val="007A2931"/>
    <w:rsid w:val="007A2B4D"/>
    <w:rsid w:val="007A37CC"/>
    <w:rsid w:val="007A5090"/>
    <w:rsid w:val="007A7419"/>
    <w:rsid w:val="007B0338"/>
    <w:rsid w:val="007B0F3F"/>
    <w:rsid w:val="007B12F6"/>
    <w:rsid w:val="007B1583"/>
    <w:rsid w:val="007B3558"/>
    <w:rsid w:val="007B750B"/>
    <w:rsid w:val="007C01F3"/>
    <w:rsid w:val="007C19F3"/>
    <w:rsid w:val="007C316B"/>
    <w:rsid w:val="007C369C"/>
    <w:rsid w:val="007C63DE"/>
    <w:rsid w:val="007D0DAC"/>
    <w:rsid w:val="007D2DC3"/>
    <w:rsid w:val="007D3C2D"/>
    <w:rsid w:val="007D6F44"/>
    <w:rsid w:val="007D7C67"/>
    <w:rsid w:val="007E1E06"/>
    <w:rsid w:val="007E2492"/>
    <w:rsid w:val="007E4173"/>
    <w:rsid w:val="007E68F5"/>
    <w:rsid w:val="007F0209"/>
    <w:rsid w:val="007F4607"/>
    <w:rsid w:val="007F47FB"/>
    <w:rsid w:val="007F79CD"/>
    <w:rsid w:val="0080101B"/>
    <w:rsid w:val="008037D1"/>
    <w:rsid w:val="00805094"/>
    <w:rsid w:val="0080544E"/>
    <w:rsid w:val="00805C5D"/>
    <w:rsid w:val="00806438"/>
    <w:rsid w:val="008064BC"/>
    <w:rsid w:val="00807022"/>
    <w:rsid w:val="008119EB"/>
    <w:rsid w:val="00811BDC"/>
    <w:rsid w:val="008129B6"/>
    <w:rsid w:val="00813E55"/>
    <w:rsid w:val="008174EE"/>
    <w:rsid w:val="008174F4"/>
    <w:rsid w:val="00817A99"/>
    <w:rsid w:val="00820139"/>
    <w:rsid w:val="0082076F"/>
    <w:rsid w:val="00820E8A"/>
    <w:rsid w:val="0082107A"/>
    <w:rsid w:val="0082143B"/>
    <w:rsid w:val="00821CE6"/>
    <w:rsid w:val="00822983"/>
    <w:rsid w:val="008229CB"/>
    <w:rsid w:val="00822BF9"/>
    <w:rsid w:val="008270FC"/>
    <w:rsid w:val="00827694"/>
    <w:rsid w:val="00830C4B"/>
    <w:rsid w:val="00832D46"/>
    <w:rsid w:val="0083326D"/>
    <w:rsid w:val="00833633"/>
    <w:rsid w:val="00835726"/>
    <w:rsid w:val="008357F3"/>
    <w:rsid w:val="008359A2"/>
    <w:rsid w:val="00836503"/>
    <w:rsid w:val="008372F2"/>
    <w:rsid w:val="00842BAC"/>
    <w:rsid w:val="00843B3D"/>
    <w:rsid w:val="00844C9C"/>
    <w:rsid w:val="008451A1"/>
    <w:rsid w:val="008451E9"/>
    <w:rsid w:val="0085253B"/>
    <w:rsid w:val="0085455D"/>
    <w:rsid w:val="00855BCD"/>
    <w:rsid w:val="00855D64"/>
    <w:rsid w:val="0086060A"/>
    <w:rsid w:val="00861091"/>
    <w:rsid w:val="0086136F"/>
    <w:rsid w:val="008642B3"/>
    <w:rsid w:val="00864664"/>
    <w:rsid w:val="00871447"/>
    <w:rsid w:val="0087323F"/>
    <w:rsid w:val="00873438"/>
    <w:rsid w:val="0087477B"/>
    <w:rsid w:val="00876170"/>
    <w:rsid w:val="00876FBE"/>
    <w:rsid w:val="008833E3"/>
    <w:rsid w:val="008858CC"/>
    <w:rsid w:val="0089005C"/>
    <w:rsid w:val="008906B7"/>
    <w:rsid w:val="00890D24"/>
    <w:rsid w:val="008910E4"/>
    <w:rsid w:val="0089196A"/>
    <w:rsid w:val="00892E31"/>
    <w:rsid w:val="008931DC"/>
    <w:rsid w:val="00895344"/>
    <w:rsid w:val="008A02DC"/>
    <w:rsid w:val="008A49AB"/>
    <w:rsid w:val="008A49B4"/>
    <w:rsid w:val="008A6E91"/>
    <w:rsid w:val="008B11C9"/>
    <w:rsid w:val="008B2201"/>
    <w:rsid w:val="008B26F1"/>
    <w:rsid w:val="008B479D"/>
    <w:rsid w:val="008B6117"/>
    <w:rsid w:val="008B634C"/>
    <w:rsid w:val="008B6379"/>
    <w:rsid w:val="008C0EFF"/>
    <w:rsid w:val="008C0FAC"/>
    <w:rsid w:val="008C1306"/>
    <w:rsid w:val="008C180A"/>
    <w:rsid w:val="008C4F0C"/>
    <w:rsid w:val="008D0D96"/>
    <w:rsid w:val="008D1374"/>
    <w:rsid w:val="008D1B70"/>
    <w:rsid w:val="008D1C70"/>
    <w:rsid w:val="008D3EEA"/>
    <w:rsid w:val="008D4D2A"/>
    <w:rsid w:val="008D6A61"/>
    <w:rsid w:val="008D6F0A"/>
    <w:rsid w:val="008E01DF"/>
    <w:rsid w:val="008E174B"/>
    <w:rsid w:val="008E2C22"/>
    <w:rsid w:val="008E5DEC"/>
    <w:rsid w:val="008E74FB"/>
    <w:rsid w:val="008E794D"/>
    <w:rsid w:val="008F00F0"/>
    <w:rsid w:val="008F0821"/>
    <w:rsid w:val="008F1585"/>
    <w:rsid w:val="008F2285"/>
    <w:rsid w:val="008F2438"/>
    <w:rsid w:val="008F3D89"/>
    <w:rsid w:val="008F6CDB"/>
    <w:rsid w:val="008F76BA"/>
    <w:rsid w:val="008F771F"/>
    <w:rsid w:val="00902113"/>
    <w:rsid w:val="00903211"/>
    <w:rsid w:val="009035F4"/>
    <w:rsid w:val="00904811"/>
    <w:rsid w:val="00905269"/>
    <w:rsid w:val="009052C5"/>
    <w:rsid w:val="00907DFD"/>
    <w:rsid w:val="00907FDB"/>
    <w:rsid w:val="009108F4"/>
    <w:rsid w:val="00911344"/>
    <w:rsid w:val="00911B30"/>
    <w:rsid w:val="00911C19"/>
    <w:rsid w:val="00911EEA"/>
    <w:rsid w:val="00912C59"/>
    <w:rsid w:val="00912E07"/>
    <w:rsid w:val="0091442B"/>
    <w:rsid w:val="00915A2E"/>
    <w:rsid w:val="009203CF"/>
    <w:rsid w:val="00921132"/>
    <w:rsid w:val="00924102"/>
    <w:rsid w:val="00924619"/>
    <w:rsid w:val="00924851"/>
    <w:rsid w:val="00926250"/>
    <w:rsid w:val="00930084"/>
    <w:rsid w:val="00930948"/>
    <w:rsid w:val="009316F8"/>
    <w:rsid w:val="00933573"/>
    <w:rsid w:val="00933AA4"/>
    <w:rsid w:val="00934D54"/>
    <w:rsid w:val="00935474"/>
    <w:rsid w:val="00935DAD"/>
    <w:rsid w:val="009400BC"/>
    <w:rsid w:val="00941042"/>
    <w:rsid w:val="00941090"/>
    <w:rsid w:val="009414A4"/>
    <w:rsid w:val="00941D80"/>
    <w:rsid w:val="00943456"/>
    <w:rsid w:val="0094414C"/>
    <w:rsid w:val="00944650"/>
    <w:rsid w:val="009461C1"/>
    <w:rsid w:val="0094795C"/>
    <w:rsid w:val="00951866"/>
    <w:rsid w:val="009520D2"/>
    <w:rsid w:val="00953C3C"/>
    <w:rsid w:val="00954163"/>
    <w:rsid w:val="009556C5"/>
    <w:rsid w:val="009566CF"/>
    <w:rsid w:val="00956CC5"/>
    <w:rsid w:val="00956DF5"/>
    <w:rsid w:val="0096014C"/>
    <w:rsid w:val="009601E6"/>
    <w:rsid w:val="00960262"/>
    <w:rsid w:val="00960972"/>
    <w:rsid w:val="00961160"/>
    <w:rsid w:val="00962CA3"/>
    <w:rsid w:val="00964F4E"/>
    <w:rsid w:val="00965E82"/>
    <w:rsid w:val="00970CDB"/>
    <w:rsid w:val="009748B7"/>
    <w:rsid w:val="00981527"/>
    <w:rsid w:val="009822CE"/>
    <w:rsid w:val="00984D44"/>
    <w:rsid w:val="0098572B"/>
    <w:rsid w:val="00985A48"/>
    <w:rsid w:val="00987BCF"/>
    <w:rsid w:val="009903B3"/>
    <w:rsid w:val="00991321"/>
    <w:rsid w:val="00992F50"/>
    <w:rsid w:val="00993A8F"/>
    <w:rsid w:val="00995B77"/>
    <w:rsid w:val="009970F8"/>
    <w:rsid w:val="009A0867"/>
    <w:rsid w:val="009A5F07"/>
    <w:rsid w:val="009A6CB1"/>
    <w:rsid w:val="009B2AD4"/>
    <w:rsid w:val="009B375D"/>
    <w:rsid w:val="009B3996"/>
    <w:rsid w:val="009B4CCD"/>
    <w:rsid w:val="009C003E"/>
    <w:rsid w:val="009C1408"/>
    <w:rsid w:val="009C14D2"/>
    <w:rsid w:val="009C33DC"/>
    <w:rsid w:val="009C3CEF"/>
    <w:rsid w:val="009C6F6F"/>
    <w:rsid w:val="009D007A"/>
    <w:rsid w:val="009D013D"/>
    <w:rsid w:val="009D06B0"/>
    <w:rsid w:val="009D68E9"/>
    <w:rsid w:val="009D7441"/>
    <w:rsid w:val="009D7681"/>
    <w:rsid w:val="009E0B0B"/>
    <w:rsid w:val="009E0E33"/>
    <w:rsid w:val="009E127F"/>
    <w:rsid w:val="009E379B"/>
    <w:rsid w:val="009E7C0F"/>
    <w:rsid w:val="009E7C99"/>
    <w:rsid w:val="009F2423"/>
    <w:rsid w:val="009F2B5D"/>
    <w:rsid w:val="009F37B5"/>
    <w:rsid w:val="009F3B66"/>
    <w:rsid w:val="009F4277"/>
    <w:rsid w:val="00A0046A"/>
    <w:rsid w:val="00A00AF8"/>
    <w:rsid w:val="00A026FD"/>
    <w:rsid w:val="00A057FC"/>
    <w:rsid w:val="00A07204"/>
    <w:rsid w:val="00A11BB4"/>
    <w:rsid w:val="00A136CD"/>
    <w:rsid w:val="00A15238"/>
    <w:rsid w:val="00A15D21"/>
    <w:rsid w:val="00A16124"/>
    <w:rsid w:val="00A1723B"/>
    <w:rsid w:val="00A204F7"/>
    <w:rsid w:val="00A205F2"/>
    <w:rsid w:val="00A20823"/>
    <w:rsid w:val="00A23650"/>
    <w:rsid w:val="00A2734F"/>
    <w:rsid w:val="00A31B9F"/>
    <w:rsid w:val="00A31EF0"/>
    <w:rsid w:val="00A323E1"/>
    <w:rsid w:val="00A3248B"/>
    <w:rsid w:val="00A33A24"/>
    <w:rsid w:val="00A33ECE"/>
    <w:rsid w:val="00A35863"/>
    <w:rsid w:val="00A35F20"/>
    <w:rsid w:val="00A402B2"/>
    <w:rsid w:val="00A4088F"/>
    <w:rsid w:val="00A40D10"/>
    <w:rsid w:val="00A425FA"/>
    <w:rsid w:val="00A438C6"/>
    <w:rsid w:val="00A453F0"/>
    <w:rsid w:val="00A47012"/>
    <w:rsid w:val="00A475A9"/>
    <w:rsid w:val="00A50A74"/>
    <w:rsid w:val="00A5158E"/>
    <w:rsid w:val="00A52C16"/>
    <w:rsid w:val="00A54EBA"/>
    <w:rsid w:val="00A55569"/>
    <w:rsid w:val="00A557A3"/>
    <w:rsid w:val="00A55966"/>
    <w:rsid w:val="00A56971"/>
    <w:rsid w:val="00A6463E"/>
    <w:rsid w:val="00A65EAF"/>
    <w:rsid w:val="00A66E8F"/>
    <w:rsid w:val="00A67B11"/>
    <w:rsid w:val="00A71598"/>
    <w:rsid w:val="00A73FF4"/>
    <w:rsid w:val="00A7475A"/>
    <w:rsid w:val="00A748D5"/>
    <w:rsid w:val="00A755F6"/>
    <w:rsid w:val="00A7709F"/>
    <w:rsid w:val="00A80678"/>
    <w:rsid w:val="00A80A81"/>
    <w:rsid w:val="00A814E5"/>
    <w:rsid w:val="00A81A9B"/>
    <w:rsid w:val="00A8220F"/>
    <w:rsid w:val="00A84B80"/>
    <w:rsid w:val="00A87459"/>
    <w:rsid w:val="00A903A5"/>
    <w:rsid w:val="00A9086D"/>
    <w:rsid w:val="00A93562"/>
    <w:rsid w:val="00AA081B"/>
    <w:rsid w:val="00AA0D61"/>
    <w:rsid w:val="00AA1A14"/>
    <w:rsid w:val="00AA2613"/>
    <w:rsid w:val="00AA290E"/>
    <w:rsid w:val="00AA3B0C"/>
    <w:rsid w:val="00AA4331"/>
    <w:rsid w:val="00AA52E7"/>
    <w:rsid w:val="00AB22CA"/>
    <w:rsid w:val="00AB2A87"/>
    <w:rsid w:val="00AB34C2"/>
    <w:rsid w:val="00AB3BDF"/>
    <w:rsid w:val="00AB42AE"/>
    <w:rsid w:val="00AB6165"/>
    <w:rsid w:val="00AB6629"/>
    <w:rsid w:val="00AB7C11"/>
    <w:rsid w:val="00AC00E8"/>
    <w:rsid w:val="00AC4D7D"/>
    <w:rsid w:val="00AC4F96"/>
    <w:rsid w:val="00AC5D90"/>
    <w:rsid w:val="00AC6174"/>
    <w:rsid w:val="00AD0135"/>
    <w:rsid w:val="00AD23DB"/>
    <w:rsid w:val="00AD2520"/>
    <w:rsid w:val="00AD26FD"/>
    <w:rsid w:val="00AD35E5"/>
    <w:rsid w:val="00AE3905"/>
    <w:rsid w:val="00AE45CA"/>
    <w:rsid w:val="00AE5B32"/>
    <w:rsid w:val="00AE5C4A"/>
    <w:rsid w:val="00AE6E87"/>
    <w:rsid w:val="00AF0844"/>
    <w:rsid w:val="00AF2E42"/>
    <w:rsid w:val="00AF3F30"/>
    <w:rsid w:val="00AF60C0"/>
    <w:rsid w:val="00B02ECC"/>
    <w:rsid w:val="00B03271"/>
    <w:rsid w:val="00B101F8"/>
    <w:rsid w:val="00B105F5"/>
    <w:rsid w:val="00B10E86"/>
    <w:rsid w:val="00B10EF0"/>
    <w:rsid w:val="00B116E8"/>
    <w:rsid w:val="00B1242B"/>
    <w:rsid w:val="00B127F4"/>
    <w:rsid w:val="00B13D26"/>
    <w:rsid w:val="00B14175"/>
    <w:rsid w:val="00B15A2A"/>
    <w:rsid w:val="00B15F65"/>
    <w:rsid w:val="00B1727A"/>
    <w:rsid w:val="00B17BD9"/>
    <w:rsid w:val="00B25D62"/>
    <w:rsid w:val="00B26C89"/>
    <w:rsid w:val="00B33459"/>
    <w:rsid w:val="00B336BA"/>
    <w:rsid w:val="00B34423"/>
    <w:rsid w:val="00B34DFB"/>
    <w:rsid w:val="00B35C63"/>
    <w:rsid w:val="00B366D7"/>
    <w:rsid w:val="00B36EBC"/>
    <w:rsid w:val="00B374B8"/>
    <w:rsid w:val="00B416C4"/>
    <w:rsid w:val="00B419A2"/>
    <w:rsid w:val="00B41DEB"/>
    <w:rsid w:val="00B41FDE"/>
    <w:rsid w:val="00B43C4F"/>
    <w:rsid w:val="00B457C0"/>
    <w:rsid w:val="00B45B4A"/>
    <w:rsid w:val="00B45F88"/>
    <w:rsid w:val="00B460F1"/>
    <w:rsid w:val="00B472C1"/>
    <w:rsid w:val="00B47EF8"/>
    <w:rsid w:val="00B519FA"/>
    <w:rsid w:val="00B53EB1"/>
    <w:rsid w:val="00B60BA9"/>
    <w:rsid w:val="00B612EF"/>
    <w:rsid w:val="00B6238B"/>
    <w:rsid w:val="00B63D8A"/>
    <w:rsid w:val="00B65480"/>
    <w:rsid w:val="00B65DEB"/>
    <w:rsid w:val="00B723B1"/>
    <w:rsid w:val="00B735B0"/>
    <w:rsid w:val="00B73D4D"/>
    <w:rsid w:val="00B7546A"/>
    <w:rsid w:val="00B75B2C"/>
    <w:rsid w:val="00B75DFE"/>
    <w:rsid w:val="00B772FD"/>
    <w:rsid w:val="00B777B2"/>
    <w:rsid w:val="00B77937"/>
    <w:rsid w:val="00B77DC1"/>
    <w:rsid w:val="00B806F3"/>
    <w:rsid w:val="00B825AE"/>
    <w:rsid w:val="00B8291D"/>
    <w:rsid w:val="00B82D46"/>
    <w:rsid w:val="00B83521"/>
    <w:rsid w:val="00B83F6B"/>
    <w:rsid w:val="00B8419F"/>
    <w:rsid w:val="00B84FB7"/>
    <w:rsid w:val="00B85316"/>
    <w:rsid w:val="00B85FD2"/>
    <w:rsid w:val="00B87F7D"/>
    <w:rsid w:val="00B91931"/>
    <w:rsid w:val="00B919AC"/>
    <w:rsid w:val="00B9329C"/>
    <w:rsid w:val="00B944F5"/>
    <w:rsid w:val="00B963F5"/>
    <w:rsid w:val="00B97786"/>
    <w:rsid w:val="00B97BD9"/>
    <w:rsid w:val="00BA0348"/>
    <w:rsid w:val="00BA1AB0"/>
    <w:rsid w:val="00BA29AF"/>
    <w:rsid w:val="00BA45FB"/>
    <w:rsid w:val="00BA6A3E"/>
    <w:rsid w:val="00BB08F5"/>
    <w:rsid w:val="00BB110E"/>
    <w:rsid w:val="00BB1375"/>
    <w:rsid w:val="00BB364F"/>
    <w:rsid w:val="00BB3CD0"/>
    <w:rsid w:val="00BB4B92"/>
    <w:rsid w:val="00BB71FE"/>
    <w:rsid w:val="00BB7721"/>
    <w:rsid w:val="00BC07E3"/>
    <w:rsid w:val="00BC1A44"/>
    <w:rsid w:val="00BC2B56"/>
    <w:rsid w:val="00BC3281"/>
    <w:rsid w:val="00BC3A5E"/>
    <w:rsid w:val="00BC593F"/>
    <w:rsid w:val="00BC5A65"/>
    <w:rsid w:val="00BC63C0"/>
    <w:rsid w:val="00BC64E4"/>
    <w:rsid w:val="00BD0269"/>
    <w:rsid w:val="00BD645C"/>
    <w:rsid w:val="00BE179E"/>
    <w:rsid w:val="00BE1B38"/>
    <w:rsid w:val="00BE24CF"/>
    <w:rsid w:val="00BE36D8"/>
    <w:rsid w:val="00BE4191"/>
    <w:rsid w:val="00BE65FE"/>
    <w:rsid w:val="00BE6836"/>
    <w:rsid w:val="00BE6CB2"/>
    <w:rsid w:val="00BF141F"/>
    <w:rsid w:val="00BF18C0"/>
    <w:rsid w:val="00BF1BC2"/>
    <w:rsid w:val="00BF28A4"/>
    <w:rsid w:val="00BF2F0A"/>
    <w:rsid w:val="00BF3D68"/>
    <w:rsid w:val="00BF3FD0"/>
    <w:rsid w:val="00BF4EF6"/>
    <w:rsid w:val="00BF526F"/>
    <w:rsid w:val="00BF5588"/>
    <w:rsid w:val="00BF6018"/>
    <w:rsid w:val="00BF6923"/>
    <w:rsid w:val="00BF78BB"/>
    <w:rsid w:val="00C00BA7"/>
    <w:rsid w:val="00C0225E"/>
    <w:rsid w:val="00C03EAF"/>
    <w:rsid w:val="00C03F79"/>
    <w:rsid w:val="00C127A3"/>
    <w:rsid w:val="00C12EF8"/>
    <w:rsid w:val="00C138BA"/>
    <w:rsid w:val="00C15941"/>
    <w:rsid w:val="00C15AA0"/>
    <w:rsid w:val="00C17E01"/>
    <w:rsid w:val="00C20EB9"/>
    <w:rsid w:val="00C23203"/>
    <w:rsid w:val="00C3082F"/>
    <w:rsid w:val="00C34A66"/>
    <w:rsid w:val="00C35383"/>
    <w:rsid w:val="00C36699"/>
    <w:rsid w:val="00C40285"/>
    <w:rsid w:val="00C40687"/>
    <w:rsid w:val="00C42404"/>
    <w:rsid w:val="00C44209"/>
    <w:rsid w:val="00C45359"/>
    <w:rsid w:val="00C47C60"/>
    <w:rsid w:val="00C5147D"/>
    <w:rsid w:val="00C52008"/>
    <w:rsid w:val="00C535D9"/>
    <w:rsid w:val="00C537F1"/>
    <w:rsid w:val="00C55024"/>
    <w:rsid w:val="00C5689C"/>
    <w:rsid w:val="00C57D02"/>
    <w:rsid w:val="00C61581"/>
    <w:rsid w:val="00C6745B"/>
    <w:rsid w:val="00C67523"/>
    <w:rsid w:val="00C75295"/>
    <w:rsid w:val="00C7532B"/>
    <w:rsid w:val="00C755A0"/>
    <w:rsid w:val="00C757CF"/>
    <w:rsid w:val="00C75DB8"/>
    <w:rsid w:val="00C76B7C"/>
    <w:rsid w:val="00C8015F"/>
    <w:rsid w:val="00C804EF"/>
    <w:rsid w:val="00C80A6F"/>
    <w:rsid w:val="00C80DEA"/>
    <w:rsid w:val="00C82B70"/>
    <w:rsid w:val="00C82F3F"/>
    <w:rsid w:val="00C83650"/>
    <w:rsid w:val="00C837F4"/>
    <w:rsid w:val="00C83FD1"/>
    <w:rsid w:val="00C84665"/>
    <w:rsid w:val="00C84D69"/>
    <w:rsid w:val="00C84F0E"/>
    <w:rsid w:val="00C85411"/>
    <w:rsid w:val="00C857A7"/>
    <w:rsid w:val="00C87AA1"/>
    <w:rsid w:val="00C90915"/>
    <w:rsid w:val="00C909B5"/>
    <w:rsid w:val="00C90B0C"/>
    <w:rsid w:val="00C91075"/>
    <w:rsid w:val="00C917C7"/>
    <w:rsid w:val="00C91E1E"/>
    <w:rsid w:val="00C95574"/>
    <w:rsid w:val="00C958DE"/>
    <w:rsid w:val="00C95EAB"/>
    <w:rsid w:val="00C96587"/>
    <w:rsid w:val="00C96FFA"/>
    <w:rsid w:val="00C975BD"/>
    <w:rsid w:val="00CA08E4"/>
    <w:rsid w:val="00CA1171"/>
    <w:rsid w:val="00CA46DC"/>
    <w:rsid w:val="00CA5608"/>
    <w:rsid w:val="00CA6EAF"/>
    <w:rsid w:val="00CA7647"/>
    <w:rsid w:val="00CB2653"/>
    <w:rsid w:val="00CB410A"/>
    <w:rsid w:val="00CB52DC"/>
    <w:rsid w:val="00CB699C"/>
    <w:rsid w:val="00CC0390"/>
    <w:rsid w:val="00CC060D"/>
    <w:rsid w:val="00CC2762"/>
    <w:rsid w:val="00CC4BB8"/>
    <w:rsid w:val="00CC5E56"/>
    <w:rsid w:val="00CC6F43"/>
    <w:rsid w:val="00CD18EB"/>
    <w:rsid w:val="00CD1E13"/>
    <w:rsid w:val="00CD3C47"/>
    <w:rsid w:val="00CD4260"/>
    <w:rsid w:val="00CD4FB2"/>
    <w:rsid w:val="00CD6907"/>
    <w:rsid w:val="00CD7DDE"/>
    <w:rsid w:val="00CE3EA1"/>
    <w:rsid w:val="00CE42E0"/>
    <w:rsid w:val="00CE497F"/>
    <w:rsid w:val="00CE537B"/>
    <w:rsid w:val="00CE6118"/>
    <w:rsid w:val="00CE638C"/>
    <w:rsid w:val="00CF0763"/>
    <w:rsid w:val="00CF0E6C"/>
    <w:rsid w:val="00CF130D"/>
    <w:rsid w:val="00CF2123"/>
    <w:rsid w:val="00CF35E4"/>
    <w:rsid w:val="00CF370C"/>
    <w:rsid w:val="00CF4437"/>
    <w:rsid w:val="00CF695A"/>
    <w:rsid w:val="00D020EC"/>
    <w:rsid w:val="00D07CA3"/>
    <w:rsid w:val="00D108CB"/>
    <w:rsid w:val="00D12D16"/>
    <w:rsid w:val="00D15AAF"/>
    <w:rsid w:val="00D15BAB"/>
    <w:rsid w:val="00D162E8"/>
    <w:rsid w:val="00D178EF"/>
    <w:rsid w:val="00D20F96"/>
    <w:rsid w:val="00D2390C"/>
    <w:rsid w:val="00D24C13"/>
    <w:rsid w:val="00D25B4D"/>
    <w:rsid w:val="00D261AC"/>
    <w:rsid w:val="00D26B5D"/>
    <w:rsid w:val="00D2711F"/>
    <w:rsid w:val="00D2792F"/>
    <w:rsid w:val="00D30932"/>
    <w:rsid w:val="00D31D6D"/>
    <w:rsid w:val="00D335F0"/>
    <w:rsid w:val="00D43985"/>
    <w:rsid w:val="00D44B73"/>
    <w:rsid w:val="00D46961"/>
    <w:rsid w:val="00D50888"/>
    <w:rsid w:val="00D5109E"/>
    <w:rsid w:val="00D51201"/>
    <w:rsid w:val="00D51404"/>
    <w:rsid w:val="00D51E4B"/>
    <w:rsid w:val="00D52324"/>
    <w:rsid w:val="00D52EF8"/>
    <w:rsid w:val="00D53FA5"/>
    <w:rsid w:val="00D563CD"/>
    <w:rsid w:val="00D567D8"/>
    <w:rsid w:val="00D62454"/>
    <w:rsid w:val="00D63838"/>
    <w:rsid w:val="00D64663"/>
    <w:rsid w:val="00D64886"/>
    <w:rsid w:val="00D64DD3"/>
    <w:rsid w:val="00D6561D"/>
    <w:rsid w:val="00D66B7D"/>
    <w:rsid w:val="00D671BB"/>
    <w:rsid w:val="00D67787"/>
    <w:rsid w:val="00D700E4"/>
    <w:rsid w:val="00D71329"/>
    <w:rsid w:val="00D749FC"/>
    <w:rsid w:val="00D74FC7"/>
    <w:rsid w:val="00D7577B"/>
    <w:rsid w:val="00D762E3"/>
    <w:rsid w:val="00D7654E"/>
    <w:rsid w:val="00D80E3F"/>
    <w:rsid w:val="00D811A0"/>
    <w:rsid w:val="00D82C89"/>
    <w:rsid w:val="00D82E14"/>
    <w:rsid w:val="00D839C3"/>
    <w:rsid w:val="00D845D5"/>
    <w:rsid w:val="00D85B99"/>
    <w:rsid w:val="00D86656"/>
    <w:rsid w:val="00D872FE"/>
    <w:rsid w:val="00D922B9"/>
    <w:rsid w:val="00D92A30"/>
    <w:rsid w:val="00D95CD0"/>
    <w:rsid w:val="00DA17E8"/>
    <w:rsid w:val="00DA3828"/>
    <w:rsid w:val="00DA44A9"/>
    <w:rsid w:val="00DA526C"/>
    <w:rsid w:val="00DA56F8"/>
    <w:rsid w:val="00DA5828"/>
    <w:rsid w:val="00DA6D40"/>
    <w:rsid w:val="00DA6FB6"/>
    <w:rsid w:val="00DA7BA4"/>
    <w:rsid w:val="00DB200F"/>
    <w:rsid w:val="00DB21A1"/>
    <w:rsid w:val="00DB2305"/>
    <w:rsid w:val="00DB2694"/>
    <w:rsid w:val="00DB546D"/>
    <w:rsid w:val="00DB7207"/>
    <w:rsid w:val="00DC0260"/>
    <w:rsid w:val="00DC05B5"/>
    <w:rsid w:val="00DC0B92"/>
    <w:rsid w:val="00DC173E"/>
    <w:rsid w:val="00DC1CA7"/>
    <w:rsid w:val="00DC290B"/>
    <w:rsid w:val="00DC2D86"/>
    <w:rsid w:val="00DC3968"/>
    <w:rsid w:val="00DC42B4"/>
    <w:rsid w:val="00DC5C8A"/>
    <w:rsid w:val="00DD1208"/>
    <w:rsid w:val="00DD198F"/>
    <w:rsid w:val="00DD2330"/>
    <w:rsid w:val="00DD3F4C"/>
    <w:rsid w:val="00DD5185"/>
    <w:rsid w:val="00DD5214"/>
    <w:rsid w:val="00DD5F3A"/>
    <w:rsid w:val="00DE10E4"/>
    <w:rsid w:val="00DE148C"/>
    <w:rsid w:val="00DE2164"/>
    <w:rsid w:val="00DE23FC"/>
    <w:rsid w:val="00DE740D"/>
    <w:rsid w:val="00DE779C"/>
    <w:rsid w:val="00DF3CC2"/>
    <w:rsid w:val="00E00C5C"/>
    <w:rsid w:val="00E025DC"/>
    <w:rsid w:val="00E03918"/>
    <w:rsid w:val="00E03C1F"/>
    <w:rsid w:val="00E05F02"/>
    <w:rsid w:val="00E060A9"/>
    <w:rsid w:val="00E076C1"/>
    <w:rsid w:val="00E07C73"/>
    <w:rsid w:val="00E10DC8"/>
    <w:rsid w:val="00E1111E"/>
    <w:rsid w:val="00E11E03"/>
    <w:rsid w:val="00E127AF"/>
    <w:rsid w:val="00E127CC"/>
    <w:rsid w:val="00E13449"/>
    <w:rsid w:val="00E13572"/>
    <w:rsid w:val="00E13A8D"/>
    <w:rsid w:val="00E1507D"/>
    <w:rsid w:val="00E17858"/>
    <w:rsid w:val="00E20023"/>
    <w:rsid w:val="00E218E6"/>
    <w:rsid w:val="00E22CCF"/>
    <w:rsid w:val="00E27978"/>
    <w:rsid w:val="00E32A12"/>
    <w:rsid w:val="00E32C7D"/>
    <w:rsid w:val="00E361E8"/>
    <w:rsid w:val="00E42402"/>
    <w:rsid w:val="00E4286A"/>
    <w:rsid w:val="00E43560"/>
    <w:rsid w:val="00E44CDC"/>
    <w:rsid w:val="00E464C1"/>
    <w:rsid w:val="00E518AE"/>
    <w:rsid w:val="00E524DE"/>
    <w:rsid w:val="00E53E5A"/>
    <w:rsid w:val="00E54A28"/>
    <w:rsid w:val="00E55C73"/>
    <w:rsid w:val="00E56316"/>
    <w:rsid w:val="00E57774"/>
    <w:rsid w:val="00E57BD6"/>
    <w:rsid w:val="00E6196C"/>
    <w:rsid w:val="00E6255A"/>
    <w:rsid w:val="00E633EC"/>
    <w:rsid w:val="00E64045"/>
    <w:rsid w:val="00E6522F"/>
    <w:rsid w:val="00E66E0D"/>
    <w:rsid w:val="00E675B9"/>
    <w:rsid w:val="00E719E4"/>
    <w:rsid w:val="00E734E1"/>
    <w:rsid w:val="00E738DC"/>
    <w:rsid w:val="00E74316"/>
    <w:rsid w:val="00E77574"/>
    <w:rsid w:val="00E81E74"/>
    <w:rsid w:val="00E828F7"/>
    <w:rsid w:val="00E83438"/>
    <w:rsid w:val="00E850E6"/>
    <w:rsid w:val="00E8538A"/>
    <w:rsid w:val="00E85DA6"/>
    <w:rsid w:val="00E90027"/>
    <w:rsid w:val="00E957B1"/>
    <w:rsid w:val="00EA1CA3"/>
    <w:rsid w:val="00EA1F11"/>
    <w:rsid w:val="00EA5F07"/>
    <w:rsid w:val="00EA7FC4"/>
    <w:rsid w:val="00EB3054"/>
    <w:rsid w:val="00EB41E5"/>
    <w:rsid w:val="00EB6EFF"/>
    <w:rsid w:val="00EB7A2D"/>
    <w:rsid w:val="00EC10EA"/>
    <w:rsid w:val="00EC398E"/>
    <w:rsid w:val="00EC7B94"/>
    <w:rsid w:val="00ED1705"/>
    <w:rsid w:val="00ED41A7"/>
    <w:rsid w:val="00ED4911"/>
    <w:rsid w:val="00ED766B"/>
    <w:rsid w:val="00EE1F01"/>
    <w:rsid w:val="00EE267E"/>
    <w:rsid w:val="00EE3984"/>
    <w:rsid w:val="00EE5293"/>
    <w:rsid w:val="00EE5A6C"/>
    <w:rsid w:val="00EE5C4F"/>
    <w:rsid w:val="00EE79F7"/>
    <w:rsid w:val="00EE7DE3"/>
    <w:rsid w:val="00EF03D5"/>
    <w:rsid w:val="00EF1B56"/>
    <w:rsid w:val="00EF3B84"/>
    <w:rsid w:val="00EF3E70"/>
    <w:rsid w:val="00EF7E0F"/>
    <w:rsid w:val="00F02FFC"/>
    <w:rsid w:val="00F072D4"/>
    <w:rsid w:val="00F10662"/>
    <w:rsid w:val="00F160B8"/>
    <w:rsid w:val="00F1669C"/>
    <w:rsid w:val="00F17488"/>
    <w:rsid w:val="00F20103"/>
    <w:rsid w:val="00F24053"/>
    <w:rsid w:val="00F24C98"/>
    <w:rsid w:val="00F273DD"/>
    <w:rsid w:val="00F30DE6"/>
    <w:rsid w:val="00F352F9"/>
    <w:rsid w:val="00F375D7"/>
    <w:rsid w:val="00F37D82"/>
    <w:rsid w:val="00F402FD"/>
    <w:rsid w:val="00F44972"/>
    <w:rsid w:val="00F44A07"/>
    <w:rsid w:val="00F50A05"/>
    <w:rsid w:val="00F5163E"/>
    <w:rsid w:val="00F56AA6"/>
    <w:rsid w:val="00F57CC0"/>
    <w:rsid w:val="00F60161"/>
    <w:rsid w:val="00F60933"/>
    <w:rsid w:val="00F6202C"/>
    <w:rsid w:val="00F62DE7"/>
    <w:rsid w:val="00F6405D"/>
    <w:rsid w:val="00F71BE5"/>
    <w:rsid w:val="00F73A96"/>
    <w:rsid w:val="00F806BE"/>
    <w:rsid w:val="00F806CE"/>
    <w:rsid w:val="00F82795"/>
    <w:rsid w:val="00F827C2"/>
    <w:rsid w:val="00F84B4F"/>
    <w:rsid w:val="00F84FE3"/>
    <w:rsid w:val="00F858DD"/>
    <w:rsid w:val="00F90019"/>
    <w:rsid w:val="00F90CA1"/>
    <w:rsid w:val="00F91A7A"/>
    <w:rsid w:val="00F9321C"/>
    <w:rsid w:val="00F93306"/>
    <w:rsid w:val="00F94F51"/>
    <w:rsid w:val="00F95EB0"/>
    <w:rsid w:val="00FA0065"/>
    <w:rsid w:val="00FA0F66"/>
    <w:rsid w:val="00FA1343"/>
    <w:rsid w:val="00FA139F"/>
    <w:rsid w:val="00FA214C"/>
    <w:rsid w:val="00FA2EFA"/>
    <w:rsid w:val="00FA3FC1"/>
    <w:rsid w:val="00FA483D"/>
    <w:rsid w:val="00FA4BD2"/>
    <w:rsid w:val="00FA5893"/>
    <w:rsid w:val="00FA6970"/>
    <w:rsid w:val="00FA7289"/>
    <w:rsid w:val="00FA7F1A"/>
    <w:rsid w:val="00FB06A6"/>
    <w:rsid w:val="00FB2233"/>
    <w:rsid w:val="00FB4EE5"/>
    <w:rsid w:val="00FB5C0B"/>
    <w:rsid w:val="00FC1DBF"/>
    <w:rsid w:val="00FC6B51"/>
    <w:rsid w:val="00FC7138"/>
    <w:rsid w:val="00FC72FB"/>
    <w:rsid w:val="00FD054E"/>
    <w:rsid w:val="00FD0FD9"/>
    <w:rsid w:val="00FD2981"/>
    <w:rsid w:val="00FD3B43"/>
    <w:rsid w:val="00FD44F8"/>
    <w:rsid w:val="00FD4AFC"/>
    <w:rsid w:val="00FD5489"/>
    <w:rsid w:val="00FD5880"/>
    <w:rsid w:val="00FD6C98"/>
    <w:rsid w:val="00FD7EC8"/>
    <w:rsid w:val="00FE006E"/>
    <w:rsid w:val="00FE076B"/>
    <w:rsid w:val="00FE0F9E"/>
    <w:rsid w:val="00FE1292"/>
    <w:rsid w:val="00FE1600"/>
    <w:rsid w:val="00FE1E9E"/>
    <w:rsid w:val="00FE1F26"/>
    <w:rsid w:val="00FE31AB"/>
    <w:rsid w:val="00FE42AA"/>
    <w:rsid w:val="00FE6200"/>
    <w:rsid w:val="00FE6222"/>
    <w:rsid w:val="00FF0166"/>
    <w:rsid w:val="00FF0373"/>
    <w:rsid w:val="00FF355A"/>
    <w:rsid w:val="00FF5FFD"/>
    <w:rsid w:val="00FF6B81"/>
    <w:rsid w:val="00FF7EA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5036D060"/>
  <w14:defaultImageDpi w14:val="32767"/>
  <w15:chartTrackingRefBased/>
  <w15:docId w15:val="{B2AAAB88-7399-AB45-BD52-A887AF12F8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08388D"/>
    <w:rPr>
      <w:rFonts w:eastAsiaTheme="minorEastAsia"/>
    </w:rPr>
  </w:style>
  <w:style w:type="paragraph" w:styleId="Heading1">
    <w:name w:val="heading 1"/>
    <w:basedOn w:val="Normal"/>
    <w:next w:val="Normal"/>
    <w:link w:val="Heading1Char"/>
    <w:uiPriority w:val="9"/>
    <w:qFormat/>
    <w:rsid w:val="0008388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08388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08388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8388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8388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8388D"/>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8388D"/>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8388D"/>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8388D"/>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8388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8388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8388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8388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8388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8388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8388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8388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8388D"/>
    <w:rPr>
      <w:rFonts w:eastAsiaTheme="majorEastAsia" w:cstheme="majorBidi"/>
      <w:color w:val="272727" w:themeColor="text1" w:themeTint="D8"/>
    </w:rPr>
  </w:style>
  <w:style w:type="paragraph" w:styleId="Title">
    <w:name w:val="Title"/>
    <w:basedOn w:val="Normal"/>
    <w:next w:val="Normal"/>
    <w:link w:val="TitleChar"/>
    <w:uiPriority w:val="10"/>
    <w:qFormat/>
    <w:rsid w:val="0008388D"/>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8388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8388D"/>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8388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8388D"/>
    <w:pPr>
      <w:spacing w:before="160" w:after="160"/>
      <w:jc w:val="center"/>
    </w:pPr>
    <w:rPr>
      <w:rFonts w:eastAsiaTheme="minorHAnsi"/>
      <w:i/>
      <w:iCs/>
      <w:color w:val="404040" w:themeColor="text1" w:themeTint="BF"/>
    </w:rPr>
  </w:style>
  <w:style w:type="character" w:customStyle="1" w:styleId="QuoteChar">
    <w:name w:val="Quote Char"/>
    <w:basedOn w:val="DefaultParagraphFont"/>
    <w:link w:val="Quote"/>
    <w:uiPriority w:val="29"/>
    <w:rsid w:val="0008388D"/>
    <w:rPr>
      <w:i/>
      <w:iCs/>
      <w:color w:val="404040" w:themeColor="text1" w:themeTint="BF"/>
    </w:rPr>
  </w:style>
  <w:style w:type="paragraph" w:styleId="ListParagraph">
    <w:name w:val="List Paragraph"/>
    <w:basedOn w:val="Normal"/>
    <w:uiPriority w:val="34"/>
    <w:qFormat/>
    <w:rsid w:val="0008388D"/>
    <w:pPr>
      <w:ind w:left="720"/>
      <w:contextualSpacing/>
    </w:pPr>
    <w:rPr>
      <w:rFonts w:eastAsiaTheme="minorHAnsi"/>
    </w:rPr>
  </w:style>
  <w:style w:type="character" w:styleId="IntenseEmphasis">
    <w:name w:val="Intense Emphasis"/>
    <w:basedOn w:val="DefaultParagraphFont"/>
    <w:uiPriority w:val="21"/>
    <w:qFormat/>
    <w:rsid w:val="0008388D"/>
    <w:rPr>
      <w:i/>
      <w:iCs/>
      <w:color w:val="0F4761" w:themeColor="accent1" w:themeShade="BF"/>
    </w:rPr>
  </w:style>
  <w:style w:type="paragraph" w:styleId="IntenseQuote">
    <w:name w:val="Intense Quote"/>
    <w:basedOn w:val="Normal"/>
    <w:next w:val="Normal"/>
    <w:link w:val="IntenseQuoteChar"/>
    <w:uiPriority w:val="30"/>
    <w:qFormat/>
    <w:rsid w:val="0008388D"/>
    <w:pPr>
      <w:pBdr>
        <w:top w:val="single" w:sz="4" w:space="10" w:color="0F4761" w:themeColor="accent1" w:themeShade="BF"/>
        <w:bottom w:val="single" w:sz="4" w:space="10" w:color="0F4761" w:themeColor="accent1" w:themeShade="BF"/>
      </w:pBdr>
      <w:spacing w:before="360" w:after="360"/>
      <w:ind w:left="864" w:right="864"/>
      <w:jc w:val="center"/>
    </w:pPr>
    <w:rPr>
      <w:rFonts w:eastAsiaTheme="minorHAnsi"/>
      <w:i/>
      <w:iCs/>
      <w:color w:val="0F4761" w:themeColor="accent1" w:themeShade="BF"/>
    </w:rPr>
  </w:style>
  <w:style w:type="character" w:customStyle="1" w:styleId="IntenseQuoteChar">
    <w:name w:val="Intense Quote Char"/>
    <w:basedOn w:val="DefaultParagraphFont"/>
    <w:link w:val="IntenseQuote"/>
    <w:uiPriority w:val="30"/>
    <w:rsid w:val="0008388D"/>
    <w:rPr>
      <w:i/>
      <w:iCs/>
      <w:color w:val="0F4761" w:themeColor="accent1" w:themeShade="BF"/>
    </w:rPr>
  </w:style>
  <w:style w:type="character" w:styleId="IntenseReference">
    <w:name w:val="Intense Reference"/>
    <w:basedOn w:val="DefaultParagraphFont"/>
    <w:uiPriority w:val="32"/>
    <w:qFormat/>
    <w:rsid w:val="0008388D"/>
    <w:rPr>
      <w:b/>
      <w:bCs/>
      <w:smallCaps/>
      <w:color w:val="0F4761" w:themeColor="accent1" w:themeShade="BF"/>
      <w:spacing w:val="5"/>
    </w:rPr>
  </w:style>
  <w:style w:type="table" w:styleId="TableGrid">
    <w:name w:val="Table Grid"/>
    <w:basedOn w:val="TableNormal"/>
    <w:uiPriority w:val="39"/>
    <w:rsid w:val="0008388D"/>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glossaryDocument" Target="glossary/document.xml"/><Relationship Id="rId4"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AD875D8ABB163349B14A6A0A388BA1A5"/>
        <w:category>
          <w:name w:val="General"/>
          <w:gallery w:val="placeholder"/>
        </w:category>
        <w:types>
          <w:type w:val="bbPlcHdr"/>
        </w:types>
        <w:behaviors>
          <w:behavior w:val="content"/>
        </w:behaviors>
        <w:guid w:val="{163CD85B-7B7C-D843-8197-7F04B2D82F44}"/>
      </w:docPartPr>
      <w:docPartBody>
        <w:p w:rsidR="00000000" w:rsidRDefault="002D1DC4" w:rsidP="002D1DC4">
          <w:pPr>
            <w:pStyle w:val="AD875D8ABB163349B14A6A0A388BA1A5"/>
          </w:pPr>
          <w:r w:rsidRPr="00417E6C">
            <w:rPr>
              <w:rStyle w:val="PlaceholderText"/>
            </w:rPr>
            <w:t>Formatting...</w:t>
          </w:r>
        </w:p>
      </w:docPartBody>
    </w:docPart>
    <w:docPart>
      <w:docPartPr>
        <w:name w:val="BBD53BEE2801D24784E2024961DDE67A"/>
        <w:category>
          <w:name w:val="General"/>
          <w:gallery w:val="placeholder"/>
        </w:category>
        <w:types>
          <w:type w:val="bbPlcHdr"/>
        </w:types>
        <w:behaviors>
          <w:behavior w:val="content"/>
        </w:behaviors>
        <w:guid w:val="{62F88560-9775-B043-A64E-83178F8F9691}"/>
      </w:docPartPr>
      <w:docPartBody>
        <w:p w:rsidR="00000000" w:rsidRDefault="002D1DC4" w:rsidP="002D1DC4">
          <w:pPr>
            <w:pStyle w:val="BBD53BEE2801D24784E2024961DDE67A"/>
          </w:pPr>
          <w:r w:rsidRPr="00417E6C">
            <w:rPr>
              <w:rStyle w:val="PlaceholderText"/>
            </w:rPr>
            <w:t>Formatting...</w:t>
          </w:r>
        </w:p>
      </w:docPartBody>
    </w:docPart>
    <w:docPart>
      <w:docPartPr>
        <w:name w:val="9A6C27C91271B74EB023DAC89650285D"/>
        <w:category>
          <w:name w:val="General"/>
          <w:gallery w:val="placeholder"/>
        </w:category>
        <w:types>
          <w:type w:val="bbPlcHdr"/>
        </w:types>
        <w:behaviors>
          <w:behavior w:val="content"/>
        </w:behaviors>
        <w:guid w:val="{43C9B4DA-C37D-DF4C-BE0F-CBF2E0DFD65A}"/>
      </w:docPartPr>
      <w:docPartBody>
        <w:p w:rsidR="00000000" w:rsidRDefault="002D1DC4" w:rsidP="002D1DC4">
          <w:pPr>
            <w:pStyle w:val="9A6C27C91271B74EB023DAC89650285D"/>
          </w:pPr>
          <w:r w:rsidRPr="00417E6C">
            <w:rPr>
              <w:rStyle w:val="PlaceholderText"/>
            </w:rPr>
            <w:t>Formatting...</w:t>
          </w:r>
        </w:p>
      </w:docPartBody>
    </w:docPart>
    <w:docPart>
      <w:docPartPr>
        <w:name w:val="E9BAA7185C497C4BB6A8914E706AFBA3"/>
        <w:category>
          <w:name w:val="General"/>
          <w:gallery w:val="placeholder"/>
        </w:category>
        <w:types>
          <w:type w:val="bbPlcHdr"/>
        </w:types>
        <w:behaviors>
          <w:behavior w:val="content"/>
        </w:behaviors>
        <w:guid w:val="{2304E9C0-01B0-A44C-871F-E9ACEDF15448}"/>
      </w:docPartPr>
      <w:docPartBody>
        <w:p w:rsidR="00000000" w:rsidRDefault="002D1DC4" w:rsidP="002D1DC4">
          <w:pPr>
            <w:pStyle w:val="E9BAA7185C497C4BB6A8914E706AFBA3"/>
          </w:pPr>
          <w:r w:rsidRPr="00BD2467">
            <w:rPr>
              <w:rStyle w:val="PlaceholderText"/>
            </w:rPr>
            <w:t>{Martín-Aragoneses, 2025, #785}</w:t>
          </w:r>
        </w:p>
      </w:docPartBody>
    </w:docPart>
    <w:docPart>
      <w:docPartPr>
        <w:name w:val="A3A5DC1C09E30143A12AA24EA1C48934"/>
        <w:category>
          <w:name w:val="General"/>
          <w:gallery w:val="placeholder"/>
        </w:category>
        <w:types>
          <w:type w:val="bbPlcHdr"/>
        </w:types>
        <w:behaviors>
          <w:behavior w:val="content"/>
        </w:behaviors>
        <w:guid w:val="{69543A8F-BABF-0840-9E71-02763B9E56EF}"/>
      </w:docPartPr>
      <w:docPartBody>
        <w:p w:rsidR="00000000" w:rsidRDefault="002D1DC4" w:rsidP="002D1DC4">
          <w:pPr>
            <w:pStyle w:val="A3A5DC1C09E30143A12AA24EA1C48934"/>
          </w:pPr>
          <w:r w:rsidRPr="00417E6C">
            <w:rPr>
              <w:rStyle w:val="PlaceholderText"/>
            </w:rPr>
            <w:t>Formatting...</w:t>
          </w:r>
        </w:p>
      </w:docPartBody>
    </w:docPart>
    <w:docPart>
      <w:docPartPr>
        <w:name w:val="622352349BA2E649A47E0ED11DF8BEB8"/>
        <w:category>
          <w:name w:val="General"/>
          <w:gallery w:val="placeholder"/>
        </w:category>
        <w:types>
          <w:type w:val="bbPlcHdr"/>
        </w:types>
        <w:behaviors>
          <w:behavior w:val="content"/>
        </w:behaviors>
        <w:guid w:val="{7A921193-F860-4F49-BAC6-FC84E1BDB157}"/>
      </w:docPartPr>
      <w:docPartBody>
        <w:p w:rsidR="00000000" w:rsidRDefault="002D1DC4" w:rsidP="002D1DC4">
          <w:pPr>
            <w:pStyle w:val="622352349BA2E649A47E0ED11DF8BEB8"/>
          </w:pPr>
          <w:r w:rsidRPr="00417E6C">
            <w:rPr>
              <w:rStyle w:val="PlaceholderText"/>
            </w:rPr>
            <w:t>Formatting...</w:t>
          </w:r>
        </w:p>
      </w:docPartBody>
    </w:docPart>
    <w:docPart>
      <w:docPartPr>
        <w:name w:val="1ED9C3A2E60DDA44BC0171C4E7423CFA"/>
        <w:category>
          <w:name w:val="General"/>
          <w:gallery w:val="placeholder"/>
        </w:category>
        <w:types>
          <w:type w:val="bbPlcHdr"/>
        </w:types>
        <w:behaviors>
          <w:behavior w:val="content"/>
        </w:behaviors>
        <w:guid w:val="{19E786E7-0611-464A-B871-54CB31BEBFC7}"/>
      </w:docPartPr>
      <w:docPartBody>
        <w:p w:rsidR="00000000" w:rsidRDefault="002D1DC4" w:rsidP="002D1DC4">
          <w:pPr>
            <w:pStyle w:val="1ED9C3A2E60DDA44BC0171C4E7423CFA"/>
          </w:pPr>
          <w:r w:rsidRPr="00417E6C">
            <w:rPr>
              <w:rStyle w:val="PlaceholderText"/>
            </w:rPr>
            <w:t>Formatting...</w:t>
          </w:r>
        </w:p>
      </w:docPartBody>
    </w:docPart>
    <w:docPart>
      <w:docPartPr>
        <w:name w:val="42A0E1E67F124544894F6573567F62A4"/>
        <w:category>
          <w:name w:val="General"/>
          <w:gallery w:val="placeholder"/>
        </w:category>
        <w:types>
          <w:type w:val="bbPlcHdr"/>
        </w:types>
        <w:behaviors>
          <w:behavior w:val="content"/>
        </w:behaviors>
        <w:guid w:val="{36174DBA-C134-7248-96F5-9263E6A82927}"/>
      </w:docPartPr>
      <w:docPartBody>
        <w:p w:rsidR="00000000" w:rsidRDefault="002D1DC4" w:rsidP="002D1DC4">
          <w:pPr>
            <w:pStyle w:val="42A0E1E67F124544894F6573567F62A4"/>
          </w:pPr>
          <w:r w:rsidRPr="00417E6C">
            <w:rPr>
              <w:rStyle w:val="PlaceholderText"/>
            </w:rPr>
            <w:t>Formatting...</w:t>
          </w:r>
        </w:p>
      </w:docPartBody>
    </w:docPart>
    <w:docPart>
      <w:docPartPr>
        <w:name w:val="4C172E4C57CB624AA9D2F55BB5D5F3A1"/>
        <w:category>
          <w:name w:val="General"/>
          <w:gallery w:val="placeholder"/>
        </w:category>
        <w:types>
          <w:type w:val="bbPlcHdr"/>
        </w:types>
        <w:behaviors>
          <w:behavior w:val="content"/>
        </w:behaviors>
        <w:guid w:val="{6C0F4736-3058-F847-B536-F95690AA5B90}"/>
      </w:docPartPr>
      <w:docPartBody>
        <w:p w:rsidR="00000000" w:rsidRDefault="002D1DC4" w:rsidP="002D1DC4">
          <w:pPr>
            <w:pStyle w:val="4C172E4C57CB624AA9D2F55BB5D5F3A1"/>
          </w:pPr>
          <w:r w:rsidRPr="00BD2467">
            <w:rPr>
              <w:rStyle w:val="PlaceholderText"/>
            </w:rPr>
            <w:t>{Martín-Aragoneses, 2025, #785}</w:t>
          </w:r>
        </w:p>
      </w:docPartBody>
    </w:docPart>
    <w:docPart>
      <w:docPartPr>
        <w:name w:val="9085D8619FE9C94C907A68670BAC83F7"/>
        <w:category>
          <w:name w:val="General"/>
          <w:gallery w:val="placeholder"/>
        </w:category>
        <w:types>
          <w:type w:val="bbPlcHdr"/>
        </w:types>
        <w:behaviors>
          <w:behavior w:val="content"/>
        </w:behaviors>
        <w:guid w:val="{096A9D94-85E7-2543-AB68-1DA3F80A4F80}"/>
      </w:docPartPr>
      <w:docPartBody>
        <w:p w:rsidR="00000000" w:rsidRDefault="002D1DC4" w:rsidP="002D1DC4">
          <w:pPr>
            <w:pStyle w:val="9085D8619FE9C94C907A68670BAC83F7"/>
          </w:pPr>
          <w:r w:rsidRPr="00417E6C">
            <w:rPr>
              <w:rStyle w:val="PlaceholderText"/>
            </w:rPr>
            <w:t>Formatting...</w:t>
          </w:r>
        </w:p>
      </w:docPartBody>
    </w:docPart>
    <w:docPart>
      <w:docPartPr>
        <w:name w:val="65E4706C421CF7419C56D2170F366B58"/>
        <w:category>
          <w:name w:val="General"/>
          <w:gallery w:val="placeholder"/>
        </w:category>
        <w:types>
          <w:type w:val="bbPlcHdr"/>
        </w:types>
        <w:behaviors>
          <w:behavior w:val="content"/>
        </w:behaviors>
        <w:guid w:val="{E15E5CDF-1A21-B44C-9DD7-10275DE5088A}"/>
      </w:docPartPr>
      <w:docPartBody>
        <w:p w:rsidR="00000000" w:rsidRDefault="002D1DC4" w:rsidP="002D1DC4">
          <w:pPr>
            <w:pStyle w:val="65E4706C421CF7419C56D2170F366B58"/>
          </w:pPr>
          <w:r w:rsidRPr="00417E6C">
            <w:rPr>
              <w:rStyle w:val="PlaceholderText"/>
            </w:rPr>
            <w:t>Formatting...</w:t>
          </w:r>
        </w:p>
      </w:docPartBody>
    </w:docPart>
    <w:docPart>
      <w:docPartPr>
        <w:name w:val="0CD800C7E9EEA449BC31F24807D76E0B"/>
        <w:category>
          <w:name w:val="General"/>
          <w:gallery w:val="placeholder"/>
        </w:category>
        <w:types>
          <w:type w:val="bbPlcHdr"/>
        </w:types>
        <w:behaviors>
          <w:behavior w:val="content"/>
        </w:behaviors>
        <w:guid w:val="{0383674B-84C8-2D4B-8094-51D9B2068927}"/>
      </w:docPartPr>
      <w:docPartBody>
        <w:p w:rsidR="00000000" w:rsidRDefault="002D1DC4" w:rsidP="002D1DC4">
          <w:pPr>
            <w:pStyle w:val="0CD800C7E9EEA449BC31F24807D76E0B"/>
          </w:pPr>
          <w:r w:rsidRPr="00417E6C">
            <w:rPr>
              <w:rStyle w:val="PlaceholderText"/>
            </w:rPr>
            <w:t>Formatting...</w:t>
          </w:r>
        </w:p>
      </w:docPartBody>
    </w:docPart>
    <w:docPart>
      <w:docPartPr>
        <w:name w:val="AFBEAF09D9180945A69DDD096B5170B2"/>
        <w:category>
          <w:name w:val="General"/>
          <w:gallery w:val="placeholder"/>
        </w:category>
        <w:types>
          <w:type w:val="bbPlcHdr"/>
        </w:types>
        <w:behaviors>
          <w:behavior w:val="content"/>
        </w:behaviors>
        <w:guid w:val="{ACE850E8-022A-6A43-B255-9D7E7EF91846}"/>
      </w:docPartPr>
      <w:docPartBody>
        <w:p w:rsidR="00000000" w:rsidRDefault="002D1DC4" w:rsidP="002D1DC4">
          <w:pPr>
            <w:pStyle w:val="AFBEAF09D9180945A69DDD096B5170B2"/>
          </w:pPr>
          <w:r w:rsidRPr="00417E6C">
            <w:rPr>
              <w:rStyle w:val="PlaceholderText"/>
            </w:rPr>
            <w:t>Formatting...</w:t>
          </w:r>
        </w:p>
      </w:docPartBody>
    </w:docPart>
    <w:docPart>
      <w:docPartPr>
        <w:name w:val="7648DF2E0ADB1F4F9C0C461EDA0FF637"/>
        <w:category>
          <w:name w:val="General"/>
          <w:gallery w:val="placeholder"/>
        </w:category>
        <w:types>
          <w:type w:val="bbPlcHdr"/>
        </w:types>
        <w:behaviors>
          <w:behavior w:val="content"/>
        </w:behaviors>
        <w:guid w:val="{AF13E091-7979-F040-8CD4-C81B4C49673F}"/>
      </w:docPartPr>
      <w:docPartBody>
        <w:p w:rsidR="00000000" w:rsidRDefault="002D1DC4" w:rsidP="002D1DC4">
          <w:pPr>
            <w:pStyle w:val="7648DF2E0ADB1F4F9C0C461EDA0FF637"/>
          </w:pPr>
          <w:r w:rsidRPr="00417E6C">
            <w:rPr>
              <w:rStyle w:val="PlaceholderText"/>
            </w:rPr>
            <w:t>Formatting...</w:t>
          </w:r>
        </w:p>
      </w:docPartBody>
    </w:docPart>
    <w:docPart>
      <w:docPartPr>
        <w:name w:val="689B6A83BE848942A39137334F000800"/>
        <w:category>
          <w:name w:val="General"/>
          <w:gallery w:val="placeholder"/>
        </w:category>
        <w:types>
          <w:type w:val="bbPlcHdr"/>
        </w:types>
        <w:behaviors>
          <w:behavior w:val="content"/>
        </w:behaviors>
        <w:guid w:val="{6C1680CB-D837-F14C-89E0-4D018829D319}"/>
      </w:docPartPr>
      <w:docPartBody>
        <w:p w:rsidR="00000000" w:rsidRDefault="002D1DC4" w:rsidP="002D1DC4">
          <w:pPr>
            <w:pStyle w:val="689B6A83BE848942A39137334F000800"/>
          </w:pPr>
          <w:r w:rsidRPr="00417E6C">
            <w:rPr>
              <w:rStyle w:val="PlaceholderText"/>
            </w:rPr>
            <w:t>Formatting...</w:t>
          </w:r>
        </w:p>
      </w:docPartBody>
    </w:docPart>
    <w:docPart>
      <w:docPartPr>
        <w:name w:val="6A509E8BE4F6E44AA82D6EF18BA80139"/>
        <w:category>
          <w:name w:val="General"/>
          <w:gallery w:val="placeholder"/>
        </w:category>
        <w:types>
          <w:type w:val="bbPlcHdr"/>
        </w:types>
        <w:behaviors>
          <w:behavior w:val="content"/>
        </w:behaviors>
        <w:guid w:val="{A687A29B-4DC7-F745-820E-D66EC13D1BE2}"/>
      </w:docPartPr>
      <w:docPartBody>
        <w:p w:rsidR="00000000" w:rsidRDefault="002D1DC4" w:rsidP="002D1DC4">
          <w:pPr>
            <w:pStyle w:val="6A509E8BE4F6E44AA82D6EF18BA80139"/>
          </w:pPr>
          <w:r w:rsidRPr="00417E6C">
            <w:rPr>
              <w:rStyle w:val="PlaceholderText"/>
            </w:rPr>
            <w:t>Formatting...</w:t>
          </w:r>
        </w:p>
      </w:docPartBody>
    </w:docPart>
    <w:docPart>
      <w:docPartPr>
        <w:name w:val="240E5E431B86B64E8EB4EF88ABFEBABD"/>
        <w:category>
          <w:name w:val="General"/>
          <w:gallery w:val="placeholder"/>
        </w:category>
        <w:types>
          <w:type w:val="bbPlcHdr"/>
        </w:types>
        <w:behaviors>
          <w:behavior w:val="content"/>
        </w:behaviors>
        <w:guid w:val="{8ED87933-5E48-C944-9C2E-98B35C03A8FB}"/>
      </w:docPartPr>
      <w:docPartBody>
        <w:p w:rsidR="00000000" w:rsidRDefault="002D1DC4" w:rsidP="002D1DC4">
          <w:pPr>
            <w:pStyle w:val="240E5E431B86B64E8EB4EF88ABFEBABD"/>
          </w:pPr>
          <w:r w:rsidRPr="00417E6C">
            <w:rPr>
              <w:rStyle w:val="PlaceholderText"/>
            </w:rPr>
            <w:t>Formatting...</w:t>
          </w:r>
        </w:p>
      </w:docPartBody>
    </w:docPart>
    <w:docPart>
      <w:docPartPr>
        <w:name w:val="721897EFAF166B4F923ED9CEB01D4B25"/>
        <w:category>
          <w:name w:val="General"/>
          <w:gallery w:val="placeholder"/>
        </w:category>
        <w:types>
          <w:type w:val="bbPlcHdr"/>
        </w:types>
        <w:behaviors>
          <w:behavior w:val="content"/>
        </w:behaviors>
        <w:guid w:val="{D81C4AB0-197C-7F4F-BA98-B992F5905D0B}"/>
      </w:docPartPr>
      <w:docPartBody>
        <w:p w:rsidR="00000000" w:rsidRDefault="002D1DC4" w:rsidP="002D1DC4">
          <w:pPr>
            <w:pStyle w:val="721897EFAF166B4F923ED9CEB01D4B25"/>
          </w:pPr>
          <w:r w:rsidRPr="00417E6C">
            <w:rPr>
              <w:rStyle w:val="PlaceholderText"/>
            </w:rPr>
            <w:t>Formatting...</w:t>
          </w:r>
        </w:p>
      </w:docPartBody>
    </w:docPart>
    <w:docPart>
      <w:docPartPr>
        <w:name w:val="CD79DE78BF0B164AAE2C80B08E5D00A9"/>
        <w:category>
          <w:name w:val="General"/>
          <w:gallery w:val="placeholder"/>
        </w:category>
        <w:types>
          <w:type w:val="bbPlcHdr"/>
        </w:types>
        <w:behaviors>
          <w:behavior w:val="content"/>
        </w:behaviors>
        <w:guid w:val="{855519A3-7EFB-1940-AB14-4CC3224500E9}"/>
      </w:docPartPr>
      <w:docPartBody>
        <w:p w:rsidR="00000000" w:rsidRDefault="002D1DC4" w:rsidP="002D1DC4">
          <w:pPr>
            <w:pStyle w:val="CD79DE78BF0B164AAE2C80B08E5D00A9"/>
          </w:pPr>
          <w:r w:rsidRPr="00417E6C">
            <w:rPr>
              <w:rStyle w:val="PlaceholderText"/>
            </w:rPr>
            <w:t>{Shawcroft, 2023, #623}</w:t>
          </w:r>
        </w:p>
      </w:docPartBody>
    </w:docPart>
    <w:docPart>
      <w:docPartPr>
        <w:name w:val="E528B0413D2A704084BFDAF28E568B4D"/>
        <w:category>
          <w:name w:val="General"/>
          <w:gallery w:val="placeholder"/>
        </w:category>
        <w:types>
          <w:type w:val="bbPlcHdr"/>
        </w:types>
        <w:behaviors>
          <w:behavior w:val="content"/>
        </w:behaviors>
        <w:guid w:val="{D995B4B8-5AB3-5043-A59B-90DA710D05A1}"/>
      </w:docPartPr>
      <w:docPartBody>
        <w:p w:rsidR="00000000" w:rsidRDefault="002D1DC4" w:rsidP="002D1DC4">
          <w:pPr>
            <w:pStyle w:val="E528B0413D2A704084BFDAF28E568B4D"/>
          </w:pPr>
          <w:r w:rsidRPr="00417E6C">
            <w:rPr>
              <w:rStyle w:val="PlaceholderText"/>
            </w:rPr>
            <w:t>{Gago-Galvagno, 2023, #630}</w:t>
          </w:r>
        </w:p>
      </w:docPartBody>
    </w:docPart>
    <w:docPart>
      <w:docPartPr>
        <w:name w:val="A499C961DD7D6645B684F64AAD674BD5"/>
        <w:category>
          <w:name w:val="General"/>
          <w:gallery w:val="placeholder"/>
        </w:category>
        <w:types>
          <w:type w:val="bbPlcHdr"/>
        </w:types>
        <w:behaviors>
          <w:behavior w:val="content"/>
        </w:behaviors>
        <w:guid w:val="{993E501F-3663-2941-A43A-88F5CD78BFAC}"/>
      </w:docPartPr>
      <w:docPartBody>
        <w:p w:rsidR="00000000" w:rsidRDefault="002D1DC4" w:rsidP="002D1DC4">
          <w:pPr>
            <w:pStyle w:val="A499C961DD7D6645B684F64AAD674BD5"/>
          </w:pPr>
          <w:r w:rsidRPr="00417E6C">
            <w:rPr>
              <w:rStyle w:val="PlaceholderText"/>
            </w:rPr>
            <w:t>{Rocha, 2023, #604; Shawcroft, 2023, #623}</w:t>
          </w:r>
        </w:p>
      </w:docPartBody>
    </w:docPart>
    <w:docPart>
      <w:docPartPr>
        <w:name w:val="7CA7A9631E5F214985E42E7F698FB54F"/>
        <w:category>
          <w:name w:val="General"/>
          <w:gallery w:val="placeholder"/>
        </w:category>
        <w:types>
          <w:type w:val="bbPlcHdr"/>
        </w:types>
        <w:behaviors>
          <w:behavior w:val="content"/>
        </w:behaviors>
        <w:guid w:val="{68FFF283-4C68-5C49-AE07-D85B59D9368B}"/>
      </w:docPartPr>
      <w:docPartBody>
        <w:p w:rsidR="00000000" w:rsidRDefault="002D1DC4" w:rsidP="002D1DC4">
          <w:pPr>
            <w:pStyle w:val="7CA7A9631E5F214985E42E7F698FB54F"/>
          </w:pPr>
          <w:r w:rsidRPr="00417E6C">
            <w:rPr>
              <w:rStyle w:val="PlaceholderText"/>
            </w:rPr>
            <w:t>{Gago-Galvagno, 2023, #630}</w:t>
          </w:r>
        </w:p>
      </w:docPartBody>
    </w:docPart>
    <w:docPart>
      <w:docPartPr>
        <w:name w:val="705141D49A3FFC46836C346EBB43526E"/>
        <w:category>
          <w:name w:val="General"/>
          <w:gallery w:val="placeholder"/>
        </w:category>
        <w:types>
          <w:type w:val="bbPlcHdr"/>
        </w:types>
        <w:behaviors>
          <w:behavior w:val="content"/>
        </w:behaviors>
        <w:guid w:val="{2D6FBC82-17B4-4F4B-ADD4-8527EC6D4417}"/>
      </w:docPartPr>
      <w:docPartBody>
        <w:p w:rsidR="00000000" w:rsidRDefault="002D1DC4" w:rsidP="002D1DC4">
          <w:pPr>
            <w:pStyle w:val="705141D49A3FFC46836C346EBB43526E"/>
          </w:pPr>
          <w:r w:rsidRPr="00417E6C">
            <w:rPr>
              <w:rStyle w:val="PlaceholderText"/>
            </w:rPr>
            <w:t>{Jamil, 2021, #626}</w:t>
          </w:r>
        </w:p>
      </w:docPartBody>
    </w:docPart>
    <w:docPart>
      <w:docPartPr>
        <w:name w:val="2F23077789723F43858E4631DA326657"/>
        <w:category>
          <w:name w:val="General"/>
          <w:gallery w:val="placeholder"/>
        </w:category>
        <w:types>
          <w:type w:val="bbPlcHdr"/>
        </w:types>
        <w:behaviors>
          <w:behavior w:val="content"/>
        </w:behaviors>
        <w:guid w:val="{1A367765-7BE0-1947-9105-D511049FDD96}"/>
      </w:docPartPr>
      <w:docPartBody>
        <w:p w:rsidR="00000000" w:rsidRDefault="002D1DC4" w:rsidP="002D1DC4">
          <w:pPr>
            <w:pStyle w:val="2F23077789723F43858E4631DA326657"/>
          </w:pPr>
          <w:r w:rsidRPr="00BD2467">
            <w:rPr>
              <w:rStyle w:val="PlaceholderText"/>
            </w:rPr>
            <w:t>{Chakranon, 2026, #780}</w:t>
          </w:r>
        </w:p>
      </w:docPartBody>
    </w:docPart>
    <w:docPart>
      <w:docPartPr>
        <w:name w:val="B7A583471AD1AF48A08FD75D03351F43"/>
        <w:category>
          <w:name w:val="General"/>
          <w:gallery w:val="placeholder"/>
        </w:category>
        <w:types>
          <w:type w:val="bbPlcHdr"/>
        </w:types>
        <w:behaviors>
          <w:behavior w:val="content"/>
        </w:behaviors>
        <w:guid w:val="{3BD3DF3E-3E4F-2C44-8BF8-93014C163550}"/>
      </w:docPartPr>
      <w:docPartBody>
        <w:p w:rsidR="00000000" w:rsidRDefault="002D1DC4" w:rsidP="002D1DC4">
          <w:pPr>
            <w:pStyle w:val="B7A583471AD1AF48A08FD75D03351F43"/>
          </w:pPr>
          <w:r w:rsidRPr="00417E6C">
            <w:rPr>
              <w:rStyle w:val="PlaceholderText"/>
            </w:rPr>
            <w:t>{Jamil, 2021, #626}</w:t>
          </w:r>
        </w:p>
      </w:docPartBody>
    </w:docPart>
    <w:docPart>
      <w:docPartPr>
        <w:name w:val="5A31B4B47FA9AB40BE025D24EB0D55A2"/>
        <w:category>
          <w:name w:val="General"/>
          <w:gallery w:val="placeholder"/>
        </w:category>
        <w:types>
          <w:type w:val="bbPlcHdr"/>
        </w:types>
        <w:behaviors>
          <w:behavior w:val="content"/>
        </w:behaviors>
        <w:guid w:val="{1432E522-DB06-3D4D-9C05-DC0FAE6B3FC0}"/>
      </w:docPartPr>
      <w:docPartBody>
        <w:p w:rsidR="00000000" w:rsidRDefault="002D1DC4" w:rsidP="002D1DC4">
          <w:pPr>
            <w:pStyle w:val="5A31B4B47FA9AB40BE025D24EB0D55A2"/>
          </w:pPr>
          <w:r w:rsidRPr="00417E6C">
            <w:rPr>
              <w:rStyle w:val="PlaceholderText"/>
            </w:rPr>
            <w:t>{Kardas Z., 2023, #619}</w:t>
          </w:r>
        </w:p>
      </w:docPartBody>
    </w:docPart>
    <w:docPart>
      <w:docPartPr>
        <w:name w:val="E1518AABA2BBF6478E58FC0F01063C8F"/>
        <w:category>
          <w:name w:val="General"/>
          <w:gallery w:val="placeholder"/>
        </w:category>
        <w:types>
          <w:type w:val="bbPlcHdr"/>
        </w:types>
        <w:behaviors>
          <w:behavior w:val="content"/>
        </w:behaviors>
        <w:guid w:val="{2B5F7828-7EE1-0249-9454-2D29618E7597}"/>
      </w:docPartPr>
      <w:docPartBody>
        <w:p w:rsidR="00000000" w:rsidRDefault="002D1DC4" w:rsidP="002D1DC4">
          <w:pPr>
            <w:pStyle w:val="E1518AABA2BBF6478E58FC0F01063C8F"/>
          </w:pPr>
          <w:r w:rsidRPr="00417E6C">
            <w:rPr>
              <w:rStyle w:val="PlaceholderText"/>
            </w:rPr>
            <w:t>{Kardas Z., 2023, #619}</w:t>
          </w:r>
        </w:p>
      </w:docPartBody>
    </w:docPart>
    <w:docPart>
      <w:docPartPr>
        <w:name w:val="E679589473C1974E91EEF237C5A5AE2A"/>
        <w:category>
          <w:name w:val="General"/>
          <w:gallery w:val="placeholder"/>
        </w:category>
        <w:types>
          <w:type w:val="bbPlcHdr"/>
        </w:types>
        <w:behaviors>
          <w:behavior w:val="content"/>
        </w:behaviors>
        <w:guid w:val="{1322CEDE-E745-D747-B1EA-54084DE5DA34}"/>
      </w:docPartPr>
      <w:docPartBody>
        <w:p w:rsidR="00000000" w:rsidRDefault="002D1DC4" w:rsidP="002D1DC4">
          <w:pPr>
            <w:pStyle w:val="E679589473C1974E91EEF237C5A5AE2A"/>
          </w:pPr>
          <w:r w:rsidRPr="00417E6C">
            <w:rPr>
              <w:rStyle w:val="PlaceholderText"/>
            </w:rPr>
            <w:t>{Bui, 2022, #627}</w:t>
          </w:r>
        </w:p>
      </w:docPartBody>
    </w:docPart>
    <w:docPart>
      <w:docPartPr>
        <w:name w:val="5622893632102A4AA66E84ED12DB5FFA"/>
        <w:category>
          <w:name w:val="General"/>
          <w:gallery w:val="placeholder"/>
        </w:category>
        <w:types>
          <w:type w:val="bbPlcHdr"/>
        </w:types>
        <w:behaviors>
          <w:behavior w:val="content"/>
        </w:behaviors>
        <w:guid w:val="{2A00AF06-EEF3-204C-81CF-679D9F769D72}"/>
      </w:docPartPr>
      <w:docPartBody>
        <w:p w:rsidR="00000000" w:rsidRDefault="002D1DC4" w:rsidP="002D1DC4">
          <w:pPr>
            <w:pStyle w:val="5622893632102A4AA66E84ED12DB5FFA"/>
          </w:pPr>
          <w:r w:rsidRPr="00417E6C">
            <w:rPr>
              <w:rStyle w:val="PlaceholderText"/>
            </w:rPr>
            <w:t>{Pempek, 2016, #635}</w:t>
          </w:r>
        </w:p>
      </w:docPartBody>
    </w:docPart>
    <w:docPart>
      <w:docPartPr>
        <w:name w:val="E03C6D8559D60B45B17DDEB1871079CC"/>
        <w:category>
          <w:name w:val="General"/>
          <w:gallery w:val="placeholder"/>
        </w:category>
        <w:types>
          <w:type w:val="bbPlcHdr"/>
        </w:types>
        <w:behaviors>
          <w:behavior w:val="content"/>
        </w:behaviors>
        <w:guid w:val="{9A3E53FF-3696-1741-BC26-106322B5F0D7}"/>
      </w:docPartPr>
      <w:docPartBody>
        <w:p w:rsidR="00000000" w:rsidRDefault="002D1DC4" w:rsidP="002D1DC4">
          <w:pPr>
            <w:pStyle w:val="E03C6D8559D60B45B17DDEB1871079CC"/>
          </w:pPr>
          <w:r w:rsidRPr="00417E6C">
            <w:rPr>
              <w:rStyle w:val="PlaceholderText"/>
            </w:rPr>
            <w:t>{Bui, 2022, #627}</w:t>
          </w:r>
        </w:p>
      </w:docPartBody>
    </w:docPart>
    <w:docPart>
      <w:docPartPr>
        <w:name w:val="96547B97745F254893A85151F44CF974"/>
        <w:category>
          <w:name w:val="General"/>
          <w:gallery w:val="placeholder"/>
        </w:category>
        <w:types>
          <w:type w:val="bbPlcHdr"/>
        </w:types>
        <w:behaviors>
          <w:behavior w:val="content"/>
        </w:behaviors>
        <w:guid w:val="{451483D0-42FC-DB43-8DDC-2515E63D663A}"/>
      </w:docPartPr>
      <w:docPartBody>
        <w:p w:rsidR="00000000" w:rsidRDefault="002D1DC4" w:rsidP="002D1DC4">
          <w:pPr>
            <w:pStyle w:val="96547B97745F254893A85151F44CF974"/>
          </w:pPr>
          <w:r w:rsidRPr="00417E6C">
            <w:rPr>
              <w:rStyle w:val="PlaceholderText"/>
            </w:rPr>
            <w:t>{Jamil, 2021, #626; Pempek, 2016, #635}</w:t>
          </w:r>
        </w:p>
      </w:docPartBody>
    </w:docPart>
    <w:docPart>
      <w:docPartPr>
        <w:name w:val="E6179EFF6ED2064083944CAB1FB40003"/>
        <w:category>
          <w:name w:val="General"/>
          <w:gallery w:val="placeholder"/>
        </w:category>
        <w:types>
          <w:type w:val="bbPlcHdr"/>
        </w:types>
        <w:behaviors>
          <w:behavior w:val="content"/>
        </w:behaviors>
        <w:guid w:val="{459DC11D-9F38-C74F-A81F-43780E666668}"/>
      </w:docPartPr>
      <w:docPartBody>
        <w:p w:rsidR="00000000" w:rsidRDefault="002D1DC4" w:rsidP="002D1DC4">
          <w:pPr>
            <w:pStyle w:val="E6179EFF6ED2064083944CAB1FB40003"/>
          </w:pPr>
          <w:r w:rsidRPr="00417E6C">
            <w:rPr>
              <w:rStyle w:val="PlaceholderText"/>
            </w:rPr>
            <w:t>{Kardas Z., 2023, #619}</w:t>
          </w:r>
        </w:p>
      </w:docPartBody>
    </w:docPart>
    <w:docPart>
      <w:docPartPr>
        <w:name w:val="05D132B1E996A3439924B873FABE32AF"/>
        <w:category>
          <w:name w:val="General"/>
          <w:gallery w:val="placeholder"/>
        </w:category>
        <w:types>
          <w:type w:val="bbPlcHdr"/>
        </w:types>
        <w:behaviors>
          <w:behavior w:val="content"/>
        </w:behaviors>
        <w:guid w:val="{AB53112E-1FB3-D146-9B37-67A61126D9DD}"/>
      </w:docPartPr>
      <w:docPartBody>
        <w:p w:rsidR="00000000" w:rsidRDefault="002D1DC4" w:rsidP="002D1DC4">
          <w:pPr>
            <w:pStyle w:val="05D132B1E996A3439924B873FABE32AF"/>
          </w:pPr>
          <w:r w:rsidRPr="00417E6C">
            <w:rPr>
              <w:rStyle w:val="PlaceholderText"/>
            </w:rPr>
            <w:t>{Bui, 2022, #627}</w:t>
          </w:r>
        </w:p>
      </w:docPartBody>
    </w:docPart>
    <w:docPart>
      <w:docPartPr>
        <w:name w:val="8724A93B3A9F794DA1B8D58986B4ECD4"/>
        <w:category>
          <w:name w:val="General"/>
          <w:gallery w:val="placeholder"/>
        </w:category>
        <w:types>
          <w:type w:val="bbPlcHdr"/>
        </w:types>
        <w:behaviors>
          <w:behavior w:val="content"/>
        </w:behaviors>
        <w:guid w:val="{D41DC39A-F7B0-2D4A-80B0-A8CAD19304D8}"/>
      </w:docPartPr>
      <w:docPartBody>
        <w:p w:rsidR="00000000" w:rsidRDefault="002D1DC4" w:rsidP="002D1DC4">
          <w:pPr>
            <w:pStyle w:val="8724A93B3A9F794DA1B8D58986B4ECD4"/>
          </w:pPr>
          <w:r w:rsidRPr="00417E6C">
            <w:rPr>
              <w:rStyle w:val="PlaceholderText"/>
            </w:rPr>
            <w:t>{Maatta S., 2017, #621}</w:t>
          </w:r>
        </w:p>
      </w:docPartBody>
    </w:docPart>
    <w:docPart>
      <w:docPartPr>
        <w:name w:val="D80605C1FB320244A1A2DFF4DCCC59F5"/>
        <w:category>
          <w:name w:val="General"/>
          <w:gallery w:val="placeholder"/>
        </w:category>
        <w:types>
          <w:type w:val="bbPlcHdr"/>
        </w:types>
        <w:behaviors>
          <w:behavior w:val="content"/>
        </w:behaviors>
        <w:guid w:val="{20839EF3-D63C-1A46-AD8F-43142083E77B}"/>
      </w:docPartPr>
      <w:docPartBody>
        <w:p w:rsidR="00000000" w:rsidRDefault="002D1DC4" w:rsidP="002D1DC4">
          <w:pPr>
            <w:pStyle w:val="D80605C1FB320244A1A2DFF4DCCC59F5"/>
          </w:pPr>
          <w:r w:rsidRPr="00417E6C">
            <w:rPr>
              <w:rStyle w:val="PlaceholderText"/>
            </w:rPr>
            <w:t>{Jamil, 2021, #626; Rocha, 2023, #604}</w:t>
          </w:r>
        </w:p>
      </w:docPartBody>
    </w:docPart>
    <w:docPart>
      <w:docPartPr>
        <w:name w:val="359ECEC514084E43B55A5E8D884CC5EB"/>
        <w:category>
          <w:name w:val="General"/>
          <w:gallery w:val="placeholder"/>
        </w:category>
        <w:types>
          <w:type w:val="bbPlcHdr"/>
        </w:types>
        <w:behaviors>
          <w:behavior w:val="content"/>
        </w:behaviors>
        <w:guid w:val="{0D1A3BA6-832E-C54D-B1ED-F2348BAA695F}"/>
      </w:docPartPr>
      <w:docPartBody>
        <w:p w:rsidR="00000000" w:rsidRDefault="002D1DC4" w:rsidP="002D1DC4">
          <w:pPr>
            <w:pStyle w:val="359ECEC514084E43B55A5E8D884CC5EB"/>
          </w:pPr>
          <w:r w:rsidRPr="00417E6C">
            <w:rPr>
              <w:rStyle w:val="PlaceholderText"/>
            </w:rPr>
            <w:t>{Maatta S., 2017, #621}</w:t>
          </w:r>
        </w:p>
      </w:docPartBody>
    </w:docPart>
    <w:docPart>
      <w:docPartPr>
        <w:name w:val="B488A95BD9DA7246BBEF30D43EA1F417"/>
        <w:category>
          <w:name w:val="General"/>
          <w:gallery w:val="placeholder"/>
        </w:category>
        <w:types>
          <w:type w:val="bbPlcHdr"/>
        </w:types>
        <w:behaviors>
          <w:behavior w:val="content"/>
        </w:behaviors>
        <w:guid w:val="{10CAFE21-FF96-974D-8191-EB66F4FFBD24}"/>
      </w:docPartPr>
      <w:docPartBody>
        <w:p w:rsidR="00000000" w:rsidRDefault="002D1DC4" w:rsidP="002D1DC4">
          <w:pPr>
            <w:pStyle w:val="B488A95BD9DA7246BBEF30D43EA1F417"/>
          </w:pPr>
          <w:r w:rsidRPr="00417E6C">
            <w:rPr>
              <w:rStyle w:val="PlaceholderText"/>
            </w:rPr>
            <w:t>{Jamil, 2021, #626}</w:t>
          </w:r>
        </w:p>
      </w:docPartBody>
    </w:docPart>
    <w:docPart>
      <w:docPartPr>
        <w:name w:val="D332D2402AD55344818F5D67418F615A"/>
        <w:category>
          <w:name w:val="General"/>
          <w:gallery w:val="placeholder"/>
        </w:category>
        <w:types>
          <w:type w:val="bbPlcHdr"/>
        </w:types>
        <w:behaviors>
          <w:behavior w:val="content"/>
        </w:behaviors>
        <w:guid w:val="{0BAB8152-3D23-FB4F-9E76-240616BD1087}"/>
      </w:docPartPr>
      <w:docPartBody>
        <w:p w:rsidR="00000000" w:rsidRDefault="002D1DC4" w:rsidP="002D1DC4">
          <w:pPr>
            <w:pStyle w:val="D332D2402AD55344818F5D67418F615A"/>
          </w:pPr>
          <w:r w:rsidRPr="00417E6C">
            <w:rPr>
              <w:rStyle w:val="PlaceholderText"/>
            </w:rPr>
            <w:t>{Jamil, 2021, #626}</w:t>
          </w:r>
        </w:p>
      </w:docPartBody>
    </w:docPart>
    <w:docPart>
      <w:docPartPr>
        <w:name w:val="D141DEFD9B85F8488181E32014AEFAA2"/>
        <w:category>
          <w:name w:val="General"/>
          <w:gallery w:val="placeholder"/>
        </w:category>
        <w:types>
          <w:type w:val="bbPlcHdr"/>
        </w:types>
        <w:behaviors>
          <w:behavior w:val="content"/>
        </w:behaviors>
        <w:guid w:val="{8577E22E-51E2-7545-8DD3-0A4278234B94}"/>
      </w:docPartPr>
      <w:docPartBody>
        <w:p w:rsidR="00000000" w:rsidRDefault="002D1DC4" w:rsidP="002D1DC4">
          <w:pPr>
            <w:pStyle w:val="D141DEFD9B85F8488181E32014AEFAA2"/>
          </w:pPr>
          <w:r w:rsidRPr="00417E6C">
            <w:rPr>
              <w:rStyle w:val="PlaceholderText"/>
            </w:rPr>
            <w:t>{Gago-Galvagno, 2023, #630; Park, 2018, #618; Rathnasiri, 2022, #608}</w:t>
          </w:r>
        </w:p>
      </w:docPartBody>
    </w:docPart>
    <w:docPart>
      <w:docPartPr>
        <w:name w:val="9FBEBD726A66434AAD21A634E600C8B1"/>
        <w:category>
          <w:name w:val="General"/>
          <w:gallery w:val="placeholder"/>
        </w:category>
        <w:types>
          <w:type w:val="bbPlcHdr"/>
        </w:types>
        <w:behaviors>
          <w:behavior w:val="content"/>
        </w:behaviors>
        <w:guid w:val="{05F872E3-C0C7-AD45-BCF1-8E7EFD7D6063}"/>
      </w:docPartPr>
      <w:docPartBody>
        <w:p w:rsidR="00000000" w:rsidRDefault="002D1DC4" w:rsidP="002D1DC4">
          <w:pPr>
            <w:pStyle w:val="9FBEBD726A66434AAD21A634E600C8B1"/>
          </w:pPr>
          <w:r w:rsidRPr="00417E6C">
            <w:rPr>
              <w:rStyle w:val="PlaceholderText"/>
            </w:rPr>
            <w:t>{Gou, 2018, #628; Kardas Z., 2023, #619}</w:t>
          </w:r>
        </w:p>
      </w:docPartBody>
    </w:docPart>
    <w:docPart>
      <w:docPartPr>
        <w:name w:val="7FEC37E2CB21C44BB53DB8005039F87C"/>
        <w:category>
          <w:name w:val="General"/>
          <w:gallery w:val="placeholder"/>
        </w:category>
        <w:types>
          <w:type w:val="bbPlcHdr"/>
        </w:types>
        <w:behaviors>
          <w:behavior w:val="content"/>
        </w:behaviors>
        <w:guid w:val="{B5255DF6-A530-D54F-B809-B5A81D84E9EB}"/>
      </w:docPartPr>
      <w:docPartBody>
        <w:p w:rsidR="00000000" w:rsidRDefault="002D1DC4" w:rsidP="002D1DC4">
          <w:pPr>
            <w:pStyle w:val="7FEC37E2CB21C44BB53DB8005039F87C"/>
          </w:pPr>
          <w:r w:rsidRPr="00417E6C">
            <w:rPr>
              <w:rStyle w:val="PlaceholderText"/>
            </w:rPr>
            <w:t>{Rathnasiri, 2022, #608}</w:t>
          </w:r>
        </w:p>
      </w:docPartBody>
    </w:docPart>
    <w:docPart>
      <w:docPartPr>
        <w:name w:val="5D8392A389EE5B459FC947F66DFD5AD1"/>
        <w:category>
          <w:name w:val="General"/>
          <w:gallery w:val="placeholder"/>
        </w:category>
        <w:types>
          <w:type w:val="bbPlcHdr"/>
        </w:types>
        <w:behaviors>
          <w:behavior w:val="content"/>
        </w:behaviors>
        <w:guid w:val="{11299337-D28D-6948-AC81-3A059B3A637B}"/>
      </w:docPartPr>
      <w:docPartBody>
        <w:p w:rsidR="00000000" w:rsidRDefault="002D1DC4" w:rsidP="002D1DC4">
          <w:pPr>
            <w:pStyle w:val="5D8392A389EE5B459FC947F66DFD5AD1"/>
          </w:pPr>
          <w:r w:rsidRPr="00417E6C">
            <w:rPr>
              <w:rStyle w:val="PlaceholderText"/>
            </w:rPr>
            <w:t>{Rathnasiri, 2022, #608; Kardas Z., 2023, #619}</w:t>
          </w:r>
        </w:p>
      </w:docPartBody>
    </w:docPart>
    <w:docPart>
      <w:docPartPr>
        <w:name w:val="5E7B63D38045A34FAC77BAFDB6D62B64"/>
        <w:category>
          <w:name w:val="General"/>
          <w:gallery w:val="placeholder"/>
        </w:category>
        <w:types>
          <w:type w:val="bbPlcHdr"/>
        </w:types>
        <w:behaviors>
          <w:behavior w:val="content"/>
        </w:behaviors>
        <w:guid w:val="{E16BE2DE-F882-C64A-B7DD-D347EBDB8E23}"/>
      </w:docPartPr>
      <w:docPartBody>
        <w:p w:rsidR="00000000" w:rsidRDefault="002D1DC4" w:rsidP="002D1DC4">
          <w:pPr>
            <w:pStyle w:val="5E7B63D38045A34FAC77BAFDB6D62B64"/>
          </w:pPr>
          <w:r w:rsidRPr="00417E6C">
            <w:rPr>
              <w:rStyle w:val="PlaceholderText"/>
            </w:rPr>
            <w:t>{Gago-Galvagno, 2023, #630; Gou, 2018, #628}</w:t>
          </w:r>
        </w:p>
      </w:docPartBody>
    </w:docPart>
    <w:docPart>
      <w:docPartPr>
        <w:name w:val="B4EA42E15A28A44598376BEC3C91FFCD"/>
        <w:category>
          <w:name w:val="General"/>
          <w:gallery w:val="placeholder"/>
        </w:category>
        <w:types>
          <w:type w:val="bbPlcHdr"/>
        </w:types>
        <w:behaviors>
          <w:behavior w:val="content"/>
        </w:behaviors>
        <w:guid w:val="{77152B4E-1753-B942-BDED-311E51E0144E}"/>
      </w:docPartPr>
      <w:docPartBody>
        <w:p w:rsidR="00000000" w:rsidRDefault="002D1DC4" w:rsidP="002D1DC4">
          <w:pPr>
            <w:pStyle w:val="B4EA42E15A28A44598376BEC3C91FFCD"/>
          </w:pPr>
          <w:r w:rsidRPr="00417E6C">
            <w:rPr>
              <w:rStyle w:val="PlaceholderText"/>
            </w:rPr>
            <w:t>{Bui, 2022, #627; Park, 2018, #618}</w:t>
          </w:r>
        </w:p>
      </w:docPartBody>
    </w:docPart>
    <w:docPart>
      <w:docPartPr>
        <w:name w:val="64B594583DCA8D438FAFE90436C63DA6"/>
        <w:category>
          <w:name w:val="General"/>
          <w:gallery w:val="placeholder"/>
        </w:category>
        <w:types>
          <w:type w:val="bbPlcHdr"/>
        </w:types>
        <w:behaviors>
          <w:behavior w:val="content"/>
        </w:behaviors>
        <w:guid w:val="{2C487B53-338E-3240-BDBA-C619F23EF733}"/>
      </w:docPartPr>
      <w:docPartBody>
        <w:p w:rsidR="00000000" w:rsidRDefault="002D1DC4" w:rsidP="002D1DC4">
          <w:pPr>
            <w:pStyle w:val="64B594583DCA8D438FAFE90436C63DA6"/>
          </w:pPr>
          <w:r w:rsidRPr="00417E6C">
            <w:rPr>
              <w:rStyle w:val="PlaceholderText"/>
            </w:rPr>
            <w:t>{Kardas Z., 2023, #619}</w:t>
          </w:r>
        </w:p>
      </w:docPartBody>
    </w:docPart>
    <w:docPart>
      <w:docPartPr>
        <w:name w:val="B43637177BBE214983D4A6650CAFEF39"/>
        <w:category>
          <w:name w:val="General"/>
          <w:gallery w:val="placeholder"/>
        </w:category>
        <w:types>
          <w:type w:val="bbPlcHdr"/>
        </w:types>
        <w:behaviors>
          <w:behavior w:val="content"/>
        </w:behaviors>
        <w:guid w:val="{EA20063E-638F-5749-BAC1-80C04951F105}"/>
      </w:docPartPr>
      <w:docPartBody>
        <w:p w:rsidR="00000000" w:rsidRDefault="002D1DC4" w:rsidP="002D1DC4">
          <w:pPr>
            <w:pStyle w:val="B43637177BBE214983D4A6650CAFEF39"/>
          </w:pPr>
          <w:r w:rsidRPr="00417E6C">
            <w:rPr>
              <w:rStyle w:val="PlaceholderText"/>
            </w:rPr>
            <w:t>{Gago-Galvagno, 2023, #630}</w:t>
          </w:r>
        </w:p>
      </w:docPartBody>
    </w:docPart>
    <w:docPart>
      <w:docPartPr>
        <w:name w:val="304F4035EF169B4FBCE712AD12F61A35"/>
        <w:category>
          <w:name w:val="General"/>
          <w:gallery w:val="placeholder"/>
        </w:category>
        <w:types>
          <w:type w:val="bbPlcHdr"/>
        </w:types>
        <w:behaviors>
          <w:behavior w:val="content"/>
        </w:behaviors>
        <w:guid w:val="{0D0A19C7-0662-B145-8FB3-2FE73A37C699}"/>
      </w:docPartPr>
      <w:docPartBody>
        <w:p w:rsidR="00000000" w:rsidRDefault="002D1DC4" w:rsidP="002D1DC4">
          <w:pPr>
            <w:pStyle w:val="304F4035EF169B4FBCE712AD12F61A35"/>
          </w:pPr>
          <w:r w:rsidRPr="00417E6C">
            <w:rPr>
              <w:rStyle w:val="PlaceholderText"/>
            </w:rPr>
            <w:t>{Gou, 2018, #628; Pempek, 2016, #635; Park, 2018, #618}</w:t>
          </w:r>
        </w:p>
      </w:docPartBody>
    </w:docPart>
    <w:docPart>
      <w:docPartPr>
        <w:name w:val="07AAE4116B450145A68D3E3C9803FE2D"/>
        <w:category>
          <w:name w:val="General"/>
          <w:gallery w:val="placeholder"/>
        </w:category>
        <w:types>
          <w:type w:val="bbPlcHdr"/>
        </w:types>
        <w:behaviors>
          <w:behavior w:val="content"/>
        </w:behaviors>
        <w:guid w:val="{68229E0A-7979-764A-82BB-6A3B8B996C5F}"/>
      </w:docPartPr>
      <w:docPartBody>
        <w:p w:rsidR="00000000" w:rsidRDefault="002D1DC4" w:rsidP="002D1DC4">
          <w:pPr>
            <w:pStyle w:val="07AAE4116B450145A68D3E3C9803FE2D"/>
          </w:pPr>
          <w:r w:rsidRPr="00417E6C">
            <w:rPr>
              <w:rStyle w:val="PlaceholderText"/>
            </w:rPr>
            <w:t>{Gou, 2018, #628; Gago-Galvagno, 2023, #630}</w:t>
          </w:r>
        </w:p>
      </w:docPartBody>
    </w:docPart>
    <w:docPart>
      <w:docPartPr>
        <w:name w:val="41A4F6348F6DBE41B831F27C07234D13"/>
        <w:category>
          <w:name w:val="General"/>
          <w:gallery w:val="placeholder"/>
        </w:category>
        <w:types>
          <w:type w:val="bbPlcHdr"/>
        </w:types>
        <w:behaviors>
          <w:behavior w:val="content"/>
        </w:behaviors>
        <w:guid w:val="{38140564-A110-7B4D-BADC-31634E220904}"/>
      </w:docPartPr>
      <w:docPartBody>
        <w:p w:rsidR="00000000" w:rsidRDefault="002D1DC4" w:rsidP="002D1DC4">
          <w:pPr>
            <w:pStyle w:val="41A4F6348F6DBE41B831F27C07234D13"/>
          </w:pPr>
          <w:r w:rsidRPr="00417E6C">
            <w:rPr>
              <w:rStyle w:val="PlaceholderText"/>
            </w:rPr>
            <w:t>{Chen, 2020, #624}</w:t>
          </w:r>
        </w:p>
      </w:docPartBody>
    </w:docPart>
    <w:docPart>
      <w:docPartPr>
        <w:name w:val="4AD509F6A875D44BB80A920A8B37FD96"/>
        <w:category>
          <w:name w:val="General"/>
          <w:gallery w:val="placeholder"/>
        </w:category>
        <w:types>
          <w:type w:val="bbPlcHdr"/>
        </w:types>
        <w:behaviors>
          <w:behavior w:val="content"/>
        </w:behaviors>
        <w:guid w:val="{3463DC64-AC0C-A343-A02E-077B7FE674E5}"/>
      </w:docPartPr>
      <w:docPartBody>
        <w:p w:rsidR="00000000" w:rsidRDefault="002D1DC4" w:rsidP="002D1DC4">
          <w:pPr>
            <w:pStyle w:val="4AD509F6A875D44BB80A920A8B37FD96"/>
          </w:pPr>
          <w:r w:rsidRPr="00417E6C">
            <w:rPr>
              <w:rStyle w:val="PlaceholderText"/>
            </w:rPr>
            <w:t>{Bui, 2022, #627; Park, 2018, #618}</w:t>
          </w:r>
        </w:p>
      </w:docPartBody>
    </w:docPart>
    <w:docPart>
      <w:docPartPr>
        <w:name w:val="25100FCA0195F84699B248F54E5400C1"/>
        <w:category>
          <w:name w:val="General"/>
          <w:gallery w:val="placeholder"/>
        </w:category>
        <w:types>
          <w:type w:val="bbPlcHdr"/>
        </w:types>
        <w:behaviors>
          <w:behavior w:val="content"/>
        </w:behaviors>
        <w:guid w:val="{5F17807D-78EB-8E45-A311-B77C1045A20A}"/>
      </w:docPartPr>
      <w:docPartBody>
        <w:p w:rsidR="00000000" w:rsidRDefault="002D1DC4" w:rsidP="002D1DC4">
          <w:pPr>
            <w:pStyle w:val="25100FCA0195F84699B248F54E5400C1"/>
          </w:pPr>
          <w:r w:rsidRPr="00417E6C">
            <w:rPr>
              <w:rStyle w:val="PlaceholderText"/>
            </w:rPr>
            <w:t>{Jamil, 2021, #626; Rocha, 2023, #604; Chen, 2020, #624; Kardas Z., 2023, #619}</w:t>
          </w:r>
        </w:p>
      </w:docPartBody>
    </w:docPart>
    <w:docPart>
      <w:docPartPr>
        <w:name w:val="2C6DEA6D96554E4FAB4317EDA6CD6A69"/>
        <w:category>
          <w:name w:val="General"/>
          <w:gallery w:val="placeholder"/>
        </w:category>
        <w:types>
          <w:type w:val="bbPlcHdr"/>
        </w:types>
        <w:behaviors>
          <w:behavior w:val="content"/>
        </w:behaviors>
        <w:guid w:val="{8D2A14C2-2D4A-FC4F-B523-C7A56E7373FC}"/>
      </w:docPartPr>
      <w:docPartBody>
        <w:p w:rsidR="00000000" w:rsidRDefault="002D1DC4" w:rsidP="002D1DC4">
          <w:pPr>
            <w:pStyle w:val="2C6DEA6D96554E4FAB4317EDA6CD6A69"/>
          </w:pPr>
          <w:r w:rsidRPr="00417E6C">
            <w:rPr>
              <w:rStyle w:val="PlaceholderText"/>
            </w:rPr>
            <w:t>{Gago-Galvagno, 2023, #630; Rathnasiri, 2022, #608}</w:t>
          </w:r>
        </w:p>
      </w:docPartBody>
    </w:docPart>
    <w:docPart>
      <w:docPartPr>
        <w:name w:val="33BBCFAFC26E9D4D90ADD1C9BB0AF4C8"/>
        <w:category>
          <w:name w:val="General"/>
          <w:gallery w:val="placeholder"/>
        </w:category>
        <w:types>
          <w:type w:val="bbPlcHdr"/>
        </w:types>
        <w:behaviors>
          <w:behavior w:val="content"/>
        </w:behaviors>
        <w:guid w:val="{DBA1F686-1D25-7942-BFB6-FEB414554EEF}"/>
      </w:docPartPr>
      <w:docPartBody>
        <w:p w:rsidR="00000000" w:rsidRDefault="002D1DC4" w:rsidP="002D1DC4">
          <w:pPr>
            <w:pStyle w:val="33BBCFAFC26E9D4D90ADD1C9BB0AF4C8"/>
          </w:pPr>
          <w:r w:rsidRPr="00417E6C">
            <w:rPr>
              <w:rStyle w:val="PlaceholderText"/>
            </w:rPr>
            <w:t>{Maatta S., 2017, #621; Bui, 2022, #627; Park, 2018, #618; Gou, 2018, #628; Pempek, 2016, #635}</w:t>
          </w:r>
        </w:p>
      </w:docPartBody>
    </w:docPart>
    <w:docPart>
      <w:docPartPr>
        <w:name w:val="24AB9641D184FB48A2D12825EDFE3A43"/>
        <w:category>
          <w:name w:val="General"/>
          <w:gallery w:val="placeholder"/>
        </w:category>
        <w:types>
          <w:type w:val="bbPlcHdr"/>
        </w:types>
        <w:behaviors>
          <w:behavior w:val="content"/>
        </w:behaviors>
        <w:guid w:val="{5E666F3B-8D12-AA45-B248-50CDA278C6BC}"/>
      </w:docPartPr>
      <w:docPartBody>
        <w:p w:rsidR="00000000" w:rsidRDefault="002D1DC4" w:rsidP="002D1DC4">
          <w:pPr>
            <w:pStyle w:val="24AB9641D184FB48A2D12825EDFE3A43"/>
          </w:pPr>
          <w:r w:rsidRPr="00417E6C">
            <w:rPr>
              <w:rStyle w:val="PlaceholderText"/>
            </w:rPr>
            <w:t>Formatting...</w:t>
          </w:r>
        </w:p>
      </w:docPartBody>
    </w:docPart>
    <w:docPart>
      <w:docPartPr>
        <w:name w:val="05CB3F1E3AC14C45AA807A0D01B3CA9F"/>
        <w:category>
          <w:name w:val="General"/>
          <w:gallery w:val="placeholder"/>
        </w:category>
        <w:types>
          <w:type w:val="bbPlcHdr"/>
        </w:types>
        <w:behaviors>
          <w:behavior w:val="content"/>
        </w:behaviors>
        <w:guid w:val="{5F3A3450-2AB4-2A4B-B849-85625322E61D}"/>
      </w:docPartPr>
      <w:docPartBody>
        <w:p w:rsidR="00000000" w:rsidRDefault="002D1DC4" w:rsidP="002D1DC4">
          <w:pPr>
            <w:pStyle w:val="05CB3F1E3AC14C45AA807A0D01B3CA9F"/>
          </w:pPr>
          <w:r w:rsidRPr="00417E6C">
            <w:rPr>
              <w:rStyle w:val="PlaceholderText"/>
            </w:rPr>
            <w:t>{Gago-Galvagno, 2023, #630; Kim B., 2021, #620; Kardas Z., 2023, #619; Park, 2018, #618; Rathnasiri, 2022, #608}</w:t>
          </w:r>
        </w:p>
      </w:docPartBody>
    </w:docPart>
    <w:docPart>
      <w:docPartPr>
        <w:name w:val="DEAAC9A65155544BA9CCE9A365B732AF"/>
        <w:category>
          <w:name w:val="General"/>
          <w:gallery w:val="placeholder"/>
        </w:category>
        <w:types>
          <w:type w:val="bbPlcHdr"/>
        </w:types>
        <w:behaviors>
          <w:behavior w:val="content"/>
        </w:behaviors>
        <w:guid w:val="{252DC8F0-DCBF-744C-9BAC-DCC983C27C50}"/>
      </w:docPartPr>
      <w:docPartBody>
        <w:p w:rsidR="00000000" w:rsidRDefault="002D1DC4" w:rsidP="002D1DC4">
          <w:pPr>
            <w:pStyle w:val="DEAAC9A65155544BA9CCE9A365B732AF"/>
          </w:pPr>
          <w:r w:rsidRPr="00417E6C">
            <w:rPr>
              <w:rStyle w:val="PlaceholderText"/>
            </w:rPr>
            <w:t>{Gago-Galvagno, 2023, #630}</w:t>
          </w:r>
        </w:p>
      </w:docPartBody>
    </w:docPart>
    <w:docPart>
      <w:docPartPr>
        <w:name w:val="74C28FFA1E7F6443A793102AD126FCFB"/>
        <w:category>
          <w:name w:val="General"/>
          <w:gallery w:val="placeholder"/>
        </w:category>
        <w:types>
          <w:type w:val="bbPlcHdr"/>
        </w:types>
        <w:behaviors>
          <w:behavior w:val="content"/>
        </w:behaviors>
        <w:guid w:val="{E9767DA0-B709-0A4F-BD99-9F3B8FF74E9C}"/>
      </w:docPartPr>
      <w:docPartBody>
        <w:p w:rsidR="00000000" w:rsidRDefault="002D1DC4" w:rsidP="002D1DC4">
          <w:pPr>
            <w:pStyle w:val="74C28FFA1E7F6443A793102AD126FCFB"/>
          </w:pPr>
          <w:r w:rsidRPr="00417E6C">
            <w:rPr>
              <w:rStyle w:val="PlaceholderText"/>
            </w:rPr>
            <w:t>{Gago-Galvagno, 2023, #630; Park, 2018, #618}</w:t>
          </w:r>
        </w:p>
      </w:docPartBody>
    </w:docPart>
    <w:docPart>
      <w:docPartPr>
        <w:name w:val="48DD59D1226D14428DA1D022400C4209"/>
        <w:category>
          <w:name w:val="General"/>
          <w:gallery w:val="placeholder"/>
        </w:category>
        <w:types>
          <w:type w:val="bbPlcHdr"/>
        </w:types>
        <w:behaviors>
          <w:behavior w:val="content"/>
        </w:behaviors>
        <w:guid w:val="{9F50AAB0-DC32-AC4D-B833-21D3BEB52C0F}"/>
      </w:docPartPr>
      <w:docPartBody>
        <w:p w:rsidR="00000000" w:rsidRDefault="002D1DC4" w:rsidP="002D1DC4">
          <w:pPr>
            <w:pStyle w:val="48DD59D1226D14428DA1D022400C4209"/>
          </w:pPr>
          <w:r w:rsidRPr="00417E6C">
            <w:rPr>
              <w:rStyle w:val="PlaceholderText"/>
            </w:rPr>
            <w:t>{Gago-Galvagno, 2023, #630}</w:t>
          </w:r>
        </w:p>
      </w:docPartBody>
    </w:docPart>
    <w:docPart>
      <w:docPartPr>
        <w:name w:val="9AB19E4EE847144E90A12F0058B37197"/>
        <w:category>
          <w:name w:val="General"/>
          <w:gallery w:val="placeholder"/>
        </w:category>
        <w:types>
          <w:type w:val="bbPlcHdr"/>
        </w:types>
        <w:behaviors>
          <w:behavior w:val="content"/>
        </w:behaviors>
        <w:guid w:val="{48A5FA60-3DBA-4744-B2AC-0180E5E4AFE5}"/>
      </w:docPartPr>
      <w:docPartBody>
        <w:p w:rsidR="00000000" w:rsidRDefault="002D1DC4" w:rsidP="002D1DC4">
          <w:pPr>
            <w:pStyle w:val="9AB19E4EE847144E90A12F0058B37197"/>
          </w:pPr>
          <w:r w:rsidRPr="00417E6C">
            <w:rPr>
              <w:rStyle w:val="PlaceholderText"/>
            </w:rPr>
            <w:t>{Jamil, 2021, #626; Gago-Galvagno, 2023, #630; Park, 2018, #618; Kim B., 2021, #620; Kardas Z., 2023, #619; Rathnasiri, 2022, #608}</w:t>
          </w:r>
        </w:p>
      </w:docPartBody>
    </w:docPart>
    <w:docPart>
      <w:docPartPr>
        <w:name w:val="C73D51E091687C48B17B2ABB298A594E"/>
        <w:category>
          <w:name w:val="General"/>
          <w:gallery w:val="placeholder"/>
        </w:category>
        <w:types>
          <w:type w:val="bbPlcHdr"/>
        </w:types>
        <w:behaviors>
          <w:behavior w:val="content"/>
        </w:behaviors>
        <w:guid w:val="{A5F1ADCA-CD7A-B145-8FBB-105170569179}"/>
      </w:docPartPr>
      <w:docPartBody>
        <w:p w:rsidR="00000000" w:rsidRDefault="002D1DC4" w:rsidP="002D1DC4">
          <w:pPr>
            <w:pStyle w:val="C73D51E091687C48B17B2ABB298A594E"/>
          </w:pPr>
          <w:r w:rsidRPr="00417E6C">
            <w:rPr>
              <w:rStyle w:val="PlaceholderText"/>
            </w:rPr>
            <w:t>{Jamil, 2021, #626}</w:t>
          </w:r>
        </w:p>
      </w:docPartBody>
    </w:docPart>
    <w:docPart>
      <w:docPartPr>
        <w:name w:val="19FE01EE78F897428623D53DBE55DEB3"/>
        <w:category>
          <w:name w:val="General"/>
          <w:gallery w:val="placeholder"/>
        </w:category>
        <w:types>
          <w:type w:val="bbPlcHdr"/>
        </w:types>
        <w:behaviors>
          <w:behavior w:val="content"/>
        </w:behaviors>
        <w:guid w:val="{3CE7D4C0-1005-6442-BE88-0AF322C95C35}"/>
      </w:docPartPr>
      <w:docPartBody>
        <w:p w:rsidR="00000000" w:rsidRDefault="002D1DC4" w:rsidP="002D1DC4">
          <w:pPr>
            <w:pStyle w:val="19FE01EE78F897428623D53DBE55DEB3"/>
          </w:pPr>
          <w:r w:rsidRPr="00417E6C">
            <w:rPr>
              <w:rStyle w:val="PlaceholderText"/>
            </w:rPr>
            <w:t>{Maatta S., 2017, #621}</w:t>
          </w:r>
        </w:p>
      </w:docPartBody>
    </w:docPart>
    <w:docPart>
      <w:docPartPr>
        <w:name w:val="AB7754FFE6B5BB4FA4F0F028F59E521E"/>
        <w:category>
          <w:name w:val="General"/>
          <w:gallery w:val="placeholder"/>
        </w:category>
        <w:types>
          <w:type w:val="bbPlcHdr"/>
        </w:types>
        <w:behaviors>
          <w:behavior w:val="content"/>
        </w:behaviors>
        <w:guid w:val="{BF285D2E-8881-A240-98CC-667A1846F3B6}"/>
      </w:docPartPr>
      <w:docPartBody>
        <w:p w:rsidR="00000000" w:rsidRDefault="002D1DC4" w:rsidP="002D1DC4">
          <w:pPr>
            <w:pStyle w:val="AB7754FFE6B5BB4FA4F0F028F59E521E"/>
          </w:pPr>
          <w:r w:rsidRPr="00417E6C">
            <w:rPr>
              <w:rStyle w:val="PlaceholderText"/>
            </w:rPr>
            <w:t>{Kardas Z., 2023, #619; Rodrigues, 2020, #616}</w:t>
          </w:r>
        </w:p>
      </w:docPartBody>
    </w:docPart>
    <w:docPart>
      <w:docPartPr>
        <w:name w:val="89605C506545FF4795867E028EEBC361"/>
        <w:category>
          <w:name w:val="General"/>
          <w:gallery w:val="placeholder"/>
        </w:category>
        <w:types>
          <w:type w:val="bbPlcHdr"/>
        </w:types>
        <w:behaviors>
          <w:behavior w:val="content"/>
        </w:behaviors>
        <w:guid w:val="{8D321973-92BB-3C47-A36E-E1D67539568C}"/>
      </w:docPartPr>
      <w:docPartBody>
        <w:p w:rsidR="00000000" w:rsidRDefault="002D1DC4" w:rsidP="002D1DC4">
          <w:pPr>
            <w:pStyle w:val="89605C506545FF4795867E028EEBC361"/>
          </w:pPr>
          <w:r w:rsidRPr="00417E6C">
            <w:rPr>
              <w:rStyle w:val="PlaceholderText"/>
            </w:rPr>
            <w:t>{Bui, 2022, #627}</w:t>
          </w:r>
        </w:p>
      </w:docPartBody>
    </w:docPart>
    <w:docPart>
      <w:docPartPr>
        <w:name w:val="CACE0DF6A915994E9A42A9E6EAABD59B"/>
        <w:category>
          <w:name w:val="General"/>
          <w:gallery w:val="placeholder"/>
        </w:category>
        <w:types>
          <w:type w:val="bbPlcHdr"/>
        </w:types>
        <w:behaviors>
          <w:behavior w:val="content"/>
        </w:behaviors>
        <w:guid w:val="{0989D740-ED31-4D4C-9A8F-74F740C1C6AA}"/>
      </w:docPartPr>
      <w:docPartBody>
        <w:p w:rsidR="00000000" w:rsidRDefault="002D1DC4" w:rsidP="002D1DC4">
          <w:pPr>
            <w:pStyle w:val="CACE0DF6A915994E9A42A9E6EAABD59B"/>
          </w:pPr>
          <w:r w:rsidRPr="00417E6C">
            <w:rPr>
              <w:rStyle w:val="PlaceholderText"/>
            </w:rPr>
            <w:t>{Gou, 2018, #628; Park, 2018, #618; Rathnasiri, 2022, #608}</w:t>
          </w:r>
        </w:p>
      </w:docPartBody>
    </w:docPart>
    <w:docPart>
      <w:docPartPr>
        <w:name w:val="FC15284D0F9457438A578C21223B4E4D"/>
        <w:category>
          <w:name w:val="General"/>
          <w:gallery w:val="placeholder"/>
        </w:category>
        <w:types>
          <w:type w:val="bbPlcHdr"/>
        </w:types>
        <w:behaviors>
          <w:behavior w:val="content"/>
        </w:behaviors>
        <w:guid w:val="{B5EF8C24-BC0F-4E46-95E0-F18A49192790}"/>
      </w:docPartPr>
      <w:docPartBody>
        <w:p w:rsidR="00000000" w:rsidRDefault="002D1DC4" w:rsidP="002D1DC4">
          <w:pPr>
            <w:pStyle w:val="FC15284D0F9457438A578C21223B4E4D"/>
          </w:pPr>
          <w:r w:rsidRPr="00417E6C">
            <w:rPr>
              <w:rStyle w:val="PlaceholderText"/>
            </w:rPr>
            <w:t>{Rodrigues, 2020, #616; Shawcroft, 2023, #623}</w:t>
          </w:r>
        </w:p>
      </w:docPartBody>
    </w:docPart>
    <w:docPart>
      <w:docPartPr>
        <w:name w:val="6D00DF173868BF4BB24BBA03C0598F9F"/>
        <w:category>
          <w:name w:val="General"/>
          <w:gallery w:val="placeholder"/>
        </w:category>
        <w:types>
          <w:type w:val="bbPlcHdr"/>
        </w:types>
        <w:behaviors>
          <w:behavior w:val="content"/>
        </w:behaviors>
        <w:guid w:val="{02CBFE5D-5DD6-7444-8FEC-BEDC47F50415}"/>
      </w:docPartPr>
      <w:docPartBody>
        <w:p w:rsidR="00000000" w:rsidRDefault="002D1DC4" w:rsidP="002D1DC4">
          <w:pPr>
            <w:pStyle w:val="6D00DF173868BF4BB24BBA03C0598F9F"/>
          </w:pPr>
          <w:r w:rsidRPr="00417E6C">
            <w:rPr>
              <w:rStyle w:val="PlaceholderText"/>
            </w:rPr>
            <w:t>{Bui, 2022, #627; Park, 2018, #618; Pempek, 2016, #635; Gou, 2018, #628; Chen, 2020, #624}</w:t>
          </w:r>
        </w:p>
      </w:docPartBody>
    </w:docPart>
    <w:docPart>
      <w:docPartPr>
        <w:name w:val="1639BA0E372E7F4A9B6D2E3C05A74374"/>
        <w:category>
          <w:name w:val="General"/>
          <w:gallery w:val="placeholder"/>
        </w:category>
        <w:types>
          <w:type w:val="bbPlcHdr"/>
        </w:types>
        <w:behaviors>
          <w:behavior w:val="content"/>
        </w:behaviors>
        <w:guid w:val="{B1386E54-D1E5-5E45-9EB3-E06C601747AA}"/>
      </w:docPartPr>
      <w:docPartBody>
        <w:p w:rsidR="00000000" w:rsidRDefault="002D1DC4" w:rsidP="002D1DC4">
          <w:pPr>
            <w:pStyle w:val="1639BA0E372E7F4A9B6D2E3C05A74374"/>
          </w:pPr>
          <w:r w:rsidRPr="00417E6C">
            <w:rPr>
              <w:rStyle w:val="PlaceholderText"/>
            </w:rPr>
            <w:t>{Jamil, 2021, #626; Rodrigues, 2020, #616; Shawcroft, 2023, #623}</w:t>
          </w:r>
        </w:p>
      </w:docPartBody>
    </w:docPart>
    <w:docPart>
      <w:docPartPr>
        <w:name w:val="740C74F5FEAC5543BFFFCF37D515FF17"/>
        <w:category>
          <w:name w:val="General"/>
          <w:gallery w:val="placeholder"/>
        </w:category>
        <w:types>
          <w:type w:val="bbPlcHdr"/>
        </w:types>
        <w:behaviors>
          <w:behavior w:val="content"/>
        </w:behaviors>
        <w:guid w:val="{94B23E58-9AE1-D141-98C1-38733E81D814}"/>
      </w:docPartPr>
      <w:docPartBody>
        <w:p w:rsidR="00000000" w:rsidRDefault="002D1DC4" w:rsidP="002D1DC4">
          <w:pPr>
            <w:pStyle w:val="740C74F5FEAC5543BFFFCF37D515FF17"/>
          </w:pPr>
          <w:r w:rsidRPr="00417E6C">
            <w:rPr>
              <w:rStyle w:val="PlaceholderText"/>
            </w:rPr>
            <w:t>{Bui, 2022, #627; Park, 2018, #618; Pempek, 2016, #635; Gou, 2018, #628; Chen, 2020, #624; Rathnasiri, 2022, #608}</w:t>
          </w:r>
        </w:p>
      </w:docPartBody>
    </w:docPart>
    <w:docPart>
      <w:docPartPr>
        <w:name w:val="72C35027E01AAB4698AB12E8B06975C9"/>
        <w:category>
          <w:name w:val="General"/>
          <w:gallery w:val="placeholder"/>
        </w:category>
        <w:types>
          <w:type w:val="bbPlcHdr"/>
        </w:types>
        <w:behaviors>
          <w:behavior w:val="content"/>
        </w:behaviors>
        <w:guid w:val="{9B8B7F28-72C4-DF46-9A3A-4D0F61F1A895}"/>
      </w:docPartPr>
      <w:docPartBody>
        <w:p w:rsidR="00000000" w:rsidRDefault="002D1DC4" w:rsidP="002D1DC4">
          <w:pPr>
            <w:pStyle w:val="72C35027E01AAB4698AB12E8B06975C9"/>
          </w:pPr>
          <w:r w:rsidRPr="00417E6C">
            <w:rPr>
              <w:rStyle w:val="PlaceholderText"/>
            </w:rPr>
            <w:t>{Jamil, 2021, #626}</w:t>
          </w:r>
        </w:p>
      </w:docPartBody>
    </w:docPart>
    <w:docPart>
      <w:docPartPr>
        <w:name w:val="FC3EEB6F62CFE1439B2F9D727180E6B2"/>
        <w:category>
          <w:name w:val="General"/>
          <w:gallery w:val="placeholder"/>
        </w:category>
        <w:types>
          <w:type w:val="bbPlcHdr"/>
        </w:types>
        <w:behaviors>
          <w:behavior w:val="content"/>
        </w:behaviors>
        <w:guid w:val="{A718816E-5AB4-0145-BB42-9FD9B07B0D22}"/>
      </w:docPartPr>
      <w:docPartBody>
        <w:p w:rsidR="00000000" w:rsidRDefault="002D1DC4" w:rsidP="002D1DC4">
          <w:pPr>
            <w:pStyle w:val="FC3EEB6F62CFE1439B2F9D727180E6B2"/>
          </w:pPr>
          <w:r w:rsidRPr="00BD2467">
            <w:rPr>
              <w:rStyle w:val="PlaceholderText"/>
            </w:rPr>
            <w:t>{Chakranon, 2026, #780}</w:t>
          </w:r>
        </w:p>
      </w:docPartBody>
    </w:docPart>
    <w:docPart>
      <w:docPartPr>
        <w:name w:val="F864AACED5CAD44D90DC8262E7705F12"/>
        <w:category>
          <w:name w:val="General"/>
          <w:gallery w:val="placeholder"/>
        </w:category>
        <w:types>
          <w:type w:val="bbPlcHdr"/>
        </w:types>
        <w:behaviors>
          <w:behavior w:val="content"/>
        </w:behaviors>
        <w:guid w:val="{CB7BEF80-870C-0746-BBDE-E2690B8920CE}"/>
      </w:docPartPr>
      <w:docPartBody>
        <w:p w:rsidR="00000000" w:rsidRDefault="002D1DC4" w:rsidP="002D1DC4">
          <w:pPr>
            <w:pStyle w:val="F864AACED5CAD44D90DC8262E7705F12"/>
          </w:pPr>
          <w:r w:rsidRPr="00417E6C">
            <w:rPr>
              <w:rStyle w:val="PlaceholderText"/>
            </w:rPr>
            <w:t>{Gou, 2018, #628}</w:t>
          </w:r>
        </w:p>
      </w:docPartBody>
    </w:docPart>
    <w:docPart>
      <w:docPartPr>
        <w:name w:val="EC91C9E12644994C94544844240F13B1"/>
        <w:category>
          <w:name w:val="General"/>
          <w:gallery w:val="placeholder"/>
        </w:category>
        <w:types>
          <w:type w:val="bbPlcHdr"/>
        </w:types>
        <w:behaviors>
          <w:behavior w:val="content"/>
        </w:behaviors>
        <w:guid w:val="{8CCB4B80-54DE-3A4D-8B2E-CF5E19AD2298}"/>
      </w:docPartPr>
      <w:docPartBody>
        <w:p w:rsidR="00000000" w:rsidRDefault="002D1DC4" w:rsidP="002D1DC4">
          <w:pPr>
            <w:pStyle w:val="EC91C9E12644994C94544844240F13B1"/>
          </w:pPr>
          <w:r w:rsidRPr="00417E6C">
            <w:rPr>
              <w:rStyle w:val="PlaceholderText"/>
            </w:rPr>
            <w:t>{Gou, 2018, #628; Pempek, 2016, #635; Chen, 2020, #624}</w:t>
          </w:r>
        </w:p>
      </w:docPartBody>
    </w:docPart>
    <w:docPart>
      <w:docPartPr>
        <w:name w:val="999BDCF41FF00A4FBB4C6FC55A29BA59"/>
        <w:category>
          <w:name w:val="General"/>
          <w:gallery w:val="placeholder"/>
        </w:category>
        <w:types>
          <w:type w:val="bbPlcHdr"/>
        </w:types>
        <w:behaviors>
          <w:behavior w:val="content"/>
        </w:behaviors>
        <w:guid w:val="{32FC9E2C-0D81-B24A-A2B1-A9C065E0190F}"/>
      </w:docPartPr>
      <w:docPartBody>
        <w:p w:rsidR="00000000" w:rsidRDefault="002D1DC4" w:rsidP="002D1DC4">
          <w:pPr>
            <w:pStyle w:val="999BDCF41FF00A4FBB4C6FC55A29BA59"/>
          </w:pPr>
          <w:r w:rsidRPr="00417E6C">
            <w:rPr>
              <w:rStyle w:val="PlaceholderText"/>
            </w:rPr>
            <w:t>{Jamil, 2021, #626}</w:t>
          </w:r>
        </w:p>
      </w:docPartBody>
    </w:docPart>
    <w:docPart>
      <w:docPartPr>
        <w:name w:val="EDF8EDDD8C27A64DB2EADC2DBD049108"/>
        <w:category>
          <w:name w:val="General"/>
          <w:gallery w:val="placeholder"/>
        </w:category>
        <w:types>
          <w:type w:val="bbPlcHdr"/>
        </w:types>
        <w:behaviors>
          <w:behavior w:val="content"/>
        </w:behaviors>
        <w:guid w:val="{33EDE56D-0571-2C45-A6C5-99075182ABC1}"/>
      </w:docPartPr>
      <w:docPartBody>
        <w:p w:rsidR="00000000" w:rsidRDefault="002D1DC4" w:rsidP="002D1DC4">
          <w:pPr>
            <w:pStyle w:val="EDF8EDDD8C27A64DB2EADC2DBD049108"/>
          </w:pPr>
          <w:r w:rsidRPr="00417E6C">
            <w:rPr>
              <w:rStyle w:val="PlaceholderText"/>
            </w:rPr>
            <w:t>{Gou, 2018, #628; Chen, 2020, #624; Pempek, 2016, #635}</w:t>
          </w:r>
        </w:p>
      </w:docPartBody>
    </w:docPart>
    <w:docPart>
      <w:docPartPr>
        <w:name w:val="2829A71BDC9A7C4F9350F0D66343F2E9"/>
        <w:category>
          <w:name w:val="General"/>
          <w:gallery w:val="placeholder"/>
        </w:category>
        <w:types>
          <w:type w:val="bbPlcHdr"/>
        </w:types>
        <w:behaviors>
          <w:behavior w:val="content"/>
        </w:behaviors>
        <w:guid w:val="{E6610B3B-1810-384D-9F7E-9F33FF206758}"/>
      </w:docPartPr>
      <w:docPartBody>
        <w:p w:rsidR="00000000" w:rsidRDefault="002D1DC4" w:rsidP="002D1DC4">
          <w:pPr>
            <w:pStyle w:val="2829A71BDC9A7C4F9350F0D66343F2E9"/>
          </w:pPr>
          <w:r w:rsidRPr="00417E6C">
            <w:rPr>
              <w:rStyle w:val="PlaceholderText"/>
            </w:rPr>
            <w:t>{Chaibal, 2022, #609}</w:t>
          </w:r>
        </w:p>
      </w:docPartBody>
    </w:docPart>
    <w:docPart>
      <w:docPartPr>
        <w:name w:val="1ADDE5D101FD4147AE879137AA88048D"/>
        <w:category>
          <w:name w:val="General"/>
          <w:gallery w:val="placeholder"/>
        </w:category>
        <w:types>
          <w:type w:val="bbPlcHdr"/>
        </w:types>
        <w:behaviors>
          <w:behavior w:val="content"/>
        </w:behaviors>
        <w:guid w:val="{4FE04E1F-F7CF-164C-B61F-7323C701A34C}"/>
      </w:docPartPr>
      <w:docPartBody>
        <w:p w:rsidR="00000000" w:rsidRDefault="002D1DC4" w:rsidP="002D1DC4">
          <w:pPr>
            <w:pStyle w:val="1ADDE5D101FD4147AE879137AA88048D"/>
          </w:pPr>
          <w:r w:rsidRPr="00417E6C">
            <w:rPr>
              <w:rStyle w:val="PlaceholderText"/>
            </w:rPr>
            <w:t>{Chaibal, 2022, #609}</w:t>
          </w:r>
        </w:p>
      </w:docPartBody>
    </w:docPart>
    <w:docPart>
      <w:docPartPr>
        <w:name w:val="EF31D52AE9227E468310D4AF23890AF5"/>
        <w:category>
          <w:name w:val="General"/>
          <w:gallery w:val="placeholder"/>
        </w:category>
        <w:types>
          <w:type w:val="bbPlcHdr"/>
        </w:types>
        <w:behaviors>
          <w:behavior w:val="content"/>
        </w:behaviors>
        <w:guid w:val="{652AB37C-FF7B-CD47-905D-7DDBA2EE75E8}"/>
      </w:docPartPr>
      <w:docPartBody>
        <w:p w:rsidR="00000000" w:rsidRDefault="002D1DC4" w:rsidP="002D1DC4">
          <w:pPr>
            <w:pStyle w:val="EF31D52AE9227E468310D4AF23890AF5"/>
          </w:pPr>
          <w:r w:rsidRPr="00417E6C">
            <w:rPr>
              <w:rStyle w:val="PlaceholderText"/>
            </w:rPr>
            <w:t>{Kumruangrit, 2022, #631; Nikken, 2017, #634}</w:t>
          </w:r>
        </w:p>
      </w:docPartBody>
    </w:docPart>
    <w:docPart>
      <w:docPartPr>
        <w:name w:val="220F2887A9092346A89EBDCABCB8EB4D"/>
        <w:category>
          <w:name w:val="General"/>
          <w:gallery w:val="placeholder"/>
        </w:category>
        <w:types>
          <w:type w:val="bbPlcHdr"/>
        </w:types>
        <w:behaviors>
          <w:behavior w:val="content"/>
        </w:behaviors>
        <w:guid w:val="{C1CFDF68-7C40-424C-925C-239283C74BB6}"/>
      </w:docPartPr>
      <w:docPartBody>
        <w:p w:rsidR="00000000" w:rsidRDefault="002D1DC4" w:rsidP="002D1DC4">
          <w:pPr>
            <w:pStyle w:val="220F2887A9092346A89EBDCABCB8EB4D"/>
          </w:pPr>
          <w:r w:rsidRPr="00417E6C">
            <w:rPr>
              <w:rStyle w:val="PlaceholderText"/>
            </w:rPr>
            <w:t>{Chaibal, 2022, #609}</w:t>
          </w:r>
        </w:p>
      </w:docPartBody>
    </w:docPart>
    <w:docPart>
      <w:docPartPr>
        <w:name w:val="CE6F5CDD11CBA6489FCEFE2BAB8235EA"/>
        <w:category>
          <w:name w:val="General"/>
          <w:gallery w:val="placeholder"/>
        </w:category>
        <w:types>
          <w:type w:val="bbPlcHdr"/>
        </w:types>
        <w:behaviors>
          <w:behavior w:val="content"/>
        </w:behaviors>
        <w:guid w:val="{38C5CDEF-2CBF-AD46-BCAC-AA87B5A2B78A}"/>
      </w:docPartPr>
      <w:docPartBody>
        <w:p w:rsidR="00000000" w:rsidRDefault="002D1DC4" w:rsidP="002D1DC4">
          <w:pPr>
            <w:pStyle w:val="CE6F5CDD11CBA6489FCEFE2BAB8235EA"/>
          </w:pPr>
          <w:r w:rsidRPr="00417E6C">
            <w:rPr>
              <w:rStyle w:val="PlaceholderText"/>
            </w:rPr>
            <w:t>{Ali, 2022, #629; Bui, 2022, #627; Howie, 2020, #615; Lauricella, 2015, #625}</w:t>
          </w:r>
        </w:p>
      </w:docPartBody>
    </w:docPart>
    <w:docPart>
      <w:docPartPr>
        <w:name w:val="FFA0A54B93DE3E4A93BFBA1676AB64AE"/>
        <w:category>
          <w:name w:val="General"/>
          <w:gallery w:val="placeholder"/>
        </w:category>
        <w:types>
          <w:type w:val="bbPlcHdr"/>
        </w:types>
        <w:behaviors>
          <w:behavior w:val="content"/>
        </w:behaviors>
        <w:guid w:val="{3AF7F690-F582-2845-A943-BD91CBD54D67}"/>
      </w:docPartPr>
      <w:docPartBody>
        <w:p w:rsidR="00000000" w:rsidRDefault="002D1DC4" w:rsidP="002D1DC4">
          <w:pPr>
            <w:pStyle w:val="FFA0A54B93DE3E4A93BFBA1676AB64AE"/>
          </w:pPr>
          <w:r w:rsidRPr="00417E6C">
            <w:rPr>
              <w:rStyle w:val="PlaceholderText"/>
            </w:rPr>
            <w:t>{Bui, 2022, #627}</w:t>
          </w:r>
        </w:p>
      </w:docPartBody>
    </w:docPart>
    <w:docPart>
      <w:docPartPr>
        <w:name w:val="4C04BCE9B69FDD44A41A5DEBF27B591E"/>
        <w:category>
          <w:name w:val="General"/>
          <w:gallery w:val="placeholder"/>
        </w:category>
        <w:types>
          <w:type w:val="bbPlcHdr"/>
        </w:types>
        <w:behaviors>
          <w:behavior w:val="content"/>
        </w:behaviors>
        <w:guid w:val="{980230D9-E29F-2244-88E2-3877CFECE9DC}"/>
      </w:docPartPr>
      <w:docPartBody>
        <w:p w:rsidR="00000000" w:rsidRDefault="002D1DC4" w:rsidP="002D1DC4">
          <w:pPr>
            <w:pStyle w:val="4C04BCE9B69FDD44A41A5DEBF27B591E"/>
          </w:pPr>
          <w:r w:rsidRPr="00417E6C">
            <w:rPr>
              <w:rStyle w:val="PlaceholderText"/>
            </w:rPr>
            <w:t>{Howie, 2020, #615; Lauricella, 2015, #625; Pempek, 2016, #635}</w:t>
          </w:r>
        </w:p>
      </w:docPartBody>
    </w:docPart>
    <w:docPart>
      <w:docPartPr>
        <w:name w:val="382F755B18DE344AB7FF2036D664EE7F"/>
        <w:category>
          <w:name w:val="General"/>
          <w:gallery w:val="placeholder"/>
        </w:category>
        <w:types>
          <w:type w:val="bbPlcHdr"/>
        </w:types>
        <w:behaviors>
          <w:behavior w:val="content"/>
        </w:behaviors>
        <w:guid w:val="{FB1B7B51-015C-7C49-9E5C-370D245AF720}"/>
      </w:docPartPr>
      <w:docPartBody>
        <w:p w:rsidR="00000000" w:rsidRDefault="002D1DC4" w:rsidP="002D1DC4">
          <w:pPr>
            <w:pStyle w:val="382F755B18DE344AB7FF2036D664EE7F"/>
          </w:pPr>
          <w:r w:rsidRPr="00417E6C">
            <w:rPr>
              <w:rStyle w:val="PlaceholderText"/>
            </w:rPr>
            <w:t>{Chaibal, 2022, #609; Kumruangrit, 2022, #631; Nikken, 2017, #634; Bui, 2022, #627; Howie, 2020, #615; Lauricella, 2015, #625; Pempek, 2016, #635; Ali, 2022, #629}</w:t>
          </w:r>
        </w:p>
      </w:docPartBody>
    </w:docPart>
    <w:docPart>
      <w:docPartPr>
        <w:name w:val="DA7B99CB5547164995BFE7E7EB213F27"/>
        <w:category>
          <w:name w:val="General"/>
          <w:gallery w:val="placeholder"/>
        </w:category>
        <w:types>
          <w:type w:val="bbPlcHdr"/>
        </w:types>
        <w:behaviors>
          <w:behavior w:val="content"/>
        </w:behaviors>
        <w:guid w:val="{668ADD58-F867-D446-B350-2708796DD49C}"/>
      </w:docPartPr>
      <w:docPartBody>
        <w:p w:rsidR="00000000" w:rsidRDefault="002D1DC4" w:rsidP="002D1DC4">
          <w:pPr>
            <w:pStyle w:val="DA7B99CB5547164995BFE7E7EB213F27"/>
          </w:pPr>
          <w:r w:rsidRPr="00417E6C">
            <w:rPr>
              <w:rStyle w:val="PlaceholderText"/>
            </w:rPr>
            <w:t>{Bui, 2022, #627}</w:t>
          </w:r>
        </w:p>
      </w:docPartBody>
    </w:docPart>
    <w:docPart>
      <w:docPartPr>
        <w:name w:val="D2D643696237504995DFA43D0574B2F8"/>
        <w:category>
          <w:name w:val="General"/>
          <w:gallery w:val="placeholder"/>
        </w:category>
        <w:types>
          <w:type w:val="bbPlcHdr"/>
        </w:types>
        <w:behaviors>
          <w:behavior w:val="content"/>
        </w:behaviors>
        <w:guid w:val="{F54B777D-C67F-5140-AE02-D962A514853E}"/>
      </w:docPartPr>
      <w:docPartBody>
        <w:p w:rsidR="00000000" w:rsidRDefault="002D1DC4" w:rsidP="002D1DC4">
          <w:pPr>
            <w:pStyle w:val="D2D643696237504995DFA43D0574B2F8"/>
          </w:pPr>
          <w:r w:rsidRPr="00417E6C">
            <w:rPr>
              <w:rStyle w:val="PlaceholderText"/>
            </w:rPr>
            <w:t>{Kim B., 2021, #620; McDaniel, 2020, #617}</w:t>
          </w:r>
        </w:p>
      </w:docPartBody>
    </w:docPart>
    <w:docPart>
      <w:docPartPr>
        <w:name w:val="2969312B956B3544A50832C439D2D786"/>
        <w:category>
          <w:name w:val="General"/>
          <w:gallery w:val="placeholder"/>
        </w:category>
        <w:types>
          <w:type w:val="bbPlcHdr"/>
        </w:types>
        <w:behaviors>
          <w:behavior w:val="content"/>
        </w:behaviors>
        <w:guid w:val="{ED143B00-8B69-A147-BE7B-4275FCBCEEDC}"/>
      </w:docPartPr>
      <w:docPartBody>
        <w:p w:rsidR="00000000" w:rsidRDefault="002D1DC4" w:rsidP="002D1DC4">
          <w:pPr>
            <w:pStyle w:val="2969312B956B3544A50832C439D2D786"/>
          </w:pPr>
          <w:r w:rsidRPr="00417E6C">
            <w:rPr>
              <w:rStyle w:val="PlaceholderText"/>
            </w:rPr>
            <w:t>{Bui, 2022, #627}</w:t>
          </w:r>
        </w:p>
      </w:docPartBody>
    </w:docPart>
    <w:docPart>
      <w:docPartPr>
        <w:name w:val="2BFA5273805E804C8F9DD8E6E1382C7F"/>
        <w:category>
          <w:name w:val="General"/>
          <w:gallery w:val="placeholder"/>
        </w:category>
        <w:types>
          <w:type w:val="bbPlcHdr"/>
        </w:types>
        <w:behaviors>
          <w:behavior w:val="content"/>
        </w:behaviors>
        <w:guid w:val="{F8EE4939-5192-EC4B-B008-90B94049BEAE}"/>
      </w:docPartPr>
      <w:docPartBody>
        <w:p w:rsidR="00000000" w:rsidRDefault="002D1DC4" w:rsidP="002D1DC4">
          <w:pPr>
            <w:pStyle w:val="2BFA5273805E804C8F9DD8E6E1382C7F"/>
          </w:pPr>
          <w:r w:rsidRPr="00417E6C">
            <w:rPr>
              <w:rStyle w:val="PlaceholderText"/>
            </w:rPr>
            <w:t>{Bui, 2022, #627; Kim B., 2021, #620; McDaniel, 2020, #617}</w:t>
          </w:r>
        </w:p>
      </w:docPartBody>
    </w:docPart>
    <w:docPart>
      <w:docPartPr>
        <w:name w:val="355F06E8652C164DB2586F3EEA098B73"/>
        <w:category>
          <w:name w:val="General"/>
          <w:gallery w:val="placeholder"/>
        </w:category>
        <w:types>
          <w:type w:val="bbPlcHdr"/>
        </w:types>
        <w:behaviors>
          <w:behavior w:val="content"/>
        </w:behaviors>
        <w:guid w:val="{236588DB-28CC-5749-AF8A-2C475FB73BC1}"/>
      </w:docPartPr>
      <w:docPartBody>
        <w:p w:rsidR="00000000" w:rsidRDefault="002D1DC4" w:rsidP="002D1DC4">
          <w:pPr>
            <w:pStyle w:val="355F06E8652C164DB2586F3EEA098B73"/>
          </w:pPr>
          <w:r w:rsidRPr="00BD2467">
            <w:rPr>
              <w:rStyle w:val="PlaceholderText"/>
            </w:rPr>
            <w:t>{Chakranon, 2026, #780}</w:t>
          </w:r>
        </w:p>
      </w:docPartBody>
    </w:docPart>
    <w:docPart>
      <w:docPartPr>
        <w:name w:val="DD401821A77A394AA66026C575F2CC45"/>
        <w:category>
          <w:name w:val="General"/>
          <w:gallery w:val="placeholder"/>
        </w:category>
        <w:types>
          <w:type w:val="bbPlcHdr"/>
        </w:types>
        <w:behaviors>
          <w:behavior w:val="content"/>
        </w:behaviors>
        <w:guid w:val="{4765D451-1E90-9742-A5D1-84FF282F9A20}"/>
      </w:docPartPr>
      <w:docPartBody>
        <w:p w:rsidR="00000000" w:rsidRDefault="002D1DC4" w:rsidP="002D1DC4">
          <w:pPr>
            <w:pStyle w:val="DD401821A77A394AA66026C575F2CC45"/>
          </w:pPr>
          <w:r w:rsidRPr="00417E6C">
            <w:rPr>
              <w:rStyle w:val="PlaceholderText"/>
            </w:rPr>
            <w:t>{Bui, 2022, #627; Kim B., 2021, #620; Park, 2018, #618}</w:t>
          </w:r>
        </w:p>
      </w:docPartBody>
    </w:docPart>
    <w:docPart>
      <w:docPartPr>
        <w:name w:val="EA95B79086AC92409A90314267FBB8DE"/>
        <w:category>
          <w:name w:val="General"/>
          <w:gallery w:val="placeholder"/>
        </w:category>
        <w:types>
          <w:type w:val="bbPlcHdr"/>
        </w:types>
        <w:behaviors>
          <w:behavior w:val="content"/>
        </w:behaviors>
        <w:guid w:val="{E44317E6-3D2E-6744-BEFC-76CFA7634D47}"/>
      </w:docPartPr>
      <w:docPartBody>
        <w:p w:rsidR="00000000" w:rsidRDefault="002D1DC4" w:rsidP="002D1DC4">
          <w:pPr>
            <w:pStyle w:val="EA95B79086AC92409A90314267FBB8DE"/>
          </w:pPr>
          <w:r w:rsidRPr="00417E6C">
            <w:rPr>
              <w:rStyle w:val="PlaceholderText"/>
            </w:rPr>
            <w:t>{Bui, 2022, #627}</w:t>
          </w:r>
        </w:p>
      </w:docPartBody>
    </w:docPart>
    <w:docPart>
      <w:docPartPr>
        <w:name w:val="3133211FC939974286225BCA6145E6FC"/>
        <w:category>
          <w:name w:val="General"/>
          <w:gallery w:val="placeholder"/>
        </w:category>
        <w:types>
          <w:type w:val="bbPlcHdr"/>
        </w:types>
        <w:behaviors>
          <w:behavior w:val="content"/>
        </w:behaviors>
        <w:guid w:val="{BBEC79CF-BCCB-E846-95CE-D6027ECC2699}"/>
      </w:docPartPr>
      <w:docPartBody>
        <w:p w:rsidR="00000000" w:rsidRDefault="002D1DC4" w:rsidP="002D1DC4">
          <w:pPr>
            <w:pStyle w:val="3133211FC939974286225BCA6145E6FC"/>
          </w:pPr>
          <w:r w:rsidRPr="00417E6C">
            <w:rPr>
              <w:rStyle w:val="PlaceholderText"/>
            </w:rPr>
            <w:t>{Bui, 2022, #627; Kim B., 2021, #620; Park, 2018, #618}</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DC4"/>
    <w:rsid w:val="002D1DC4"/>
    <w:rsid w:val="004F1FCC"/>
    <w:rsid w:val="00D4398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GB" w:eastAsia="en-GB"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2D1DC4"/>
    <w:rPr>
      <w:color w:val="666666"/>
    </w:rPr>
  </w:style>
  <w:style w:type="paragraph" w:customStyle="1" w:styleId="AD875D8ABB163349B14A6A0A388BA1A5">
    <w:name w:val="AD875D8ABB163349B14A6A0A388BA1A5"/>
    <w:rsid w:val="002D1DC4"/>
  </w:style>
  <w:style w:type="paragraph" w:customStyle="1" w:styleId="BBD53BEE2801D24784E2024961DDE67A">
    <w:name w:val="BBD53BEE2801D24784E2024961DDE67A"/>
    <w:rsid w:val="002D1DC4"/>
  </w:style>
  <w:style w:type="paragraph" w:customStyle="1" w:styleId="9A6C27C91271B74EB023DAC89650285D">
    <w:name w:val="9A6C27C91271B74EB023DAC89650285D"/>
    <w:rsid w:val="002D1DC4"/>
  </w:style>
  <w:style w:type="paragraph" w:customStyle="1" w:styleId="E9BAA7185C497C4BB6A8914E706AFBA3">
    <w:name w:val="E9BAA7185C497C4BB6A8914E706AFBA3"/>
    <w:rsid w:val="002D1DC4"/>
  </w:style>
  <w:style w:type="paragraph" w:customStyle="1" w:styleId="A3A5DC1C09E30143A12AA24EA1C48934">
    <w:name w:val="A3A5DC1C09E30143A12AA24EA1C48934"/>
    <w:rsid w:val="002D1DC4"/>
  </w:style>
  <w:style w:type="paragraph" w:customStyle="1" w:styleId="622352349BA2E649A47E0ED11DF8BEB8">
    <w:name w:val="622352349BA2E649A47E0ED11DF8BEB8"/>
    <w:rsid w:val="002D1DC4"/>
  </w:style>
  <w:style w:type="paragraph" w:customStyle="1" w:styleId="1ED9C3A2E60DDA44BC0171C4E7423CFA">
    <w:name w:val="1ED9C3A2E60DDA44BC0171C4E7423CFA"/>
    <w:rsid w:val="002D1DC4"/>
  </w:style>
  <w:style w:type="paragraph" w:customStyle="1" w:styleId="42A0E1E67F124544894F6573567F62A4">
    <w:name w:val="42A0E1E67F124544894F6573567F62A4"/>
    <w:rsid w:val="002D1DC4"/>
  </w:style>
  <w:style w:type="paragraph" w:customStyle="1" w:styleId="4C172E4C57CB624AA9D2F55BB5D5F3A1">
    <w:name w:val="4C172E4C57CB624AA9D2F55BB5D5F3A1"/>
    <w:rsid w:val="002D1DC4"/>
  </w:style>
  <w:style w:type="paragraph" w:customStyle="1" w:styleId="9085D8619FE9C94C907A68670BAC83F7">
    <w:name w:val="9085D8619FE9C94C907A68670BAC83F7"/>
    <w:rsid w:val="002D1DC4"/>
  </w:style>
  <w:style w:type="paragraph" w:customStyle="1" w:styleId="65E4706C421CF7419C56D2170F366B58">
    <w:name w:val="65E4706C421CF7419C56D2170F366B58"/>
    <w:rsid w:val="002D1DC4"/>
  </w:style>
  <w:style w:type="paragraph" w:customStyle="1" w:styleId="0CD800C7E9EEA449BC31F24807D76E0B">
    <w:name w:val="0CD800C7E9EEA449BC31F24807D76E0B"/>
    <w:rsid w:val="002D1DC4"/>
  </w:style>
  <w:style w:type="paragraph" w:customStyle="1" w:styleId="AFBEAF09D9180945A69DDD096B5170B2">
    <w:name w:val="AFBEAF09D9180945A69DDD096B5170B2"/>
    <w:rsid w:val="002D1DC4"/>
  </w:style>
  <w:style w:type="paragraph" w:customStyle="1" w:styleId="7648DF2E0ADB1F4F9C0C461EDA0FF637">
    <w:name w:val="7648DF2E0ADB1F4F9C0C461EDA0FF637"/>
    <w:rsid w:val="002D1DC4"/>
  </w:style>
  <w:style w:type="paragraph" w:customStyle="1" w:styleId="689B6A83BE848942A39137334F000800">
    <w:name w:val="689B6A83BE848942A39137334F000800"/>
    <w:rsid w:val="002D1DC4"/>
  </w:style>
  <w:style w:type="paragraph" w:customStyle="1" w:styleId="6A509E8BE4F6E44AA82D6EF18BA80139">
    <w:name w:val="6A509E8BE4F6E44AA82D6EF18BA80139"/>
    <w:rsid w:val="002D1DC4"/>
  </w:style>
  <w:style w:type="paragraph" w:customStyle="1" w:styleId="240E5E431B86B64E8EB4EF88ABFEBABD">
    <w:name w:val="240E5E431B86B64E8EB4EF88ABFEBABD"/>
    <w:rsid w:val="002D1DC4"/>
  </w:style>
  <w:style w:type="paragraph" w:customStyle="1" w:styleId="721897EFAF166B4F923ED9CEB01D4B25">
    <w:name w:val="721897EFAF166B4F923ED9CEB01D4B25"/>
    <w:rsid w:val="002D1DC4"/>
  </w:style>
  <w:style w:type="paragraph" w:customStyle="1" w:styleId="CD79DE78BF0B164AAE2C80B08E5D00A9">
    <w:name w:val="CD79DE78BF0B164AAE2C80B08E5D00A9"/>
    <w:rsid w:val="002D1DC4"/>
  </w:style>
  <w:style w:type="paragraph" w:customStyle="1" w:styleId="E528B0413D2A704084BFDAF28E568B4D">
    <w:name w:val="E528B0413D2A704084BFDAF28E568B4D"/>
    <w:rsid w:val="002D1DC4"/>
  </w:style>
  <w:style w:type="paragraph" w:customStyle="1" w:styleId="A499C961DD7D6645B684F64AAD674BD5">
    <w:name w:val="A499C961DD7D6645B684F64AAD674BD5"/>
    <w:rsid w:val="002D1DC4"/>
  </w:style>
  <w:style w:type="paragraph" w:customStyle="1" w:styleId="7CA7A9631E5F214985E42E7F698FB54F">
    <w:name w:val="7CA7A9631E5F214985E42E7F698FB54F"/>
    <w:rsid w:val="002D1DC4"/>
  </w:style>
  <w:style w:type="paragraph" w:customStyle="1" w:styleId="705141D49A3FFC46836C346EBB43526E">
    <w:name w:val="705141D49A3FFC46836C346EBB43526E"/>
    <w:rsid w:val="002D1DC4"/>
  </w:style>
  <w:style w:type="paragraph" w:customStyle="1" w:styleId="2F23077789723F43858E4631DA326657">
    <w:name w:val="2F23077789723F43858E4631DA326657"/>
    <w:rsid w:val="002D1DC4"/>
  </w:style>
  <w:style w:type="paragraph" w:customStyle="1" w:styleId="B7A583471AD1AF48A08FD75D03351F43">
    <w:name w:val="B7A583471AD1AF48A08FD75D03351F43"/>
    <w:rsid w:val="002D1DC4"/>
  </w:style>
  <w:style w:type="paragraph" w:customStyle="1" w:styleId="5A31B4B47FA9AB40BE025D24EB0D55A2">
    <w:name w:val="5A31B4B47FA9AB40BE025D24EB0D55A2"/>
    <w:rsid w:val="002D1DC4"/>
  </w:style>
  <w:style w:type="paragraph" w:customStyle="1" w:styleId="E1518AABA2BBF6478E58FC0F01063C8F">
    <w:name w:val="E1518AABA2BBF6478E58FC0F01063C8F"/>
    <w:rsid w:val="002D1DC4"/>
  </w:style>
  <w:style w:type="paragraph" w:customStyle="1" w:styleId="E679589473C1974E91EEF237C5A5AE2A">
    <w:name w:val="E679589473C1974E91EEF237C5A5AE2A"/>
    <w:rsid w:val="002D1DC4"/>
  </w:style>
  <w:style w:type="paragraph" w:customStyle="1" w:styleId="5622893632102A4AA66E84ED12DB5FFA">
    <w:name w:val="5622893632102A4AA66E84ED12DB5FFA"/>
    <w:rsid w:val="002D1DC4"/>
  </w:style>
  <w:style w:type="paragraph" w:customStyle="1" w:styleId="E03C6D8559D60B45B17DDEB1871079CC">
    <w:name w:val="E03C6D8559D60B45B17DDEB1871079CC"/>
    <w:rsid w:val="002D1DC4"/>
  </w:style>
  <w:style w:type="paragraph" w:customStyle="1" w:styleId="96547B97745F254893A85151F44CF974">
    <w:name w:val="96547B97745F254893A85151F44CF974"/>
    <w:rsid w:val="002D1DC4"/>
  </w:style>
  <w:style w:type="paragraph" w:customStyle="1" w:styleId="E6179EFF6ED2064083944CAB1FB40003">
    <w:name w:val="E6179EFF6ED2064083944CAB1FB40003"/>
    <w:rsid w:val="002D1DC4"/>
  </w:style>
  <w:style w:type="paragraph" w:customStyle="1" w:styleId="05D132B1E996A3439924B873FABE32AF">
    <w:name w:val="05D132B1E996A3439924B873FABE32AF"/>
    <w:rsid w:val="002D1DC4"/>
  </w:style>
  <w:style w:type="paragraph" w:customStyle="1" w:styleId="8724A93B3A9F794DA1B8D58986B4ECD4">
    <w:name w:val="8724A93B3A9F794DA1B8D58986B4ECD4"/>
    <w:rsid w:val="002D1DC4"/>
  </w:style>
  <w:style w:type="paragraph" w:customStyle="1" w:styleId="D80605C1FB320244A1A2DFF4DCCC59F5">
    <w:name w:val="D80605C1FB320244A1A2DFF4DCCC59F5"/>
    <w:rsid w:val="002D1DC4"/>
  </w:style>
  <w:style w:type="paragraph" w:customStyle="1" w:styleId="359ECEC514084E43B55A5E8D884CC5EB">
    <w:name w:val="359ECEC514084E43B55A5E8D884CC5EB"/>
    <w:rsid w:val="002D1DC4"/>
  </w:style>
  <w:style w:type="paragraph" w:customStyle="1" w:styleId="B488A95BD9DA7246BBEF30D43EA1F417">
    <w:name w:val="B488A95BD9DA7246BBEF30D43EA1F417"/>
    <w:rsid w:val="002D1DC4"/>
  </w:style>
  <w:style w:type="paragraph" w:customStyle="1" w:styleId="D332D2402AD55344818F5D67418F615A">
    <w:name w:val="D332D2402AD55344818F5D67418F615A"/>
    <w:rsid w:val="002D1DC4"/>
  </w:style>
  <w:style w:type="paragraph" w:customStyle="1" w:styleId="D141DEFD9B85F8488181E32014AEFAA2">
    <w:name w:val="D141DEFD9B85F8488181E32014AEFAA2"/>
    <w:rsid w:val="002D1DC4"/>
  </w:style>
  <w:style w:type="paragraph" w:customStyle="1" w:styleId="9FBEBD726A66434AAD21A634E600C8B1">
    <w:name w:val="9FBEBD726A66434AAD21A634E600C8B1"/>
    <w:rsid w:val="002D1DC4"/>
  </w:style>
  <w:style w:type="paragraph" w:customStyle="1" w:styleId="7FEC37E2CB21C44BB53DB8005039F87C">
    <w:name w:val="7FEC37E2CB21C44BB53DB8005039F87C"/>
    <w:rsid w:val="002D1DC4"/>
  </w:style>
  <w:style w:type="paragraph" w:customStyle="1" w:styleId="5D8392A389EE5B459FC947F66DFD5AD1">
    <w:name w:val="5D8392A389EE5B459FC947F66DFD5AD1"/>
    <w:rsid w:val="002D1DC4"/>
  </w:style>
  <w:style w:type="paragraph" w:customStyle="1" w:styleId="5E7B63D38045A34FAC77BAFDB6D62B64">
    <w:name w:val="5E7B63D38045A34FAC77BAFDB6D62B64"/>
    <w:rsid w:val="002D1DC4"/>
  </w:style>
  <w:style w:type="paragraph" w:customStyle="1" w:styleId="B4EA42E15A28A44598376BEC3C91FFCD">
    <w:name w:val="B4EA42E15A28A44598376BEC3C91FFCD"/>
    <w:rsid w:val="002D1DC4"/>
  </w:style>
  <w:style w:type="paragraph" w:customStyle="1" w:styleId="64B594583DCA8D438FAFE90436C63DA6">
    <w:name w:val="64B594583DCA8D438FAFE90436C63DA6"/>
    <w:rsid w:val="002D1DC4"/>
  </w:style>
  <w:style w:type="paragraph" w:customStyle="1" w:styleId="B43637177BBE214983D4A6650CAFEF39">
    <w:name w:val="B43637177BBE214983D4A6650CAFEF39"/>
    <w:rsid w:val="002D1DC4"/>
  </w:style>
  <w:style w:type="paragraph" w:customStyle="1" w:styleId="304F4035EF169B4FBCE712AD12F61A35">
    <w:name w:val="304F4035EF169B4FBCE712AD12F61A35"/>
    <w:rsid w:val="002D1DC4"/>
  </w:style>
  <w:style w:type="paragraph" w:customStyle="1" w:styleId="07AAE4116B450145A68D3E3C9803FE2D">
    <w:name w:val="07AAE4116B450145A68D3E3C9803FE2D"/>
    <w:rsid w:val="002D1DC4"/>
  </w:style>
  <w:style w:type="paragraph" w:customStyle="1" w:styleId="41A4F6348F6DBE41B831F27C07234D13">
    <w:name w:val="41A4F6348F6DBE41B831F27C07234D13"/>
    <w:rsid w:val="002D1DC4"/>
  </w:style>
  <w:style w:type="paragraph" w:customStyle="1" w:styleId="4AD509F6A875D44BB80A920A8B37FD96">
    <w:name w:val="4AD509F6A875D44BB80A920A8B37FD96"/>
    <w:rsid w:val="002D1DC4"/>
  </w:style>
  <w:style w:type="paragraph" w:customStyle="1" w:styleId="25100FCA0195F84699B248F54E5400C1">
    <w:name w:val="25100FCA0195F84699B248F54E5400C1"/>
    <w:rsid w:val="002D1DC4"/>
  </w:style>
  <w:style w:type="paragraph" w:customStyle="1" w:styleId="2C6DEA6D96554E4FAB4317EDA6CD6A69">
    <w:name w:val="2C6DEA6D96554E4FAB4317EDA6CD6A69"/>
    <w:rsid w:val="002D1DC4"/>
  </w:style>
  <w:style w:type="paragraph" w:customStyle="1" w:styleId="33BBCFAFC26E9D4D90ADD1C9BB0AF4C8">
    <w:name w:val="33BBCFAFC26E9D4D90ADD1C9BB0AF4C8"/>
    <w:rsid w:val="002D1DC4"/>
  </w:style>
  <w:style w:type="paragraph" w:customStyle="1" w:styleId="24AB9641D184FB48A2D12825EDFE3A43">
    <w:name w:val="24AB9641D184FB48A2D12825EDFE3A43"/>
    <w:rsid w:val="002D1DC4"/>
  </w:style>
  <w:style w:type="paragraph" w:customStyle="1" w:styleId="05CB3F1E3AC14C45AA807A0D01B3CA9F">
    <w:name w:val="05CB3F1E3AC14C45AA807A0D01B3CA9F"/>
    <w:rsid w:val="002D1DC4"/>
  </w:style>
  <w:style w:type="paragraph" w:customStyle="1" w:styleId="DEAAC9A65155544BA9CCE9A365B732AF">
    <w:name w:val="DEAAC9A65155544BA9CCE9A365B732AF"/>
    <w:rsid w:val="002D1DC4"/>
  </w:style>
  <w:style w:type="paragraph" w:customStyle="1" w:styleId="74C28FFA1E7F6443A793102AD126FCFB">
    <w:name w:val="74C28FFA1E7F6443A793102AD126FCFB"/>
    <w:rsid w:val="002D1DC4"/>
  </w:style>
  <w:style w:type="paragraph" w:customStyle="1" w:styleId="48DD59D1226D14428DA1D022400C4209">
    <w:name w:val="48DD59D1226D14428DA1D022400C4209"/>
    <w:rsid w:val="002D1DC4"/>
  </w:style>
  <w:style w:type="paragraph" w:customStyle="1" w:styleId="9AB19E4EE847144E90A12F0058B37197">
    <w:name w:val="9AB19E4EE847144E90A12F0058B37197"/>
    <w:rsid w:val="002D1DC4"/>
  </w:style>
  <w:style w:type="paragraph" w:customStyle="1" w:styleId="C73D51E091687C48B17B2ABB298A594E">
    <w:name w:val="C73D51E091687C48B17B2ABB298A594E"/>
    <w:rsid w:val="002D1DC4"/>
  </w:style>
  <w:style w:type="paragraph" w:customStyle="1" w:styleId="19FE01EE78F897428623D53DBE55DEB3">
    <w:name w:val="19FE01EE78F897428623D53DBE55DEB3"/>
    <w:rsid w:val="002D1DC4"/>
  </w:style>
  <w:style w:type="paragraph" w:customStyle="1" w:styleId="AB7754FFE6B5BB4FA4F0F028F59E521E">
    <w:name w:val="AB7754FFE6B5BB4FA4F0F028F59E521E"/>
    <w:rsid w:val="002D1DC4"/>
  </w:style>
  <w:style w:type="paragraph" w:customStyle="1" w:styleId="89605C506545FF4795867E028EEBC361">
    <w:name w:val="89605C506545FF4795867E028EEBC361"/>
    <w:rsid w:val="002D1DC4"/>
  </w:style>
  <w:style w:type="paragraph" w:customStyle="1" w:styleId="CACE0DF6A915994E9A42A9E6EAABD59B">
    <w:name w:val="CACE0DF6A915994E9A42A9E6EAABD59B"/>
    <w:rsid w:val="002D1DC4"/>
  </w:style>
  <w:style w:type="paragraph" w:customStyle="1" w:styleId="FC15284D0F9457438A578C21223B4E4D">
    <w:name w:val="FC15284D0F9457438A578C21223B4E4D"/>
    <w:rsid w:val="002D1DC4"/>
  </w:style>
  <w:style w:type="paragraph" w:customStyle="1" w:styleId="6D00DF173868BF4BB24BBA03C0598F9F">
    <w:name w:val="6D00DF173868BF4BB24BBA03C0598F9F"/>
    <w:rsid w:val="002D1DC4"/>
  </w:style>
  <w:style w:type="paragraph" w:customStyle="1" w:styleId="1639BA0E372E7F4A9B6D2E3C05A74374">
    <w:name w:val="1639BA0E372E7F4A9B6D2E3C05A74374"/>
    <w:rsid w:val="002D1DC4"/>
  </w:style>
  <w:style w:type="paragraph" w:customStyle="1" w:styleId="740C74F5FEAC5543BFFFCF37D515FF17">
    <w:name w:val="740C74F5FEAC5543BFFFCF37D515FF17"/>
    <w:rsid w:val="002D1DC4"/>
  </w:style>
  <w:style w:type="paragraph" w:customStyle="1" w:styleId="72C35027E01AAB4698AB12E8B06975C9">
    <w:name w:val="72C35027E01AAB4698AB12E8B06975C9"/>
    <w:rsid w:val="002D1DC4"/>
  </w:style>
  <w:style w:type="paragraph" w:customStyle="1" w:styleId="FC3EEB6F62CFE1439B2F9D727180E6B2">
    <w:name w:val="FC3EEB6F62CFE1439B2F9D727180E6B2"/>
    <w:rsid w:val="002D1DC4"/>
  </w:style>
  <w:style w:type="paragraph" w:customStyle="1" w:styleId="F864AACED5CAD44D90DC8262E7705F12">
    <w:name w:val="F864AACED5CAD44D90DC8262E7705F12"/>
    <w:rsid w:val="002D1DC4"/>
  </w:style>
  <w:style w:type="paragraph" w:customStyle="1" w:styleId="EC91C9E12644994C94544844240F13B1">
    <w:name w:val="EC91C9E12644994C94544844240F13B1"/>
    <w:rsid w:val="002D1DC4"/>
  </w:style>
  <w:style w:type="paragraph" w:customStyle="1" w:styleId="999BDCF41FF00A4FBB4C6FC55A29BA59">
    <w:name w:val="999BDCF41FF00A4FBB4C6FC55A29BA59"/>
    <w:rsid w:val="002D1DC4"/>
  </w:style>
  <w:style w:type="paragraph" w:customStyle="1" w:styleId="EDF8EDDD8C27A64DB2EADC2DBD049108">
    <w:name w:val="EDF8EDDD8C27A64DB2EADC2DBD049108"/>
    <w:rsid w:val="002D1DC4"/>
  </w:style>
  <w:style w:type="paragraph" w:customStyle="1" w:styleId="2829A71BDC9A7C4F9350F0D66343F2E9">
    <w:name w:val="2829A71BDC9A7C4F9350F0D66343F2E9"/>
    <w:rsid w:val="002D1DC4"/>
  </w:style>
  <w:style w:type="paragraph" w:customStyle="1" w:styleId="1ADDE5D101FD4147AE879137AA88048D">
    <w:name w:val="1ADDE5D101FD4147AE879137AA88048D"/>
    <w:rsid w:val="002D1DC4"/>
  </w:style>
  <w:style w:type="paragraph" w:customStyle="1" w:styleId="EF31D52AE9227E468310D4AF23890AF5">
    <w:name w:val="EF31D52AE9227E468310D4AF23890AF5"/>
    <w:rsid w:val="002D1DC4"/>
  </w:style>
  <w:style w:type="paragraph" w:customStyle="1" w:styleId="220F2887A9092346A89EBDCABCB8EB4D">
    <w:name w:val="220F2887A9092346A89EBDCABCB8EB4D"/>
    <w:rsid w:val="002D1DC4"/>
  </w:style>
  <w:style w:type="paragraph" w:customStyle="1" w:styleId="CE6F5CDD11CBA6489FCEFE2BAB8235EA">
    <w:name w:val="CE6F5CDD11CBA6489FCEFE2BAB8235EA"/>
    <w:rsid w:val="002D1DC4"/>
  </w:style>
  <w:style w:type="paragraph" w:customStyle="1" w:styleId="FFA0A54B93DE3E4A93BFBA1676AB64AE">
    <w:name w:val="FFA0A54B93DE3E4A93BFBA1676AB64AE"/>
    <w:rsid w:val="002D1DC4"/>
  </w:style>
  <w:style w:type="paragraph" w:customStyle="1" w:styleId="4C04BCE9B69FDD44A41A5DEBF27B591E">
    <w:name w:val="4C04BCE9B69FDD44A41A5DEBF27B591E"/>
    <w:rsid w:val="002D1DC4"/>
  </w:style>
  <w:style w:type="paragraph" w:customStyle="1" w:styleId="382F755B18DE344AB7FF2036D664EE7F">
    <w:name w:val="382F755B18DE344AB7FF2036D664EE7F"/>
    <w:rsid w:val="002D1DC4"/>
  </w:style>
  <w:style w:type="paragraph" w:customStyle="1" w:styleId="DA7B99CB5547164995BFE7E7EB213F27">
    <w:name w:val="DA7B99CB5547164995BFE7E7EB213F27"/>
    <w:rsid w:val="002D1DC4"/>
  </w:style>
  <w:style w:type="paragraph" w:customStyle="1" w:styleId="D2D643696237504995DFA43D0574B2F8">
    <w:name w:val="D2D643696237504995DFA43D0574B2F8"/>
    <w:rsid w:val="002D1DC4"/>
  </w:style>
  <w:style w:type="paragraph" w:customStyle="1" w:styleId="2969312B956B3544A50832C439D2D786">
    <w:name w:val="2969312B956B3544A50832C439D2D786"/>
    <w:rsid w:val="002D1DC4"/>
  </w:style>
  <w:style w:type="paragraph" w:customStyle="1" w:styleId="2BFA5273805E804C8F9DD8E6E1382C7F">
    <w:name w:val="2BFA5273805E804C8F9DD8E6E1382C7F"/>
    <w:rsid w:val="002D1DC4"/>
  </w:style>
  <w:style w:type="paragraph" w:customStyle="1" w:styleId="355F06E8652C164DB2586F3EEA098B73">
    <w:name w:val="355F06E8652C164DB2586F3EEA098B73"/>
    <w:rsid w:val="002D1DC4"/>
  </w:style>
  <w:style w:type="paragraph" w:customStyle="1" w:styleId="DD401821A77A394AA66026C575F2CC45">
    <w:name w:val="DD401821A77A394AA66026C575F2CC45"/>
    <w:rsid w:val="002D1DC4"/>
  </w:style>
  <w:style w:type="paragraph" w:customStyle="1" w:styleId="EA95B79086AC92409A90314267FBB8DE">
    <w:name w:val="EA95B79086AC92409A90314267FBB8DE"/>
    <w:rsid w:val="002D1DC4"/>
  </w:style>
  <w:style w:type="paragraph" w:customStyle="1" w:styleId="3133211FC939974286225BCA6145E6FC">
    <w:name w:val="3133211FC939974286225BCA6145E6FC"/>
    <w:rsid w:val="002D1DC4"/>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3</Pages>
  <Words>562</Words>
  <Characters>3210</Characters>
  <Application>Microsoft Office Word</Application>
  <DocSecurity>0</DocSecurity>
  <Lines>26</Lines>
  <Paragraphs>7</Paragraphs>
  <ScaleCrop>false</ScaleCrop>
  <Company/>
  <LinksUpToDate>false</LinksUpToDate>
  <CharactersWithSpaces>37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zevedo, Liane</dc:creator>
  <cp:keywords/>
  <dc:description/>
  <cp:lastModifiedBy>Azevedo, Liane</cp:lastModifiedBy>
  <cp:revision>3</cp:revision>
  <dcterms:created xsi:type="dcterms:W3CDTF">2026-04-30T03:24:00Z</dcterms:created>
  <dcterms:modified xsi:type="dcterms:W3CDTF">2026-04-30T03:27:00Z</dcterms:modified>
</cp:coreProperties>
</file>